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0857A" w14:textId="77777777" w:rsidR="00E4001A" w:rsidRPr="00257C64" w:rsidRDefault="00E4001A" w:rsidP="00E4001A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257C64">
        <w:rPr>
          <w:rFonts w:asciiTheme="majorBidi" w:hAnsiTheme="majorBidi" w:cstheme="majorBidi"/>
          <w:b/>
          <w:bCs/>
        </w:rPr>
        <w:t>Effect of Biopolymer Structure on Uranium Sorption by Superabsorbent Hydrogels based on CMC/Guar Gum</w:t>
      </w:r>
    </w:p>
    <w:p w14:paraId="5A8D6F43" w14:textId="77777777" w:rsidR="00E4001A" w:rsidRPr="00257C64" w:rsidRDefault="00E4001A" w:rsidP="00E4001A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 w:rsidRPr="00257C64">
        <w:rPr>
          <w:rFonts w:asciiTheme="majorBidi" w:hAnsiTheme="majorBidi" w:cstheme="majorBidi"/>
          <w:b/>
          <w:bCs/>
        </w:rPr>
        <w:t>Shimaa</w:t>
      </w:r>
      <w:proofErr w:type="spellEnd"/>
      <w:r w:rsidRPr="00257C64"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257C64">
        <w:rPr>
          <w:rFonts w:asciiTheme="majorBidi" w:hAnsiTheme="majorBidi" w:cstheme="majorBidi"/>
          <w:b/>
          <w:bCs/>
        </w:rPr>
        <w:t>M.Elsaeed</w:t>
      </w:r>
      <w:proofErr w:type="gramEnd"/>
      <w:r w:rsidRPr="00257C64">
        <w:rPr>
          <w:rFonts w:asciiTheme="majorBidi" w:hAnsiTheme="majorBidi" w:cstheme="majorBidi"/>
          <w:b/>
          <w:bCs/>
          <w:vertAlign w:val="superscript"/>
        </w:rPr>
        <w:t>1,*</w:t>
      </w:r>
      <w:r w:rsidRPr="00257C64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257C64">
        <w:rPr>
          <w:rFonts w:asciiTheme="majorBidi" w:hAnsiTheme="majorBidi" w:cstheme="majorBidi"/>
          <w:b/>
          <w:bCs/>
        </w:rPr>
        <w:t>Elsayed</w:t>
      </w:r>
      <w:proofErr w:type="spellEnd"/>
      <w:r w:rsidRPr="00257C64">
        <w:rPr>
          <w:rFonts w:asciiTheme="majorBidi" w:hAnsiTheme="majorBidi" w:cstheme="majorBidi"/>
          <w:b/>
          <w:bCs/>
        </w:rPr>
        <w:t xml:space="preserve"> G.Zaki</w:t>
      </w:r>
      <w:r w:rsidRPr="00257C64">
        <w:rPr>
          <w:rFonts w:asciiTheme="majorBidi" w:hAnsiTheme="majorBidi" w:cstheme="majorBidi"/>
          <w:b/>
          <w:bCs/>
          <w:vertAlign w:val="superscript"/>
        </w:rPr>
        <w:t>1,</w:t>
      </w:r>
      <w:r>
        <w:rPr>
          <w:rFonts w:asciiTheme="majorBidi" w:hAnsiTheme="majorBidi" w:cstheme="majorBidi"/>
          <w:b/>
          <w:bCs/>
          <w:vertAlign w:val="superscript"/>
        </w:rPr>
        <w:t>2</w:t>
      </w:r>
      <w:r w:rsidRPr="00257C64">
        <w:rPr>
          <w:rFonts w:asciiTheme="majorBidi" w:hAnsiTheme="majorBidi" w:cstheme="majorBidi"/>
          <w:b/>
          <w:bCs/>
          <w:vertAlign w:val="superscript"/>
        </w:rPr>
        <w:t>,</w:t>
      </w:r>
      <w:r>
        <w:rPr>
          <w:rFonts w:asciiTheme="majorBidi" w:hAnsiTheme="majorBidi" w:cstheme="majorBidi"/>
          <w:b/>
          <w:bCs/>
          <w:vertAlign w:val="superscript"/>
        </w:rPr>
        <w:t>3</w:t>
      </w:r>
      <w:r w:rsidRPr="00257C64">
        <w:rPr>
          <w:rFonts w:asciiTheme="majorBidi" w:hAnsiTheme="majorBidi" w:cstheme="majorBidi"/>
          <w:b/>
          <w:bCs/>
        </w:rPr>
        <w:t>, Ibrahim E.El-Tantawy</w:t>
      </w:r>
      <w:r w:rsidRPr="00257C64">
        <w:rPr>
          <w:rFonts w:asciiTheme="majorBidi" w:hAnsiTheme="majorBidi" w:cstheme="majorBidi"/>
          <w:b/>
          <w:bCs/>
          <w:vertAlign w:val="superscript"/>
        </w:rPr>
        <w:t>3</w:t>
      </w:r>
      <w:r w:rsidRPr="00257C64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257C64">
        <w:rPr>
          <w:rFonts w:asciiTheme="majorBidi" w:hAnsiTheme="majorBidi" w:cstheme="majorBidi"/>
          <w:b/>
          <w:bCs/>
        </w:rPr>
        <w:t>Marwa</w:t>
      </w:r>
      <w:proofErr w:type="spellEnd"/>
      <w:r w:rsidRPr="00257C64">
        <w:rPr>
          <w:rFonts w:asciiTheme="majorBidi" w:hAnsiTheme="majorBidi" w:cstheme="majorBidi"/>
          <w:b/>
          <w:bCs/>
        </w:rPr>
        <w:t xml:space="preserve"> M.Rashad</w:t>
      </w:r>
      <w:r>
        <w:rPr>
          <w:rFonts w:asciiTheme="majorBidi" w:hAnsiTheme="majorBidi" w:cstheme="majorBidi"/>
          <w:b/>
          <w:bCs/>
          <w:vertAlign w:val="superscript"/>
        </w:rPr>
        <w:t>5</w:t>
      </w:r>
      <w:r w:rsidRPr="00257C64">
        <w:rPr>
          <w:rFonts w:asciiTheme="majorBidi" w:hAnsiTheme="majorBidi" w:cstheme="majorBidi"/>
          <w:b/>
          <w:bCs/>
        </w:rPr>
        <w:t>, Ahmed A.Galhoum</w:t>
      </w:r>
      <w:r>
        <w:rPr>
          <w:rFonts w:asciiTheme="majorBidi" w:hAnsiTheme="majorBidi" w:cstheme="majorBidi"/>
          <w:b/>
          <w:bCs/>
          <w:vertAlign w:val="superscript"/>
        </w:rPr>
        <w:t>5</w:t>
      </w:r>
      <w:r w:rsidRPr="00257C64">
        <w:rPr>
          <w:rFonts w:asciiTheme="majorBidi" w:hAnsiTheme="majorBidi" w:cstheme="majorBidi"/>
          <w:b/>
          <w:bCs/>
          <w:vertAlign w:val="superscript"/>
        </w:rPr>
        <w:t>,*</w:t>
      </w:r>
    </w:p>
    <w:p w14:paraId="7EF2444A" w14:textId="77777777" w:rsidR="00E4001A" w:rsidRPr="00AC0AE4" w:rsidRDefault="00E4001A" w:rsidP="00E4001A">
      <w:pPr>
        <w:spacing w:line="276" w:lineRule="auto"/>
        <w:jc w:val="both"/>
        <w:rPr>
          <w:rFonts w:asciiTheme="majorBidi" w:hAnsiTheme="majorBidi" w:cstheme="majorBidi"/>
        </w:rPr>
      </w:pPr>
      <w:r w:rsidRPr="00AC0AE4">
        <w:rPr>
          <w:rFonts w:asciiTheme="majorBidi" w:hAnsiTheme="majorBidi" w:cstheme="majorBidi"/>
          <w:vertAlign w:val="superscript"/>
        </w:rPr>
        <w:t xml:space="preserve">1 </w:t>
      </w:r>
      <w:r w:rsidRPr="00AC0AE4">
        <w:rPr>
          <w:rFonts w:asciiTheme="majorBidi" w:hAnsiTheme="majorBidi" w:cstheme="majorBidi"/>
        </w:rPr>
        <w:t>Egyptian Petroleum Research Institute, 11727 Cairo, Egypt.</w:t>
      </w:r>
    </w:p>
    <w:p w14:paraId="2F32BAC1" w14:textId="77777777" w:rsidR="00E4001A" w:rsidRPr="00AC0AE4" w:rsidRDefault="00E4001A" w:rsidP="00E4001A">
      <w:pPr>
        <w:shd w:val="clear" w:color="auto" w:fill="FFFFFF"/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 w:rsidRPr="00AC0AE4">
        <w:rPr>
          <w:rFonts w:asciiTheme="majorBidi" w:hAnsiTheme="majorBidi" w:cstheme="majorBidi"/>
        </w:rPr>
        <w:t xml:space="preserve"> Sinai University, </w:t>
      </w:r>
      <w:proofErr w:type="spellStart"/>
      <w:r w:rsidRPr="00AC0AE4">
        <w:rPr>
          <w:rFonts w:asciiTheme="majorBidi" w:hAnsiTheme="majorBidi" w:cstheme="majorBidi"/>
        </w:rPr>
        <w:t>Kantra</w:t>
      </w:r>
      <w:proofErr w:type="spellEnd"/>
      <w:r w:rsidRPr="00AC0AE4">
        <w:rPr>
          <w:rFonts w:asciiTheme="majorBidi" w:hAnsiTheme="majorBidi" w:cstheme="majorBidi"/>
        </w:rPr>
        <w:t xml:space="preserve"> Branch, center for scientific research and sustainable development, Ismailia 41632, Egypt.</w:t>
      </w:r>
    </w:p>
    <w:p w14:paraId="483338EF" w14:textId="77777777" w:rsidR="00E4001A" w:rsidRPr="00AC0AE4" w:rsidRDefault="00E4001A" w:rsidP="00E4001A">
      <w:pPr>
        <w:shd w:val="clear" w:color="auto" w:fill="FFFFFF"/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 w:rsidRPr="00AC0AE4">
        <w:rPr>
          <w:rFonts w:asciiTheme="majorBidi" w:hAnsiTheme="majorBidi" w:cstheme="majorBidi"/>
        </w:rPr>
        <w:t xml:space="preserve"> Faculty of Postgraduate Studies for Nanotechnology, Cairo University, El-Sheikh </w:t>
      </w:r>
      <w:proofErr w:type="spellStart"/>
      <w:r w:rsidRPr="00AC0AE4">
        <w:rPr>
          <w:rFonts w:asciiTheme="majorBidi" w:hAnsiTheme="majorBidi" w:cstheme="majorBidi"/>
        </w:rPr>
        <w:t>Zayed</w:t>
      </w:r>
      <w:proofErr w:type="spellEnd"/>
      <w:r w:rsidRPr="00AC0AE4">
        <w:rPr>
          <w:rFonts w:asciiTheme="majorBidi" w:hAnsiTheme="majorBidi" w:cstheme="majorBidi"/>
        </w:rPr>
        <w:t>, Giza 12588, Egypt.</w:t>
      </w:r>
    </w:p>
    <w:p w14:paraId="701BF2DA" w14:textId="77777777" w:rsidR="00E4001A" w:rsidRPr="00AC0AE4" w:rsidRDefault="00E4001A" w:rsidP="00E4001A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4</w:t>
      </w:r>
      <w:r w:rsidRPr="00AC0AE4">
        <w:rPr>
          <w:rFonts w:asciiTheme="majorBidi" w:hAnsiTheme="majorBidi" w:cstheme="majorBidi"/>
        </w:rPr>
        <w:t xml:space="preserve"> Chemistry Department, Faculty of Science, Menoufia University, </w:t>
      </w:r>
      <w:proofErr w:type="spellStart"/>
      <w:r w:rsidRPr="00AC0AE4">
        <w:rPr>
          <w:rFonts w:asciiTheme="majorBidi" w:hAnsiTheme="majorBidi" w:cstheme="majorBidi"/>
        </w:rPr>
        <w:t>Shebin</w:t>
      </w:r>
      <w:proofErr w:type="spellEnd"/>
      <w:r w:rsidRPr="00AC0AE4">
        <w:rPr>
          <w:rFonts w:asciiTheme="majorBidi" w:hAnsiTheme="majorBidi" w:cstheme="majorBidi"/>
        </w:rPr>
        <w:t xml:space="preserve"> El-</w:t>
      </w:r>
      <w:proofErr w:type="spellStart"/>
      <w:r w:rsidRPr="00AC0AE4">
        <w:rPr>
          <w:rFonts w:asciiTheme="majorBidi" w:hAnsiTheme="majorBidi" w:cstheme="majorBidi"/>
        </w:rPr>
        <w:t>Kom</w:t>
      </w:r>
      <w:proofErr w:type="spellEnd"/>
      <w:r w:rsidRPr="00AC0AE4">
        <w:rPr>
          <w:rFonts w:asciiTheme="majorBidi" w:hAnsiTheme="majorBidi" w:cstheme="majorBidi"/>
        </w:rPr>
        <w:t>, Egypt.</w:t>
      </w:r>
    </w:p>
    <w:p w14:paraId="7B4080B7" w14:textId="77777777" w:rsidR="00E4001A" w:rsidRPr="00AC0AE4" w:rsidRDefault="00E4001A" w:rsidP="00E4001A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5</w:t>
      </w:r>
      <w:r w:rsidRPr="00AC0AE4">
        <w:rPr>
          <w:rFonts w:asciiTheme="majorBidi" w:hAnsiTheme="majorBidi" w:cstheme="majorBidi"/>
          <w:vertAlign w:val="superscript"/>
        </w:rPr>
        <w:t xml:space="preserve"> </w:t>
      </w:r>
      <w:r w:rsidRPr="00AC0AE4">
        <w:rPr>
          <w:rFonts w:asciiTheme="majorBidi" w:hAnsiTheme="majorBidi" w:cstheme="majorBidi"/>
        </w:rPr>
        <w:t>Nuclear Materials Authority, P.O. Box 530, El-</w:t>
      </w:r>
      <w:proofErr w:type="spellStart"/>
      <w:r w:rsidRPr="00AC0AE4">
        <w:rPr>
          <w:rFonts w:asciiTheme="majorBidi" w:hAnsiTheme="majorBidi" w:cstheme="majorBidi"/>
        </w:rPr>
        <w:t>Maadi</w:t>
      </w:r>
      <w:proofErr w:type="spellEnd"/>
      <w:r w:rsidRPr="00AC0AE4">
        <w:rPr>
          <w:rFonts w:asciiTheme="majorBidi" w:hAnsiTheme="majorBidi" w:cstheme="majorBidi"/>
        </w:rPr>
        <w:t>, Cairo, Egypt.</w:t>
      </w:r>
    </w:p>
    <w:p w14:paraId="7496DF7E" w14:textId="77777777" w:rsidR="00E4001A" w:rsidRPr="00AC0AE4" w:rsidRDefault="00E4001A" w:rsidP="00E4001A">
      <w:pPr>
        <w:spacing w:before="120" w:after="120" w:line="360" w:lineRule="auto"/>
        <w:jc w:val="both"/>
        <w:rPr>
          <w:rFonts w:asciiTheme="majorBidi" w:hAnsiTheme="majorBidi" w:cstheme="majorBidi"/>
        </w:rPr>
      </w:pPr>
      <w:r w:rsidRPr="00AC0AE4">
        <w:rPr>
          <w:rFonts w:asciiTheme="majorBidi" w:hAnsiTheme="majorBidi" w:cstheme="majorBidi"/>
        </w:rPr>
        <w:t>*</w:t>
      </w:r>
      <w:r w:rsidRPr="00AC0AE4">
        <w:rPr>
          <w:rFonts w:asciiTheme="majorBidi" w:hAnsiTheme="majorBidi" w:cstheme="majorBidi"/>
          <w:shd w:val="clear" w:color="auto" w:fill="FFFFFF"/>
        </w:rPr>
        <w:t>Corresponding</w:t>
      </w:r>
      <w:r w:rsidRPr="00AC0AE4">
        <w:rPr>
          <w:rFonts w:asciiTheme="majorBidi" w:hAnsiTheme="majorBidi" w:cstheme="majorBidi"/>
        </w:rPr>
        <w:t xml:space="preserve"> Authors: </w:t>
      </w:r>
      <w:hyperlink r:id="rId8" w:history="1">
        <w:r w:rsidRPr="00AC0AE4">
          <w:rPr>
            <w:rStyle w:val="Hyperlink"/>
            <w:rFonts w:asciiTheme="majorBidi" w:hAnsiTheme="majorBidi" w:cstheme="majorBidi"/>
            <w:color w:val="auto"/>
            <w:u w:val="none"/>
          </w:rPr>
          <w:t>shy_saeed@yahoo.com</w:t>
        </w:r>
      </w:hyperlink>
      <w:r w:rsidRPr="00AC0AE4">
        <w:rPr>
          <w:rFonts w:asciiTheme="majorBidi" w:hAnsiTheme="majorBidi" w:cstheme="majorBidi"/>
        </w:rPr>
        <w:t xml:space="preserve"> &amp; </w:t>
      </w:r>
      <w:hyperlink r:id="rId9" w:history="1">
        <w:r w:rsidRPr="00AC0AE4">
          <w:rPr>
            <w:rStyle w:val="Hyperlink"/>
            <w:rFonts w:asciiTheme="majorBidi" w:hAnsiTheme="majorBidi" w:cstheme="majorBidi"/>
            <w:color w:val="auto"/>
            <w:u w:val="none"/>
          </w:rPr>
          <w:t>galhoum_nma@yahoo.com</w:t>
        </w:r>
      </w:hyperlink>
    </w:p>
    <w:p w14:paraId="52F5150B" w14:textId="77777777" w:rsidR="00E4001A" w:rsidRPr="00AC0AE4" w:rsidRDefault="00E4001A" w:rsidP="00C426DC">
      <w:pPr>
        <w:spacing w:before="120" w:after="120" w:line="360" w:lineRule="auto"/>
        <w:jc w:val="both"/>
        <w:rPr>
          <w:rFonts w:asciiTheme="majorBidi" w:hAnsiTheme="majorBidi" w:cstheme="majorBidi"/>
        </w:rPr>
      </w:pPr>
    </w:p>
    <w:p w14:paraId="418494B9" w14:textId="23563407" w:rsidR="007A3541" w:rsidRDefault="007A3541" w:rsidP="00C426DC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3D16A944" w14:textId="1F88D98A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600E4704" w14:textId="6A8517B4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0EEB3474" w14:textId="6D6BB814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5881B706" w14:textId="4F1D37C0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2EF0939F" w14:textId="539E63DD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7E6A09F2" w14:textId="4005C302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38170296" w14:textId="3BDD08BF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29A5619A" w14:textId="2382A362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65C29E0C" w14:textId="50318C24" w:rsidR="00557FF7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17DA1F57" w14:textId="05C00CAD" w:rsidR="00557FF7" w:rsidRPr="00C426DC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33B2FF9F" w14:textId="77777777" w:rsidR="00557FF7" w:rsidRPr="00C426DC" w:rsidRDefault="00557FF7" w:rsidP="007A3541">
      <w:pPr>
        <w:spacing w:line="360" w:lineRule="auto"/>
        <w:ind w:firstLine="720"/>
        <w:jc w:val="both"/>
        <w:rPr>
          <w:rFonts w:asciiTheme="majorBidi" w:hAnsiTheme="majorBidi" w:cstheme="majorBidi"/>
        </w:rPr>
      </w:pPr>
    </w:p>
    <w:p w14:paraId="77CCECC5" w14:textId="6396463A" w:rsidR="005C42AD" w:rsidRPr="00C426DC" w:rsidRDefault="002A1527" w:rsidP="00670717">
      <w:pPr>
        <w:spacing w:line="360" w:lineRule="auto"/>
        <w:jc w:val="both"/>
        <w:rPr>
          <w:rFonts w:eastAsia="OneGulliverA"/>
          <w:b/>
          <w:bCs/>
        </w:rPr>
      </w:pPr>
      <w:r w:rsidRPr="00C426DC">
        <w:rPr>
          <w:rFonts w:asciiTheme="majorBidi" w:hAnsiTheme="majorBidi" w:cstheme="majorBidi"/>
          <w:b/>
          <w:bCs/>
          <w:lang w:bidi="ar-EG"/>
        </w:rPr>
        <w:t>Keywords:</w:t>
      </w:r>
      <w:r w:rsidRPr="00C426DC">
        <w:rPr>
          <w:rFonts w:asciiTheme="majorBidi" w:hAnsiTheme="majorBidi" w:cstheme="majorBidi"/>
          <w:lang w:bidi="ar-EG"/>
        </w:rPr>
        <w:t xml:space="preserve"> </w:t>
      </w:r>
      <w:r w:rsidR="0015450F" w:rsidRPr="00C426DC">
        <w:rPr>
          <w:rStyle w:val="Strong"/>
          <w:b w:val="0"/>
          <w:bCs w:val="0"/>
          <w:shd w:val="clear" w:color="auto" w:fill="FFFFFF"/>
        </w:rPr>
        <w:t xml:space="preserve">Hydrogels, </w:t>
      </w:r>
      <w:proofErr w:type="spellStart"/>
      <w:r w:rsidR="005C42AD" w:rsidRPr="00C426DC">
        <w:rPr>
          <w:rStyle w:val="Strong"/>
          <w:b w:val="0"/>
          <w:bCs w:val="0"/>
          <w:shd w:val="clear" w:color="auto" w:fill="FFFFFF"/>
        </w:rPr>
        <w:t>Carboxymethyl</w:t>
      </w:r>
      <w:proofErr w:type="spellEnd"/>
      <w:r w:rsidR="005C42AD" w:rsidRPr="00C426DC">
        <w:rPr>
          <w:rStyle w:val="Strong"/>
          <w:b w:val="0"/>
          <w:bCs w:val="0"/>
          <w:shd w:val="clear" w:color="auto" w:fill="FFFFFF"/>
        </w:rPr>
        <w:t xml:space="preserve"> cellulose</w:t>
      </w:r>
      <w:r w:rsidR="0015450F" w:rsidRPr="00C426DC">
        <w:rPr>
          <w:rStyle w:val="Strong"/>
          <w:b w:val="0"/>
          <w:bCs w:val="0"/>
          <w:shd w:val="clear" w:color="auto" w:fill="FFFFFF"/>
        </w:rPr>
        <w:t>,</w:t>
      </w:r>
      <w:r w:rsidR="005C42AD" w:rsidRPr="00C426DC">
        <w:rPr>
          <w:rStyle w:val="Strong"/>
          <w:b w:val="0"/>
          <w:bCs w:val="0"/>
          <w:shd w:val="clear" w:color="auto" w:fill="FFFFFF"/>
        </w:rPr>
        <w:t xml:space="preserve"> Guar</w:t>
      </w:r>
      <w:r w:rsidR="0015450F" w:rsidRPr="00C426DC">
        <w:rPr>
          <w:rStyle w:val="Strong"/>
          <w:b w:val="0"/>
          <w:bCs w:val="0"/>
          <w:shd w:val="clear" w:color="auto" w:fill="FFFFFF"/>
        </w:rPr>
        <w:t xml:space="preserve"> gum, </w:t>
      </w:r>
      <w:r w:rsidR="0015450F" w:rsidRPr="00C426DC">
        <w:rPr>
          <w:rFonts w:asciiTheme="majorBidi" w:eastAsia="OneGulliverA" w:hAnsiTheme="majorBidi" w:cstheme="majorBidi"/>
        </w:rPr>
        <w:t xml:space="preserve">Graft copolymerization, </w:t>
      </w:r>
      <w:r w:rsidR="00670717" w:rsidRPr="00C426DC">
        <w:rPr>
          <w:rStyle w:val="Strong"/>
          <w:b w:val="0"/>
          <w:bCs w:val="0"/>
          <w:shd w:val="clear" w:color="auto" w:fill="FFFFFF"/>
        </w:rPr>
        <w:t>UO</w:t>
      </w:r>
      <w:r w:rsidR="00670717" w:rsidRPr="00C426DC">
        <w:rPr>
          <w:rStyle w:val="Strong"/>
          <w:b w:val="0"/>
          <w:bCs w:val="0"/>
          <w:shd w:val="clear" w:color="auto" w:fill="FFFFFF"/>
          <w:vertAlign w:val="subscript"/>
        </w:rPr>
        <w:t>2</w:t>
      </w:r>
      <w:r w:rsidR="00670717" w:rsidRPr="00C426DC">
        <w:rPr>
          <w:rStyle w:val="Strong"/>
          <w:b w:val="0"/>
          <w:bCs w:val="0"/>
          <w:shd w:val="clear" w:color="auto" w:fill="FFFFFF"/>
          <w:vertAlign w:val="superscript"/>
        </w:rPr>
        <w:t>2+</w:t>
      </w:r>
      <w:r w:rsidR="00670717" w:rsidRPr="00C426DC">
        <w:rPr>
          <w:rStyle w:val="Strong"/>
          <w:b w:val="0"/>
          <w:bCs w:val="0"/>
          <w:shd w:val="clear" w:color="auto" w:fill="FFFFFF"/>
        </w:rPr>
        <w:t xml:space="preserve"> sorption, </w:t>
      </w:r>
      <w:r w:rsidR="0015450F" w:rsidRPr="00C426DC">
        <w:rPr>
          <w:rFonts w:asciiTheme="majorBidi" w:eastAsia="OneGulliverA" w:hAnsiTheme="majorBidi" w:cstheme="majorBidi"/>
        </w:rPr>
        <w:t>Sorption i</w:t>
      </w:r>
      <w:r w:rsidR="005C42AD" w:rsidRPr="00C426DC">
        <w:rPr>
          <w:rStyle w:val="Strong"/>
          <w:b w:val="0"/>
          <w:bCs w:val="0"/>
          <w:shd w:val="clear" w:color="auto" w:fill="FFFFFF"/>
        </w:rPr>
        <w:t>sotherm</w:t>
      </w:r>
      <w:r w:rsidR="0015450F" w:rsidRPr="00C426DC">
        <w:rPr>
          <w:rStyle w:val="Strong"/>
          <w:b w:val="0"/>
          <w:bCs w:val="0"/>
          <w:shd w:val="clear" w:color="auto" w:fill="FFFFFF"/>
        </w:rPr>
        <w:t>s and k</w:t>
      </w:r>
      <w:r w:rsidR="005C42AD" w:rsidRPr="00C426DC">
        <w:rPr>
          <w:rStyle w:val="Strong"/>
          <w:b w:val="0"/>
          <w:bCs w:val="0"/>
          <w:shd w:val="clear" w:color="auto" w:fill="FFFFFF"/>
        </w:rPr>
        <w:t>inetics</w:t>
      </w:r>
      <w:r w:rsidR="0015450F" w:rsidRPr="00C426DC">
        <w:rPr>
          <w:rStyle w:val="Strong"/>
          <w:b w:val="0"/>
          <w:bCs w:val="0"/>
          <w:shd w:val="clear" w:color="auto" w:fill="FFFFFF"/>
        </w:rPr>
        <w:t>, Ore leachate application.</w:t>
      </w:r>
    </w:p>
    <w:p w14:paraId="04BC1462" w14:textId="7791EBB1" w:rsidR="00DC2C99" w:rsidRDefault="00DC2C99" w:rsidP="00741D28">
      <w:pPr>
        <w:autoSpaceDE w:val="0"/>
        <w:autoSpaceDN w:val="0"/>
        <w:adjustRightInd w:val="0"/>
        <w:spacing w:before="120" w:after="120" w:line="360" w:lineRule="auto"/>
        <w:ind w:left="1260" w:hanging="1260"/>
        <w:jc w:val="both"/>
        <w:rPr>
          <w:rFonts w:asciiTheme="majorBidi" w:eastAsia="OneGulliverA" w:hAnsiTheme="majorBidi" w:cstheme="majorBidi"/>
          <w:rtl/>
          <w:lang w:bidi="ar-EG"/>
        </w:rPr>
      </w:pPr>
      <w:r>
        <w:rPr>
          <w:rFonts w:asciiTheme="majorBidi" w:eastAsia="OneGulliverA" w:hAnsiTheme="majorBidi" w:cstheme="majorBidi" w:hint="cs"/>
          <w:rtl/>
          <w:lang w:bidi="ar-EG"/>
        </w:rPr>
        <w:t>ـــــــــــــــــــــــــــــــــــــــــــــــــــــــــــــــــــــــــــــــــــــــــــــــــــــــــــــــــــــــــــــــــ</w:t>
      </w:r>
    </w:p>
    <w:p w14:paraId="65CE7AF1" w14:textId="6E1732D9" w:rsidR="00DC2C99" w:rsidRPr="00741D28" w:rsidRDefault="00DC2C99" w:rsidP="00EB3685">
      <w:pPr>
        <w:spacing w:after="160" w:line="360" w:lineRule="auto"/>
        <w:jc w:val="both"/>
        <w:rPr>
          <w:rFonts w:asciiTheme="majorBidi" w:hAnsiTheme="majorBidi" w:cstheme="majorBidi"/>
        </w:rPr>
      </w:pPr>
      <w:r w:rsidRPr="00741D28">
        <w:rPr>
          <w:rFonts w:asciiTheme="majorBidi" w:hAnsiTheme="majorBidi" w:cstheme="majorBidi"/>
          <w:b/>
          <w:bCs/>
        </w:rPr>
        <w:t>*Corresponding authors E-mail:</w:t>
      </w:r>
      <w:r w:rsidRPr="00741D28">
        <w:rPr>
          <w:rFonts w:asciiTheme="majorBidi" w:hAnsiTheme="majorBidi" w:cstheme="majorBidi"/>
        </w:rPr>
        <w:t xml:space="preserve"> shymasaeed@epri.sci.eg</w:t>
      </w:r>
      <w:r w:rsidRPr="00EB3685">
        <w:rPr>
          <w:rFonts w:asciiTheme="majorBidi" w:hAnsiTheme="majorBidi" w:cstheme="majorBidi"/>
        </w:rPr>
        <w:t xml:space="preserve"> </w:t>
      </w:r>
      <w:r w:rsidRPr="00741D28">
        <w:rPr>
          <w:rFonts w:asciiTheme="majorBidi" w:hAnsiTheme="majorBidi" w:cstheme="majorBidi"/>
        </w:rPr>
        <w:t>(</w:t>
      </w:r>
      <w:proofErr w:type="spellStart"/>
      <w:r w:rsidRPr="00741D28">
        <w:rPr>
          <w:rFonts w:asciiTheme="majorBidi" w:hAnsiTheme="majorBidi" w:cstheme="majorBidi"/>
        </w:rPr>
        <w:t>Shyma</w:t>
      </w:r>
      <w:proofErr w:type="spellEnd"/>
      <w:r w:rsidRPr="00741D28">
        <w:rPr>
          <w:rFonts w:asciiTheme="majorBidi" w:hAnsiTheme="majorBidi" w:cstheme="majorBidi"/>
        </w:rPr>
        <w:t xml:space="preserve"> </w:t>
      </w:r>
      <w:proofErr w:type="spellStart"/>
      <w:r w:rsidRPr="00741D28">
        <w:rPr>
          <w:rFonts w:asciiTheme="majorBidi" w:hAnsiTheme="majorBidi" w:cstheme="majorBidi"/>
        </w:rPr>
        <w:t>Elsaeed</w:t>
      </w:r>
      <w:proofErr w:type="spellEnd"/>
      <w:r w:rsidRPr="00741D28">
        <w:rPr>
          <w:rFonts w:asciiTheme="majorBidi" w:hAnsiTheme="majorBidi" w:cstheme="majorBidi"/>
        </w:rPr>
        <w:t>)</w:t>
      </w:r>
      <w:r w:rsidR="00EB3685">
        <w:rPr>
          <w:rFonts w:asciiTheme="majorBidi" w:hAnsiTheme="majorBidi" w:cstheme="majorBidi"/>
        </w:rPr>
        <w:t xml:space="preserve"> and </w:t>
      </w:r>
      <w:hyperlink r:id="rId10" w:history="1">
        <w:r w:rsidR="00EB3685" w:rsidRPr="00EB3685">
          <w:t>galhoum_nma@yahoo.com</w:t>
        </w:r>
      </w:hyperlink>
      <w:r w:rsidR="00EB3685" w:rsidRPr="009009EA">
        <w:rPr>
          <w:rFonts w:asciiTheme="majorBidi" w:hAnsiTheme="majorBidi" w:cstheme="majorBidi"/>
        </w:rPr>
        <w:t xml:space="preserve"> (Ahmed Galhoum)</w:t>
      </w:r>
      <w:r w:rsidR="00EB3685">
        <w:rPr>
          <w:rFonts w:asciiTheme="majorBidi" w:hAnsiTheme="majorBidi" w:cstheme="majorBidi"/>
        </w:rPr>
        <w:t>.</w:t>
      </w:r>
    </w:p>
    <w:p w14:paraId="29C44F13" w14:textId="109DF0E3" w:rsidR="00795FE5" w:rsidRPr="00741D28" w:rsidRDefault="00795FE5" w:rsidP="00741D28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rtl/>
          <w:lang w:bidi="ar-EG"/>
        </w:rPr>
      </w:pPr>
    </w:p>
    <w:p w14:paraId="0821762F" w14:textId="3485A217" w:rsidR="004674B5" w:rsidRPr="00257C64" w:rsidRDefault="004674B5" w:rsidP="004674B5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A. </w:t>
      </w:r>
      <w:proofErr w:type="spellStart"/>
      <w:r>
        <w:rPr>
          <w:rFonts w:asciiTheme="majorBidi" w:hAnsiTheme="majorBidi" w:cstheme="majorBidi"/>
          <w:b/>
          <w:bCs/>
        </w:rPr>
        <w:t>Exp</w:t>
      </w:r>
      <w:r w:rsidRPr="00257C64">
        <w:rPr>
          <w:rFonts w:asciiTheme="majorBidi" w:hAnsiTheme="majorBidi" w:cstheme="majorBidi"/>
          <w:b/>
          <w:bCs/>
        </w:rPr>
        <w:t>erimentals</w:t>
      </w:r>
      <w:proofErr w:type="spellEnd"/>
    </w:p>
    <w:p w14:paraId="6F0FF369" w14:textId="44B1FFBA" w:rsidR="0004126D" w:rsidRPr="009009EA" w:rsidRDefault="00DD6E79" w:rsidP="00C426DC">
      <w:pPr>
        <w:spacing w:before="120" w:after="120" w:line="360" w:lineRule="auto"/>
        <w:jc w:val="both"/>
        <w:rPr>
          <w:rFonts w:asciiTheme="majorBidi" w:hAnsiTheme="majorBidi" w:cstheme="majorBidi"/>
        </w:rPr>
      </w:pPr>
      <w:r w:rsidRPr="00DD6E79">
        <w:rPr>
          <w:rFonts w:asciiTheme="majorBidi" w:hAnsiTheme="majorBidi" w:cstheme="majorBidi"/>
          <w:b/>
          <w:bCs/>
        </w:rPr>
        <w:t>Table S</w:t>
      </w:r>
      <w:r w:rsidR="0004126D" w:rsidRPr="00DD6E79">
        <w:rPr>
          <w:rFonts w:asciiTheme="majorBidi" w:hAnsiTheme="majorBidi" w:cstheme="majorBidi"/>
          <w:b/>
          <w:bCs/>
        </w:rPr>
        <w:t>1</w:t>
      </w:r>
      <w:r w:rsidRPr="00DD6E79">
        <w:rPr>
          <w:rFonts w:asciiTheme="majorBidi" w:hAnsiTheme="majorBidi" w:cstheme="majorBidi"/>
          <w:b/>
          <w:bCs/>
        </w:rPr>
        <w:t>.</w:t>
      </w:r>
      <w:r w:rsidR="0004126D" w:rsidRPr="009009EA">
        <w:rPr>
          <w:rFonts w:asciiTheme="majorBidi" w:hAnsiTheme="majorBidi" w:cstheme="majorBidi"/>
        </w:rPr>
        <w:t xml:space="preserve"> Sorption modeling: k</w:t>
      </w:r>
      <w:r w:rsidR="00C426DC">
        <w:rPr>
          <w:rFonts w:asciiTheme="majorBidi" w:hAnsiTheme="majorBidi" w:cstheme="majorBidi"/>
        </w:rPr>
        <w:t xml:space="preserve">inetics and sorption isotherms </w:t>
      </w:r>
      <w:r w:rsidR="00C426DC">
        <w:rPr>
          <w:rFonts w:asciiTheme="majorBidi" w:hAnsiTheme="majorBidi" w:cstheme="majorBidi"/>
        </w:rPr>
        <w:fldChar w:fldCharType="begin">
          <w:fldData xml:space="preserve">PEVuZE5vdGU+PENpdGU+PEF1dGhvcj5SYWppPC9BdXRob3I+PFllYXI+MjAyMzwvWWVhcj48UmVj
TnVtPjU3PC9SZWNOdW0+PERpc3BsYXlUZXh0PjxzdHlsZSBmYWNlPSJzdXBlcnNjcmlwdCI+MSwy
PC9zdHlsZT48L0Rpc3BsYXlUZXh0PjxyZWNvcmQ+PHJlYy1udW1iZXI+NTc8L3JlYy1udW1iZXI+
PGZvcmVpZ24ta2V5cz48a2V5IGFwcD0iRU4iIGRiLWlkPSJhc3N2ZmF6ZTd2MGF6NGUwd3ZvcDAw
ejl6cmR4cnM5c3ZyNWEiIHRpbWVzdGFtcD0iMTc1NDQxODcxNCI+NTc8L2tleT48L2ZvcmVpZ24t
a2V5cz48cmVmLXR5cGUgbmFtZT0iSm91cm5hbCBBcnRpY2xlIj4xNzwvcmVmLXR5cGU+PGNvbnRy
aWJ1dG9ycz48YXV0aG9ycz48YXV0aG9yPlJhamksIFphcmlmZWg8L2F1dGhvcj48YXV0aG9yPkth
cmltLCBBaGFzYW51bDwvYXV0aG9yPjxhdXRob3I+S2FyYW0sIEFudG9pbmU8L2F1dGhvcj48YXV0
aG9yPktoYWxsb3VmaSwgU2VkZGlrPC9hdXRob3I+PC9hdXRob3JzPjwvY29udHJpYnV0b3JzPjx0
aXRsZXM+PHRpdGxlPkFkc29ycHRpb24gb2YgaGVhdnkgbWV0YWxzOiBNZWNoYW5pc21zLCBraW5l
dGljcywgYW5kIGFwcGxpY2F0aW9ucyBvZiB2YXJpb3VzIGFkc29yYmVudHMgaW4gd2FzdGV3YXRl
ciByZW1lZGlhdGlvbuKAlEEgcmV2aWV3PC90aXRsZT48c2Vjb25kYXJ5LXRpdGxlPldhc3RlPC9z
ZWNvbmRhcnktdGl0bGU+PC90aXRsZXM+PHBlcmlvZGljYWw+PGZ1bGwtdGl0bGU+V2FzdGU8L2Z1
bGwtdGl0bGU+PC9wZXJpb2RpY2FsPjxwYWdlcz43NzUtODA1PC9wYWdlcz48dm9sdW1lPjE8L3Zv
bHVtZT48bnVtYmVyPjM8L251bWJlcj48a2V5d29yZHM+PGtleXdvcmQ+YWRzb3JwdGlvbjwva2V5
d29yZD48a2V5d29yZD5iaW9zb3JiZW50czwva2V5d29yZD48a2V5d29yZD5oZWF2eSBtZXRhbDwv
a2V5d29yZD48a2V5d29yZD5hZ3JpY3VsdHVyYWwgd2FzdGVzPC9rZXl3b3JkPjxrZXl3b3JkPnRy
YWRpdGlvbmFsIGFuZCBub3ZlbCBhZHNvcmJlbnRzPC9rZXl3b3JkPjxrZXl3b3JkPndhc3Rld2F0
ZXIgcmVtZWRpYXRpb248L2tleXdvcmQ+PC9rZXl3b3Jkcz48ZGF0ZXM+PHllYXI+MjAyMzwveWVh
cj48L2RhdGVzPjxpc2JuPjI4MTMtMDM5MTwvaXNibj48dXJscz48L3VybHM+PGVsZWN0cm9uaWMt
cmVzb3VyY2UtbnVtPmh0dHBzOi8vZG9pLm9yZy8xMC4zMzkwL3dhc3RlMTAzMDA0NjwvZWxlY3Ry
b25pYy1yZXNvdXJjZS1udW0+PC9yZWNvcmQ+PC9DaXRlPjxDaXRlPjxBdXRob3I+V2FuZzwvQXV0
aG9yPjxZZWFyPjIwMjM8L1llYXI+PFJlY051bT41ODwvUmVjTnVtPjxyZWNvcmQ+PHJlYy1udW1i
ZXI+NTg8L3JlYy1udW1iZXI+PGZvcmVpZ24ta2V5cz48a2V5IGFwcD0iRU4iIGRiLWlkPSJhc3N2
ZmF6ZTd2MGF6NGUwd3ZvcDAwejl6cmR4cnM5c3ZyNWEiIHRpbWVzdGFtcD0iMTc1NDQxODc1MSI+
NTg8L2tleT48L2ZvcmVpZ24ta2V5cz48cmVmLXR5cGUgbmFtZT0iSm91cm5hbCBBcnRpY2xlIj4x
NzwvcmVmLXR5cGU+PGNvbnRyaWJ1dG9ycz48YXV0aG9ycz48YXV0aG9yPldhbmcsIEppYW5sb25n
PC9hdXRob3I+PGF1dGhvcj5HdW8sIFh1YW48L2F1dGhvcj48L2F1dGhvcnM+PC9jb250cmlidXRv
cnM+PHRpdGxlcz48dGl0bGU+QWRzb3JwdGlvbiBraW5ldGljcyBhbmQgaXNvdGhlcm0gbW9kZWxz
IG9mIGhlYXZ5IG1ldGFscyBieSB2YXJpb3VzIGFkc29yYmVudHM6IEFuIG92ZXJ2aWV3PC90aXRs
ZT48c2Vjb25kYXJ5LXRpdGxlPkNyaXQuIFJldi4gRW52aXJvbi4gU2NpLiBUZWNobm9sLjwvc2Vj
b25kYXJ5LXRpdGxlPjwvdGl0bGVzPjxwZXJpb2RpY2FsPjxmdWxsLXRpdGxlPkNyaXQuIFJldi4g
RW52aXJvbi4gU2NpLiBUZWNobm9sLjwvZnVsbC10aXRsZT48L3BlcmlvZGljYWw+PHBhZ2VzPjE4
MzctMTg2NTwvcGFnZXM+PHZvbHVtZT41Mzwvdm9sdW1lPjxudW1iZXI+MjE8L251bWJlcj48ZGF0
ZXM+PHllYXI+MjAyMzwveWVhcj48cHViLWRhdGVzPjxkYXRlPjIwMjMvMTEvMDI8L2RhdGU+PC9w
dWItZGF0ZXM+PC9kYXRlcz48cHVibGlzaGVyPlRheWxvciAmYW1wOyBGcmFuY2lzPC9wdWJsaXNo
ZXI+PGlzYm4+MTA2NC0zMzg5PC9pc2JuPjx1cmxzPjxyZWxhdGVkLXVybHM+PHVybD5odHRwczov
L2RvaS5vcmcvMTAuMTA4MC8xMDY0MzM4OS4yMDIzLjIyMjExNTc8L3VybD48L3JlbGF0ZWQtdXJs
cz48L3VybHM+PGVsZWN0cm9uaWMtcmVzb3VyY2UtbnVtPmh0dHBzOi8vZG9pLm9yZy8xMC4xMDgw
LzEwNjQzMzg5LjIwMjMuMjIyMTE1NzwvZWxlY3Ryb25pYy1yZXNvdXJjZS1udW0+PC9yZWNvcmQ+
PC9DaXRlPjwvRW5kTm90ZT4A
</w:fldData>
        </w:fldChar>
      </w:r>
      <w:r w:rsidR="00C426DC">
        <w:rPr>
          <w:rFonts w:asciiTheme="majorBidi" w:hAnsiTheme="majorBidi" w:cstheme="majorBidi"/>
        </w:rPr>
        <w:instrText xml:space="preserve"> ADDIN EN.CITE </w:instrText>
      </w:r>
      <w:r w:rsidR="00C426DC">
        <w:rPr>
          <w:rFonts w:asciiTheme="majorBidi" w:hAnsiTheme="majorBidi" w:cstheme="majorBidi"/>
        </w:rPr>
        <w:fldChar w:fldCharType="begin">
          <w:fldData xml:space="preserve">PEVuZE5vdGU+PENpdGU+PEF1dGhvcj5SYWppPC9BdXRob3I+PFllYXI+MjAyMzwvWWVhcj48UmVj
TnVtPjU3PC9SZWNOdW0+PERpc3BsYXlUZXh0PjxzdHlsZSBmYWNlPSJzdXBlcnNjcmlwdCI+MSwy
PC9zdHlsZT48L0Rpc3BsYXlUZXh0PjxyZWNvcmQ+PHJlYy1udW1iZXI+NTc8L3JlYy1udW1iZXI+
PGZvcmVpZ24ta2V5cz48a2V5IGFwcD0iRU4iIGRiLWlkPSJhc3N2ZmF6ZTd2MGF6NGUwd3ZvcDAw
ejl6cmR4cnM5c3ZyNWEiIHRpbWVzdGFtcD0iMTc1NDQxODcxNCI+NTc8L2tleT48L2ZvcmVpZ24t
a2V5cz48cmVmLXR5cGUgbmFtZT0iSm91cm5hbCBBcnRpY2xlIj4xNzwvcmVmLXR5cGU+PGNvbnRy
aWJ1dG9ycz48YXV0aG9ycz48YXV0aG9yPlJhamksIFphcmlmZWg8L2F1dGhvcj48YXV0aG9yPkth
cmltLCBBaGFzYW51bDwvYXV0aG9yPjxhdXRob3I+S2FyYW0sIEFudG9pbmU8L2F1dGhvcj48YXV0
aG9yPktoYWxsb3VmaSwgU2VkZGlrPC9hdXRob3I+PC9hdXRob3JzPjwvY29udHJpYnV0b3JzPjx0
aXRsZXM+PHRpdGxlPkFkc29ycHRpb24gb2YgaGVhdnkgbWV0YWxzOiBNZWNoYW5pc21zLCBraW5l
dGljcywgYW5kIGFwcGxpY2F0aW9ucyBvZiB2YXJpb3VzIGFkc29yYmVudHMgaW4gd2FzdGV3YXRl
ciByZW1lZGlhdGlvbuKAlEEgcmV2aWV3PC90aXRsZT48c2Vjb25kYXJ5LXRpdGxlPldhc3RlPC9z
ZWNvbmRhcnktdGl0bGU+PC90aXRsZXM+PHBlcmlvZGljYWw+PGZ1bGwtdGl0bGU+V2FzdGU8L2Z1
bGwtdGl0bGU+PC9wZXJpb2RpY2FsPjxwYWdlcz43NzUtODA1PC9wYWdlcz48dm9sdW1lPjE8L3Zv
bHVtZT48bnVtYmVyPjM8L251bWJlcj48a2V5d29yZHM+PGtleXdvcmQ+YWRzb3JwdGlvbjwva2V5
d29yZD48a2V5d29yZD5iaW9zb3JiZW50czwva2V5d29yZD48a2V5d29yZD5oZWF2eSBtZXRhbDwv
a2V5d29yZD48a2V5d29yZD5hZ3JpY3VsdHVyYWwgd2FzdGVzPC9rZXl3b3JkPjxrZXl3b3JkPnRy
YWRpdGlvbmFsIGFuZCBub3ZlbCBhZHNvcmJlbnRzPC9rZXl3b3JkPjxrZXl3b3JkPndhc3Rld2F0
ZXIgcmVtZWRpYXRpb248L2tleXdvcmQ+PC9rZXl3b3Jkcz48ZGF0ZXM+PHllYXI+MjAyMzwveWVh
cj48L2RhdGVzPjxpc2JuPjI4MTMtMDM5MTwvaXNibj48dXJscz48L3VybHM+PGVsZWN0cm9uaWMt
cmVzb3VyY2UtbnVtPmh0dHBzOi8vZG9pLm9yZy8xMC4zMzkwL3dhc3RlMTAzMDA0NjwvZWxlY3Ry
b25pYy1yZXNvdXJjZS1udW0+PC9yZWNvcmQ+PC9DaXRlPjxDaXRlPjxBdXRob3I+V2FuZzwvQXV0
aG9yPjxZZWFyPjIwMjM8L1llYXI+PFJlY051bT41ODwvUmVjTnVtPjxyZWNvcmQ+PHJlYy1udW1i
ZXI+NTg8L3JlYy1udW1iZXI+PGZvcmVpZ24ta2V5cz48a2V5IGFwcD0iRU4iIGRiLWlkPSJhc3N2
ZmF6ZTd2MGF6NGUwd3ZvcDAwejl6cmR4cnM5c3ZyNWEiIHRpbWVzdGFtcD0iMTc1NDQxODc1MSI+
NTg8L2tleT48L2ZvcmVpZ24ta2V5cz48cmVmLXR5cGUgbmFtZT0iSm91cm5hbCBBcnRpY2xlIj4x
NzwvcmVmLXR5cGU+PGNvbnRyaWJ1dG9ycz48YXV0aG9ycz48YXV0aG9yPldhbmcsIEppYW5sb25n
PC9hdXRob3I+PGF1dGhvcj5HdW8sIFh1YW48L2F1dGhvcj48L2F1dGhvcnM+PC9jb250cmlidXRv
cnM+PHRpdGxlcz48dGl0bGU+QWRzb3JwdGlvbiBraW5ldGljcyBhbmQgaXNvdGhlcm0gbW9kZWxz
IG9mIGhlYXZ5IG1ldGFscyBieSB2YXJpb3VzIGFkc29yYmVudHM6IEFuIG92ZXJ2aWV3PC90aXRs
ZT48c2Vjb25kYXJ5LXRpdGxlPkNyaXQuIFJldi4gRW52aXJvbi4gU2NpLiBUZWNobm9sLjwvc2Vj
b25kYXJ5LXRpdGxlPjwvdGl0bGVzPjxwZXJpb2RpY2FsPjxmdWxsLXRpdGxlPkNyaXQuIFJldi4g
RW52aXJvbi4gU2NpLiBUZWNobm9sLjwvZnVsbC10aXRsZT48L3BlcmlvZGljYWw+PHBhZ2VzPjE4
MzctMTg2NTwvcGFnZXM+PHZvbHVtZT41Mzwvdm9sdW1lPjxudW1iZXI+MjE8L251bWJlcj48ZGF0
ZXM+PHllYXI+MjAyMzwveWVhcj48cHViLWRhdGVzPjxkYXRlPjIwMjMvMTEvMDI8L2RhdGU+PC9w
dWItZGF0ZXM+PC9kYXRlcz48cHVibGlzaGVyPlRheWxvciAmYW1wOyBGcmFuY2lzPC9wdWJsaXNo
ZXI+PGlzYm4+MTA2NC0zMzg5PC9pc2JuPjx1cmxzPjxyZWxhdGVkLXVybHM+PHVybD5odHRwczov
L2RvaS5vcmcvMTAuMTA4MC8xMDY0MzM4OS4yMDIzLjIyMjExNTc8L3VybD48L3JlbGF0ZWQtdXJs
cz48L3VybHM+PGVsZWN0cm9uaWMtcmVzb3VyY2UtbnVtPmh0dHBzOi8vZG9pLm9yZy8xMC4xMDgw
LzEwNjQzMzg5LjIwMjMuMjIyMTE1NzwvZWxlY3Ryb25pYy1yZXNvdXJjZS1udW0+PC9yZWNvcmQ+
PC9DaXRlPjwvRW5kTm90ZT4A
</w:fldData>
        </w:fldChar>
      </w:r>
      <w:r w:rsidR="00C426DC">
        <w:rPr>
          <w:rFonts w:asciiTheme="majorBidi" w:hAnsiTheme="majorBidi" w:cstheme="majorBidi"/>
        </w:rPr>
        <w:instrText xml:space="preserve"> ADDIN EN.CITE.DATA </w:instrText>
      </w:r>
      <w:r w:rsidR="00C426DC">
        <w:rPr>
          <w:rFonts w:asciiTheme="majorBidi" w:hAnsiTheme="majorBidi" w:cstheme="majorBidi"/>
        </w:rPr>
      </w:r>
      <w:r w:rsidR="00C426DC">
        <w:rPr>
          <w:rFonts w:asciiTheme="majorBidi" w:hAnsiTheme="majorBidi" w:cstheme="majorBidi"/>
        </w:rPr>
        <w:fldChar w:fldCharType="end"/>
      </w:r>
      <w:r w:rsidR="00C426DC"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1,2</w:t>
      </w:r>
      <w:r w:rsidR="00C426DC">
        <w:rPr>
          <w:rFonts w:asciiTheme="majorBidi" w:hAnsiTheme="majorBidi" w:cstheme="majorBidi"/>
        </w:rPr>
        <w:fldChar w:fldCharType="end"/>
      </w:r>
      <w:r w:rsidR="0004126D" w:rsidRPr="009009EA">
        <w:rPr>
          <w:rFonts w:asciiTheme="majorBidi" w:hAnsiTheme="majorBidi" w:cstheme="majorBidi"/>
        </w:rPr>
        <w:t xml:space="preserve"> </w:t>
      </w:r>
    </w:p>
    <w:tbl>
      <w:tblPr>
        <w:tblW w:w="509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595"/>
        <w:gridCol w:w="3995"/>
        <w:gridCol w:w="1241"/>
        <w:gridCol w:w="1679"/>
      </w:tblGrid>
      <w:tr w:rsidR="0004126D" w:rsidRPr="009009EA" w14:paraId="74F2CA81" w14:textId="77777777" w:rsidTr="00C426DC">
        <w:trPr>
          <w:trHeight w:val="176"/>
          <w:jc w:val="center"/>
        </w:trPr>
        <w:tc>
          <w:tcPr>
            <w:tcW w:w="535" w:type="pct"/>
            <w:shd w:val="clear" w:color="auto" w:fill="auto"/>
          </w:tcPr>
          <w:p w14:paraId="51FA08BE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Process</w:t>
            </w:r>
          </w:p>
        </w:tc>
        <w:tc>
          <w:tcPr>
            <w:tcW w:w="837" w:type="pct"/>
            <w:shd w:val="clear" w:color="auto" w:fill="auto"/>
          </w:tcPr>
          <w:p w14:paraId="002E35C6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2096" w:type="pct"/>
            <w:shd w:val="clear" w:color="auto" w:fill="auto"/>
          </w:tcPr>
          <w:p w14:paraId="07D18AC1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Equation</w:t>
            </w:r>
          </w:p>
        </w:tc>
        <w:tc>
          <w:tcPr>
            <w:tcW w:w="1533" w:type="pct"/>
            <w:gridSpan w:val="2"/>
            <w:shd w:val="clear" w:color="auto" w:fill="auto"/>
          </w:tcPr>
          <w:p w14:paraId="0CC4CCD5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Parameters</w:t>
            </w:r>
          </w:p>
        </w:tc>
      </w:tr>
      <w:tr w:rsidR="0004126D" w:rsidRPr="009009EA" w14:paraId="21970507" w14:textId="77777777" w:rsidTr="00C426DC">
        <w:trPr>
          <w:trHeight w:val="560"/>
          <w:jc w:val="center"/>
        </w:trPr>
        <w:tc>
          <w:tcPr>
            <w:tcW w:w="535" w:type="pct"/>
            <w:vMerge w:val="restart"/>
            <w:shd w:val="clear" w:color="auto" w:fill="auto"/>
            <w:textDirection w:val="btLr"/>
            <w:vAlign w:val="center"/>
          </w:tcPr>
          <w:p w14:paraId="214F9E38" w14:textId="77777777" w:rsidR="0004126D" w:rsidRPr="009009EA" w:rsidRDefault="0004126D" w:rsidP="00C426DC">
            <w:pPr>
              <w:spacing w:before="120" w:after="120"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Kinetics</w:t>
            </w:r>
          </w:p>
        </w:tc>
        <w:tc>
          <w:tcPr>
            <w:tcW w:w="837" w:type="pct"/>
            <w:shd w:val="clear" w:color="auto" w:fill="auto"/>
          </w:tcPr>
          <w:p w14:paraId="067597C0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PFORE</w:t>
            </w:r>
          </w:p>
        </w:tc>
        <w:tc>
          <w:tcPr>
            <w:tcW w:w="2096" w:type="pct"/>
            <w:shd w:val="clear" w:color="auto" w:fill="auto"/>
          </w:tcPr>
          <w:p w14:paraId="684B4636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q(t)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eq,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(1-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)</m:t>
                </m:r>
              </m:oMath>
            </m:oMathPara>
          </w:p>
          <w:p w14:paraId="2AD17EED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51" w:type="pct"/>
            <w:shd w:val="clear" w:color="auto" w:fill="auto"/>
          </w:tcPr>
          <w:p w14:paraId="41FF26DC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q</w:t>
            </w:r>
            <w:r w:rsidRPr="009009EA">
              <w:rPr>
                <w:rFonts w:asciiTheme="majorBidi" w:hAnsiTheme="majorBidi" w:cstheme="majorBidi"/>
                <w:vertAlign w:val="subscript"/>
              </w:rPr>
              <w:t>eq,1</w:t>
            </w:r>
          </w:p>
          <w:p w14:paraId="74829AD0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mg U 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0" w:type="pct"/>
            <w:shd w:val="clear" w:color="auto" w:fill="auto"/>
          </w:tcPr>
          <w:p w14:paraId="517A160C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k</w:t>
            </w:r>
            <w:r w:rsidRPr="009009EA">
              <w:rPr>
                <w:rFonts w:asciiTheme="majorBidi" w:hAnsiTheme="majorBidi" w:cstheme="majorBidi"/>
                <w:vertAlign w:val="subscript"/>
              </w:rPr>
              <w:t>1</w:t>
            </w:r>
          </w:p>
          <w:p w14:paraId="53ACA732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min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</w:tr>
      <w:tr w:rsidR="0004126D" w:rsidRPr="009009EA" w14:paraId="22F8267D" w14:textId="77777777" w:rsidTr="00C426DC">
        <w:trPr>
          <w:trHeight w:val="572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14:paraId="39A8AB8B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7" w:type="pct"/>
            <w:shd w:val="clear" w:color="auto" w:fill="auto"/>
          </w:tcPr>
          <w:p w14:paraId="16C9D0B6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 xml:space="preserve">PSORE </w:t>
            </w:r>
          </w:p>
        </w:tc>
        <w:tc>
          <w:tcPr>
            <w:tcW w:w="2096" w:type="pct"/>
            <w:shd w:val="clear" w:color="auto" w:fill="auto"/>
          </w:tcPr>
          <w:p w14:paraId="57588818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q(t)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eq,2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 ×k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 ×t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 xml:space="preserve">1 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eq,2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 ×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 xml:space="preserve">2 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 × t</m:t>
                    </m:r>
                  </m:den>
                </m:f>
              </m:oMath>
            </m:oMathPara>
          </w:p>
        </w:tc>
        <w:tc>
          <w:tcPr>
            <w:tcW w:w="651" w:type="pct"/>
            <w:shd w:val="clear" w:color="auto" w:fill="auto"/>
          </w:tcPr>
          <w:p w14:paraId="7A69E079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q</w:t>
            </w:r>
            <w:r w:rsidRPr="009009EA">
              <w:rPr>
                <w:rFonts w:asciiTheme="majorBidi" w:hAnsiTheme="majorBidi" w:cstheme="majorBidi"/>
                <w:vertAlign w:val="subscript"/>
              </w:rPr>
              <w:t>eq,2</w:t>
            </w:r>
          </w:p>
          <w:p w14:paraId="4AD58767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mg U 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0" w:type="pct"/>
            <w:shd w:val="clear" w:color="auto" w:fill="auto"/>
          </w:tcPr>
          <w:p w14:paraId="7CB86796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k</w:t>
            </w:r>
            <w:r w:rsidRPr="009009EA">
              <w:rPr>
                <w:rFonts w:asciiTheme="majorBidi" w:hAnsiTheme="majorBidi" w:cstheme="majorBidi"/>
                <w:vertAlign w:val="subscript"/>
              </w:rPr>
              <w:t>2</w:t>
            </w:r>
          </w:p>
          <w:p w14:paraId="496AD848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L m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 xml:space="preserve"> min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</w:tr>
      <w:tr w:rsidR="0004126D" w:rsidRPr="009009EA" w14:paraId="3328337E" w14:textId="77777777" w:rsidTr="00C426DC">
        <w:trPr>
          <w:trHeight w:val="1043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14:paraId="24E94534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7" w:type="pct"/>
            <w:shd w:val="clear" w:color="auto" w:fill="auto"/>
          </w:tcPr>
          <w:p w14:paraId="2410B3C9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9009EA">
              <w:rPr>
                <w:rFonts w:asciiTheme="majorBidi" w:hAnsiTheme="majorBidi" w:cstheme="majorBidi"/>
              </w:rPr>
              <w:t>sRIDE</w:t>
            </w:r>
            <w:proofErr w:type="spellEnd"/>
          </w:p>
          <w:p w14:paraId="2FCDDBF8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Weber &amp; Morris)</w:t>
            </w:r>
          </w:p>
          <w:p w14:paraId="077C8A8B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 xml:space="preserve">[30] </w:t>
            </w:r>
          </w:p>
        </w:tc>
        <w:tc>
          <w:tcPr>
            <w:tcW w:w="2096" w:type="pct"/>
            <w:shd w:val="clear" w:color="auto" w:fill="auto"/>
          </w:tcPr>
          <w:p w14:paraId="4FDBBAFB" w14:textId="77777777" w:rsidR="0004126D" w:rsidRPr="009009EA" w:rsidRDefault="00C426DC" w:rsidP="00C426DC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ajorBidi" w:hAnsiTheme="majorBidi" w:cstheme="majorBidi"/>
                <w:lang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(t)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nt., i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. 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0.5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+C</m:t>
                </m:r>
              </m:oMath>
            </m:oMathPara>
          </w:p>
          <w:p w14:paraId="3BA109C6" w14:textId="77777777" w:rsidR="0004126D" w:rsidRPr="009009EA" w:rsidRDefault="0004126D" w:rsidP="00C426DC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asciiTheme="majorBidi" w:hAnsiTheme="majorBidi" w:cstheme="majorBidi"/>
                <w:lang w:eastAsia="ja-JP"/>
              </w:rPr>
            </w:pPr>
            <w:r w:rsidRPr="009009EA">
              <w:rPr>
                <w:rFonts w:asciiTheme="majorBidi" w:hAnsiTheme="majorBidi" w:cstheme="majorBidi"/>
                <w:lang w:eastAsia="ja-JP"/>
              </w:rPr>
              <w:t>Several linear sections corresponding to different regimes of resistance (</w:t>
            </w:r>
            <w:proofErr w:type="spellStart"/>
            <w:r w:rsidRPr="009009EA">
              <w:rPr>
                <w:rFonts w:asciiTheme="majorBidi" w:hAnsiTheme="majorBidi" w:cstheme="majorBidi"/>
                <w:lang w:eastAsia="ja-JP"/>
              </w:rPr>
              <w:t>i</w:t>
            </w:r>
            <w:proofErr w:type="spellEnd"/>
            <w:r w:rsidRPr="009009EA">
              <w:rPr>
                <w:rFonts w:asciiTheme="majorBidi" w:hAnsiTheme="majorBidi" w:cstheme="majorBidi"/>
                <w:lang w:eastAsia="ja-JP"/>
              </w:rPr>
              <w:t>) to intraparticle diffusion may co-exist (</w:t>
            </w:r>
            <w:proofErr w:type="spellStart"/>
            <w:r w:rsidRPr="009009EA">
              <w:rPr>
                <w:rFonts w:asciiTheme="majorBidi" w:hAnsiTheme="majorBidi" w:cstheme="majorBidi"/>
                <w:lang w:eastAsia="ja-JP"/>
              </w:rPr>
              <w:t>K</w:t>
            </w:r>
            <w:r w:rsidRPr="009009EA">
              <w:rPr>
                <w:rFonts w:asciiTheme="majorBidi" w:hAnsiTheme="majorBidi" w:cstheme="majorBidi"/>
                <w:vertAlign w:val="subscript"/>
                <w:lang w:eastAsia="ja-JP"/>
              </w:rPr>
              <w:t>int</w:t>
            </w:r>
            <w:proofErr w:type="spellEnd"/>
            <w:r w:rsidRPr="009009EA">
              <w:rPr>
                <w:rFonts w:asciiTheme="majorBidi" w:hAnsiTheme="majorBidi" w:cstheme="majorBidi"/>
                <w:vertAlign w:val="subscript"/>
                <w:lang w:eastAsia="ja-JP"/>
              </w:rPr>
              <w:t xml:space="preserve">, </w:t>
            </w:r>
            <w:proofErr w:type="spellStart"/>
            <w:r w:rsidRPr="009009EA">
              <w:rPr>
                <w:rFonts w:asciiTheme="majorBidi" w:hAnsiTheme="majorBidi" w:cstheme="majorBidi"/>
                <w:vertAlign w:val="subscript"/>
                <w:lang w:eastAsia="ja-JP"/>
              </w:rPr>
              <w:t>i</w:t>
            </w:r>
            <w:proofErr w:type="spellEnd"/>
            <w:r w:rsidRPr="009009EA">
              <w:rPr>
                <w:rFonts w:asciiTheme="majorBidi" w:hAnsiTheme="majorBidi" w:cstheme="majorBidi"/>
                <w:lang w:eastAsia="ja-JP"/>
              </w:rPr>
              <w:t>) (linear regression calculation)</w:t>
            </w:r>
          </w:p>
        </w:tc>
        <w:tc>
          <w:tcPr>
            <w:tcW w:w="1533" w:type="pct"/>
            <w:gridSpan w:val="2"/>
            <w:shd w:val="clear" w:color="auto" w:fill="auto"/>
          </w:tcPr>
          <w:p w14:paraId="2C00BB8F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  <w:lang w:eastAsia="ja-JP"/>
              </w:rPr>
            </w:pPr>
            <w:proofErr w:type="spellStart"/>
            <w:r w:rsidRPr="009009EA">
              <w:rPr>
                <w:rFonts w:asciiTheme="majorBidi" w:hAnsiTheme="majorBidi" w:cstheme="majorBidi"/>
                <w:lang w:eastAsia="ja-JP"/>
              </w:rPr>
              <w:t>K</w:t>
            </w:r>
            <w:r w:rsidRPr="009009EA">
              <w:rPr>
                <w:rFonts w:asciiTheme="majorBidi" w:hAnsiTheme="majorBidi" w:cstheme="majorBidi"/>
                <w:vertAlign w:val="subscript"/>
                <w:lang w:eastAsia="ja-JP"/>
              </w:rPr>
              <w:t>int</w:t>
            </w:r>
            <w:proofErr w:type="spellEnd"/>
            <w:r w:rsidRPr="009009EA">
              <w:rPr>
                <w:rFonts w:asciiTheme="majorBidi" w:hAnsiTheme="majorBidi" w:cstheme="majorBidi"/>
                <w:vertAlign w:val="subscript"/>
                <w:lang w:eastAsia="ja-JP"/>
              </w:rPr>
              <w:t>.,</w:t>
            </w:r>
            <w:proofErr w:type="spellStart"/>
            <w:r w:rsidRPr="009009EA">
              <w:rPr>
                <w:rFonts w:asciiTheme="majorBidi" w:hAnsiTheme="majorBidi" w:cstheme="majorBidi"/>
                <w:vertAlign w:val="subscript"/>
                <w:lang w:eastAsia="ja-JP"/>
              </w:rPr>
              <w:t>i</w:t>
            </w:r>
            <w:proofErr w:type="spellEnd"/>
            <w:r w:rsidRPr="009009EA">
              <w:rPr>
                <w:rFonts w:asciiTheme="majorBidi" w:hAnsiTheme="majorBidi" w:cstheme="majorBidi"/>
                <w:lang w:eastAsia="ja-JP"/>
              </w:rPr>
              <w:t xml:space="preserve"> (mg g</w:t>
            </w:r>
            <w:r w:rsidRPr="009009EA">
              <w:rPr>
                <w:rFonts w:asciiTheme="majorBidi" w:hAnsiTheme="majorBidi" w:cstheme="majorBidi"/>
                <w:vertAlign w:val="superscript"/>
                <w:lang w:eastAsia="ja-JP"/>
              </w:rPr>
              <w:t>-1</w:t>
            </w:r>
            <w:r w:rsidRPr="009009EA">
              <w:rPr>
                <w:rFonts w:asciiTheme="majorBidi" w:hAnsiTheme="majorBidi" w:cstheme="majorBidi"/>
                <w:lang w:eastAsia="ja-JP"/>
              </w:rPr>
              <w:t xml:space="preserve"> min</w:t>
            </w:r>
            <w:r w:rsidRPr="009009EA">
              <w:rPr>
                <w:rFonts w:asciiTheme="majorBidi" w:hAnsiTheme="majorBidi" w:cstheme="majorBidi"/>
                <w:vertAlign w:val="superscript"/>
                <w:lang w:eastAsia="ja-JP"/>
              </w:rPr>
              <w:t>-0.5</w:t>
            </w:r>
            <w:r w:rsidRPr="009009EA">
              <w:rPr>
                <w:rFonts w:asciiTheme="majorBidi" w:hAnsiTheme="majorBidi" w:cstheme="majorBidi"/>
                <w:lang w:eastAsia="ja-JP"/>
              </w:rPr>
              <w:t>)</w:t>
            </w:r>
          </w:p>
        </w:tc>
      </w:tr>
      <w:tr w:rsidR="0004126D" w:rsidRPr="009009EA" w14:paraId="5AD22A5C" w14:textId="77777777" w:rsidTr="00C426DC">
        <w:trPr>
          <w:trHeight w:val="545"/>
          <w:jc w:val="center"/>
        </w:trPr>
        <w:tc>
          <w:tcPr>
            <w:tcW w:w="535" w:type="pct"/>
            <w:vMerge w:val="restart"/>
            <w:shd w:val="clear" w:color="auto" w:fill="auto"/>
            <w:textDirection w:val="btLr"/>
            <w:vAlign w:val="center"/>
          </w:tcPr>
          <w:p w14:paraId="284C3ABF" w14:textId="77777777" w:rsidR="0004126D" w:rsidRPr="009009EA" w:rsidRDefault="0004126D" w:rsidP="00C426DC">
            <w:pPr>
              <w:spacing w:before="120" w:after="120"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Isotherms</w:t>
            </w:r>
          </w:p>
        </w:tc>
        <w:tc>
          <w:tcPr>
            <w:tcW w:w="837" w:type="pct"/>
            <w:shd w:val="clear" w:color="auto" w:fill="auto"/>
          </w:tcPr>
          <w:p w14:paraId="0F76804A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Langmuir</w:t>
            </w:r>
          </w:p>
        </w:tc>
        <w:tc>
          <w:tcPr>
            <w:tcW w:w="2096" w:type="pct"/>
            <w:shd w:val="clear" w:color="auto" w:fill="auto"/>
          </w:tcPr>
          <w:p w14:paraId="502454A0" w14:textId="77777777" w:rsidR="0004126D" w:rsidRPr="009009EA" w:rsidRDefault="00C426DC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eq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eq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max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b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ma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51" w:type="pct"/>
            <w:shd w:val="clear" w:color="auto" w:fill="auto"/>
          </w:tcPr>
          <w:p w14:paraId="1CCF4B61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9009EA">
              <w:rPr>
                <w:rFonts w:asciiTheme="majorBidi" w:hAnsiTheme="majorBidi" w:cstheme="majorBidi"/>
              </w:rPr>
              <w:t>q</w:t>
            </w:r>
            <w:r w:rsidRPr="009009EA">
              <w:rPr>
                <w:rFonts w:asciiTheme="majorBidi" w:hAnsiTheme="majorBidi" w:cstheme="majorBidi"/>
                <w:vertAlign w:val="subscript"/>
              </w:rPr>
              <w:t>max</w:t>
            </w:r>
            <w:proofErr w:type="spellEnd"/>
          </w:p>
          <w:p w14:paraId="578B8621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mg U 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0" w:type="pct"/>
            <w:shd w:val="clear" w:color="auto" w:fill="auto"/>
          </w:tcPr>
          <w:p w14:paraId="1EA57B2E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9009EA">
              <w:rPr>
                <w:rFonts w:asciiTheme="majorBidi" w:hAnsiTheme="majorBidi" w:cstheme="majorBidi"/>
              </w:rPr>
              <w:t>b</w:t>
            </w:r>
            <w:r w:rsidRPr="009009EA">
              <w:rPr>
                <w:rFonts w:asciiTheme="majorBidi" w:hAnsiTheme="majorBidi" w:cstheme="majorBidi"/>
                <w:vertAlign w:val="subscript"/>
              </w:rPr>
              <w:t>L</w:t>
            </w:r>
            <w:proofErr w:type="spellEnd"/>
          </w:p>
          <w:p w14:paraId="4D73495C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L m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</w:tr>
      <w:tr w:rsidR="0004126D" w:rsidRPr="009009EA" w14:paraId="16357AFF" w14:textId="77777777" w:rsidTr="00C426DC">
        <w:trPr>
          <w:trHeight w:val="396"/>
          <w:jc w:val="center"/>
        </w:trPr>
        <w:tc>
          <w:tcPr>
            <w:tcW w:w="535" w:type="pct"/>
            <w:vMerge/>
            <w:shd w:val="clear" w:color="auto" w:fill="auto"/>
          </w:tcPr>
          <w:p w14:paraId="4BAFE064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37" w:type="pct"/>
            <w:shd w:val="clear" w:color="auto" w:fill="auto"/>
          </w:tcPr>
          <w:p w14:paraId="3540356B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Freundlich</w:t>
            </w:r>
          </w:p>
          <w:p w14:paraId="7B4E2295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096" w:type="pct"/>
            <w:shd w:val="clear" w:color="auto" w:fill="auto"/>
          </w:tcPr>
          <w:p w14:paraId="7F91B0BA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 xml:space="preserve">q =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eq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1/n</m:t>
                    </m:r>
                  </m:sup>
                </m:sSubSup>
              </m:oMath>
            </m:oMathPara>
          </w:p>
        </w:tc>
        <w:tc>
          <w:tcPr>
            <w:tcW w:w="651" w:type="pct"/>
            <w:shd w:val="clear" w:color="auto" w:fill="auto"/>
          </w:tcPr>
          <w:p w14:paraId="1335C07E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9009EA">
              <w:rPr>
                <w:rFonts w:asciiTheme="majorBidi" w:hAnsiTheme="majorBidi" w:cstheme="majorBidi"/>
              </w:rPr>
              <w:t>k</w:t>
            </w:r>
            <w:r w:rsidRPr="009009EA">
              <w:rPr>
                <w:rFonts w:asciiTheme="majorBidi" w:hAnsiTheme="majorBidi" w:cstheme="majorBidi"/>
                <w:vertAlign w:val="subscript"/>
              </w:rPr>
              <w:t>F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14:paraId="10264B10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N</w:t>
            </w:r>
          </w:p>
          <w:p w14:paraId="281A5B83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dimensionless)</w:t>
            </w:r>
          </w:p>
        </w:tc>
      </w:tr>
      <w:tr w:rsidR="0004126D" w:rsidRPr="009009EA" w14:paraId="4B54047A" w14:textId="77777777" w:rsidTr="00C426DC">
        <w:trPr>
          <w:trHeight w:val="396"/>
          <w:jc w:val="center"/>
        </w:trPr>
        <w:tc>
          <w:tcPr>
            <w:tcW w:w="535" w:type="pct"/>
            <w:vMerge/>
            <w:shd w:val="clear" w:color="auto" w:fill="auto"/>
          </w:tcPr>
          <w:p w14:paraId="1CBC4A47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37" w:type="pct"/>
            <w:shd w:val="clear" w:color="auto" w:fill="auto"/>
          </w:tcPr>
          <w:p w14:paraId="7E7A3DC3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Temkin</w:t>
            </w:r>
          </w:p>
        </w:tc>
        <w:tc>
          <w:tcPr>
            <w:tcW w:w="2096" w:type="pct"/>
            <w:shd w:val="clear" w:color="auto" w:fill="auto"/>
          </w:tcPr>
          <w:p w14:paraId="32A055FB" w14:textId="77777777" w:rsidR="0004126D" w:rsidRPr="009009EA" w:rsidRDefault="00C426DC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eq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ln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eq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ln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T</m:t>
                    </m:r>
                  </m:sub>
                </m:sSub>
              </m:oMath>
            </m:oMathPara>
          </w:p>
          <w:p w14:paraId="4C0F46A4" w14:textId="77777777" w:rsidR="0004126D" w:rsidRPr="009009EA" w:rsidRDefault="0004126D" w:rsidP="00C426DC">
            <w:pPr>
              <w:spacing w:before="120" w:after="120"/>
              <w:jc w:val="both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 xml:space="preserve">Where,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</w:rPr>
                    <m:t>R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T</m:t>
                      </m:r>
                    </m:sub>
                  </m:sSub>
                </m:den>
              </m:f>
            </m:oMath>
          </w:p>
        </w:tc>
        <w:tc>
          <w:tcPr>
            <w:tcW w:w="651" w:type="pct"/>
            <w:shd w:val="clear" w:color="auto" w:fill="auto"/>
          </w:tcPr>
          <w:p w14:paraId="0115CDDC" w14:textId="77777777" w:rsidR="0004126D" w:rsidRPr="009009EA" w:rsidRDefault="0004126D" w:rsidP="00C426DC">
            <w:pPr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A</w:t>
            </w:r>
            <w:r w:rsidRPr="009009EA">
              <w:rPr>
                <w:rFonts w:asciiTheme="majorBidi" w:hAnsiTheme="majorBidi" w:cstheme="majorBidi"/>
                <w:vertAlign w:val="subscript"/>
              </w:rPr>
              <w:t>T</w:t>
            </w:r>
          </w:p>
          <w:p w14:paraId="3C8720F4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L m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0" w:type="pct"/>
            <w:shd w:val="clear" w:color="auto" w:fill="auto"/>
          </w:tcPr>
          <w:p w14:paraId="2707F4AE" w14:textId="77777777" w:rsidR="0004126D" w:rsidRPr="009009EA" w:rsidRDefault="0004126D" w:rsidP="00C426DC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009EA">
              <w:rPr>
                <w:rFonts w:asciiTheme="majorBidi" w:hAnsiTheme="majorBidi" w:cstheme="majorBidi"/>
              </w:rPr>
              <w:t>b</w:t>
            </w:r>
            <w:r w:rsidRPr="009009EA">
              <w:rPr>
                <w:rFonts w:asciiTheme="majorBidi" w:hAnsiTheme="majorBidi" w:cstheme="majorBidi"/>
                <w:vertAlign w:val="subscript"/>
              </w:rPr>
              <w:t>T</w:t>
            </w:r>
            <w:proofErr w:type="spellEnd"/>
          </w:p>
          <w:p w14:paraId="77427373" w14:textId="77777777" w:rsidR="0004126D" w:rsidRPr="009009EA" w:rsidRDefault="0004126D" w:rsidP="00C426DC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(J mol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</w:tr>
    </w:tbl>
    <w:p w14:paraId="5899D077" w14:textId="77777777" w:rsidR="00E1328B" w:rsidRDefault="00E1328B" w:rsidP="0004126D">
      <w:pPr>
        <w:spacing w:before="120" w:after="120" w:line="360" w:lineRule="auto"/>
        <w:jc w:val="center"/>
        <w:rPr>
          <w:rFonts w:asciiTheme="majorBidi" w:hAnsiTheme="majorBidi" w:cstheme="majorBidi"/>
          <w:b/>
          <w:bCs/>
        </w:rPr>
      </w:pPr>
    </w:p>
    <w:p w14:paraId="56E474C6" w14:textId="77777777" w:rsidR="00E1328B" w:rsidRDefault="00E1328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D776633" w14:textId="138ADC2A" w:rsidR="00DD6E79" w:rsidRPr="009009EA" w:rsidRDefault="00DD6E79" w:rsidP="00DD6E79">
      <w:pPr>
        <w:pStyle w:val="ds-markdown-paragraph"/>
        <w:shd w:val="clear" w:color="auto" w:fill="FFFFFF"/>
        <w:spacing w:after="206" w:afterAutospacing="0" w:line="429" w:lineRule="atLeast"/>
        <w:rPr>
          <w:rFonts w:asciiTheme="majorBidi" w:hAnsiTheme="majorBidi" w:cstheme="majorBidi"/>
        </w:rPr>
      </w:pPr>
      <w:r w:rsidRPr="00DD6E79">
        <w:rPr>
          <w:rFonts w:asciiTheme="majorBidi" w:hAnsiTheme="majorBidi" w:cstheme="majorBidi"/>
          <w:b/>
          <w:bCs/>
        </w:rPr>
        <w:lastRenderedPageBreak/>
        <w:t>Table S2</w:t>
      </w:r>
      <w:r w:rsidRPr="00DD6E79">
        <w:rPr>
          <w:rFonts w:asciiTheme="majorBidi" w:hAnsiTheme="majorBidi" w:cstheme="majorBidi"/>
        </w:rPr>
        <w:t>. Elemental composition of ore, acidic leachate (PLS), pH-adjusted PPLS, and post-sorption treated solutions using F-GG/F-CMC sorbents.</w:t>
      </w:r>
    </w:p>
    <w:tbl>
      <w:tblPr>
        <w:tblW w:w="9259" w:type="dxa"/>
        <w:jc w:val="center"/>
        <w:tblLook w:val="04A0" w:firstRow="1" w:lastRow="0" w:firstColumn="1" w:lastColumn="0" w:noHBand="0" w:noVBand="1"/>
      </w:tblPr>
      <w:tblGrid>
        <w:gridCol w:w="1265"/>
        <w:gridCol w:w="1379"/>
        <w:gridCol w:w="1323"/>
        <w:gridCol w:w="1323"/>
        <w:gridCol w:w="1323"/>
        <w:gridCol w:w="1323"/>
        <w:gridCol w:w="1323"/>
      </w:tblGrid>
      <w:tr w:rsidR="0004126D" w:rsidRPr="00E1328B" w14:paraId="0ACFD25B" w14:textId="77777777" w:rsidTr="006E2B8E">
        <w:trPr>
          <w:trHeight w:val="307"/>
          <w:jc w:val="center"/>
        </w:trPr>
        <w:tc>
          <w:tcPr>
            <w:tcW w:w="126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C658A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hAnsiTheme="majorBidi" w:cstheme="majorBidi"/>
              </w:rPr>
              <w:br w:type="page"/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Element</w:t>
            </w:r>
          </w:p>
        </w:tc>
        <w:tc>
          <w:tcPr>
            <w:tcW w:w="13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431099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 xml:space="preserve">Reference oxide 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DF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Wt. (%)</w:t>
            </w:r>
          </w:p>
        </w:tc>
        <w:tc>
          <w:tcPr>
            <w:tcW w:w="26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7F0A8" w14:textId="2D71F035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Metal Concentration, mg</w:t>
            </w:r>
            <w:r w:rsidR="00DD6E79">
              <w:rPr>
                <w:rFonts w:asciiTheme="majorBidi" w:eastAsia="Times New Roman" w:hAnsiTheme="majorBidi" w:cstheme="majorBidi"/>
                <w:lang w:eastAsia="en-US"/>
              </w:rPr>
              <w:t>/</w:t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L</w:t>
            </w:r>
          </w:p>
        </w:tc>
        <w:tc>
          <w:tcPr>
            <w:tcW w:w="26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82929" w14:textId="4F9F533D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C</w:t>
            </w:r>
            <w:r w:rsidRPr="00DD6E79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eq</w:t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, (mg</w:t>
            </w:r>
            <w:r w:rsidR="00DD6E79">
              <w:rPr>
                <w:rFonts w:asciiTheme="majorBidi" w:eastAsia="Times New Roman" w:hAnsiTheme="majorBidi" w:cstheme="majorBidi"/>
                <w:lang w:eastAsia="en-US"/>
              </w:rPr>
              <w:t>/</w:t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L)</w:t>
            </w:r>
          </w:p>
        </w:tc>
      </w:tr>
      <w:tr w:rsidR="0004126D" w:rsidRPr="00E1328B" w14:paraId="026D6C83" w14:textId="77777777" w:rsidTr="006E2B8E">
        <w:trPr>
          <w:trHeight w:val="253"/>
          <w:jc w:val="center"/>
        </w:trPr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592F8" w14:textId="77777777" w:rsidR="0004126D" w:rsidRPr="00E1328B" w:rsidRDefault="0004126D" w:rsidP="006E2B8E">
            <w:pPr>
              <w:spacing w:line="276" w:lineRule="auto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A430D9" w14:textId="77777777" w:rsidR="0004126D" w:rsidRPr="00E1328B" w:rsidRDefault="0004126D" w:rsidP="006E2B8E">
            <w:pPr>
              <w:spacing w:line="276" w:lineRule="auto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2DF3A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Ore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AB194" w14:textId="5E274988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proofErr w:type="spellStart"/>
            <w:r w:rsidRPr="00E1328B">
              <w:rPr>
                <w:rFonts w:asciiTheme="majorBidi" w:eastAsia="Times New Roman" w:hAnsiTheme="majorBidi" w:cstheme="majorBidi"/>
                <w:lang w:eastAsia="en-US"/>
              </w:rPr>
              <w:t>PLS</w:t>
            </w:r>
            <w:r w:rsidR="00DD6E79" w:rsidRPr="00DD6E79">
              <w:rPr>
                <w:rFonts w:asciiTheme="majorBidi" w:eastAsia="Times New Roman" w:hAnsiTheme="majorBidi" w:cstheme="majorBidi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B37D4" w14:textId="4986ACF6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proofErr w:type="spellStart"/>
            <w:r w:rsidRPr="00E1328B">
              <w:rPr>
                <w:rFonts w:asciiTheme="majorBidi" w:eastAsia="Times New Roman" w:hAnsiTheme="majorBidi" w:cstheme="majorBidi"/>
                <w:lang w:eastAsia="en-US"/>
              </w:rPr>
              <w:t>PPLS</w:t>
            </w:r>
            <w:r w:rsidR="00DD6E79" w:rsidRPr="00DD6E79">
              <w:rPr>
                <w:rFonts w:asciiTheme="majorBidi" w:eastAsia="Times New Roman" w:hAnsiTheme="majorBidi" w:cstheme="majorBidi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9C1A4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F-GG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693B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F-CMC</w:t>
            </w:r>
          </w:p>
        </w:tc>
      </w:tr>
      <w:tr w:rsidR="0004126D" w:rsidRPr="00E1328B" w14:paraId="2F81BA4D" w14:textId="77777777" w:rsidTr="006E2B8E">
        <w:trPr>
          <w:trHeight w:val="263"/>
          <w:jc w:val="center"/>
        </w:trPr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8454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Si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60D7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SiO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2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C5D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70.65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8EC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43090.30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8C47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42928.30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7DE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42923.30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AEEF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42921.13</w:t>
            </w:r>
          </w:p>
        </w:tc>
      </w:tr>
      <w:tr w:rsidR="0004126D" w:rsidRPr="00E1328B" w14:paraId="5B96E6D9" w14:textId="77777777" w:rsidTr="006E2B8E">
        <w:trPr>
          <w:trHeight w:val="26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EDA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A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AC54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Al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2</w:t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O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071B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3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629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7956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FA4A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7897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C9C3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7891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38B9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7888.89</w:t>
            </w:r>
          </w:p>
        </w:tc>
      </w:tr>
      <w:tr w:rsidR="0004126D" w:rsidRPr="00E1328B" w14:paraId="3523523D" w14:textId="77777777" w:rsidTr="006E2B8E">
        <w:trPr>
          <w:trHeight w:val="26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044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F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CB6C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Fe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2</w:t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O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A77B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5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EAD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5784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BC5A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744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B3C4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712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55C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709.17</w:t>
            </w:r>
          </w:p>
        </w:tc>
      </w:tr>
      <w:tr w:rsidR="0004126D" w:rsidRPr="00E1328B" w14:paraId="052356A4" w14:textId="77777777" w:rsidTr="006E2B8E">
        <w:trPr>
          <w:trHeight w:val="25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C8C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C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3861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proofErr w:type="spellStart"/>
            <w:r w:rsidRPr="00E1328B">
              <w:rPr>
                <w:rFonts w:asciiTheme="majorBidi" w:eastAsia="Times New Roman" w:hAnsiTheme="majorBidi" w:cstheme="majorBidi"/>
                <w:lang w:eastAsia="en-US"/>
              </w:rPr>
              <w:t>Ca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B7C7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.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45A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934.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006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908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BA13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905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11CB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905.03</w:t>
            </w:r>
          </w:p>
        </w:tc>
      </w:tr>
      <w:tr w:rsidR="0004126D" w:rsidRPr="00E1328B" w14:paraId="12CF922C" w14:textId="77777777" w:rsidTr="006E2B8E">
        <w:trPr>
          <w:trHeight w:val="25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8667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M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F96E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proofErr w:type="spellStart"/>
            <w:r w:rsidRPr="00E1328B">
              <w:rPr>
                <w:rFonts w:asciiTheme="majorBidi" w:eastAsia="Times New Roman" w:hAnsiTheme="majorBidi" w:cstheme="majorBidi"/>
                <w:lang w:eastAsia="en-US"/>
              </w:rPr>
              <w:t>Mg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CCE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0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6887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664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B5C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660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1F4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657.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E96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657.74</w:t>
            </w:r>
          </w:p>
        </w:tc>
      </w:tr>
      <w:tr w:rsidR="0004126D" w:rsidRPr="00E1328B" w14:paraId="7F14804A" w14:textId="77777777" w:rsidTr="006E2B8E">
        <w:trPr>
          <w:trHeight w:val="26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6A97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K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FD1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K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2</w:t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O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69B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.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701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4098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CC1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3899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6EEF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3895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CC3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3893.53</w:t>
            </w:r>
          </w:p>
        </w:tc>
      </w:tr>
      <w:tr w:rsidR="0004126D" w:rsidRPr="00E1328B" w14:paraId="2E0FF6F2" w14:textId="77777777" w:rsidTr="006E2B8E">
        <w:trPr>
          <w:trHeight w:val="26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86D3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N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34E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Na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2</w:t>
            </w: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O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689E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0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36F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138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52BD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471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C833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468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EE1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466.78</w:t>
            </w:r>
          </w:p>
        </w:tc>
      </w:tr>
      <w:tr w:rsidR="0004126D" w:rsidRPr="00E1328B" w14:paraId="0DB7B48B" w14:textId="77777777" w:rsidTr="006E2B8E">
        <w:trPr>
          <w:trHeight w:val="25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6EDE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030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P2O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0F3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0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8B7E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041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4ACC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039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4EC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037.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D38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037.09</w:t>
            </w:r>
          </w:p>
        </w:tc>
      </w:tr>
      <w:tr w:rsidR="0004126D" w:rsidRPr="00E1328B" w14:paraId="3C30524B" w14:textId="77777777" w:rsidTr="006E2B8E">
        <w:trPr>
          <w:trHeight w:val="25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EB8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M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41E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MnO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2D09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0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7E3F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328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17C4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321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B51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320.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E2A3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319.90</w:t>
            </w:r>
          </w:p>
        </w:tc>
      </w:tr>
      <w:tr w:rsidR="0004126D" w:rsidRPr="00E1328B" w14:paraId="515B2834" w14:textId="77777777" w:rsidTr="006E2B8E">
        <w:trPr>
          <w:trHeight w:val="263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E13D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proofErr w:type="spellStart"/>
            <w:r w:rsidRPr="00E1328B">
              <w:rPr>
                <w:rFonts w:asciiTheme="majorBidi" w:eastAsia="Times New Roman" w:hAnsiTheme="majorBidi" w:cstheme="majorBidi"/>
                <w:lang w:eastAsia="en-US"/>
              </w:rPr>
              <w:t>Ti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9A6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TiO</w:t>
            </w:r>
            <w:r w:rsidRPr="00E1328B">
              <w:rPr>
                <w:rFonts w:asciiTheme="majorBidi" w:eastAsia="Times New Roman" w:hAnsiTheme="majorBidi" w:cstheme="majorBidi"/>
                <w:vertAlign w:val="subscript"/>
                <w:lang w:eastAsia="en-US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58ED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7170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2537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9A8B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2527.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C3ED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2525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37A3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2525.74</w:t>
            </w:r>
          </w:p>
        </w:tc>
      </w:tr>
      <w:tr w:rsidR="0004126D" w:rsidRPr="00E1328B" w14:paraId="5A1DD8DE" w14:textId="77777777" w:rsidTr="006E2B8E">
        <w:trPr>
          <w:trHeight w:val="27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3160" w14:textId="42E8AEC5" w:rsidR="0004126D" w:rsidRPr="00E1328B" w:rsidRDefault="00E1328B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U </w:t>
            </w:r>
            <w:r w:rsidR="0004126D" w:rsidRPr="00E1328B">
              <w:rPr>
                <w:rFonts w:asciiTheme="majorBidi" w:eastAsia="Times New Roman" w:hAnsiTheme="majorBidi" w:cstheme="majorBidi"/>
                <w:lang w:eastAsia="en-US"/>
              </w:rPr>
              <w:t>(mg/L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0B97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155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FEB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0.11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9FD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299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393F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27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E666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97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BFF4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174.15</w:t>
            </w:r>
          </w:p>
        </w:tc>
      </w:tr>
      <w:tr w:rsidR="0004126D" w:rsidRPr="00E1328B" w14:paraId="0F608841" w14:textId="77777777" w:rsidTr="006E2B8E">
        <w:trPr>
          <w:trHeight w:val="253"/>
          <w:jc w:val="center"/>
        </w:trPr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5A5B3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LOI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290D4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AF5D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4.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56D35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3DBC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009C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13B2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</w:tr>
      <w:tr w:rsidR="0004126D" w:rsidRPr="00E1328B" w14:paraId="2079F061" w14:textId="77777777" w:rsidTr="006E2B8E">
        <w:trPr>
          <w:trHeight w:val="253"/>
          <w:jc w:val="center"/>
        </w:trPr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7F15F" w14:textId="77777777" w:rsidR="0004126D" w:rsidRPr="006E2B8E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E2B8E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Total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36F21" w14:textId="77777777" w:rsidR="0004126D" w:rsidRPr="006E2B8E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E2B8E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AFF81" w14:textId="77777777" w:rsidR="0004126D" w:rsidRPr="006E2B8E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E2B8E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99.48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F2BF" w14:textId="77777777" w:rsidR="0004126D" w:rsidRPr="006E2B8E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6E2B8E"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5F0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80FC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1D88" w14:textId="77777777" w:rsidR="0004126D" w:rsidRPr="00E1328B" w:rsidRDefault="0004126D" w:rsidP="006E2B8E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E1328B">
              <w:rPr>
                <w:rFonts w:asciiTheme="majorBidi" w:eastAsia="Times New Roman" w:hAnsiTheme="majorBidi" w:cstheme="majorBidi"/>
                <w:lang w:eastAsia="en-US"/>
              </w:rPr>
              <w:t> </w:t>
            </w:r>
          </w:p>
        </w:tc>
      </w:tr>
    </w:tbl>
    <w:p w14:paraId="5C565A7D" w14:textId="77777777" w:rsidR="004674B5" w:rsidRDefault="00DD6E79" w:rsidP="004674B5">
      <w:pPr>
        <w:pStyle w:val="ds-markdown-paragraph"/>
        <w:shd w:val="clear" w:color="auto" w:fill="FFFFFF"/>
        <w:spacing w:after="206" w:afterAutospacing="0" w:line="429" w:lineRule="atLeast"/>
        <w:rPr>
          <w:rFonts w:asciiTheme="majorBidi" w:hAnsiTheme="majorBidi" w:cstheme="majorBidi"/>
          <w:bCs/>
        </w:rPr>
      </w:pPr>
      <w:r w:rsidRPr="00DD6E79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: </w:t>
      </w:r>
      <w:r w:rsidRPr="009009EA">
        <w:rPr>
          <w:rFonts w:asciiTheme="majorBidi" w:hAnsiTheme="majorBidi" w:cstheme="majorBidi"/>
          <w:bCs/>
        </w:rPr>
        <w:t>pregnant leaching solution,</w:t>
      </w:r>
      <w:r>
        <w:rPr>
          <w:rFonts w:asciiTheme="majorBidi" w:hAnsiTheme="majorBidi" w:cstheme="majorBidi"/>
          <w:bCs/>
        </w:rPr>
        <w:t xml:space="preserve"> </w:t>
      </w:r>
      <w:r w:rsidRPr="00DD6E79">
        <w:rPr>
          <w:rFonts w:asciiTheme="majorBidi" w:hAnsiTheme="majorBidi" w:cstheme="majorBidi"/>
          <w:bCs/>
          <w:vertAlign w:val="superscript"/>
        </w:rPr>
        <w:t>b</w:t>
      </w:r>
      <w:r>
        <w:rPr>
          <w:rFonts w:asciiTheme="majorBidi" w:hAnsiTheme="majorBidi" w:cstheme="majorBidi"/>
          <w:bCs/>
        </w:rPr>
        <w:t xml:space="preserve">: </w:t>
      </w:r>
      <w:r w:rsidRPr="009009EA">
        <w:rPr>
          <w:rFonts w:asciiTheme="majorBidi" w:hAnsiTheme="majorBidi" w:cstheme="majorBidi"/>
          <w:bCs/>
        </w:rPr>
        <w:t>precipitated pregnant leaching solution</w:t>
      </w:r>
      <w:r>
        <w:rPr>
          <w:rFonts w:asciiTheme="majorBidi" w:hAnsiTheme="majorBidi" w:cstheme="majorBidi"/>
          <w:bCs/>
        </w:rPr>
        <w:t>.</w:t>
      </w:r>
    </w:p>
    <w:p w14:paraId="4E817A12" w14:textId="77777777" w:rsidR="004674B5" w:rsidRDefault="004674B5" w:rsidP="004674B5">
      <w:pPr>
        <w:pStyle w:val="ds-markdown-paragraph"/>
        <w:shd w:val="clear" w:color="auto" w:fill="FFFFFF"/>
        <w:spacing w:after="206" w:afterAutospacing="0" w:line="429" w:lineRule="atLeast"/>
        <w:rPr>
          <w:rFonts w:asciiTheme="majorBidi" w:hAnsiTheme="majorBidi" w:cstheme="majorBidi"/>
          <w:bCs/>
        </w:rPr>
      </w:pPr>
    </w:p>
    <w:p w14:paraId="737A7184" w14:textId="0BEAEC8C" w:rsidR="004674B5" w:rsidRPr="004674B5" w:rsidRDefault="004674B5" w:rsidP="004674B5">
      <w:pPr>
        <w:pStyle w:val="ds-markdown-paragraph"/>
        <w:shd w:val="clear" w:color="auto" w:fill="FFFFFF"/>
        <w:spacing w:after="206" w:afterAutospacing="0" w:line="429" w:lineRule="atLeast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/>
          <w:bCs/>
          <w:lang w:bidi="ar-EG"/>
        </w:rPr>
        <w:t>B</w:t>
      </w:r>
      <w:r w:rsidRPr="00257C64">
        <w:rPr>
          <w:rFonts w:asciiTheme="majorBidi" w:hAnsiTheme="majorBidi" w:cstheme="majorBidi"/>
          <w:b/>
          <w:bCs/>
          <w:lang w:bidi="ar-EG"/>
        </w:rPr>
        <w:t>. Results and discussion</w:t>
      </w:r>
    </w:p>
    <w:p w14:paraId="2A7486A7" w14:textId="546013B4" w:rsidR="004674B5" w:rsidRDefault="004674B5" w:rsidP="004674B5">
      <w:pPr>
        <w:pStyle w:val="NormalWeb"/>
        <w:spacing w:before="120" w:beforeAutospacing="0" w:after="120" w:afterAutospacing="0" w:line="360" w:lineRule="auto"/>
        <w:jc w:val="both"/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>B</w:t>
      </w:r>
      <w:r w:rsidRPr="00257C64">
        <w:rPr>
          <w:rFonts w:asciiTheme="majorBidi" w:hAnsiTheme="majorBidi" w:cstheme="majorBidi"/>
          <w:b/>
          <w:bCs/>
          <w:lang w:bidi="ar-EG"/>
        </w:rPr>
        <w:t>.</w:t>
      </w:r>
      <w:r>
        <w:rPr>
          <w:rFonts w:asciiTheme="majorBidi" w:hAnsiTheme="majorBidi" w:cstheme="majorBidi"/>
          <w:b/>
          <w:bCs/>
          <w:lang w:bidi="ar-EG"/>
        </w:rPr>
        <w:t>1</w:t>
      </w:r>
      <w:r w:rsidRPr="00257C64">
        <w:rPr>
          <w:rFonts w:asciiTheme="majorBidi" w:hAnsiTheme="majorBidi" w:cstheme="majorBidi"/>
          <w:b/>
          <w:bCs/>
          <w:lang w:bidi="ar-EG"/>
        </w:rPr>
        <w:t>. CHN analysis</w:t>
      </w:r>
    </w:p>
    <w:p w14:paraId="7AAF2B17" w14:textId="7C282085" w:rsidR="001A2876" w:rsidRPr="00257C64" w:rsidRDefault="001A2876" w:rsidP="00C426DC">
      <w:pPr>
        <w:pStyle w:val="NormalWeb"/>
        <w:spacing w:before="120" w:beforeAutospacing="0" w:after="120" w:afterAutospacing="0" w:line="360" w:lineRule="auto"/>
        <w:jc w:val="center"/>
        <w:rPr>
          <w:rFonts w:asciiTheme="majorBidi" w:hAnsiTheme="majorBidi" w:cstheme="majorBidi"/>
        </w:rPr>
      </w:pPr>
      <w:r w:rsidRPr="00257C64">
        <w:rPr>
          <w:rFonts w:asciiTheme="majorBidi" w:hAnsiTheme="majorBidi" w:cstheme="majorBidi"/>
          <w:b/>
          <w:bCs/>
        </w:rPr>
        <w:t xml:space="preserve">Table </w:t>
      </w:r>
      <w:r w:rsidR="00C426DC">
        <w:rPr>
          <w:rFonts w:asciiTheme="majorBidi" w:hAnsiTheme="majorBidi" w:cstheme="majorBidi"/>
          <w:b/>
          <w:bCs/>
        </w:rPr>
        <w:t>S3</w:t>
      </w:r>
      <w:r w:rsidRPr="00257C64">
        <w:rPr>
          <w:rFonts w:asciiTheme="majorBidi" w:hAnsiTheme="majorBidi" w:cstheme="majorBidi"/>
          <w:b/>
          <w:bCs/>
        </w:rPr>
        <w:t>.</w:t>
      </w:r>
      <w:r w:rsidRPr="00257C64">
        <w:rPr>
          <w:rFonts w:asciiTheme="majorBidi" w:hAnsiTheme="majorBidi" w:cstheme="majorBidi"/>
        </w:rPr>
        <w:t xml:space="preserve"> CHN analysis of the CMC, F-CMC, GG, and F-GG.</w:t>
      </w:r>
    </w:p>
    <w:tbl>
      <w:tblPr>
        <w:tblStyle w:val="TableGrid"/>
        <w:tblW w:w="5569" w:type="dxa"/>
        <w:jc w:val="center"/>
        <w:tblLook w:val="04A0" w:firstRow="1" w:lastRow="0" w:firstColumn="1" w:lastColumn="0" w:noHBand="0" w:noVBand="1"/>
      </w:tblPr>
      <w:tblGrid>
        <w:gridCol w:w="1270"/>
        <w:gridCol w:w="977"/>
        <w:gridCol w:w="1172"/>
        <w:gridCol w:w="972"/>
        <w:gridCol w:w="1178"/>
      </w:tblGrid>
      <w:tr w:rsidR="001A2876" w:rsidRPr="00257C64" w14:paraId="4ACCB4C1" w14:textId="77777777" w:rsidTr="00C426DC">
        <w:trPr>
          <w:trHeight w:val="220"/>
          <w:jc w:val="center"/>
        </w:trPr>
        <w:tc>
          <w:tcPr>
            <w:tcW w:w="1270" w:type="dxa"/>
            <w:noWrap/>
            <w:vAlign w:val="center"/>
            <w:hideMark/>
          </w:tcPr>
          <w:p w14:paraId="2D150F29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Sample</w:t>
            </w:r>
          </w:p>
        </w:tc>
        <w:tc>
          <w:tcPr>
            <w:tcW w:w="977" w:type="dxa"/>
            <w:noWrap/>
            <w:vAlign w:val="center"/>
            <w:hideMark/>
          </w:tcPr>
          <w:p w14:paraId="1BF370D6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C (%)</w:t>
            </w:r>
          </w:p>
        </w:tc>
        <w:tc>
          <w:tcPr>
            <w:tcW w:w="1172" w:type="dxa"/>
            <w:noWrap/>
            <w:vAlign w:val="center"/>
            <w:hideMark/>
          </w:tcPr>
          <w:p w14:paraId="653C8C85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H (%)</w:t>
            </w:r>
          </w:p>
        </w:tc>
        <w:tc>
          <w:tcPr>
            <w:tcW w:w="972" w:type="dxa"/>
            <w:noWrap/>
            <w:vAlign w:val="center"/>
            <w:hideMark/>
          </w:tcPr>
          <w:p w14:paraId="5EE7AECB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N (%)</w:t>
            </w:r>
          </w:p>
        </w:tc>
        <w:tc>
          <w:tcPr>
            <w:tcW w:w="1178" w:type="dxa"/>
            <w:vAlign w:val="center"/>
          </w:tcPr>
          <w:p w14:paraId="792991D6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O* (%)</w:t>
            </w:r>
          </w:p>
        </w:tc>
      </w:tr>
      <w:tr w:rsidR="001A2876" w:rsidRPr="00257C64" w14:paraId="46107BC7" w14:textId="77777777" w:rsidTr="00C426DC">
        <w:trPr>
          <w:trHeight w:val="220"/>
          <w:jc w:val="center"/>
        </w:trPr>
        <w:tc>
          <w:tcPr>
            <w:tcW w:w="1270" w:type="dxa"/>
            <w:noWrap/>
            <w:vAlign w:val="center"/>
            <w:hideMark/>
          </w:tcPr>
          <w:p w14:paraId="2A3F2D40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CMC</w:t>
            </w:r>
          </w:p>
        </w:tc>
        <w:tc>
          <w:tcPr>
            <w:tcW w:w="977" w:type="dxa"/>
            <w:noWrap/>
            <w:vAlign w:val="center"/>
            <w:hideMark/>
          </w:tcPr>
          <w:p w14:paraId="54B7C19F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37.27</w:t>
            </w:r>
          </w:p>
        </w:tc>
        <w:tc>
          <w:tcPr>
            <w:tcW w:w="1172" w:type="dxa"/>
            <w:noWrap/>
            <w:vAlign w:val="center"/>
            <w:hideMark/>
          </w:tcPr>
          <w:p w14:paraId="288BD4A5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5.98</w:t>
            </w:r>
          </w:p>
        </w:tc>
        <w:tc>
          <w:tcPr>
            <w:tcW w:w="972" w:type="dxa"/>
            <w:noWrap/>
            <w:vAlign w:val="center"/>
            <w:hideMark/>
          </w:tcPr>
          <w:p w14:paraId="1769764A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0.12</w:t>
            </w:r>
          </w:p>
        </w:tc>
        <w:tc>
          <w:tcPr>
            <w:tcW w:w="1178" w:type="dxa"/>
            <w:vAlign w:val="center"/>
          </w:tcPr>
          <w:p w14:paraId="43EBBF23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56.63</w:t>
            </w:r>
          </w:p>
        </w:tc>
      </w:tr>
      <w:tr w:rsidR="001A2876" w:rsidRPr="00257C64" w14:paraId="19EC02DA" w14:textId="77777777" w:rsidTr="00C426DC">
        <w:trPr>
          <w:trHeight w:val="220"/>
          <w:jc w:val="center"/>
        </w:trPr>
        <w:tc>
          <w:tcPr>
            <w:tcW w:w="1270" w:type="dxa"/>
            <w:noWrap/>
            <w:vAlign w:val="center"/>
            <w:hideMark/>
          </w:tcPr>
          <w:p w14:paraId="016967E0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F-CMC</w:t>
            </w:r>
          </w:p>
        </w:tc>
        <w:tc>
          <w:tcPr>
            <w:tcW w:w="977" w:type="dxa"/>
            <w:noWrap/>
            <w:vAlign w:val="center"/>
            <w:hideMark/>
          </w:tcPr>
          <w:p w14:paraId="43C2A30A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36.56</w:t>
            </w:r>
          </w:p>
        </w:tc>
        <w:tc>
          <w:tcPr>
            <w:tcW w:w="1172" w:type="dxa"/>
            <w:noWrap/>
            <w:vAlign w:val="center"/>
            <w:hideMark/>
          </w:tcPr>
          <w:p w14:paraId="1CF585FC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5.56</w:t>
            </w:r>
          </w:p>
        </w:tc>
        <w:tc>
          <w:tcPr>
            <w:tcW w:w="972" w:type="dxa"/>
            <w:noWrap/>
            <w:vAlign w:val="center"/>
            <w:hideMark/>
          </w:tcPr>
          <w:p w14:paraId="1221E134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10.48</w:t>
            </w:r>
          </w:p>
        </w:tc>
        <w:tc>
          <w:tcPr>
            <w:tcW w:w="1178" w:type="dxa"/>
            <w:vAlign w:val="center"/>
          </w:tcPr>
          <w:p w14:paraId="38C93466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47.40</w:t>
            </w:r>
          </w:p>
        </w:tc>
      </w:tr>
      <w:tr w:rsidR="001A2876" w:rsidRPr="00257C64" w14:paraId="14151C24" w14:textId="77777777" w:rsidTr="00C426DC">
        <w:trPr>
          <w:trHeight w:val="220"/>
          <w:jc w:val="center"/>
        </w:trPr>
        <w:tc>
          <w:tcPr>
            <w:tcW w:w="1270" w:type="dxa"/>
            <w:noWrap/>
            <w:vAlign w:val="center"/>
            <w:hideMark/>
          </w:tcPr>
          <w:p w14:paraId="0E3617DA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GG</w:t>
            </w:r>
          </w:p>
        </w:tc>
        <w:tc>
          <w:tcPr>
            <w:tcW w:w="977" w:type="dxa"/>
            <w:noWrap/>
            <w:vAlign w:val="center"/>
            <w:hideMark/>
          </w:tcPr>
          <w:p w14:paraId="4C3DB194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39.89</w:t>
            </w:r>
          </w:p>
        </w:tc>
        <w:tc>
          <w:tcPr>
            <w:tcW w:w="1172" w:type="dxa"/>
            <w:noWrap/>
            <w:vAlign w:val="center"/>
            <w:hideMark/>
          </w:tcPr>
          <w:p w14:paraId="75D25B1F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6.95</w:t>
            </w:r>
          </w:p>
        </w:tc>
        <w:tc>
          <w:tcPr>
            <w:tcW w:w="972" w:type="dxa"/>
            <w:noWrap/>
            <w:vAlign w:val="center"/>
            <w:hideMark/>
          </w:tcPr>
          <w:p w14:paraId="21FEA4BB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0.88</w:t>
            </w:r>
          </w:p>
        </w:tc>
        <w:tc>
          <w:tcPr>
            <w:tcW w:w="1178" w:type="dxa"/>
            <w:vAlign w:val="center"/>
          </w:tcPr>
          <w:p w14:paraId="41026623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52.28</w:t>
            </w:r>
          </w:p>
        </w:tc>
      </w:tr>
      <w:tr w:rsidR="001A2876" w:rsidRPr="00257C64" w14:paraId="2CB8D6A5" w14:textId="77777777" w:rsidTr="00C426DC">
        <w:trPr>
          <w:trHeight w:val="220"/>
          <w:jc w:val="center"/>
        </w:trPr>
        <w:tc>
          <w:tcPr>
            <w:tcW w:w="1270" w:type="dxa"/>
            <w:noWrap/>
            <w:vAlign w:val="center"/>
            <w:hideMark/>
          </w:tcPr>
          <w:p w14:paraId="08E5593D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lang w:eastAsia="ja-JP"/>
              </w:rPr>
              <w:t>F-GG</w:t>
            </w:r>
          </w:p>
        </w:tc>
        <w:tc>
          <w:tcPr>
            <w:tcW w:w="977" w:type="dxa"/>
            <w:noWrap/>
            <w:vAlign w:val="center"/>
            <w:hideMark/>
          </w:tcPr>
          <w:p w14:paraId="619D2990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40.21</w:t>
            </w:r>
          </w:p>
        </w:tc>
        <w:tc>
          <w:tcPr>
            <w:tcW w:w="1172" w:type="dxa"/>
            <w:noWrap/>
            <w:vAlign w:val="center"/>
            <w:hideMark/>
          </w:tcPr>
          <w:p w14:paraId="65506030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6.79</w:t>
            </w:r>
          </w:p>
        </w:tc>
        <w:tc>
          <w:tcPr>
            <w:tcW w:w="972" w:type="dxa"/>
            <w:noWrap/>
            <w:vAlign w:val="center"/>
            <w:hideMark/>
          </w:tcPr>
          <w:p w14:paraId="5786FA56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12.46</w:t>
            </w:r>
          </w:p>
        </w:tc>
        <w:tc>
          <w:tcPr>
            <w:tcW w:w="1178" w:type="dxa"/>
            <w:vAlign w:val="center"/>
          </w:tcPr>
          <w:p w14:paraId="703E9A78" w14:textId="77777777" w:rsidR="001A2876" w:rsidRPr="00257C64" w:rsidRDefault="001A2876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lang w:eastAsia="ja-JP"/>
              </w:rPr>
              <w:t>40.54</w:t>
            </w:r>
          </w:p>
        </w:tc>
      </w:tr>
    </w:tbl>
    <w:p w14:paraId="4A0F44E4" w14:textId="77777777" w:rsidR="001A2876" w:rsidRPr="00257C64" w:rsidRDefault="001A2876" w:rsidP="001A2876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</w:rPr>
      </w:pPr>
      <w:r w:rsidRPr="00257C64">
        <w:rPr>
          <w:rFonts w:asciiTheme="majorBidi" w:hAnsiTheme="majorBidi" w:cstheme="majorBidi"/>
        </w:rPr>
        <w:t>* obtained by difference to 100% (w/w fraction).</w:t>
      </w:r>
    </w:p>
    <w:p w14:paraId="2FC0B786" w14:textId="77777777" w:rsidR="004674B5" w:rsidRDefault="004674B5" w:rsidP="004674B5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</w:p>
    <w:p w14:paraId="6B3E0A2A" w14:textId="428CD47E" w:rsidR="004674B5" w:rsidRPr="00257C64" w:rsidRDefault="004674B5" w:rsidP="004674B5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B.2.</w:t>
      </w:r>
      <w:r w:rsidRPr="00257C64">
        <w:rPr>
          <w:rFonts w:asciiTheme="majorBidi" w:hAnsiTheme="majorBidi" w:cstheme="majorBidi"/>
          <w:b/>
          <w:bCs/>
        </w:rPr>
        <w:t xml:space="preserve"> Zeta-potential measurements</w:t>
      </w:r>
    </w:p>
    <w:p w14:paraId="63FED96B" w14:textId="1EA65533" w:rsidR="005D744D" w:rsidRPr="009009EA" w:rsidRDefault="005D744D" w:rsidP="005D744D">
      <w:pPr>
        <w:tabs>
          <w:tab w:val="left" w:pos="2558"/>
        </w:tabs>
        <w:autoSpaceDE w:val="0"/>
        <w:autoSpaceDN w:val="0"/>
        <w:adjustRightInd w:val="0"/>
        <w:spacing w:before="120" w:after="120" w:line="360" w:lineRule="auto"/>
        <w:jc w:val="center"/>
        <w:rPr>
          <w:rFonts w:asciiTheme="majorBidi" w:hAnsiTheme="majorBidi" w:cstheme="majorBidi"/>
        </w:rPr>
      </w:pPr>
      <w:r w:rsidRPr="009009EA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4FE122E2" wp14:editId="0B040954">
            <wp:extent cx="2924175" cy="21967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ydroGel_Zeta-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844"/>
                    <a:stretch/>
                  </pic:blipFill>
                  <pic:spPr bwMode="auto">
                    <a:xfrm>
                      <a:off x="0" y="0"/>
                      <a:ext cx="2936257" cy="2205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009EA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34E68B19" wp14:editId="0B72FEAC">
            <wp:extent cx="2923540" cy="217448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ydroGel_Zeta-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37"/>
                    <a:stretch/>
                  </pic:blipFill>
                  <pic:spPr bwMode="auto">
                    <a:xfrm>
                      <a:off x="0" y="0"/>
                      <a:ext cx="2933376" cy="2181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E7C0ED" w14:textId="77777777" w:rsidR="005D744D" w:rsidRDefault="005D744D" w:rsidP="005D744D">
      <w:pPr>
        <w:spacing w:before="120" w:after="120" w:line="360" w:lineRule="auto"/>
        <w:jc w:val="center"/>
        <w:rPr>
          <w:rFonts w:asciiTheme="majorBidi" w:hAnsiTheme="majorBidi" w:cstheme="majorBidi"/>
        </w:rPr>
      </w:pPr>
      <w:r w:rsidRPr="009009EA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 S1.</w:t>
      </w:r>
      <w:r w:rsidRPr="009009EA">
        <w:rPr>
          <w:rFonts w:asciiTheme="majorBidi" w:hAnsiTheme="majorBidi" w:cstheme="majorBidi"/>
        </w:rPr>
        <w:t xml:space="preserve"> Zeta-potential of </w:t>
      </w:r>
      <w:r>
        <w:rPr>
          <w:rFonts w:asciiTheme="majorBidi" w:hAnsiTheme="majorBidi" w:cstheme="majorBidi"/>
        </w:rPr>
        <w:t>F-</w:t>
      </w:r>
      <w:r w:rsidRPr="009009EA">
        <w:rPr>
          <w:rFonts w:asciiTheme="majorBidi" w:hAnsiTheme="majorBidi" w:cstheme="majorBidi"/>
        </w:rPr>
        <w:t xml:space="preserve">CMC and </w:t>
      </w:r>
      <w:r>
        <w:rPr>
          <w:rFonts w:asciiTheme="majorBidi" w:hAnsiTheme="majorBidi" w:cstheme="majorBidi"/>
        </w:rPr>
        <w:t>F-</w:t>
      </w:r>
      <w:r w:rsidRPr="009009EA">
        <w:rPr>
          <w:rFonts w:asciiTheme="majorBidi" w:hAnsiTheme="majorBidi" w:cstheme="majorBidi"/>
        </w:rPr>
        <w:t>GG sorbents.</w:t>
      </w:r>
    </w:p>
    <w:p w14:paraId="657CEBF6" w14:textId="6A36FD60" w:rsidR="004674B5" w:rsidRPr="00257C64" w:rsidRDefault="004674B5" w:rsidP="004674B5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B.</w:t>
      </w:r>
      <w:r w:rsidRPr="00257C64">
        <w:rPr>
          <w:rFonts w:asciiTheme="majorBidi" w:hAnsiTheme="majorBidi" w:cstheme="majorBidi"/>
          <w:b/>
          <w:bCs/>
        </w:rPr>
        <w:t>3. Surface area analysis</w:t>
      </w:r>
    </w:p>
    <w:p w14:paraId="41DCD430" w14:textId="4E10B711" w:rsidR="0004126D" w:rsidRPr="009009EA" w:rsidRDefault="0004126D" w:rsidP="00DD6E79">
      <w:pPr>
        <w:rPr>
          <w:rFonts w:asciiTheme="majorBidi" w:hAnsiTheme="majorBidi" w:cstheme="majorBidi"/>
        </w:rPr>
      </w:pPr>
    </w:p>
    <w:p w14:paraId="51081355" w14:textId="4330D7B5" w:rsidR="0004126D" w:rsidRPr="009009EA" w:rsidRDefault="001D7D8A" w:rsidP="001D7D8A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noProof/>
          <w:lang w:eastAsia="en-US"/>
        </w:rPr>
        <w:drawing>
          <wp:inline distT="0" distB="0" distL="0" distR="0" wp14:anchorId="0C0658A6" wp14:editId="43866BCF">
            <wp:extent cx="4389120" cy="310896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DDA8BCE" w14:textId="73D2BE8B" w:rsidR="0004126D" w:rsidRPr="009009EA" w:rsidRDefault="00DD6E79" w:rsidP="001D7D8A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.</w:t>
      </w:r>
      <w:r w:rsidR="0004126D" w:rsidRPr="009009EA">
        <w:rPr>
          <w:rFonts w:asciiTheme="majorBidi" w:hAnsiTheme="majorBidi" w:cstheme="majorBidi"/>
          <w:b/>
          <w:bCs/>
        </w:rPr>
        <w:t xml:space="preserve"> S2.</w:t>
      </w:r>
      <w:r w:rsidR="0004126D" w:rsidRPr="009009EA">
        <w:rPr>
          <w:rFonts w:asciiTheme="majorBidi" w:hAnsiTheme="majorBidi" w:cstheme="majorBidi"/>
        </w:rPr>
        <w:t xml:space="preserve"> Textural characterization of </w:t>
      </w:r>
      <w:r w:rsidR="001D7D8A">
        <w:rPr>
          <w:rFonts w:asciiTheme="majorBidi" w:hAnsiTheme="majorBidi" w:cstheme="majorBidi"/>
        </w:rPr>
        <w:t>F-CMC</w:t>
      </w:r>
      <w:r w:rsidR="0004126D" w:rsidRPr="009009EA">
        <w:rPr>
          <w:rFonts w:asciiTheme="majorBidi" w:hAnsiTheme="majorBidi" w:cstheme="majorBidi"/>
        </w:rPr>
        <w:t xml:space="preserve"> and </w:t>
      </w:r>
      <w:r w:rsidR="001D7D8A">
        <w:rPr>
          <w:rFonts w:asciiTheme="majorBidi" w:hAnsiTheme="majorBidi" w:cstheme="majorBidi"/>
        </w:rPr>
        <w:t>F-</w:t>
      </w:r>
      <w:r w:rsidR="0004126D" w:rsidRPr="009009EA">
        <w:rPr>
          <w:rFonts w:asciiTheme="majorBidi" w:hAnsiTheme="majorBidi" w:cstheme="majorBidi"/>
        </w:rPr>
        <w:t>GG</w:t>
      </w:r>
      <w:r w:rsidR="001D7D8A">
        <w:rPr>
          <w:rFonts w:asciiTheme="majorBidi" w:hAnsiTheme="majorBidi" w:cstheme="majorBidi"/>
        </w:rPr>
        <w:t xml:space="preserve"> </w:t>
      </w:r>
      <w:r w:rsidR="0004126D" w:rsidRPr="009009EA">
        <w:rPr>
          <w:rFonts w:asciiTheme="majorBidi" w:hAnsiTheme="majorBidi" w:cstheme="majorBidi"/>
        </w:rPr>
        <w:t>sorbents.</w:t>
      </w:r>
    </w:p>
    <w:tbl>
      <w:tblPr>
        <w:tblStyle w:val="TableGrid"/>
        <w:tblW w:w="35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1710"/>
        <w:gridCol w:w="1576"/>
      </w:tblGrid>
      <w:tr w:rsidR="0004126D" w:rsidRPr="009009EA" w14:paraId="3968234A" w14:textId="77777777" w:rsidTr="004674B5">
        <w:trPr>
          <w:jc w:val="center"/>
        </w:trPr>
        <w:tc>
          <w:tcPr>
            <w:tcW w:w="2550" w:type="pct"/>
            <w:tcBorders>
              <w:top w:val="single" w:sz="4" w:space="0" w:color="auto"/>
              <w:bottom w:val="single" w:sz="4" w:space="0" w:color="auto"/>
            </w:tcBorders>
          </w:tcPr>
          <w:p w14:paraId="04323535" w14:textId="77777777" w:rsidR="0004126D" w:rsidRPr="001D7D8A" w:rsidRDefault="0004126D" w:rsidP="00C426D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D7D8A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FDDCA" w14:textId="532C552C" w:rsidR="0004126D" w:rsidRPr="001D7D8A" w:rsidRDefault="001D7D8A" w:rsidP="001D7D8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D7D8A">
              <w:rPr>
                <w:rFonts w:asciiTheme="majorBidi" w:hAnsiTheme="majorBidi" w:cstheme="majorBidi"/>
                <w:b/>
                <w:bCs/>
              </w:rPr>
              <w:t>F-</w:t>
            </w:r>
            <w:r w:rsidR="0004126D" w:rsidRPr="001D7D8A">
              <w:rPr>
                <w:rFonts w:asciiTheme="majorBidi" w:hAnsiTheme="majorBidi" w:cstheme="majorBidi"/>
                <w:b/>
                <w:bCs/>
              </w:rPr>
              <w:t>CMC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C5650" w14:textId="675E0E9A" w:rsidR="0004126D" w:rsidRPr="001D7D8A" w:rsidRDefault="001D7D8A" w:rsidP="001D7D8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D7D8A">
              <w:rPr>
                <w:rFonts w:asciiTheme="majorBidi" w:hAnsiTheme="majorBidi" w:cstheme="majorBidi"/>
                <w:b/>
                <w:bCs/>
              </w:rPr>
              <w:t>F-</w:t>
            </w:r>
            <w:r w:rsidR="0004126D" w:rsidRPr="001D7D8A">
              <w:rPr>
                <w:rFonts w:asciiTheme="majorBidi" w:hAnsiTheme="majorBidi" w:cstheme="majorBidi"/>
                <w:b/>
                <w:bCs/>
              </w:rPr>
              <w:t>GG</w:t>
            </w:r>
          </w:p>
        </w:tc>
      </w:tr>
      <w:tr w:rsidR="0004126D" w:rsidRPr="009009EA" w14:paraId="0FBAB702" w14:textId="77777777" w:rsidTr="004674B5">
        <w:trPr>
          <w:jc w:val="center"/>
        </w:trPr>
        <w:tc>
          <w:tcPr>
            <w:tcW w:w="2550" w:type="pct"/>
            <w:tcBorders>
              <w:top w:val="single" w:sz="4" w:space="0" w:color="auto"/>
            </w:tcBorders>
          </w:tcPr>
          <w:p w14:paraId="6B1E9AC2" w14:textId="77777777" w:rsidR="0004126D" w:rsidRPr="009009EA" w:rsidRDefault="0004126D" w:rsidP="00C426DC">
            <w:pPr>
              <w:spacing w:line="360" w:lineRule="auto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SSA (m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2</w:t>
            </w:r>
            <w:r w:rsidRPr="009009EA">
              <w:rPr>
                <w:rFonts w:asciiTheme="majorBidi" w:hAnsiTheme="majorBidi" w:cstheme="majorBidi"/>
              </w:rPr>
              <w:t xml:space="preserve"> 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5" w:type="pct"/>
            <w:tcBorders>
              <w:top w:val="single" w:sz="4" w:space="0" w:color="auto"/>
            </w:tcBorders>
            <w:vAlign w:val="center"/>
          </w:tcPr>
          <w:p w14:paraId="1023EC41" w14:textId="77777777" w:rsidR="0004126D" w:rsidRPr="009009EA" w:rsidRDefault="0004126D" w:rsidP="00C426D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52.162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</w:tcPr>
          <w:p w14:paraId="4D2B431E" w14:textId="77777777" w:rsidR="0004126D" w:rsidRPr="009009EA" w:rsidRDefault="0004126D" w:rsidP="00C426D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51.115</w:t>
            </w:r>
          </w:p>
        </w:tc>
      </w:tr>
      <w:tr w:rsidR="0004126D" w:rsidRPr="009009EA" w14:paraId="25846DCB" w14:textId="77777777" w:rsidTr="004674B5">
        <w:trPr>
          <w:jc w:val="center"/>
        </w:trPr>
        <w:tc>
          <w:tcPr>
            <w:tcW w:w="2550" w:type="pct"/>
          </w:tcPr>
          <w:p w14:paraId="090B8ACB" w14:textId="77777777" w:rsidR="0004126D" w:rsidRPr="009009EA" w:rsidRDefault="0004126D" w:rsidP="00C426DC">
            <w:pPr>
              <w:spacing w:line="360" w:lineRule="auto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V</w:t>
            </w:r>
            <w:r w:rsidRPr="009009EA">
              <w:rPr>
                <w:rFonts w:asciiTheme="majorBidi" w:hAnsiTheme="majorBidi" w:cstheme="majorBidi"/>
                <w:vertAlign w:val="subscript"/>
              </w:rPr>
              <w:t>P</w:t>
            </w:r>
            <w:r w:rsidRPr="009009EA">
              <w:rPr>
                <w:rFonts w:asciiTheme="majorBidi" w:hAnsiTheme="majorBidi" w:cstheme="majorBidi"/>
              </w:rPr>
              <w:t xml:space="preserve"> (cm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3</w:t>
            </w:r>
            <w:r w:rsidRPr="009009EA">
              <w:rPr>
                <w:rFonts w:asciiTheme="majorBidi" w:hAnsiTheme="majorBidi" w:cstheme="majorBidi"/>
              </w:rPr>
              <w:t xml:space="preserve"> STP g</w:t>
            </w:r>
            <w:r w:rsidRPr="009009EA">
              <w:rPr>
                <w:rFonts w:asciiTheme="majorBidi" w:hAnsiTheme="majorBidi" w:cstheme="majorBidi"/>
                <w:vertAlign w:val="superscript"/>
              </w:rPr>
              <w:t>-1</w:t>
            </w:r>
            <w:r w:rsidRPr="009009E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5" w:type="pct"/>
            <w:vAlign w:val="center"/>
          </w:tcPr>
          <w:p w14:paraId="1AD830AA" w14:textId="77777777" w:rsidR="0004126D" w:rsidRPr="009009EA" w:rsidRDefault="0004126D" w:rsidP="00C426D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0.043590</w:t>
            </w:r>
          </w:p>
        </w:tc>
        <w:tc>
          <w:tcPr>
            <w:tcW w:w="1175" w:type="pct"/>
            <w:vAlign w:val="center"/>
          </w:tcPr>
          <w:p w14:paraId="72CFB5F5" w14:textId="77777777" w:rsidR="0004126D" w:rsidRPr="009009EA" w:rsidRDefault="0004126D" w:rsidP="00C426D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0.015485</w:t>
            </w:r>
          </w:p>
        </w:tc>
      </w:tr>
      <w:tr w:rsidR="0004126D" w:rsidRPr="009009EA" w14:paraId="0DA2D4C1" w14:textId="77777777" w:rsidTr="004674B5">
        <w:trPr>
          <w:jc w:val="center"/>
        </w:trPr>
        <w:tc>
          <w:tcPr>
            <w:tcW w:w="2550" w:type="pct"/>
            <w:tcBorders>
              <w:bottom w:val="single" w:sz="4" w:space="0" w:color="auto"/>
            </w:tcBorders>
          </w:tcPr>
          <w:p w14:paraId="6474CCE6" w14:textId="77777777" w:rsidR="0004126D" w:rsidRPr="009009EA" w:rsidRDefault="0004126D" w:rsidP="00C426DC">
            <w:pPr>
              <w:spacing w:line="360" w:lineRule="auto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Mean pore diameter  (nm)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vAlign w:val="center"/>
          </w:tcPr>
          <w:p w14:paraId="6FE590AF" w14:textId="77777777" w:rsidR="0004126D" w:rsidRPr="009009EA" w:rsidRDefault="0004126D" w:rsidP="00C426D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1.6713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vAlign w:val="center"/>
          </w:tcPr>
          <w:p w14:paraId="54EC7073" w14:textId="77777777" w:rsidR="0004126D" w:rsidRPr="009009EA" w:rsidRDefault="0004126D" w:rsidP="00C426DC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009EA">
              <w:rPr>
                <w:rFonts w:asciiTheme="majorBidi" w:hAnsiTheme="majorBidi" w:cstheme="majorBidi"/>
              </w:rPr>
              <w:t>6.0589</w:t>
            </w:r>
          </w:p>
        </w:tc>
      </w:tr>
    </w:tbl>
    <w:p w14:paraId="32AAB895" w14:textId="10ADCF54" w:rsidR="005D744D" w:rsidRPr="004674B5" w:rsidRDefault="004674B5" w:rsidP="004674B5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B.4</w:t>
      </w:r>
      <w:r w:rsidRPr="00257C64">
        <w:rPr>
          <w:rFonts w:asciiTheme="majorBidi" w:hAnsiTheme="majorBidi" w:cstheme="majorBidi"/>
          <w:b/>
          <w:bCs/>
        </w:rPr>
        <w:t>. Uptake kinetics</w:t>
      </w:r>
    </w:p>
    <w:p w14:paraId="253B32F2" w14:textId="2837F7B1" w:rsidR="004674B5" w:rsidRDefault="004674B5" w:rsidP="004674B5">
      <w:pPr>
        <w:spacing w:before="120" w:after="120"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noProof/>
          <w:lang w:eastAsia="en-US"/>
        </w:rPr>
        <w:drawing>
          <wp:inline distT="0" distB="0" distL="0" distR="0" wp14:anchorId="0626056A" wp14:editId="26F50A63">
            <wp:extent cx="3824256" cy="2820002"/>
            <wp:effectExtent l="0" t="0" r="508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2BE53DF" w14:textId="46B71376" w:rsidR="0004126D" w:rsidRPr="004674B5" w:rsidRDefault="00AA6B75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  <w:r w:rsidRPr="00AA6B75">
        <w:rPr>
          <w:rFonts w:asciiTheme="majorBidi" w:hAnsiTheme="majorBidi" w:cstheme="majorBidi"/>
          <w:b/>
          <w:bCs/>
        </w:rPr>
        <w:t>Fig. S3.</w:t>
      </w:r>
      <w:r w:rsidR="0004126D" w:rsidRPr="009009EA">
        <w:rPr>
          <w:rFonts w:asciiTheme="majorBidi" w:hAnsiTheme="majorBidi" w:cstheme="majorBidi"/>
        </w:rPr>
        <w:t xml:space="preserve"> kinetic profiles for PSORE </w:t>
      </w:r>
      <w:r w:rsidR="004674B5">
        <w:rPr>
          <w:rFonts w:asciiTheme="majorBidi" w:hAnsiTheme="majorBidi" w:cstheme="majorBidi"/>
        </w:rPr>
        <w:t>modeling</w:t>
      </w:r>
      <w:r w:rsidR="0004126D" w:rsidRPr="009009EA">
        <w:rPr>
          <w:rFonts w:asciiTheme="majorBidi" w:hAnsiTheme="majorBidi" w:cstheme="majorBidi"/>
        </w:rPr>
        <w:t xml:space="preserve"> (</w:t>
      </w:r>
      <w:proofErr w:type="spellStart"/>
      <w:r w:rsidR="0004126D" w:rsidRPr="009009EA">
        <w:rPr>
          <w:rFonts w:asciiTheme="majorBidi" w:hAnsiTheme="majorBidi" w:cstheme="majorBidi"/>
        </w:rPr>
        <w:t>pH</w:t>
      </w:r>
      <w:r w:rsidR="0004126D" w:rsidRPr="009009EA">
        <w:rPr>
          <w:rFonts w:asciiTheme="majorBidi" w:hAnsiTheme="majorBidi" w:cstheme="majorBidi"/>
          <w:vertAlign w:val="subscript"/>
        </w:rPr>
        <w:t>o</w:t>
      </w:r>
      <w:proofErr w:type="spellEnd"/>
      <w:r w:rsidR="0004126D" w:rsidRPr="009009EA">
        <w:rPr>
          <w:rFonts w:asciiTheme="majorBidi" w:hAnsiTheme="majorBidi" w:cstheme="majorBidi"/>
        </w:rPr>
        <w:t>: 4;0; C</w:t>
      </w:r>
      <w:r w:rsidR="0004126D" w:rsidRPr="009009EA">
        <w:rPr>
          <w:rFonts w:asciiTheme="majorBidi" w:hAnsiTheme="majorBidi" w:cstheme="majorBidi"/>
          <w:vertAlign w:val="subscript"/>
        </w:rPr>
        <w:t>o</w:t>
      </w:r>
      <w:r w:rsidR="004674B5">
        <w:rPr>
          <w:rFonts w:asciiTheme="majorBidi" w:hAnsiTheme="majorBidi" w:cstheme="majorBidi"/>
        </w:rPr>
        <w:t>: 200 mg/</w:t>
      </w:r>
      <w:r w:rsidR="0004126D" w:rsidRPr="009009EA">
        <w:rPr>
          <w:rFonts w:asciiTheme="majorBidi" w:hAnsiTheme="majorBidi" w:cstheme="majorBidi"/>
        </w:rPr>
        <w:t xml:space="preserve">L; T: 27 </w:t>
      </w:r>
      <w:r w:rsidR="0004126D" w:rsidRPr="009009EA">
        <w:rPr>
          <w:rFonts w:asciiTheme="majorBidi" w:hAnsiTheme="majorBidi" w:cstheme="majorBidi"/>
          <w:vertAlign w:val="superscript"/>
        </w:rPr>
        <w:t>o</w:t>
      </w:r>
      <w:r w:rsidR="004674B5">
        <w:rPr>
          <w:rFonts w:asciiTheme="majorBidi" w:hAnsiTheme="majorBidi" w:cstheme="majorBidi"/>
        </w:rPr>
        <w:t>C; SD: 0.5 mg/</w:t>
      </w:r>
      <w:r w:rsidR="0004126D" w:rsidRPr="009009EA">
        <w:rPr>
          <w:rFonts w:asciiTheme="majorBidi" w:hAnsiTheme="majorBidi" w:cstheme="majorBidi"/>
        </w:rPr>
        <w:t>L).</w:t>
      </w:r>
    </w:p>
    <w:p w14:paraId="4C5408E5" w14:textId="4354D26B" w:rsidR="004674B5" w:rsidRDefault="004674B5" w:rsidP="004674B5">
      <w:pPr>
        <w:spacing w:before="120" w:after="120"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noProof/>
          <w:lang w:eastAsia="en-US"/>
        </w:rPr>
        <w:drawing>
          <wp:inline distT="0" distB="0" distL="0" distR="0" wp14:anchorId="28191DF3" wp14:editId="219C2CD4">
            <wp:extent cx="3656596" cy="2816991"/>
            <wp:effectExtent l="0" t="0" r="1270" b="25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AA497D6" w14:textId="3CC5FE21" w:rsidR="0004126D" w:rsidRDefault="0004126D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  <w:r w:rsidRPr="00DD6E79">
        <w:rPr>
          <w:rFonts w:asciiTheme="majorBidi" w:hAnsiTheme="majorBidi" w:cstheme="majorBidi"/>
          <w:b/>
          <w:bCs/>
        </w:rPr>
        <w:t>Fig</w:t>
      </w:r>
      <w:r w:rsidR="00AA6B75">
        <w:rPr>
          <w:rFonts w:asciiTheme="majorBidi" w:hAnsiTheme="majorBidi" w:cstheme="majorBidi"/>
          <w:b/>
          <w:bCs/>
        </w:rPr>
        <w:t>. S4</w:t>
      </w:r>
      <w:r w:rsidR="00DD6E79" w:rsidRPr="00DD6E79">
        <w:rPr>
          <w:rFonts w:asciiTheme="majorBidi" w:hAnsiTheme="majorBidi" w:cstheme="majorBidi"/>
          <w:b/>
          <w:bCs/>
        </w:rPr>
        <w:t>.</w:t>
      </w:r>
      <w:r w:rsidR="004674B5">
        <w:rPr>
          <w:rFonts w:asciiTheme="majorBidi" w:hAnsiTheme="majorBidi" w:cstheme="majorBidi"/>
        </w:rPr>
        <w:t xml:space="preserve"> kinetic profiles-</w:t>
      </w:r>
      <w:r w:rsidRPr="009009EA">
        <w:rPr>
          <w:rFonts w:asciiTheme="majorBidi" w:hAnsiTheme="majorBidi" w:cstheme="majorBidi"/>
        </w:rPr>
        <w:t xml:space="preserve">Multi-linear plots of the </w:t>
      </w:r>
      <w:proofErr w:type="spellStart"/>
      <w:r w:rsidRPr="009009EA">
        <w:rPr>
          <w:rFonts w:asciiTheme="majorBidi" w:hAnsiTheme="majorBidi" w:cstheme="majorBidi"/>
        </w:rPr>
        <w:t>sRIDE</w:t>
      </w:r>
      <w:proofErr w:type="spellEnd"/>
      <w:r w:rsidRPr="009009EA">
        <w:rPr>
          <w:rFonts w:asciiTheme="majorBidi" w:hAnsiTheme="majorBidi" w:cstheme="majorBidi"/>
        </w:rPr>
        <w:t xml:space="preserve">: q(t) vs. </w:t>
      </w:r>
      <w:proofErr w:type="gramStart"/>
      <w:r w:rsidRPr="009009EA">
        <w:rPr>
          <w:rFonts w:asciiTheme="majorBidi" w:hAnsiTheme="majorBidi" w:cstheme="majorBidi"/>
        </w:rPr>
        <w:t>t</w:t>
      </w:r>
      <w:r w:rsidRPr="009009EA">
        <w:rPr>
          <w:rFonts w:asciiTheme="majorBidi" w:hAnsiTheme="majorBidi" w:cstheme="majorBidi"/>
          <w:vertAlign w:val="superscript"/>
        </w:rPr>
        <w:t>(</w:t>
      </w:r>
      <w:proofErr w:type="gramEnd"/>
      <w:r w:rsidRPr="009009EA">
        <w:rPr>
          <w:rFonts w:asciiTheme="majorBidi" w:hAnsiTheme="majorBidi" w:cstheme="majorBidi"/>
          <w:vertAlign w:val="superscript"/>
        </w:rPr>
        <w:t>0.5)</w:t>
      </w:r>
      <w:r w:rsidRPr="009009EA">
        <w:rPr>
          <w:rFonts w:asciiTheme="majorBidi" w:hAnsiTheme="majorBidi" w:cstheme="majorBidi"/>
        </w:rPr>
        <w:t>.</w:t>
      </w:r>
    </w:p>
    <w:p w14:paraId="12B2F97B" w14:textId="39A0DE03" w:rsidR="004674B5" w:rsidRDefault="004674B5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6B71FAB8" w14:textId="0C585268" w:rsidR="00D57671" w:rsidRDefault="00D57671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335E07CB" w14:textId="6F292286" w:rsidR="00D57671" w:rsidRDefault="00D57671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181E6B5D" w14:textId="19B63F7A" w:rsidR="00D57671" w:rsidRDefault="00D57671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7FADE41D" w14:textId="77777777" w:rsidR="00D57671" w:rsidRDefault="00D57671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32B9393B" w14:textId="7FBAEA30" w:rsidR="00D57671" w:rsidRPr="00DC77CC" w:rsidRDefault="00D57671" w:rsidP="00D57671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 S4</w:t>
      </w:r>
      <w:r w:rsidRPr="00DC77CC">
        <w:rPr>
          <w:rFonts w:asciiTheme="majorBidi" w:hAnsiTheme="majorBidi" w:cstheme="majorBidi"/>
          <w:b/>
          <w:bCs/>
        </w:rPr>
        <w:t>.</w:t>
      </w:r>
      <w:r w:rsidRPr="00DC77CC">
        <w:rPr>
          <w:rFonts w:asciiTheme="majorBidi" w:hAnsiTheme="majorBidi" w:cstheme="majorBidi"/>
        </w:rPr>
        <w:t xml:space="preserve"> Kinetics parameters for UO</w:t>
      </w:r>
      <w:r w:rsidRPr="00DC77CC">
        <w:rPr>
          <w:rFonts w:asciiTheme="majorBidi" w:hAnsiTheme="majorBidi" w:cstheme="majorBidi"/>
          <w:vertAlign w:val="subscript"/>
        </w:rPr>
        <w:t>2</w:t>
      </w:r>
      <w:r w:rsidRPr="00DC77CC">
        <w:rPr>
          <w:rFonts w:asciiTheme="majorBidi" w:hAnsiTheme="majorBidi" w:cstheme="majorBidi"/>
          <w:vertAlign w:val="superscript"/>
        </w:rPr>
        <w:t>2+</w:t>
      </w:r>
      <w:r w:rsidRPr="00DC77CC">
        <w:rPr>
          <w:rFonts w:asciiTheme="majorBidi" w:hAnsiTheme="majorBidi" w:cstheme="majorBidi"/>
        </w:rPr>
        <w:t xml:space="preserve"> ions sorption.</w:t>
      </w:r>
    </w:p>
    <w:tbl>
      <w:tblPr>
        <w:tblStyle w:val="TableGrid"/>
        <w:tblW w:w="8550" w:type="dxa"/>
        <w:jc w:val="center"/>
        <w:tblLook w:val="04A0" w:firstRow="1" w:lastRow="0" w:firstColumn="1" w:lastColumn="0" w:noHBand="0" w:noVBand="1"/>
      </w:tblPr>
      <w:tblGrid>
        <w:gridCol w:w="1353"/>
        <w:gridCol w:w="987"/>
        <w:gridCol w:w="2340"/>
        <w:gridCol w:w="1890"/>
        <w:gridCol w:w="1980"/>
      </w:tblGrid>
      <w:tr w:rsidR="00D57671" w:rsidRPr="00DC77CC" w14:paraId="3D3365F8" w14:textId="77777777" w:rsidTr="00D57671">
        <w:trPr>
          <w:trHeight w:val="278"/>
          <w:jc w:val="center"/>
        </w:trPr>
        <w:tc>
          <w:tcPr>
            <w:tcW w:w="1353" w:type="dxa"/>
            <w:vAlign w:val="center"/>
          </w:tcPr>
          <w:p w14:paraId="06D566F3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Model</w:t>
            </w:r>
          </w:p>
        </w:tc>
        <w:tc>
          <w:tcPr>
            <w:tcW w:w="987" w:type="dxa"/>
            <w:vAlign w:val="center"/>
            <w:hideMark/>
          </w:tcPr>
          <w:p w14:paraId="43DB3BF0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Sorbent</w:t>
            </w:r>
          </w:p>
        </w:tc>
        <w:tc>
          <w:tcPr>
            <w:tcW w:w="2340" w:type="dxa"/>
            <w:noWrap/>
            <w:vAlign w:val="center"/>
            <w:hideMark/>
          </w:tcPr>
          <w:p w14:paraId="4C9740DA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K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  <w:lang w:eastAsia="ja-JP"/>
              </w:rPr>
              <w:t>1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×10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>-3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 xml:space="preserve"> (min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>-1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619FBCCA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q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  <w:lang w:eastAsia="ja-JP"/>
              </w:rPr>
              <w:t>eq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 xml:space="preserve"> (mg/g)</w:t>
            </w:r>
          </w:p>
        </w:tc>
        <w:tc>
          <w:tcPr>
            <w:tcW w:w="1980" w:type="dxa"/>
            <w:noWrap/>
            <w:vAlign w:val="center"/>
            <w:hideMark/>
          </w:tcPr>
          <w:p w14:paraId="481A8A2B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R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>2</w:t>
            </w:r>
          </w:p>
        </w:tc>
      </w:tr>
      <w:tr w:rsidR="00D57671" w:rsidRPr="00DC77CC" w14:paraId="4447D987" w14:textId="77777777" w:rsidTr="00D57671">
        <w:trPr>
          <w:trHeight w:val="233"/>
          <w:jc w:val="center"/>
        </w:trPr>
        <w:tc>
          <w:tcPr>
            <w:tcW w:w="1353" w:type="dxa"/>
            <w:vMerge w:val="restart"/>
            <w:vAlign w:val="center"/>
          </w:tcPr>
          <w:p w14:paraId="77DBA678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PFORE</w:t>
            </w:r>
          </w:p>
        </w:tc>
        <w:tc>
          <w:tcPr>
            <w:tcW w:w="987" w:type="dxa"/>
            <w:noWrap/>
            <w:vAlign w:val="center"/>
            <w:hideMark/>
          </w:tcPr>
          <w:p w14:paraId="408E3F75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CMC</w:t>
            </w:r>
          </w:p>
        </w:tc>
        <w:tc>
          <w:tcPr>
            <w:tcW w:w="2340" w:type="dxa"/>
            <w:vAlign w:val="center"/>
            <w:hideMark/>
          </w:tcPr>
          <w:p w14:paraId="2C253AB4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2.24</w:t>
            </w:r>
          </w:p>
        </w:tc>
        <w:tc>
          <w:tcPr>
            <w:tcW w:w="1890" w:type="dxa"/>
            <w:noWrap/>
            <w:vAlign w:val="center"/>
            <w:hideMark/>
          </w:tcPr>
          <w:p w14:paraId="2B49E502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57.99</w:t>
            </w:r>
          </w:p>
        </w:tc>
        <w:tc>
          <w:tcPr>
            <w:tcW w:w="1980" w:type="dxa"/>
            <w:noWrap/>
            <w:vAlign w:val="center"/>
            <w:hideMark/>
          </w:tcPr>
          <w:p w14:paraId="4CE33A7E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46</w:t>
            </w:r>
          </w:p>
        </w:tc>
      </w:tr>
      <w:tr w:rsidR="00D57671" w:rsidRPr="00DC77CC" w14:paraId="7CA06F06" w14:textId="77777777" w:rsidTr="00D57671">
        <w:trPr>
          <w:trHeight w:val="233"/>
          <w:jc w:val="center"/>
        </w:trPr>
        <w:tc>
          <w:tcPr>
            <w:tcW w:w="1353" w:type="dxa"/>
            <w:vMerge/>
            <w:vAlign w:val="center"/>
          </w:tcPr>
          <w:p w14:paraId="1370DD26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6BE0AAC2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GG</w:t>
            </w:r>
          </w:p>
        </w:tc>
        <w:tc>
          <w:tcPr>
            <w:tcW w:w="2340" w:type="dxa"/>
            <w:vAlign w:val="center"/>
            <w:hideMark/>
          </w:tcPr>
          <w:p w14:paraId="2503B7E9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7.54</w:t>
            </w:r>
          </w:p>
        </w:tc>
        <w:tc>
          <w:tcPr>
            <w:tcW w:w="1890" w:type="dxa"/>
            <w:noWrap/>
            <w:vAlign w:val="center"/>
            <w:hideMark/>
          </w:tcPr>
          <w:p w14:paraId="1AB31A9F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61.88</w:t>
            </w:r>
          </w:p>
        </w:tc>
        <w:tc>
          <w:tcPr>
            <w:tcW w:w="1980" w:type="dxa"/>
            <w:noWrap/>
            <w:vAlign w:val="center"/>
            <w:hideMark/>
          </w:tcPr>
          <w:p w14:paraId="64110958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84</w:t>
            </w:r>
          </w:p>
        </w:tc>
      </w:tr>
      <w:tr w:rsidR="00D57671" w:rsidRPr="00DC77CC" w14:paraId="39E8ACE1" w14:textId="77777777" w:rsidTr="00D57671">
        <w:trPr>
          <w:trHeight w:val="278"/>
          <w:jc w:val="center"/>
        </w:trPr>
        <w:tc>
          <w:tcPr>
            <w:tcW w:w="1353" w:type="dxa"/>
            <w:vAlign w:val="center"/>
          </w:tcPr>
          <w:p w14:paraId="31D03543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Model</w:t>
            </w:r>
          </w:p>
        </w:tc>
        <w:tc>
          <w:tcPr>
            <w:tcW w:w="987" w:type="dxa"/>
            <w:vAlign w:val="center"/>
            <w:hideMark/>
          </w:tcPr>
          <w:p w14:paraId="1B981D64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Sorbent</w:t>
            </w:r>
          </w:p>
        </w:tc>
        <w:tc>
          <w:tcPr>
            <w:tcW w:w="2340" w:type="dxa"/>
            <w:noWrap/>
            <w:vAlign w:val="center"/>
            <w:hideMark/>
          </w:tcPr>
          <w:p w14:paraId="35AC34D5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K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  <w:lang w:eastAsia="ja-JP"/>
              </w:rPr>
              <w:t>2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×10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 xml:space="preserve">-4 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(mg/</w:t>
            </w:r>
            <w:proofErr w:type="spellStart"/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g.min</w:t>
            </w:r>
            <w:proofErr w:type="spellEnd"/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2A73AF5D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q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  <w:lang w:eastAsia="ja-JP"/>
              </w:rPr>
              <w:t>eq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 xml:space="preserve"> (mg/g)</w:t>
            </w:r>
          </w:p>
        </w:tc>
        <w:tc>
          <w:tcPr>
            <w:tcW w:w="1980" w:type="dxa"/>
            <w:noWrap/>
            <w:vAlign w:val="center"/>
            <w:hideMark/>
          </w:tcPr>
          <w:p w14:paraId="331B5069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R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>2</w:t>
            </w:r>
          </w:p>
        </w:tc>
      </w:tr>
      <w:tr w:rsidR="00D57671" w:rsidRPr="00DC77CC" w14:paraId="21C90C11" w14:textId="77777777" w:rsidTr="00D57671">
        <w:trPr>
          <w:trHeight w:val="233"/>
          <w:jc w:val="center"/>
        </w:trPr>
        <w:tc>
          <w:tcPr>
            <w:tcW w:w="1353" w:type="dxa"/>
            <w:vMerge w:val="restart"/>
            <w:vAlign w:val="center"/>
          </w:tcPr>
          <w:p w14:paraId="2E3CFA52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PSORE</w:t>
            </w:r>
          </w:p>
        </w:tc>
        <w:tc>
          <w:tcPr>
            <w:tcW w:w="987" w:type="dxa"/>
            <w:noWrap/>
            <w:vAlign w:val="center"/>
            <w:hideMark/>
          </w:tcPr>
          <w:p w14:paraId="745BF9AC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CMC</w:t>
            </w:r>
          </w:p>
        </w:tc>
        <w:tc>
          <w:tcPr>
            <w:tcW w:w="2340" w:type="dxa"/>
            <w:noWrap/>
            <w:vAlign w:val="center"/>
            <w:hideMark/>
          </w:tcPr>
          <w:p w14:paraId="07862C2E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.000</w:t>
            </w:r>
          </w:p>
        </w:tc>
        <w:tc>
          <w:tcPr>
            <w:tcW w:w="1890" w:type="dxa"/>
            <w:noWrap/>
            <w:vAlign w:val="center"/>
            <w:hideMark/>
          </w:tcPr>
          <w:p w14:paraId="41599B61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94.12</w:t>
            </w:r>
          </w:p>
        </w:tc>
        <w:tc>
          <w:tcPr>
            <w:tcW w:w="1980" w:type="dxa"/>
            <w:noWrap/>
            <w:vAlign w:val="center"/>
            <w:hideMark/>
          </w:tcPr>
          <w:p w14:paraId="25AABAB2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868</w:t>
            </w:r>
          </w:p>
        </w:tc>
      </w:tr>
      <w:tr w:rsidR="00D57671" w:rsidRPr="00DC77CC" w14:paraId="13EFA335" w14:textId="77777777" w:rsidTr="00D57671">
        <w:trPr>
          <w:trHeight w:val="233"/>
          <w:jc w:val="center"/>
        </w:trPr>
        <w:tc>
          <w:tcPr>
            <w:tcW w:w="1353" w:type="dxa"/>
            <w:vMerge/>
            <w:vAlign w:val="center"/>
          </w:tcPr>
          <w:p w14:paraId="38E0B401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1F665D50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GG</w:t>
            </w:r>
          </w:p>
        </w:tc>
        <w:tc>
          <w:tcPr>
            <w:tcW w:w="2340" w:type="dxa"/>
            <w:noWrap/>
            <w:vAlign w:val="center"/>
            <w:hideMark/>
          </w:tcPr>
          <w:p w14:paraId="35167C76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4.172</w:t>
            </w:r>
          </w:p>
        </w:tc>
        <w:tc>
          <w:tcPr>
            <w:tcW w:w="1890" w:type="dxa"/>
            <w:noWrap/>
            <w:vAlign w:val="center"/>
            <w:hideMark/>
          </w:tcPr>
          <w:p w14:paraId="3AB18FC3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81.82</w:t>
            </w:r>
          </w:p>
        </w:tc>
        <w:tc>
          <w:tcPr>
            <w:tcW w:w="1980" w:type="dxa"/>
            <w:noWrap/>
            <w:vAlign w:val="center"/>
            <w:hideMark/>
          </w:tcPr>
          <w:p w14:paraId="48E4FDF6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22</w:t>
            </w:r>
          </w:p>
        </w:tc>
      </w:tr>
      <w:tr w:rsidR="00D57671" w:rsidRPr="00DC77CC" w14:paraId="067813E2" w14:textId="77777777" w:rsidTr="00D57671">
        <w:trPr>
          <w:trHeight w:val="278"/>
          <w:jc w:val="center"/>
        </w:trPr>
        <w:tc>
          <w:tcPr>
            <w:tcW w:w="1353" w:type="dxa"/>
            <w:vAlign w:val="center"/>
          </w:tcPr>
          <w:p w14:paraId="6B54DDC0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Model</w:t>
            </w:r>
          </w:p>
        </w:tc>
        <w:tc>
          <w:tcPr>
            <w:tcW w:w="987" w:type="dxa"/>
            <w:vAlign w:val="center"/>
            <w:hideMark/>
          </w:tcPr>
          <w:p w14:paraId="31CC031D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Sorbent</w:t>
            </w:r>
          </w:p>
        </w:tc>
        <w:tc>
          <w:tcPr>
            <w:tcW w:w="2340" w:type="dxa"/>
            <w:noWrap/>
            <w:vAlign w:val="center"/>
            <w:hideMark/>
          </w:tcPr>
          <w:p w14:paraId="7AA04CD1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K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  <w:lang w:eastAsia="ja-JP"/>
              </w:rPr>
              <w:t xml:space="preserve">id,1 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(mg/g.min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>0.5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90" w:type="dxa"/>
            <w:noWrap/>
            <w:vAlign w:val="center"/>
            <w:hideMark/>
          </w:tcPr>
          <w:p w14:paraId="72AFF398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K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  <w:lang w:eastAsia="ja-JP"/>
              </w:rPr>
              <w:t xml:space="preserve">id,2 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(mg/g.min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>0.5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980" w:type="dxa"/>
            <w:noWrap/>
            <w:vAlign w:val="center"/>
            <w:hideMark/>
          </w:tcPr>
          <w:p w14:paraId="63211038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K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bscript"/>
                <w:lang w:eastAsia="ja-JP"/>
              </w:rPr>
              <w:t xml:space="preserve">id,3 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(mg/g.min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  <w:lang w:eastAsia="ja-JP"/>
              </w:rPr>
              <w:t>0.5</w:t>
            </w: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)</w:t>
            </w:r>
          </w:p>
        </w:tc>
      </w:tr>
      <w:tr w:rsidR="00D57671" w:rsidRPr="00DC77CC" w14:paraId="35A6A6BA" w14:textId="77777777" w:rsidTr="00D57671">
        <w:trPr>
          <w:trHeight w:val="233"/>
          <w:jc w:val="center"/>
        </w:trPr>
        <w:tc>
          <w:tcPr>
            <w:tcW w:w="1353" w:type="dxa"/>
            <w:vMerge w:val="restart"/>
            <w:vAlign w:val="center"/>
          </w:tcPr>
          <w:p w14:paraId="479F68EB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proofErr w:type="spellStart"/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sRIDE</w:t>
            </w:r>
            <w:proofErr w:type="spellEnd"/>
          </w:p>
        </w:tc>
        <w:tc>
          <w:tcPr>
            <w:tcW w:w="987" w:type="dxa"/>
            <w:noWrap/>
            <w:vAlign w:val="center"/>
            <w:hideMark/>
          </w:tcPr>
          <w:p w14:paraId="4988D277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CMC</w:t>
            </w:r>
          </w:p>
        </w:tc>
        <w:tc>
          <w:tcPr>
            <w:tcW w:w="2340" w:type="dxa"/>
            <w:noWrap/>
            <w:vAlign w:val="center"/>
            <w:hideMark/>
          </w:tcPr>
          <w:p w14:paraId="20FF09EE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8.862</w:t>
            </w:r>
          </w:p>
        </w:tc>
        <w:tc>
          <w:tcPr>
            <w:tcW w:w="1890" w:type="dxa"/>
            <w:vAlign w:val="center"/>
            <w:hideMark/>
          </w:tcPr>
          <w:p w14:paraId="732CBC1C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9.315</w:t>
            </w:r>
          </w:p>
        </w:tc>
        <w:tc>
          <w:tcPr>
            <w:tcW w:w="1980" w:type="dxa"/>
            <w:noWrap/>
            <w:vAlign w:val="center"/>
            <w:hideMark/>
          </w:tcPr>
          <w:p w14:paraId="16397769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3555</w:t>
            </w:r>
          </w:p>
        </w:tc>
      </w:tr>
      <w:tr w:rsidR="00D57671" w:rsidRPr="00DC77CC" w14:paraId="2F911888" w14:textId="77777777" w:rsidTr="00D57671">
        <w:trPr>
          <w:trHeight w:val="233"/>
          <w:jc w:val="center"/>
        </w:trPr>
        <w:tc>
          <w:tcPr>
            <w:tcW w:w="1353" w:type="dxa"/>
            <w:vMerge/>
            <w:vAlign w:val="center"/>
          </w:tcPr>
          <w:p w14:paraId="5556EE28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02FB6467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GG</w:t>
            </w:r>
          </w:p>
        </w:tc>
        <w:tc>
          <w:tcPr>
            <w:tcW w:w="2340" w:type="dxa"/>
            <w:noWrap/>
            <w:vAlign w:val="center"/>
            <w:hideMark/>
          </w:tcPr>
          <w:p w14:paraId="01477E2A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0.789</w:t>
            </w:r>
          </w:p>
        </w:tc>
        <w:tc>
          <w:tcPr>
            <w:tcW w:w="1890" w:type="dxa"/>
            <w:vAlign w:val="center"/>
            <w:hideMark/>
          </w:tcPr>
          <w:p w14:paraId="2EBFD453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9.067</w:t>
            </w:r>
          </w:p>
        </w:tc>
        <w:tc>
          <w:tcPr>
            <w:tcW w:w="1980" w:type="dxa"/>
            <w:noWrap/>
            <w:vAlign w:val="center"/>
            <w:hideMark/>
          </w:tcPr>
          <w:p w14:paraId="10412E12" w14:textId="77777777" w:rsidR="00D57671" w:rsidRPr="00DC77CC" w:rsidRDefault="00D57671" w:rsidP="00D576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DC77CC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3513</w:t>
            </w:r>
          </w:p>
        </w:tc>
      </w:tr>
    </w:tbl>
    <w:p w14:paraId="54F6BF43" w14:textId="2EC8BD11" w:rsidR="004674B5" w:rsidRDefault="004674B5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6609EF8B" w14:textId="12DF7023" w:rsidR="004674B5" w:rsidRDefault="004674B5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20DDA710" w14:textId="09085C48" w:rsidR="004674B5" w:rsidRDefault="004674B5" w:rsidP="004674B5">
      <w:pPr>
        <w:spacing w:before="120" w:after="120" w:line="360" w:lineRule="auto"/>
        <w:jc w:val="center"/>
        <w:rPr>
          <w:rFonts w:asciiTheme="majorBidi" w:hAnsiTheme="majorBidi" w:cstheme="majorBidi"/>
        </w:rPr>
      </w:pPr>
    </w:p>
    <w:p w14:paraId="68928320" w14:textId="77777777" w:rsidR="00D57671" w:rsidRDefault="00D576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0C8D926" w14:textId="4327CA8E" w:rsidR="004674B5" w:rsidRPr="004674B5" w:rsidRDefault="004674B5" w:rsidP="004674B5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B.5.</w:t>
      </w:r>
      <w:r w:rsidRPr="00257C64">
        <w:rPr>
          <w:rFonts w:asciiTheme="majorBidi" w:hAnsiTheme="majorBidi" w:cstheme="majorBidi"/>
          <w:b/>
          <w:bCs/>
        </w:rPr>
        <w:t xml:space="preserve"> Sorption isotherms and thermodynamics</w:t>
      </w:r>
    </w:p>
    <w:p w14:paraId="6761B01A" w14:textId="3F118DB8" w:rsidR="0004126D" w:rsidRDefault="004674B5" w:rsidP="0004126D">
      <w:pPr>
        <w:spacing w:before="120" w:after="120" w:line="360" w:lineRule="auto"/>
        <w:jc w:val="center"/>
        <w:rPr>
          <w:rFonts w:asciiTheme="majorBidi" w:eastAsia="Times New Roman" w:hAnsiTheme="majorBidi" w:cstheme="majorBidi"/>
          <w:lang w:bidi="ar-EG"/>
        </w:rPr>
      </w:pPr>
      <w:r>
        <w:rPr>
          <w:noProof/>
          <w:lang w:eastAsia="en-US"/>
        </w:rPr>
        <w:drawing>
          <wp:inline distT="0" distB="0" distL="0" distR="0" wp14:anchorId="1F769AAC" wp14:editId="18856B7A">
            <wp:extent cx="4037234" cy="3110752"/>
            <wp:effectExtent l="0" t="0" r="190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19D8BF6" w14:textId="1F1CB451" w:rsidR="004674B5" w:rsidRPr="009009EA" w:rsidRDefault="004674B5" w:rsidP="0004126D">
      <w:pPr>
        <w:spacing w:before="120" w:after="120" w:line="360" w:lineRule="auto"/>
        <w:jc w:val="center"/>
        <w:rPr>
          <w:rFonts w:asciiTheme="majorBidi" w:eastAsia="Times New Roman" w:hAnsiTheme="majorBidi" w:cstheme="majorBidi"/>
          <w:lang w:bidi="ar-EG"/>
        </w:rPr>
      </w:pPr>
      <w:r>
        <w:rPr>
          <w:noProof/>
          <w:lang w:eastAsia="en-US"/>
        </w:rPr>
        <w:drawing>
          <wp:inline distT="0" distB="0" distL="0" distR="0" wp14:anchorId="2B3E446B" wp14:editId="5178E955">
            <wp:extent cx="4128407" cy="3180443"/>
            <wp:effectExtent l="0" t="0" r="5715" b="127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9ADBA9A" w14:textId="7FF83FDA" w:rsidR="0004126D" w:rsidRPr="009009EA" w:rsidRDefault="00DD6E79" w:rsidP="004674B5">
      <w:pPr>
        <w:spacing w:before="120" w:after="120" w:line="360" w:lineRule="auto"/>
        <w:jc w:val="center"/>
        <w:rPr>
          <w:rFonts w:asciiTheme="majorBidi" w:eastAsia="Times New Roman" w:hAnsiTheme="majorBidi" w:cstheme="majorBidi"/>
          <w:lang w:eastAsia="ja-JP"/>
        </w:rPr>
      </w:pPr>
      <w:r w:rsidRPr="00DD6E79">
        <w:rPr>
          <w:rFonts w:asciiTheme="majorBidi" w:hAnsiTheme="majorBidi" w:cstheme="majorBidi"/>
          <w:b/>
          <w:bCs/>
        </w:rPr>
        <w:t>Fig. S</w:t>
      </w:r>
      <w:r w:rsidR="00AA6B75">
        <w:rPr>
          <w:rFonts w:asciiTheme="majorBidi" w:hAnsiTheme="majorBidi" w:cstheme="majorBidi"/>
          <w:b/>
          <w:bCs/>
        </w:rPr>
        <w:t>5a</w:t>
      </w:r>
      <w:r w:rsidRPr="00DD6E79">
        <w:rPr>
          <w:rFonts w:asciiTheme="majorBidi" w:hAnsiTheme="majorBidi" w:cstheme="majorBidi"/>
          <w:b/>
          <w:bCs/>
        </w:rPr>
        <w:t>.</w:t>
      </w:r>
      <w:r w:rsidR="0004126D" w:rsidRPr="009009EA">
        <w:rPr>
          <w:rFonts w:asciiTheme="majorBidi" w:hAnsiTheme="majorBidi" w:cstheme="majorBidi"/>
        </w:rPr>
        <w:t xml:space="preserve"> Linearization of Langmuir plots using </w:t>
      </w:r>
      <w:r w:rsidR="004674B5">
        <w:rPr>
          <w:rFonts w:asciiTheme="majorBidi" w:hAnsiTheme="majorBidi" w:cstheme="majorBidi"/>
        </w:rPr>
        <w:t>F-</w:t>
      </w:r>
      <w:r w:rsidR="0004126D" w:rsidRPr="009009EA">
        <w:rPr>
          <w:rFonts w:asciiTheme="majorBidi" w:hAnsiTheme="majorBidi" w:cstheme="majorBidi"/>
        </w:rPr>
        <w:t xml:space="preserve">CMC, and </w:t>
      </w:r>
      <w:r w:rsidR="004674B5">
        <w:rPr>
          <w:rFonts w:asciiTheme="majorBidi" w:hAnsiTheme="majorBidi" w:cstheme="majorBidi"/>
        </w:rPr>
        <w:t>F-</w:t>
      </w:r>
      <w:r w:rsidR="0004126D" w:rsidRPr="009009EA">
        <w:rPr>
          <w:rFonts w:asciiTheme="majorBidi" w:hAnsiTheme="majorBidi" w:cstheme="majorBidi"/>
        </w:rPr>
        <w:t xml:space="preserve">GG sorbents. </w:t>
      </w:r>
    </w:p>
    <w:p w14:paraId="08DC61AB" w14:textId="1C904971" w:rsidR="0004126D" w:rsidRPr="009009EA" w:rsidRDefault="004674B5" w:rsidP="004674B5">
      <w:pPr>
        <w:spacing w:before="120" w:after="120" w:line="360" w:lineRule="auto"/>
        <w:jc w:val="center"/>
        <w:rPr>
          <w:rFonts w:asciiTheme="majorBidi" w:eastAsia="Times New Roman" w:hAnsiTheme="majorBidi" w:cstheme="majorBidi"/>
          <w:lang w:bidi="ar-EG"/>
        </w:rPr>
      </w:pPr>
      <w:r>
        <w:rPr>
          <w:noProof/>
          <w:lang w:eastAsia="en-US"/>
        </w:rPr>
        <w:lastRenderedPageBreak/>
        <w:drawing>
          <wp:inline distT="0" distB="0" distL="0" distR="0" wp14:anchorId="7E1C2EB3" wp14:editId="269C3CB2">
            <wp:extent cx="4114800" cy="3110753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665E433F" wp14:editId="52D131D5">
            <wp:extent cx="4420761" cy="3194393"/>
            <wp:effectExtent l="0" t="0" r="0" b="63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99B87AF" w14:textId="1A78C745" w:rsidR="0004126D" w:rsidRPr="009009EA" w:rsidRDefault="0004126D" w:rsidP="00AA6B75">
      <w:pPr>
        <w:spacing w:before="120" w:after="120" w:line="360" w:lineRule="auto"/>
        <w:jc w:val="center"/>
        <w:rPr>
          <w:rFonts w:asciiTheme="majorBidi" w:hAnsiTheme="majorBidi" w:cstheme="majorBidi"/>
        </w:rPr>
      </w:pPr>
      <w:r w:rsidRPr="00DD6E79">
        <w:rPr>
          <w:rFonts w:asciiTheme="majorBidi" w:hAnsiTheme="majorBidi" w:cstheme="majorBidi"/>
          <w:b/>
          <w:bCs/>
        </w:rPr>
        <w:t>Fig</w:t>
      </w:r>
      <w:r w:rsidR="00DD6E79" w:rsidRPr="00DD6E79">
        <w:rPr>
          <w:rFonts w:asciiTheme="majorBidi" w:hAnsiTheme="majorBidi" w:cstheme="majorBidi"/>
          <w:b/>
          <w:bCs/>
        </w:rPr>
        <w:t>. S</w:t>
      </w:r>
      <w:r w:rsidR="00AA6B75">
        <w:rPr>
          <w:rFonts w:asciiTheme="majorBidi" w:hAnsiTheme="majorBidi" w:cstheme="majorBidi"/>
          <w:b/>
          <w:bCs/>
        </w:rPr>
        <w:t>5b</w:t>
      </w:r>
      <w:r w:rsidR="00DD6E79" w:rsidRPr="00DD6E79">
        <w:rPr>
          <w:rFonts w:asciiTheme="majorBidi" w:hAnsiTheme="majorBidi" w:cstheme="majorBidi"/>
          <w:b/>
          <w:bCs/>
        </w:rPr>
        <w:t>.</w:t>
      </w:r>
      <w:r w:rsidRPr="009009EA">
        <w:rPr>
          <w:rFonts w:asciiTheme="majorBidi" w:hAnsiTheme="majorBidi" w:cstheme="majorBidi"/>
        </w:rPr>
        <w:t xml:space="preserve"> Linearization of Freundlich plots for U</w:t>
      </w:r>
      <w:r w:rsidR="00DD6E79">
        <w:rPr>
          <w:rFonts w:asciiTheme="majorBidi" w:hAnsiTheme="majorBidi" w:cstheme="majorBidi"/>
        </w:rPr>
        <w:t>O</w:t>
      </w:r>
      <w:r w:rsidR="00DD6E79" w:rsidRPr="00DD6E79">
        <w:rPr>
          <w:rFonts w:asciiTheme="majorBidi" w:hAnsiTheme="majorBidi" w:cstheme="majorBidi"/>
          <w:vertAlign w:val="subscript"/>
        </w:rPr>
        <w:t>2</w:t>
      </w:r>
      <w:r w:rsidR="00DD6E79" w:rsidRPr="00DD6E79">
        <w:rPr>
          <w:rFonts w:asciiTheme="majorBidi" w:hAnsiTheme="majorBidi" w:cstheme="majorBidi"/>
          <w:vertAlign w:val="superscript"/>
        </w:rPr>
        <w:t>2+</w:t>
      </w:r>
      <w:r w:rsidRPr="009009EA">
        <w:rPr>
          <w:rFonts w:asciiTheme="majorBidi" w:hAnsiTheme="majorBidi" w:cstheme="majorBidi"/>
        </w:rPr>
        <w:t xml:space="preserve"> sorption using </w:t>
      </w:r>
      <w:r w:rsidR="00DD6E79">
        <w:rPr>
          <w:rFonts w:asciiTheme="majorBidi" w:hAnsiTheme="majorBidi" w:cstheme="majorBidi"/>
        </w:rPr>
        <w:t>F-</w:t>
      </w:r>
      <w:r w:rsidRPr="009009EA">
        <w:rPr>
          <w:rFonts w:asciiTheme="majorBidi" w:hAnsiTheme="majorBidi" w:cstheme="majorBidi"/>
        </w:rPr>
        <w:t xml:space="preserve">CMC, and </w:t>
      </w:r>
      <w:r w:rsidR="00DD6E79">
        <w:rPr>
          <w:rFonts w:asciiTheme="majorBidi" w:hAnsiTheme="majorBidi" w:cstheme="majorBidi"/>
        </w:rPr>
        <w:t>F-</w:t>
      </w:r>
      <w:r w:rsidRPr="009009EA">
        <w:rPr>
          <w:rFonts w:asciiTheme="majorBidi" w:hAnsiTheme="majorBidi" w:cstheme="majorBidi"/>
        </w:rPr>
        <w:t xml:space="preserve">GG sorbents. </w:t>
      </w:r>
    </w:p>
    <w:p w14:paraId="2EB0FEA5" w14:textId="4C0B99E9" w:rsidR="0004126D" w:rsidRPr="009009EA" w:rsidRDefault="004674B5" w:rsidP="0004126D">
      <w:pPr>
        <w:spacing w:before="120" w:after="120" w:line="360" w:lineRule="auto"/>
        <w:jc w:val="center"/>
        <w:rPr>
          <w:rFonts w:asciiTheme="majorBidi" w:eastAsia="Times New Roman" w:hAnsiTheme="majorBidi" w:cstheme="majorBidi"/>
          <w:lang w:eastAsia="ja-JP"/>
        </w:rPr>
      </w:pPr>
      <w:r>
        <w:rPr>
          <w:noProof/>
          <w:lang w:eastAsia="en-US"/>
        </w:rPr>
        <w:lastRenderedPageBreak/>
        <w:drawing>
          <wp:inline distT="0" distB="0" distL="0" distR="0" wp14:anchorId="2E87ABC2" wp14:editId="3E71A8EC">
            <wp:extent cx="4142954" cy="3211973"/>
            <wp:effectExtent l="0" t="0" r="0" b="762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615FC2CA" wp14:editId="296A38D5">
            <wp:extent cx="4340025" cy="3194394"/>
            <wp:effectExtent l="0" t="0" r="3810" b="63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725D103" w14:textId="439A7539" w:rsidR="0004126D" w:rsidRDefault="00DD6E79" w:rsidP="00AA6B75">
      <w:pPr>
        <w:spacing w:before="120" w:after="120" w:line="360" w:lineRule="auto"/>
        <w:jc w:val="center"/>
        <w:rPr>
          <w:rFonts w:asciiTheme="majorBidi" w:eastAsia="Times New Roman" w:hAnsiTheme="majorBidi" w:cstheme="majorBidi"/>
          <w:lang w:eastAsia="ja-JP"/>
        </w:rPr>
      </w:pPr>
      <w:r w:rsidRPr="00DD6E79">
        <w:rPr>
          <w:rFonts w:asciiTheme="majorBidi" w:hAnsiTheme="majorBidi" w:cstheme="majorBidi"/>
          <w:b/>
          <w:bCs/>
        </w:rPr>
        <w:t>Fig. S</w:t>
      </w:r>
      <w:r w:rsidR="00AA6B75">
        <w:rPr>
          <w:rFonts w:asciiTheme="majorBidi" w:hAnsiTheme="majorBidi" w:cstheme="majorBidi"/>
          <w:b/>
          <w:bCs/>
        </w:rPr>
        <w:t>5c</w:t>
      </w:r>
      <w:r w:rsidRPr="00DD6E79">
        <w:rPr>
          <w:rFonts w:asciiTheme="majorBidi" w:hAnsiTheme="majorBidi" w:cstheme="majorBidi"/>
          <w:b/>
          <w:bCs/>
        </w:rPr>
        <w:t>.</w:t>
      </w:r>
      <w:r w:rsidR="0004126D" w:rsidRPr="009009EA">
        <w:rPr>
          <w:rFonts w:asciiTheme="majorBidi" w:hAnsiTheme="majorBidi" w:cstheme="majorBidi"/>
        </w:rPr>
        <w:t xml:space="preserve"> Linearization of Temkin plots for </w:t>
      </w:r>
      <w:r w:rsidRPr="009009EA">
        <w:rPr>
          <w:rFonts w:asciiTheme="majorBidi" w:hAnsiTheme="majorBidi" w:cstheme="majorBidi"/>
        </w:rPr>
        <w:t>U</w:t>
      </w:r>
      <w:r>
        <w:rPr>
          <w:rFonts w:asciiTheme="majorBidi" w:hAnsiTheme="majorBidi" w:cstheme="majorBidi"/>
        </w:rPr>
        <w:t>O</w:t>
      </w:r>
      <w:r w:rsidRPr="00DD6E79">
        <w:rPr>
          <w:rFonts w:asciiTheme="majorBidi" w:hAnsiTheme="majorBidi" w:cstheme="majorBidi"/>
          <w:vertAlign w:val="subscript"/>
        </w:rPr>
        <w:t>2</w:t>
      </w:r>
      <w:r w:rsidRPr="00DD6E79">
        <w:rPr>
          <w:rFonts w:asciiTheme="majorBidi" w:hAnsiTheme="majorBidi" w:cstheme="majorBidi"/>
          <w:vertAlign w:val="superscript"/>
        </w:rPr>
        <w:t>2+</w:t>
      </w:r>
      <w:r w:rsidRPr="009009EA">
        <w:rPr>
          <w:rFonts w:asciiTheme="majorBidi" w:hAnsiTheme="majorBidi" w:cstheme="majorBidi"/>
        </w:rPr>
        <w:t xml:space="preserve"> </w:t>
      </w:r>
      <w:r w:rsidR="0004126D" w:rsidRPr="009009EA">
        <w:rPr>
          <w:rFonts w:asciiTheme="majorBidi" w:hAnsiTheme="majorBidi" w:cstheme="majorBidi"/>
        </w:rPr>
        <w:t xml:space="preserve">sorption using </w:t>
      </w:r>
      <w:r>
        <w:rPr>
          <w:rFonts w:asciiTheme="majorBidi" w:hAnsiTheme="majorBidi" w:cstheme="majorBidi"/>
        </w:rPr>
        <w:t>F-</w:t>
      </w:r>
      <w:r w:rsidR="0004126D" w:rsidRPr="009009EA">
        <w:rPr>
          <w:rFonts w:asciiTheme="majorBidi" w:hAnsiTheme="majorBidi" w:cstheme="majorBidi"/>
        </w:rPr>
        <w:t xml:space="preserve">CMC, and </w:t>
      </w:r>
      <w:r>
        <w:rPr>
          <w:rFonts w:asciiTheme="majorBidi" w:hAnsiTheme="majorBidi" w:cstheme="majorBidi"/>
        </w:rPr>
        <w:t>F-</w:t>
      </w:r>
      <w:r w:rsidR="0004126D" w:rsidRPr="009009EA">
        <w:rPr>
          <w:rFonts w:asciiTheme="majorBidi" w:hAnsiTheme="majorBidi" w:cstheme="majorBidi"/>
        </w:rPr>
        <w:t xml:space="preserve">GG sorbents. </w:t>
      </w:r>
      <w:r w:rsidR="0004126D" w:rsidRPr="009009EA">
        <w:rPr>
          <w:rFonts w:asciiTheme="majorBidi" w:eastAsia="Times New Roman" w:hAnsiTheme="majorBidi" w:cstheme="majorBidi"/>
          <w:lang w:eastAsia="ja-JP"/>
        </w:rPr>
        <w:t>(</w:t>
      </w:r>
      <w:proofErr w:type="spellStart"/>
      <w:r w:rsidR="0004126D" w:rsidRPr="009009EA">
        <w:rPr>
          <w:rFonts w:asciiTheme="majorBidi" w:eastAsia="Times New Roman" w:hAnsiTheme="majorBidi" w:cstheme="majorBidi"/>
          <w:lang w:eastAsia="ja-JP"/>
        </w:rPr>
        <w:t>pH</w:t>
      </w:r>
      <w:r w:rsidR="0004126D" w:rsidRPr="009009EA">
        <w:rPr>
          <w:rFonts w:asciiTheme="majorBidi" w:hAnsiTheme="majorBidi" w:cstheme="majorBidi"/>
          <w:vertAlign w:val="subscript"/>
        </w:rPr>
        <w:t>o</w:t>
      </w:r>
      <w:proofErr w:type="spellEnd"/>
      <w:r w:rsidR="0004126D" w:rsidRPr="009009EA">
        <w:rPr>
          <w:rFonts w:asciiTheme="majorBidi" w:eastAsia="Times New Roman" w:hAnsiTheme="majorBidi" w:cstheme="majorBidi"/>
          <w:lang w:eastAsia="ja-JP"/>
        </w:rPr>
        <w:t xml:space="preserve">: 4.0; T: 25 </w:t>
      </w:r>
      <w:r w:rsidR="0004126D" w:rsidRPr="009009EA">
        <w:rPr>
          <w:rFonts w:asciiTheme="majorBidi" w:eastAsia="Times New Roman" w:hAnsiTheme="majorBidi" w:cstheme="majorBidi"/>
          <w:vertAlign w:val="superscript"/>
          <w:lang w:eastAsia="ja-JP"/>
        </w:rPr>
        <w:t>o</w:t>
      </w:r>
      <w:r w:rsidR="0004126D" w:rsidRPr="009009EA">
        <w:rPr>
          <w:rFonts w:asciiTheme="majorBidi" w:eastAsia="Times New Roman" w:hAnsiTheme="majorBidi" w:cstheme="majorBidi"/>
          <w:lang w:eastAsia="ja-JP"/>
        </w:rPr>
        <w:t>C; SD: 0.5 g L</w:t>
      </w:r>
      <w:r w:rsidR="0004126D" w:rsidRPr="009009EA">
        <w:rPr>
          <w:rFonts w:asciiTheme="majorBidi" w:eastAsia="Times New Roman" w:hAnsiTheme="majorBidi" w:cstheme="majorBidi"/>
          <w:vertAlign w:val="superscript"/>
          <w:lang w:eastAsia="ja-JP"/>
        </w:rPr>
        <w:t>-1</w:t>
      </w:r>
      <w:r w:rsidR="0004126D" w:rsidRPr="009009EA">
        <w:rPr>
          <w:rFonts w:asciiTheme="majorBidi" w:eastAsia="Times New Roman" w:hAnsiTheme="majorBidi" w:cstheme="majorBidi"/>
          <w:lang w:eastAsia="ja-JP"/>
        </w:rPr>
        <w:t>; Time: 4 h).</w:t>
      </w:r>
    </w:p>
    <w:p w14:paraId="5E3E8F78" w14:textId="288787A5" w:rsidR="00672928" w:rsidRDefault="00672928" w:rsidP="00506678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4BF2023" w14:textId="77777777" w:rsidR="00C32852" w:rsidRDefault="00C32852">
      <w:pPr>
        <w:rPr>
          <w:b/>
          <w:bCs/>
        </w:rPr>
      </w:pPr>
      <w:r>
        <w:rPr>
          <w:b/>
          <w:bCs/>
        </w:rPr>
        <w:br w:type="page"/>
      </w:r>
    </w:p>
    <w:p w14:paraId="7645D52D" w14:textId="1104A270" w:rsidR="009127C8" w:rsidRDefault="009127C8" w:rsidP="009127C8">
      <w:pPr>
        <w:autoSpaceDE w:val="0"/>
        <w:autoSpaceDN w:val="0"/>
        <w:adjustRightInd w:val="0"/>
        <w:spacing w:before="120" w:after="120" w:line="360" w:lineRule="auto"/>
        <w:ind w:firstLine="720"/>
        <w:jc w:val="both"/>
        <w:rPr>
          <w:rFonts w:asciiTheme="majorBidi" w:hAnsiTheme="majorBidi" w:cstheme="majorBidi"/>
          <w:shd w:val="clear" w:color="auto" w:fill="FFFFFF"/>
        </w:rPr>
      </w:pPr>
    </w:p>
    <w:p w14:paraId="701007A5" w14:textId="3D7ECBC2" w:rsidR="009127C8" w:rsidRPr="00257C64" w:rsidRDefault="009127C8" w:rsidP="00C426DC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</w:rPr>
      </w:pPr>
      <w:r w:rsidRPr="00257C64">
        <w:rPr>
          <w:rFonts w:asciiTheme="majorBidi" w:hAnsiTheme="majorBidi" w:cstheme="majorBidi"/>
          <w:b/>
          <w:bCs/>
        </w:rPr>
        <w:t xml:space="preserve">Table </w:t>
      </w:r>
      <w:r w:rsidR="00C426DC">
        <w:rPr>
          <w:rFonts w:asciiTheme="majorBidi" w:hAnsiTheme="majorBidi" w:cstheme="majorBidi"/>
          <w:b/>
          <w:bCs/>
        </w:rPr>
        <w:t>S5</w:t>
      </w:r>
      <w:r w:rsidRPr="00257C64">
        <w:rPr>
          <w:rFonts w:asciiTheme="majorBidi" w:hAnsiTheme="majorBidi" w:cstheme="majorBidi"/>
          <w:b/>
          <w:bCs/>
        </w:rPr>
        <w:t>.</w:t>
      </w:r>
      <w:r w:rsidRPr="00257C64">
        <w:rPr>
          <w:rFonts w:asciiTheme="majorBidi" w:hAnsiTheme="majorBidi" w:cstheme="majorBidi"/>
        </w:rPr>
        <w:t xml:space="preserve"> Isotherm constants for UO</w:t>
      </w:r>
      <w:r w:rsidRPr="00257C64">
        <w:rPr>
          <w:rFonts w:asciiTheme="majorBidi" w:hAnsiTheme="majorBidi" w:cstheme="majorBidi"/>
          <w:vertAlign w:val="subscript"/>
        </w:rPr>
        <w:t>2</w:t>
      </w:r>
      <w:r w:rsidRPr="00257C64">
        <w:rPr>
          <w:rFonts w:asciiTheme="majorBidi" w:hAnsiTheme="majorBidi" w:cstheme="majorBidi"/>
          <w:vertAlign w:val="superscript"/>
        </w:rPr>
        <w:t>2+</w:t>
      </w:r>
      <w:r w:rsidRPr="00257C64">
        <w:rPr>
          <w:rFonts w:asciiTheme="majorBidi" w:hAnsiTheme="majorBidi" w:cstheme="majorBidi"/>
        </w:rPr>
        <w:t xml:space="preserve"> sorption.</w:t>
      </w:r>
    </w:p>
    <w:tbl>
      <w:tblPr>
        <w:tblStyle w:val="TableGrid"/>
        <w:tblW w:w="10107" w:type="dxa"/>
        <w:jc w:val="center"/>
        <w:tblLook w:val="04A0" w:firstRow="1" w:lastRow="0" w:firstColumn="1" w:lastColumn="0" w:noHBand="0" w:noVBand="1"/>
      </w:tblPr>
      <w:tblGrid>
        <w:gridCol w:w="1030"/>
        <w:gridCol w:w="576"/>
        <w:gridCol w:w="1035"/>
        <w:gridCol w:w="821"/>
        <w:gridCol w:w="858"/>
        <w:gridCol w:w="824"/>
        <w:gridCol w:w="711"/>
        <w:gridCol w:w="931"/>
        <w:gridCol w:w="878"/>
        <w:gridCol w:w="842"/>
        <w:gridCol w:w="889"/>
        <w:gridCol w:w="712"/>
      </w:tblGrid>
      <w:tr w:rsidR="009127C8" w:rsidRPr="00257C64" w14:paraId="2D27DA9F" w14:textId="77777777" w:rsidTr="00C426DC">
        <w:trPr>
          <w:trHeight w:val="212"/>
          <w:jc w:val="center"/>
        </w:trPr>
        <w:tc>
          <w:tcPr>
            <w:tcW w:w="1030" w:type="dxa"/>
            <w:vMerge w:val="restart"/>
            <w:noWrap/>
            <w:hideMark/>
          </w:tcPr>
          <w:p w14:paraId="32023F2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Sorbent</w:t>
            </w:r>
          </w:p>
        </w:tc>
        <w:tc>
          <w:tcPr>
            <w:tcW w:w="576" w:type="dxa"/>
            <w:vMerge w:val="restart"/>
            <w:noWrap/>
            <w:hideMark/>
          </w:tcPr>
          <w:p w14:paraId="1B3D788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T (K)</w:t>
            </w:r>
          </w:p>
        </w:tc>
        <w:tc>
          <w:tcPr>
            <w:tcW w:w="1035" w:type="dxa"/>
            <w:vMerge w:val="restart"/>
            <w:noWrap/>
            <w:hideMark/>
          </w:tcPr>
          <w:p w14:paraId="2045F08B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vertAlign w:val="subscript"/>
                <w:lang w:eastAsia="ja-JP"/>
              </w:rPr>
            </w:pPr>
            <w:proofErr w:type="spellStart"/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Q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bscript"/>
                <w:lang w:eastAsia="ja-JP"/>
              </w:rPr>
              <w:t>max.Exp</w:t>
            </w:r>
            <w:proofErr w:type="spellEnd"/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bscript"/>
                <w:lang w:eastAsia="ja-JP"/>
              </w:rPr>
              <w:t>.</w:t>
            </w:r>
          </w:p>
          <w:p w14:paraId="3629D6F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rtl/>
                <w:lang w:eastAsia="ja-JP" w:bidi="ar-EG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mg/g</w:t>
            </w:r>
          </w:p>
        </w:tc>
        <w:tc>
          <w:tcPr>
            <w:tcW w:w="2503" w:type="dxa"/>
            <w:gridSpan w:val="3"/>
            <w:noWrap/>
            <w:hideMark/>
          </w:tcPr>
          <w:p w14:paraId="7E29A79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Langmuir isotherm</w:t>
            </w:r>
          </w:p>
        </w:tc>
        <w:tc>
          <w:tcPr>
            <w:tcW w:w="2520" w:type="dxa"/>
            <w:gridSpan w:val="3"/>
            <w:noWrap/>
            <w:hideMark/>
          </w:tcPr>
          <w:p w14:paraId="1F0F131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Freundlich isotherm</w:t>
            </w:r>
          </w:p>
        </w:tc>
        <w:tc>
          <w:tcPr>
            <w:tcW w:w="2443" w:type="dxa"/>
            <w:gridSpan w:val="3"/>
            <w:noWrap/>
            <w:hideMark/>
          </w:tcPr>
          <w:p w14:paraId="205D0F7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Temkin isotherm</w:t>
            </w:r>
          </w:p>
        </w:tc>
      </w:tr>
      <w:tr w:rsidR="009127C8" w:rsidRPr="00257C64" w14:paraId="5D3F1339" w14:textId="77777777" w:rsidTr="00C426DC">
        <w:trPr>
          <w:trHeight w:val="265"/>
          <w:jc w:val="center"/>
        </w:trPr>
        <w:tc>
          <w:tcPr>
            <w:tcW w:w="1030" w:type="dxa"/>
            <w:vMerge/>
            <w:hideMark/>
          </w:tcPr>
          <w:p w14:paraId="6CFABFA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vMerge/>
            <w:hideMark/>
          </w:tcPr>
          <w:p w14:paraId="6A985FB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</w:p>
        </w:tc>
        <w:tc>
          <w:tcPr>
            <w:tcW w:w="1035" w:type="dxa"/>
            <w:vMerge/>
            <w:hideMark/>
          </w:tcPr>
          <w:p w14:paraId="729C995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</w:p>
        </w:tc>
        <w:tc>
          <w:tcPr>
            <w:tcW w:w="821" w:type="dxa"/>
            <w:noWrap/>
            <w:hideMark/>
          </w:tcPr>
          <w:p w14:paraId="7CB4733A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Q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bscript"/>
                <w:lang w:eastAsia="ja-JP"/>
              </w:rPr>
              <w:t>max.</w:t>
            </w:r>
          </w:p>
        </w:tc>
        <w:tc>
          <w:tcPr>
            <w:tcW w:w="858" w:type="dxa"/>
            <w:noWrap/>
            <w:hideMark/>
          </w:tcPr>
          <w:p w14:paraId="31B56E6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eastAsia="ja-JP"/>
              </w:rPr>
              <w:t>b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bscript"/>
                <w:lang w:eastAsia="ja-JP"/>
              </w:rPr>
              <w:t>L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×10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  <w:lang w:eastAsia="ja-JP"/>
              </w:rPr>
              <w:t>3</w:t>
            </w:r>
          </w:p>
          <w:p w14:paraId="18587840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(L/mg)</w:t>
            </w:r>
          </w:p>
        </w:tc>
        <w:tc>
          <w:tcPr>
            <w:tcW w:w="824" w:type="dxa"/>
            <w:noWrap/>
            <w:hideMark/>
          </w:tcPr>
          <w:p w14:paraId="1509F02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R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  <w:lang w:eastAsia="ja-JP"/>
              </w:rPr>
              <w:t>2</w:t>
            </w:r>
          </w:p>
        </w:tc>
        <w:tc>
          <w:tcPr>
            <w:tcW w:w="711" w:type="dxa"/>
            <w:noWrap/>
            <w:hideMark/>
          </w:tcPr>
          <w:p w14:paraId="394E541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/n</w:t>
            </w:r>
          </w:p>
        </w:tc>
        <w:tc>
          <w:tcPr>
            <w:tcW w:w="931" w:type="dxa"/>
            <w:noWrap/>
            <w:hideMark/>
          </w:tcPr>
          <w:p w14:paraId="0CFCED5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eastAsia="ja-JP"/>
              </w:rPr>
              <w:t>K</w:t>
            </w:r>
            <w:r w:rsidRPr="00257C64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vertAlign w:val="subscript"/>
                <w:lang w:eastAsia="ja-JP"/>
              </w:rPr>
              <w:t>F</w:t>
            </w:r>
            <w:r w:rsidRPr="00257C64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eastAsia="ja-JP"/>
              </w:rPr>
              <w:t>,</w:t>
            </w:r>
          </w:p>
          <w:p w14:paraId="5E2A0D8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(mg/g)</w:t>
            </w:r>
          </w:p>
        </w:tc>
        <w:tc>
          <w:tcPr>
            <w:tcW w:w="878" w:type="dxa"/>
            <w:noWrap/>
            <w:hideMark/>
          </w:tcPr>
          <w:p w14:paraId="0E55D59A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R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  <w:lang w:eastAsia="ja-JP"/>
              </w:rPr>
              <w:t>2</w:t>
            </w:r>
          </w:p>
        </w:tc>
        <w:tc>
          <w:tcPr>
            <w:tcW w:w="842" w:type="dxa"/>
            <w:noWrap/>
            <w:hideMark/>
          </w:tcPr>
          <w:p w14:paraId="0DF03B7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A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bscript"/>
                <w:lang w:eastAsia="ja-JP"/>
              </w:rPr>
              <w:t>T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,</w:t>
            </w:r>
          </w:p>
          <w:p w14:paraId="5425A80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(L/mg)</w:t>
            </w:r>
          </w:p>
        </w:tc>
        <w:tc>
          <w:tcPr>
            <w:tcW w:w="889" w:type="dxa"/>
            <w:noWrap/>
            <w:hideMark/>
          </w:tcPr>
          <w:p w14:paraId="43AD15E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proofErr w:type="spellStart"/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b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bscript"/>
                <w:lang w:eastAsia="ja-JP"/>
              </w:rPr>
              <w:t>T</w:t>
            </w:r>
            <w:proofErr w:type="spellEnd"/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,</w:t>
            </w:r>
          </w:p>
          <w:p w14:paraId="622DF93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kJ/mol)</w:t>
            </w:r>
          </w:p>
        </w:tc>
        <w:tc>
          <w:tcPr>
            <w:tcW w:w="712" w:type="dxa"/>
            <w:noWrap/>
            <w:hideMark/>
          </w:tcPr>
          <w:p w14:paraId="18BE729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R</w:t>
            </w: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  <w:lang w:eastAsia="ja-JP"/>
              </w:rPr>
              <w:t>2</w:t>
            </w:r>
          </w:p>
        </w:tc>
      </w:tr>
      <w:tr w:rsidR="009127C8" w:rsidRPr="00257C64" w14:paraId="3A68F164" w14:textId="77777777" w:rsidTr="00C426DC">
        <w:trPr>
          <w:trHeight w:val="212"/>
          <w:jc w:val="center"/>
        </w:trPr>
        <w:tc>
          <w:tcPr>
            <w:tcW w:w="1030" w:type="dxa"/>
            <w:vMerge w:val="restart"/>
            <w:noWrap/>
            <w:hideMark/>
          </w:tcPr>
          <w:p w14:paraId="57D1620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CMC</w:t>
            </w:r>
          </w:p>
        </w:tc>
        <w:tc>
          <w:tcPr>
            <w:tcW w:w="576" w:type="dxa"/>
            <w:noWrap/>
            <w:hideMark/>
          </w:tcPr>
          <w:p w14:paraId="16AA64B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1035" w:type="dxa"/>
            <w:noWrap/>
            <w:hideMark/>
          </w:tcPr>
          <w:p w14:paraId="21E750FF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66.26</w:t>
            </w:r>
          </w:p>
        </w:tc>
        <w:tc>
          <w:tcPr>
            <w:tcW w:w="821" w:type="dxa"/>
            <w:noWrap/>
            <w:hideMark/>
          </w:tcPr>
          <w:p w14:paraId="421B122A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77.78</w:t>
            </w:r>
          </w:p>
        </w:tc>
        <w:tc>
          <w:tcPr>
            <w:tcW w:w="858" w:type="dxa"/>
            <w:noWrap/>
            <w:hideMark/>
          </w:tcPr>
          <w:p w14:paraId="2394B2B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93.51</w:t>
            </w:r>
          </w:p>
        </w:tc>
        <w:tc>
          <w:tcPr>
            <w:tcW w:w="824" w:type="dxa"/>
            <w:noWrap/>
            <w:hideMark/>
          </w:tcPr>
          <w:p w14:paraId="1A981D8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7</w:t>
            </w:r>
          </w:p>
        </w:tc>
        <w:tc>
          <w:tcPr>
            <w:tcW w:w="711" w:type="dxa"/>
            <w:noWrap/>
            <w:hideMark/>
          </w:tcPr>
          <w:p w14:paraId="58B25741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382</w:t>
            </w:r>
          </w:p>
        </w:tc>
        <w:tc>
          <w:tcPr>
            <w:tcW w:w="931" w:type="dxa"/>
            <w:noWrap/>
            <w:hideMark/>
          </w:tcPr>
          <w:p w14:paraId="4CCA38D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47.9513</w:t>
            </w:r>
          </w:p>
        </w:tc>
        <w:tc>
          <w:tcPr>
            <w:tcW w:w="878" w:type="dxa"/>
            <w:noWrap/>
            <w:hideMark/>
          </w:tcPr>
          <w:p w14:paraId="04F2B2D3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49</w:t>
            </w:r>
          </w:p>
        </w:tc>
        <w:tc>
          <w:tcPr>
            <w:tcW w:w="842" w:type="dxa"/>
            <w:noWrap/>
            <w:hideMark/>
          </w:tcPr>
          <w:p w14:paraId="6DC2F6A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.5459</w:t>
            </w:r>
          </w:p>
        </w:tc>
        <w:tc>
          <w:tcPr>
            <w:tcW w:w="889" w:type="dxa"/>
            <w:noWrap/>
            <w:hideMark/>
          </w:tcPr>
          <w:p w14:paraId="6B7D791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50.610</w:t>
            </w:r>
          </w:p>
        </w:tc>
        <w:tc>
          <w:tcPr>
            <w:tcW w:w="712" w:type="dxa"/>
            <w:noWrap/>
            <w:hideMark/>
          </w:tcPr>
          <w:p w14:paraId="479BADD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895</w:t>
            </w:r>
          </w:p>
        </w:tc>
      </w:tr>
      <w:tr w:rsidR="009127C8" w:rsidRPr="00257C64" w14:paraId="28B3A93C" w14:textId="77777777" w:rsidTr="00C426DC">
        <w:trPr>
          <w:trHeight w:val="212"/>
          <w:jc w:val="center"/>
        </w:trPr>
        <w:tc>
          <w:tcPr>
            <w:tcW w:w="1030" w:type="dxa"/>
            <w:vMerge/>
            <w:hideMark/>
          </w:tcPr>
          <w:p w14:paraId="67014C7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noWrap/>
            <w:hideMark/>
          </w:tcPr>
          <w:p w14:paraId="37DF417B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08</w:t>
            </w:r>
          </w:p>
        </w:tc>
        <w:tc>
          <w:tcPr>
            <w:tcW w:w="1035" w:type="dxa"/>
            <w:noWrap/>
            <w:hideMark/>
          </w:tcPr>
          <w:p w14:paraId="0ADFD3C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54.16</w:t>
            </w:r>
          </w:p>
        </w:tc>
        <w:tc>
          <w:tcPr>
            <w:tcW w:w="821" w:type="dxa"/>
            <w:noWrap/>
            <w:hideMark/>
          </w:tcPr>
          <w:p w14:paraId="47CBD600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70.27</w:t>
            </w:r>
          </w:p>
        </w:tc>
        <w:tc>
          <w:tcPr>
            <w:tcW w:w="858" w:type="dxa"/>
            <w:noWrap/>
            <w:hideMark/>
          </w:tcPr>
          <w:p w14:paraId="71DDA8FF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70.88</w:t>
            </w:r>
          </w:p>
        </w:tc>
        <w:tc>
          <w:tcPr>
            <w:tcW w:w="824" w:type="dxa"/>
            <w:noWrap/>
            <w:hideMark/>
          </w:tcPr>
          <w:p w14:paraId="5FA9272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5</w:t>
            </w:r>
          </w:p>
        </w:tc>
        <w:tc>
          <w:tcPr>
            <w:tcW w:w="711" w:type="dxa"/>
            <w:noWrap/>
            <w:hideMark/>
          </w:tcPr>
          <w:p w14:paraId="775038B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394</w:t>
            </w:r>
          </w:p>
        </w:tc>
        <w:tc>
          <w:tcPr>
            <w:tcW w:w="931" w:type="dxa"/>
            <w:noWrap/>
            <w:hideMark/>
          </w:tcPr>
          <w:p w14:paraId="5B9CC91A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8.2737</w:t>
            </w:r>
          </w:p>
        </w:tc>
        <w:tc>
          <w:tcPr>
            <w:tcW w:w="878" w:type="dxa"/>
            <w:noWrap/>
            <w:hideMark/>
          </w:tcPr>
          <w:p w14:paraId="28DBD7C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59</w:t>
            </w:r>
          </w:p>
        </w:tc>
        <w:tc>
          <w:tcPr>
            <w:tcW w:w="842" w:type="dxa"/>
            <w:noWrap/>
            <w:hideMark/>
          </w:tcPr>
          <w:p w14:paraId="14F1549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.0110</w:t>
            </w:r>
          </w:p>
        </w:tc>
        <w:tc>
          <w:tcPr>
            <w:tcW w:w="889" w:type="dxa"/>
            <w:noWrap/>
            <w:hideMark/>
          </w:tcPr>
          <w:p w14:paraId="09461AC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49.010</w:t>
            </w:r>
          </w:p>
        </w:tc>
        <w:tc>
          <w:tcPr>
            <w:tcW w:w="712" w:type="dxa"/>
            <w:noWrap/>
            <w:hideMark/>
          </w:tcPr>
          <w:p w14:paraId="617D8DB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863</w:t>
            </w:r>
          </w:p>
        </w:tc>
      </w:tr>
      <w:tr w:rsidR="009127C8" w:rsidRPr="00257C64" w14:paraId="7660627B" w14:textId="77777777" w:rsidTr="00C426DC">
        <w:trPr>
          <w:trHeight w:val="212"/>
          <w:jc w:val="center"/>
        </w:trPr>
        <w:tc>
          <w:tcPr>
            <w:tcW w:w="1030" w:type="dxa"/>
            <w:vMerge/>
            <w:hideMark/>
          </w:tcPr>
          <w:p w14:paraId="0F703C4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noWrap/>
            <w:hideMark/>
          </w:tcPr>
          <w:p w14:paraId="5FC4AB8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18</w:t>
            </w:r>
          </w:p>
        </w:tc>
        <w:tc>
          <w:tcPr>
            <w:tcW w:w="1035" w:type="dxa"/>
            <w:noWrap/>
            <w:hideMark/>
          </w:tcPr>
          <w:p w14:paraId="16F56E6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43.98</w:t>
            </w:r>
          </w:p>
        </w:tc>
        <w:tc>
          <w:tcPr>
            <w:tcW w:w="821" w:type="dxa"/>
            <w:noWrap/>
            <w:hideMark/>
          </w:tcPr>
          <w:p w14:paraId="609931C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63.16</w:t>
            </w:r>
          </w:p>
        </w:tc>
        <w:tc>
          <w:tcPr>
            <w:tcW w:w="858" w:type="dxa"/>
            <w:noWrap/>
            <w:hideMark/>
          </w:tcPr>
          <w:p w14:paraId="70172FE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55.72</w:t>
            </w:r>
          </w:p>
        </w:tc>
        <w:tc>
          <w:tcPr>
            <w:tcW w:w="824" w:type="dxa"/>
            <w:noWrap/>
            <w:hideMark/>
          </w:tcPr>
          <w:p w14:paraId="44967D60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0</w:t>
            </w:r>
          </w:p>
        </w:tc>
        <w:tc>
          <w:tcPr>
            <w:tcW w:w="711" w:type="dxa"/>
            <w:noWrap/>
            <w:hideMark/>
          </w:tcPr>
          <w:p w14:paraId="5C54A37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434</w:t>
            </w:r>
          </w:p>
        </w:tc>
        <w:tc>
          <w:tcPr>
            <w:tcW w:w="931" w:type="dxa"/>
            <w:noWrap/>
            <w:hideMark/>
          </w:tcPr>
          <w:p w14:paraId="360FF30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2.5762</w:t>
            </w:r>
          </w:p>
        </w:tc>
        <w:tc>
          <w:tcPr>
            <w:tcW w:w="878" w:type="dxa"/>
            <w:noWrap/>
            <w:hideMark/>
          </w:tcPr>
          <w:p w14:paraId="1CEB5BD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17</w:t>
            </w:r>
          </w:p>
        </w:tc>
        <w:tc>
          <w:tcPr>
            <w:tcW w:w="842" w:type="dxa"/>
            <w:noWrap/>
            <w:hideMark/>
          </w:tcPr>
          <w:p w14:paraId="0C2F0A1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7173</w:t>
            </w:r>
          </w:p>
        </w:tc>
        <w:tc>
          <w:tcPr>
            <w:tcW w:w="889" w:type="dxa"/>
            <w:noWrap/>
            <w:hideMark/>
          </w:tcPr>
          <w:p w14:paraId="03A2FD0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53.243</w:t>
            </w:r>
          </w:p>
        </w:tc>
        <w:tc>
          <w:tcPr>
            <w:tcW w:w="712" w:type="dxa"/>
            <w:noWrap/>
            <w:hideMark/>
          </w:tcPr>
          <w:p w14:paraId="1ED1EC3B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853</w:t>
            </w:r>
          </w:p>
        </w:tc>
      </w:tr>
      <w:tr w:rsidR="009127C8" w:rsidRPr="00257C64" w14:paraId="78CBD93C" w14:textId="77777777" w:rsidTr="00C426DC">
        <w:trPr>
          <w:trHeight w:val="212"/>
          <w:jc w:val="center"/>
        </w:trPr>
        <w:tc>
          <w:tcPr>
            <w:tcW w:w="1030" w:type="dxa"/>
            <w:vMerge/>
            <w:hideMark/>
          </w:tcPr>
          <w:p w14:paraId="6AAEFAB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noWrap/>
            <w:hideMark/>
          </w:tcPr>
          <w:p w14:paraId="55D576BA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28</w:t>
            </w:r>
          </w:p>
        </w:tc>
        <w:tc>
          <w:tcPr>
            <w:tcW w:w="1035" w:type="dxa"/>
            <w:noWrap/>
            <w:hideMark/>
          </w:tcPr>
          <w:p w14:paraId="7938B08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38.70</w:t>
            </w:r>
          </w:p>
        </w:tc>
        <w:tc>
          <w:tcPr>
            <w:tcW w:w="821" w:type="dxa"/>
            <w:noWrap/>
            <w:hideMark/>
          </w:tcPr>
          <w:p w14:paraId="0ED85D7F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56.41</w:t>
            </w:r>
          </w:p>
        </w:tc>
        <w:tc>
          <w:tcPr>
            <w:tcW w:w="858" w:type="dxa"/>
            <w:noWrap/>
            <w:hideMark/>
          </w:tcPr>
          <w:p w14:paraId="1D8784C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824" w:type="dxa"/>
            <w:noWrap/>
            <w:hideMark/>
          </w:tcPr>
          <w:p w14:paraId="72FD0C7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87</w:t>
            </w:r>
          </w:p>
        </w:tc>
        <w:tc>
          <w:tcPr>
            <w:tcW w:w="711" w:type="dxa"/>
            <w:noWrap/>
            <w:hideMark/>
          </w:tcPr>
          <w:p w14:paraId="70D368E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442</w:t>
            </w:r>
          </w:p>
        </w:tc>
        <w:tc>
          <w:tcPr>
            <w:tcW w:w="931" w:type="dxa"/>
            <w:noWrap/>
            <w:hideMark/>
          </w:tcPr>
          <w:p w14:paraId="796D1B2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9.8882</w:t>
            </w:r>
          </w:p>
        </w:tc>
        <w:tc>
          <w:tcPr>
            <w:tcW w:w="878" w:type="dxa"/>
            <w:noWrap/>
            <w:hideMark/>
          </w:tcPr>
          <w:p w14:paraId="69B74C8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15</w:t>
            </w:r>
          </w:p>
        </w:tc>
        <w:tc>
          <w:tcPr>
            <w:tcW w:w="842" w:type="dxa"/>
            <w:noWrap/>
            <w:hideMark/>
          </w:tcPr>
          <w:p w14:paraId="3800D601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6230</w:t>
            </w:r>
          </w:p>
        </w:tc>
        <w:tc>
          <w:tcPr>
            <w:tcW w:w="889" w:type="dxa"/>
            <w:noWrap/>
            <w:hideMark/>
          </w:tcPr>
          <w:p w14:paraId="131EA5DB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52.902</w:t>
            </w:r>
          </w:p>
        </w:tc>
        <w:tc>
          <w:tcPr>
            <w:tcW w:w="712" w:type="dxa"/>
            <w:noWrap/>
            <w:hideMark/>
          </w:tcPr>
          <w:p w14:paraId="19CD6C9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848</w:t>
            </w:r>
          </w:p>
        </w:tc>
      </w:tr>
      <w:tr w:rsidR="009127C8" w:rsidRPr="00257C64" w14:paraId="2C71B984" w14:textId="77777777" w:rsidTr="00C426DC">
        <w:trPr>
          <w:trHeight w:val="226"/>
          <w:jc w:val="center"/>
        </w:trPr>
        <w:tc>
          <w:tcPr>
            <w:tcW w:w="1030" w:type="dxa"/>
            <w:vMerge w:val="restart"/>
            <w:noWrap/>
            <w:hideMark/>
          </w:tcPr>
          <w:p w14:paraId="3F59C0B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ja-JP"/>
              </w:rPr>
              <w:t>F-GG</w:t>
            </w:r>
          </w:p>
        </w:tc>
        <w:tc>
          <w:tcPr>
            <w:tcW w:w="576" w:type="dxa"/>
            <w:noWrap/>
            <w:hideMark/>
          </w:tcPr>
          <w:p w14:paraId="7143184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1035" w:type="dxa"/>
            <w:noWrap/>
            <w:hideMark/>
          </w:tcPr>
          <w:p w14:paraId="36082A6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69.28</w:t>
            </w:r>
          </w:p>
        </w:tc>
        <w:tc>
          <w:tcPr>
            <w:tcW w:w="821" w:type="dxa"/>
            <w:noWrap/>
            <w:hideMark/>
          </w:tcPr>
          <w:p w14:paraId="7250532A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81.82</w:t>
            </w:r>
          </w:p>
        </w:tc>
        <w:tc>
          <w:tcPr>
            <w:tcW w:w="858" w:type="dxa"/>
            <w:noWrap/>
            <w:hideMark/>
          </w:tcPr>
          <w:p w14:paraId="0E935B9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52.28</w:t>
            </w:r>
          </w:p>
        </w:tc>
        <w:tc>
          <w:tcPr>
            <w:tcW w:w="824" w:type="dxa"/>
            <w:noWrap/>
            <w:hideMark/>
          </w:tcPr>
          <w:p w14:paraId="462E322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5</w:t>
            </w:r>
          </w:p>
        </w:tc>
        <w:tc>
          <w:tcPr>
            <w:tcW w:w="711" w:type="dxa"/>
            <w:noWrap/>
            <w:hideMark/>
          </w:tcPr>
          <w:p w14:paraId="7546209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356</w:t>
            </w:r>
          </w:p>
        </w:tc>
        <w:tc>
          <w:tcPr>
            <w:tcW w:w="931" w:type="dxa"/>
            <w:noWrap/>
            <w:hideMark/>
          </w:tcPr>
          <w:p w14:paraId="1E5DEDD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8.9734</w:t>
            </w:r>
          </w:p>
        </w:tc>
        <w:tc>
          <w:tcPr>
            <w:tcW w:w="878" w:type="dxa"/>
            <w:noWrap/>
            <w:hideMark/>
          </w:tcPr>
          <w:p w14:paraId="147A43F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73</w:t>
            </w:r>
          </w:p>
        </w:tc>
        <w:tc>
          <w:tcPr>
            <w:tcW w:w="842" w:type="dxa"/>
            <w:noWrap/>
            <w:hideMark/>
          </w:tcPr>
          <w:p w14:paraId="318E6C6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513</w:t>
            </w:r>
          </w:p>
        </w:tc>
        <w:tc>
          <w:tcPr>
            <w:tcW w:w="889" w:type="dxa"/>
            <w:noWrap/>
            <w:hideMark/>
          </w:tcPr>
          <w:p w14:paraId="3FE1165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1.964</w:t>
            </w:r>
          </w:p>
        </w:tc>
        <w:tc>
          <w:tcPr>
            <w:tcW w:w="712" w:type="dxa"/>
            <w:noWrap/>
            <w:hideMark/>
          </w:tcPr>
          <w:p w14:paraId="3923C60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32</w:t>
            </w:r>
          </w:p>
        </w:tc>
      </w:tr>
      <w:tr w:rsidR="009127C8" w:rsidRPr="00257C64" w14:paraId="03F21924" w14:textId="77777777" w:rsidTr="00C426DC">
        <w:trPr>
          <w:trHeight w:val="212"/>
          <w:jc w:val="center"/>
        </w:trPr>
        <w:tc>
          <w:tcPr>
            <w:tcW w:w="1030" w:type="dxa"/>
            <w:vMerge/>
            <w:hideMark/>
          </w:tcPr>
          <w:p w14:paraId="21E6B9C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noWrap/>
            <w:hideMark/>
          </w:tcPr>
          <w:p w14:paraId="2B728D7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08</w:t>
            </w:r>
          </w:p>
        </w:tc>
        <w:tc>
          <w:tcPr>
            <w:tcW w:w="1035" w:type="dxa"/>
            <w:noWrap/>
            <w:hideMark/>
          </w:tcPr>
          <w:p w14:paraId="64A9FD9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63.72</w:t>
            </w:r>
          </w:p>
        </w:tc>
        <w:tc>
          <w:tcPr>
            <w:tcW w:w="821" w:type="dxa"/>
            <w:noWrap/>
            <w:hideMark/>
          </w:tcPr>
          <w:p w14:paraId="6871C718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78.57</w:t>
            </w:r>
          </w:p>
        </w:tc>
        <w:tc>
          <w:tcPr>
            <w:tcW w:w="858" w:type="dxa"/>
            <w:noWrap/>
            <w:hideMark/>
          </w:tcPr>
          <w:p w14:paraId="6FEFC3A0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45.71</w:t>
            </w:r>
          </w:p>
        </w:tc>
        <w:tc>
          <w:tcPr>
            <w:tcW w:w="824" w:type="dxa"/>
            <w:noWrap/>
            <w:hideMark/>
          </w:tcPr>
          <w:p w14:paraId="5C30BE2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6</w:t>
            </w:r>
          </w:p>
        </w:tc>
        <w:tc>
          <w:tcPr>
            <w:tcW w:w="711" w:type="dxa"/>
            <w:noWrap/>
            <w:hideMark/>
          </w:tcPr>
          <w:p w14:paraId="54FB765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391</w:t>
            </w:r>
          </w:p>
        </w:tc>
        <w:tc>
          <w:tcPr>
            <w:tcW w:w="931" w:type="dxa"/>
            <w:noWrap/>
            <w:hideMark/>
          </w:tcPr>
          <w:p w14:paraId="4DF8E7B0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3.7192</w:t>
            </w:r>
          </w:p>
        </w:tc>
        <w:tc>
          <w:tcPr>
            <w:tcW w:w="878" w:type="dxa"/>
            <w:noWrap/>
            <w:hideMark/>
          </w:tcPr>
          <w:p w14:paraId="60DD283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73</w:t>
            </w:r>
          </w:p>
        </w:tc>
        <w:tc>
          <w:tcPr>
            <w:tcW w:w="842" w:type="dxa"/>
            <w:noWrap/>
            <w:hideMark/>
          </w:tcPr>
          <w:p w14:paraId="1F5CF20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6578</w:t>
            </w:r>
          </w:p>
        </w:tc>
        <w:tc>
          <w:tcPr>
            <w:tcW w:w="889" w:type="dxa"/>
            <w:noWrap/>
            <w:hideMark/>
          </w:tcPr>
          <w:p w14:paraId="4BBD5F1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3.265</w:t>
            </w:r>
          </w:p>
        </w:tc>
        <w:tc>
          <w:tcPr>
            <w:tcW w:w="712" w:type="dxa"/>
            <w:noWrap/>
            <w:hideMark/>
          </w:tcPr>
          <w:p w14:paraId="3AF5D4D1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43</w:t>
            </w:r>
          </w:p>
        </w:tc>
      </w:tr>
      <w:tr w:rsidR="009127C8" w:rsidRPr="00257C64" w14:paraId="60629E48" w14:textId="77777777" w:rsidTr="00C426DC">
        <w:trPr>
          <w:trHeight w:val="212"/>
          <w:jc w:val="center"/>
        </w:trPr>
        <w:tc>
          <w:tcPr>
            <w:tcW w:w="1030" w:type="dxa"/>
            <w:vMerge/>
            <w:hideMark/>
          </w:tcPr>
          <w:p w14:paraId="79BB2AE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noWrap/>
            <w:hideMark/>
          </w:tcPr>
          <w:p w14:paraId="1C6AD6C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18</w:t>
            </w:r>
          </w:p>
        </w:tc>
        <w:tc>
          <w:tcPr>
            <w:tcW w:w="1035" w:type="dxa"/>
            <w:noWrap/>
            <w:hideMark/>
          </w:tcPr>
          <w:p w14:paraId="49BEAD4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59.38</w:t>
            </w:r>
          </w:p>
        </w:tc>
        <w:tc>
          <w:tcPr>
            <w:tcW w:w="821" w:type="dxa"/>
            <w:noWrap/>
            <w:hideMark/>
          </w:tcPr>
          <w:p w14:paraId="3309F82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75.44</w:t>
            </w:r>
          </w:p>
        </w:tc>
        <w:tc>
          <w:tcPr>
            <w:tcW w:w="858" w:type="dxa"/>
            <w:noWrap/>
            <w:hideMark/>
          </w:tcPr>
          <w:p w14:paraId="2081999B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40.23</w:t>
            </w:r>
          </w:p>
        </w:tc>
        <w:tc>
          <w:tcPr>
            <w:tcW w:w="824" w:type="dxa"/>
            <w:noWrap/>
            <w:hideMark/>
          </w:tcPr>
          <w:p w14:paraId="26EE93F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4</w:t>
            </w:r>
          </w:p>
        </w:tc>
        <w:tc>
          <w:tcPr>
            <w:tcW w:w="711" w:type="dxa"/>
            <w:noWrap/>
            <w:hideMark/>
          </w:tcPr>
          <w:p w14:paraId="29AE6D1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412</w:t>
            </w:r>
          </w:p>
        </w:tc>
        <w:tc>
          <w:tcPr>
            <w:tcW w:w="931" w:type="dxa"/>
            <w:noWrap/>
            <w:hideMark/>
          </w:tcPr>
          <w:p w14:paraId="239B5AA7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20.6016</w:t>
            </w:r>
          </w:p>
        </w:tc>
        <w:tc>
          <w:tcPr>
            <w:tcW w:w="878" w:type="dxa"/>
            <w:noWrap/>
            <w:hideMark/>
          </w:tcPr>
          <w:p w14:paraId="19F18FF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66</w:t>
            </w:r>
          </w:p>
        </w:tc>
        <w:tc>
          <w:tcPr>
            <w:tcW w:w="842" w:type="dxa"/>
            <w:noWrap/>
            <w:hideMark/>
          </w:tcPr>
          <w:p w14:paraId="632C9B4B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5244</w:t>
            </w:r>
          </w:p>
        </w:tc>
        <w:tc>
          <w:tcPr>
            <w:tcW w:w="889" w:type="dxa"/>
            <w:noWrap/>
            <w:hideMark/>
          </w:tcPr>
          <w:p w14:paraId="414E7EA9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3.922</w:t>
            </w:r>
          </w:p>
        </w:tc>
        <w:tc>
          <w:tcPr>
            <w:tcW w:w="712" w:type="dxa"/>
            <w:noWrap/>
            <w:hideMark/>
          </w:tcPr>
          <w:p w14:paraId="7B5E013E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30</w:t>
            </w:r>
          </w:p>
        </w:tc>
      </w:tr>
      <w:tr w:rsidR="009127C8" w:rsidRPr="00257C64" w14:paraId="0F157906" w14:textId="77777777" w:rsidTr="00C426DC">
        <w:trPr>
          <w:trHeight w:val="212"/>
          <w:jc w:val="center"/>
        </w:trPr>
        <w:tc>
          <w:tcPr>
            <w:tcW w:w="1030" w:type="dxa"/>
            <w:vMerge/>
            <w:hideMark/>
          </w:tcPr>
          <w:p w14:paraId="425F2C9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</w:p>
        </w:tc>
        <w:tc>
          <w:tcPr>
            <w:tcW w:w="576" w:type="dxa"/>
            <w:noWrap/>
            <w:hideMark/>
          </w:tcPr>
          <w:p w14:paraId="583F518F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28</w:t>
            </w:r>
          </w:p>
        </w:tc>
        <w:tc>
          <w:tcPr>
            <w:tcW w:w="1035" w:type="dxa"/>
            <w:noWrap/>
            <w:hideMark/>
          </w:tcPr>
          <w:p w14:paraId="1028C294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52.68</w:t>
            </w:r>
          </w:p>
        </w:tc>
        <w:tc>
          <w:tcPr>
            <w:tcW w:w="821" w:type="dxa"/>
            <w:noWrap/>
            <w:hideMark/>
          </w:tcPr>
          <w:p w14:paraId="06BD6343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69.49</w:t>
            </w:r>
          </w:p>
        </w:tc>
        <w:tc>
          <w:tcPr>
            <w:tcW w:w="858" w:type="dxa"/>
            <w:noWrap/>
            <w:hideMark/>
          </w:tcPr>
          <w:p w14:paraId="2A95BD5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6.31</w:t>
            </w:r>
          </w:p>
        </w:tc>
        <w:tc>
          <w:tcPr>
            <w:tcW w:w="824" w:type="dxa"/>
            <w:noWrap/>
            <w:hideMark/>
          </w:tcPr>
          <w:p w14:paraId="4D8E38DB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93</w:t>
            </w:r>
          </w:p>
        </w:tc>
        <w:tc>
          <w:tcPr>
            <w:tcW w:w="711" w:type="dxa"/>
            <w:noWrap/>
            <w:hideMark/>
          </w:tcPr>
          <w:p w14:paraId="6427F981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440</w:t>
            </w:r>
          </w:p>
        </w:tc>
        <w:tc>
          <w:tcPr>
            <w:tcW w:w="931" w:type="dxa"/>
            <w:noWrap/>
            <w:hideMark/>
          </w:tcPr>
          <w:p w14:paraId="6C9BC2CC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17.2942</w:t>
            </w:r>
          </w:p>
        </w:tc>
        <w:tc>
          <w:tcPr>
            <w:tcW w:w="878" w:type="dxa"/>
            <w:noWrap/>
            <w:hideMark/>
          </w:tcPr>
          <w:p w14:paraId="2E8CEC65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57</w:t>
            </w:r>
          </w:p>
        </w:tc>
        <w:tc>
          <w:tcPr>
            <w:tcW w:w="842" w:type="dxa"/>
            <w:noWrap/>
            <w:hideMark/>
          </w:tcPr>
          <w:p w14:paraId="6F55A1E6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4178</w:t>
            </w:r>
          </w:p>
        </w:tc>
        <w:tc>
          <w:tcPr>
            <w:tcW w:w="889" w:type="dxa"/>
            <w:noWrap/>
            <w:hideMark/>
          </w:tcPr>
          <w:p w14:paraId="4330F222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34.352</w:t>
            </w:r>
          </w:p>
        </w:tc>
        <w:tc>
          <w:tcPr>
            <w:tcW w:w="712" w:type="dxa"/>
            <w:noWrap/>
            <w:hideMark/>
          </w:tcPr>
          <w:p w14:paraId="47C5ECAD" w14:textId="77777777" w:rsidR="009127C8" w:rsidRPr="00257C64" w:rsidRDefault="009127C8" w:rsidP="00C426D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</w:pPr>
            <w:r w:rsidRPr="00257C64">
              <w:rPr>
                <w:rFonts w:asciiTheme="majorBidi" w:eastAsia="Times New Roman" w:hAnsiTheme="majorBidi" w:cstheme="majorBidi"/>
                <w:sz w:val="22"/>
                <w:szCs w:val="22"/>
                <w:lang w:eastAsia="ja-JP"/>
              </w:rPr>
              <w:t>0.927</w:t>
            </w:r>
          </w:p>
        </w:tc>
      </w:tr>
    </w:tbl>
    <w:p w14:paraId="18A57AF2" w14:textId="1598EB91" w:rsidR="008F394D" w:rsidRDefault="008F394D">
      <w:pPr>
        <w:rPr>
          <w:rFonts w:asciiTheme="majorBidi" w:hAnsiTheme="majorBidi" w:cstheme="majorBidi"/>
          <w:b/>
          <w:bCs/>
        </w:rPr>
      </w:pPr>
    </w:p>
    <w:p w14:paraId="59039D27" w14:textId="77777777" w:rsidR="00D57671" w:rsidRDefault="00D57671" w:rsidP="00D57671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B.6.</w:t>
      </w:r>
      <w:r w:rsidRPr="00257C64">
        <w:rPr>
          <w:rFonts w:asciiTheme="majorBidi" w:hAnsiTheme="majorBidi" w:cstheme="majorBidi"/>
          <w:b/>
          <w:bCs/>
        </w:rPr>
        <w:t xml:space="preserve"> Uranyl interaction mechanism</w:t>
      </w:r>
    </w:p>
    <w:p w14:paraId="345F813C" w14:textId="452E22A0" w:rsidR="008F394D" w:rsidRDefault="00D57671" w:rsidP="00D57671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B.6.1.</w:t>
      </w:r>
      <w:r w:rsidR="008F394D">
        <w:rPr>
          <w:rFonts w:asciiTheme="majorBidi" w:hAnsiTheme="majorBidi" w:cstheme="majorBidi"/>
          <w:b/>
          <w:bCs/>
        </w:rPr>
        <w:t xml:space="preserve"> FTIR characterization</w:t>
      </w:r>
    </w:p>
    <w:p w14:paraId="4EED9D68" w14:textId="77777777" w:rsidR="008F394D" w:rsidRDefault="008F394D" w:rsidP="008F394D">
      <w:pPr>
        <w:pStyle w:val="ds-markdown-paragraph"/>
        <w:shd w:val="clear" w:color="auto" w:fill="FFFFFF"/>
        <w:spacing w:before="120" w:beforeAutospacing="0" w:after="120" w:afterAutospacing="0" w:line="360" w:lineRule="auto"/>
        <w:ind w:firstLine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TIR spectroscopy elucidated UO₂²⁺ binding interactions by identifying reactive functional groups (Fig. 1). Spectral changes, including band shifts, intensity variations, appearance, and/or disappearance of bands, indicated binding-induced modifications. Both sorbents exhibited subtle changes in broad overlapping bands corresponding to –OH, &gt;C=O, and –NH stretching vibrations, suggesting minor structural rearrangements upon uranium sorption.</w:t>
      </w:r>
    </w:p>
    <w:p w14:paraId="0CBC8AFB" w14:textId="77777777" w:rsidR="008F394D" w:rsidRDefault="008F394D" w:rsidP="008F394D">
      <w:pPr>
        <w:pStyle w:val="ds-markdown-paragraph"/>
        <w:shd w:val="clear" w:color="auto" w:fill="FFFFFF"/>
        <w:spacing w:before="120" w:beforeAutospacing="0" w:after="120" w:afterAutospacing="0" w:line="360" w:lineRule="auto"/>
        <w:ind w:firstLine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or F-CMC, the spectrum after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 sorption displayed reduced broadness and intensity, along with red-shifts in key vibrational bands:</w:t>
      </w:r>
    </w:p>
    <w:p w14:paraId="382C7DC0" w14:textId="2E3E9E55" w:rsidR="008F394D" w:rsidRDefault="008F394D" w:rsidP="00C426DC">
      <w:pPr>
        <w:pStyle w:val="ds-markdown-paragraph"/>
        <w:numPr>
          <w:ilvl w:val="0"/>
          <w:numId w:val="31"/>
        </w:numPr>
        <w:shd w:val="clear" w:color="auto" w:fill="FFFFFF"/>
        <w:spacing w:before="120" w:beforeAutospacing="0" w:after="120" w:afterAutospacing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–OH/–NH₂ stretching band shifted from </w:t>
      </w:r>
      <w:r>
        <w:rPr>
          <w:rStyle w:val="Strong"/>
          <w:rFonts w:asciiTheme="majorBidi" w:hAnsiTheme="majorBidi" w:cstheme="majorBidi"/>
          <w:b w:val="0"/>
          <w:bCs w:val="0"/>
        </w:rPr>
        <w:t>3434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Style w:val="Strong"/>
          <w:rFonts w:asciiTheme="majorBidi" w:hAnsiTheme="majorBidi" w:cstheme="majorBidi"/>
          <w:b w:val="0"/>
          <w:bCs w:val="0"/>
        </w:rPr>
        <w:t xml:space="preserve"> to 3442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, while the –CH₂ asymmetric/symmetric stretches (</w:t>
      </w:r>
      <w:r>
        <w:rPr>
          <w:rStyle w:val="Strong"/>
          <w:rFonts w:asciiTheme="majorBidi" w:hAnsiTheme="majorBidi" w:cstheme="majorBidi"/>
          <w:b w:val="0"/>
          <w:bCs w:val="0"/>
        </w:rPr>
        <w:t>2939/2864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) shifted to </w:t>
      </w:r>
      <w:r>
        <w:rPr>
          <w:rStyle w:val="Strong"/>
          <w:rFonts w:asciiTheme="majorBidi" w:hAnsiTheme="majorBidi" w:cstheme="majorBidi"/>
          <w:b w:val="0"/>
          <w:bCs w:val="0"/>
        </w:rPr>
        <w:t>2968/2936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 xml:space="preserve">, indicating altered hydrogen bonding environments due to metal coordination </w:t>
      </w:r>
      <w:r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Galhoum&lt;/Author&gt;&lt;Year&gt;2022&lt;/Year&gt;&lt;RecNum&gt;14&lt;/RecNum&gt;&lt;DisplayText&gt;&lt;style face="superscript"&gt;3&lt;/style&gt;&lt;/DisplayText&gt;&lt;record&gt;&lt;rec-number&gt;14&lt;/rec-number&gt;&lt;foreign-keys&gt;&lt;key app="EN" db-id="assvfaze7v0az4e0wvop00z9zrdxrs9svr5a" timestamp="1754251257"&gt;14&lt;/key&gt;&lt;/foreign-keys&gt;&lt;ref-type name="Journal Article"&gt;17&lt;/ref-type&gt;&lt;contributors&gt;&lt;authors&gt;&lt;author&gt;Galhoum, Ahmed A.&lt;/author&gt;&lt;author&gt;Akashi, Takaya &lt;/author&gt;&lt;author&gt;Linnolahti, Mikko  &lt;/author&gt;&lt;author&gt;Hirvi, Janne T.&lt;/author&gt;&lt;author&gt;Al-Sehemid, Abdullah G. &lt;/author&gt;&lt;author&gt;Kalam, Abul &lt;/author&gt;&lt;author&gt;Guibal, Eric&lt;/author&gt;&lt;/authors&gt;&lt;/contributors&gt;&lt;titles&gt;&lt;title&gt;Functionalization of poly(glycidylmethacrylate) with iminodiacetate and imino phosphonate groups for enhanced sorption of neodymium - sorption performance and molecular modeling&lt;/title&gt;&lt;secondary-title&gt;React. Funct. Polym.&lt;/secondary-title&gt;&lt;/titles&gt;&lt;periodical&gt;&lt;full-title&gt;React. Funct. Polym.&lt;/full-title&gt;&lt;/periodical&gt;&lt;pages&gt;105389&lt;/pages&gt;&lt;volume&gt;180&lt;/volume&gt;&lt;dates&gt;&lt;year&gt;2022&lt;/year&gt;&lt;pub-dates&gt;&lt;date&gt;Jan&lt;/date&gt;&lt;/pub-dates&gt;&lt;/dates&gt;&lt;urls&gt;&lt;/urls&gt;&lt;electronic-resource-num&gt;https://doi.org/10.1016/j.reactfunctpolym.2022.105389&lt;/electronic-resource-num&gt;&lt;language&gt;eng&lt;/language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3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1DE0FBEE" w14:textId="77777777" w:rsidR="008F394D" w:rsidRDefault="008F394D" w:rsidP="008F394D">
      <w:pPr>
        <w:pStyle w:val="ds-markdown-paragraph"/>
        <w:numPr>
          <w:ilvl w:val="0"/>
          <w:numId w:val="31"/>
        </w:numPr>
        <w:shd w:val="clear" w:color="auto" w:fill="FFFFFF"/>
        <w:spacing w:before="0" w:beforeAutospacing="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carbonyl (&gt;C=O) band at </w:t>
      </w:r>
      <w:r>
        <w:rPr>
          <w:rStyle w:val="Strong"/>
          <w:rFonts w:asciiTheme="majorBidi" w:hAnsiTheme="majorBidi" w:cstheme="majorBidi"/>
          <w:b w:val="0"/>
          <w:bCs w:val="0"/>
        </w:rPr>
        <w:t>1732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 shifted to </w:t>
      </w:r>
      <w:r>
        <w:rPr>
          <w:rStyle w:val="Strong"/>
          <w:rFonts w:asciiTheme="majorBidi" w:hAnsiTheme="majorBidi" w:cstheme="majorBidi"/>
          <w:b w:val="0"/>
          <w:bCs w:val="0"/>
        </w:rPr>
        <w:t>1731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, while the amide II band (N–H bending/C–N stretching) at </w:t>
      </w:r>
      <w:r>
        <w:rPr>
          <w:rStyle w:val="Strong"/>
          <w:rFonts w:asciiTheme="majorBidi" w:hAnsiTheme="majorBidi" w:cstheme="majorBidi"/>
          <w:b w:val="0"/>
          <w:bCs w:val="0"/>
        </w:rPr>
        <w:t>1552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 moved to </w:t>
      </w:r>
      <w:r>
        <w:rPr>
          <w:rStyle w:val="Strong"/>
          <w:rFonts w:asciiTheme="majorBidi" w:hAnsiTheme="majorBidi" w:cstheme="majorBidi"/>
          <w:b w:val="0"/>
          <w:bCs w:val="0"/>
        </w:rPr>
        <w:t>1538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, both with increased sharpness, confirming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 interaction with carbonyl and amide functionalities.</w:t>
      </w:r>
    </w:p>
    <w:p w14:paraId="5B2D9062" w14:textId="4EAEFC8B" w:rsidR="008F394D" w:rsidRDefault="008F394D" w:rsidP="00C426DC">
      <w:pPr>
        <w:pStyle w:val="ds-markdown-paragraph"/>
        <w:numPr>
          <w:ilvl w:val="0"/>
          <w:numId w:val="31"/>
        </w:numPr>
        <w:shd w:val="clear" w:color="auto" w:fill="FFFFFF"/>
        <w:spacing w:before="0" w:beforeAutospacing="0" w:after="6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Perturbations in the fingerprint region (</w:t>
      </w:r>
      <w:r>
        <w:rPr>
          <w:rStyle w:val="Strong"/>
          <w:rFonts w:asciiTheme="majorBidi" w:hAnsiTheme="majorBidi" w:cstheme="majorBidi"/>
          <w:b w:val="0"/>
          <w:bCs w:val="0"/>
        </w:rPr>
        <w:t>1459–1062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 xml:space="preserve">) suggested ligand-specific interactions </w:t>
      </w:r>
      <w:r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Mohamed&lt;/Author&gt;&lt;Year&gt;2025&lt;/Year&gt;&lt;RecNum&gt;72&lt;/RecNum&gt;&lt;DisplayText&gt;&lt;style face="superscript"&gt;4&lt;/style&gt;&lt;/DisplayText&gt;&lt;record&gt;&lt;rec-number&gt;72&lt;/rec-number&gt;&lt;foreign-keys&gt;&lt;key app="EN" db-id="assvfaze7v0az4e0wvop00z9zrdxrs9svr5a" timestamp="1754569858"&gt;72&lt;/key&gt;&lt;/foreign-keys&gt;&lt;ref-type name="Journal Article"&gt;17&lt;/ref-type&gt;&lt;contributors&gt;&lt;authors&gt;&lt;author&gt;Mohamed, Amna&lt;/author&gt;&lt;author&gt;Galhoum, Ahmed A.&lt;/author&gt;&lt;author&gt;Saad, A.&lt;/author&gt;&lt;author&gt;Wageh, S.&lt;/author&gt;&lt;/authors&gt;&lt;/contributors&gt;&lt;titles&gt;&lt;title&gt;Chitosan/carbon/ZnMn₂O₄ nanocomposite for efficient removal of chromium(VI) and anionic/cationic dyes&lt;/title&gt;&lt;secondary-title&gt;Int. J. Biol. Macromol.&lt;/secondary-title&gt;&lt;/titles&gt;&lt;periodical&gt;&lt;full-title&gt;Int. J. Biol. Macromol.&lt;/full-title&gt;&lt;/periodical&gt;&lt;pages&gt;146329&lt;/pages&gt;&lt;keywords&gt;&lt;keyword&gt;Tenary chitosan/carbon/ZnMn₂O₄ nanocomposite&lt;/keyword&gt;&lt;keyword&gt;Sorption optimization&lt;/keyword&gt;&lt;keyword&gt;Anionic/cationic dyes&lt;/keyword&gt;&lt;keyword&gt;Chromium(VI)&lt;/keyword&gt;&lt;keyword&gt;Tannery effluent&lt;/keyword&gt;&lt;keyword&gt;Mechanistic studies&lt;/keyword&gt;&lt;/keywords&gt;&lt;dates&gt;&lt;year&gt;2025&lt;/year&gt;&lt;pub-dates&gt;&lt;date&gt;2025/07/30/&lt;/date&gt;&lt;/pub-dates&gt;&lt;/dates&gt;&lt;isbn&gt;0141-8130&lt;/isbn&gt;&lt;urls&gt;&lt;related-urls&gt;&lt;url&gt;https://www.sciencedirect.com/science/article/pii/S0141813025068862&lt;/url&gt;&lt;/related-urls&gt;&lt;/urls&gt;&lt;electronic-resource-num&gt;https://doi.org/10.1016/j.ijbiomac.2025.146329&lt;/electronic-resource-num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4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</w:t>
      </w:r>
    </w:p>
    <w:p w14:paraId="7E08DEE8" w14:textId="77777777" w:rsidR="008F394D" w:rsidRDefault="008F394D" w:rsidP="008F394D">
      <w:pPr>
        <w:pStyle w:val="ds-markdown-paragraph"/>
        <w:numPr>
          <w:ilvl w:val="0"/>
          <w:numId w:val="32"/>
        </w:numPr>
        <w:shd w:val="clear" w:color="auto" w:fill="FFFFFF"/>
        <w:spacing w:before="0" w:beforeAutospacing="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 </w:t>
      </w:r>
      <w:r>
        <w:rPr>
          <w:rStyle w:val="Strong"/>
          <w:rFonts w:asciiTheme="majorBidi" w:hAnsiTheme="majorBidi" w:cstheme="majorBidi"/>
          <w:b w:val="0"/>
          <w:bCs w:val="0"/>
        </w:rPr>
        <w:t>1459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 band (assigned to –CH₂/–CH₃ bending and N–H vibrations) indicated UO₂²⁺ coordination with secondary amines.</w:t>
      </w:r>
    </w:p>
    <w:p w14:paraId="355C6C48" w14:textId="77777777" w:rsidR="008F394D" w:rsidRDefault="008F394D" w:rsidP="008F394D">
      <w:pPr>
        <w:pStyle w:val="ds-markdown-paragraph"/>
        <w:numPr>
          <w:ilvl w:val="0"/>
          <w:numId w:val="32"/>
        </w:numPr>
        <w:shd w:val="clear" w:color="auto" w:fill="FFFFFF"/>
        <w:spacing w:before="120" w:beforeAutospacing="0" w:after="120" w:afterAutospacing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ands at </w:t>
      </w:r>
      <w:r>
        <w:rPr>
          <w:rStyle w:val="Strong"/>
          <w:rFonts w:asciiTheme="majorBidi" w:hAnsiTheme="majorBidi" w:cstheme="majorBidi"/>
          <w:b w:val="0"/>
          <w:bCs w:val="0"/>
        </w:rPr>
        <w:t>1280–1062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 (C–O/C–N stretches) reflected modifications in carboxylate/amide groups due to chelation.</w:t>
      </w:r>
    </w:p>
    <w:p w14:paraId="35B2E5B1" w14:textId="62A2BA00" w:rsidR="008F394D" w:rsidRDefault="008F394D" w:rsidP="00C426DC">
      <w:pPr>
        <w:pStyle w:val="ds-markdown-paragraph"/>
        <w:numPr>
          <w:ilvl w:val="0"/>
          <w:numId w:val="33"/>
        </w:numPr>
        <w:shd w:val="clear" w:color="auto" w:fill="FFFFFF"/>
        <w:spacing w:before="120" w:beforeAutospacing="0" w:after="120" w:afterAutospacing="0" w:line="360" w:lineRule="auto"/>
        <w:jc w:val="both"/>
        <w:rPr>
          <w:rFonts w:asciiTheme="majorBidi" w:hAnsiTheme="majorBidi" w:cstheme="majorBidi"/>
        </w:rPr>
      </w:pPr>
      <w:r>
        <w:rPr>
          <w:rStyle w:val="Strong"/>
          <w:rFonts w:asciiTheme="majorBidi" w:hAnsiTheme="majorBidi" w:cstheme="majorBidi"/>
          <w:b w:val="0"/>
          <w:bCs w:val="0"/>
        </w:rPr>
        <w:t>Uranyl-specific vibrations</w:t>
      </w:r>
      <w:r>
        <w:rPr>
          <w:rFonts w:asciiTheme="majorBidi" w:hAnsiTheme="majorBidi" w:cstheme="majorBidi"/>
        </w:rPr>
        <w:t> were observed at </w:t>
      </w:r>
      <w:r>
        <w:rPr>
          <w:rStyle w:val="Strong"/>
          <w:rFonts w:asciiTheme="majorBidi" w:hAnsiTheme="majorBidi" w:cstheme="majorBidi"/>
          <w:b w:val="0"/>
          <w:bCs w:val="0"/>
        </w:rPr>
        <w:t>922, 861, and 836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, corresponding to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 xml:space="preserve">2+ </w:t>
      </w:r>
      <w:r>
        <w:rPr>
          <w:rFonts w:asciiTheme="majorBidi" w:hAnsiTheme="majorBidi" w:cstheme="majorBidi"/>
        </w:rPr>
        <w:t xml:space="preserve">asymmetric/symmetric stretches (ν₃/ν₁), confirming coordination with oxygen-donor ligands (e.g., carboxylate, hydroxyl, or amine groups) </w:t>
      </w:r>
      <w:r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Sureshkumar&lt;/Author&gt;&lt;Year&gt;2010&lt;/Year&gt;&lt;RecNum&gt;76&lt;/RecNum&gt;&lt;DisplayText&gt;&lt;style face="superscript"&gt;5&lt;/style&gt;&lt;/DisplayText&gt;&lt;record&gt;&lt;rec-number&gt;76&lt;/rec-number&gt;&lt;foreign-keys&gt;&lt;key app="EN" db-id="assvfaze7v0az4e0wvop00z9zrdxrs9svr5a" timestamp="1754678390"&gt;76&lt;/key&gt;&lt;/foreign-keys&gt;&lt;ref-type name="Journal Article"&gt;17&lt;/ref-type&gt;&lt;contributors&gt;&lt;authors&gt;&lt;author&gt;Sureshkumar, M. K.&lt;/author&gt;&lt;author&gt;Das, D.&lt;/author&gt;&lt;author&gt;Mallia, M. B.&lt;/author&gt;&lt;author&gt;Gupta, P. C.&lt;/author&gt;&lt;/authors&gt;&lt;/contributors&gt;&lt;titles&gt;&lt;title&gt;Adsorption of uranium from aqueous solution using chitosan-tripolyphosphate (CTPP) beads&lt;/title&gt;&lt;secondary-title&gt;J. Hazard. Mater.&lt;/secondary-title&gt;&lt;/titles&gt;&lt;periodical&gt;&lt;full-title&gt;J. Hazard. Mater.&lt;/full-title&gt;&lt;/periodical&gt;&lt;pages&gt;65-72&lt;/pages&gt;&lt;volume&gt;184&lt;/volume&gt;&lt;number&gt;1&lt;/number&gt;&lt;keywords&gt;&lt;keyword&gt;Chitosan&lt;/keyword&gt;&lt;keyword&gt;Tripolyphosphate&lt;/keyword&gt;&lt;keyword&gt;Uranium&lt;/keyword&gt;&lt;keyword&gt;Adsorption&lt;/keyword&gt;&lt;keyword&gt;Kinetics&lt;/keyword&gt;&lt;/keywords&gt;&lt;dates&gt;&lt;year&gt;2010&lt;/year&gt;&lt;pub-dates&gt;&lt;date&gt;2010/12/15/&lt;/date&gt;&lt;/pub-dates&gt;&lt;/dates&gt;&lt;isbn&gt;0304-3894&lt;/isbn&gt;&lt;urls&gt;&lt;related-urls&gt;&lt;url&gt;https://www.sciencedirect.com/science/article/pii/S0304389410010174&lt;/url&gt;&lt;/related-urls&gt;&lt;/urls&gt;&lt;electronic-resource-num&gt;https://doi.org/10.1016/j.jhazmat.2010.07.119&lt;/electronic-resource-num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5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2B22817B" w14:textId="760D1CE6" w:rsidR="008F394D" w:rsidRDefault="008F394D" w:rsidP="00C426DC">
      <w:pPr>
        <w:pStyle w:val="ds-markdown-paragraph"/>
        <w:numPr>
          <w:ilvl w:val="0"/>
          <w:numId w:val="33"/>
        </w:numPr>
        <w:shd w:val="clear" w:color="auto" w:fill="FFFFFF"/>
        <w:spacing w:before="0" w:beforeAutospacing="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Low-frequency bands at </w:t>
      </w:r>
      <w:r>
        <w:rPr>
          <w:rStyle w:val="Strong"/>
          <w:rFonts w:asciiTheme="majorBidi" w:hAnsiTheme="majorBidi" w:cstheme="majorBidi"/>
          <w:b w:val="0"/>
          <w:bCs w:val="0"/>
        </w:rPr>
        <w:t>650 and 530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 xml:space="preserve"> suggested U–O/N bond formation, likely via </w:t>
      </w:r>
      <w:proofErr w:type="spellStart"/>
      <w:r>
        <w:rPr>
          <w:rFonts w:asciiTheme="majorBidi" w:hAnsiTheme="majorBidi" w:cstheme="majorBidi"/>
        </w:rPr>
        <w:t>amidoxime</w:t>
      </w:r>
      <w:proofErr w:type="spellEnd"/>
      <w:r>
        <w:rPr>
          <w:rFonts w:asciiTheme="majorBidi" w:hAnsiTheme="majorBidi" w:cstheme="majorBidi"/>
        </w:rPr>
        <w:t xml:space="preserve">-N or carboxylate-O coordination </w:t>
      </w:r>
      <w:r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Imam&lt;/Author&gt;&lt;Year&gt;2023&lt;/Year&gt;&lt;RecNum&gt;20&lt;/RecNum&gt;&lt;DisplayText&gt;&lt;style face="superscript"&gt;6&lt;/style&gt;&lt;/DisplayText&gt;&lt;record&gt;&lt;rec-number&gt;20&lt;/rec-number&gt;&lt;foreign-keys&gt;&lt;key app="EN" db-id="assvfaze7v0az4e0wvop00z9zrdxrs9svr5a" timestamp="1754251257"&gt;20&lt;/key&gt;&lt;/foreign-keys&gt;&lt;ref-type name="Journal Article"&gt;17&lt;/ref-type&gt;&lt;contributors&gt;&lt;authors&gt;&lt;author&gt;Imam, Enas A.&lt;/author&gt;&lt;author&gt;Hashem, Ahmed I.&lt;/author&gt;&lt;author&gt;Tolba, Ahmad A.&lt;/author&gt;&lt;author&gt;Mahfouz, Mohammad G.&lt;/author&gt;&lt;author&gt;El-Sayed, Ibrahim El-Tantawy&lt;/author&gt;&lt;author&gt;Hawash, Hamada B.&lt;/author&gt;&lt;author&gt;Neiber, Rana R.&lt;/author&gt;&lt;author&gt;Mira, Hamed I.&lt;/author&gt;&lt;author&gt;Galhoum, Ahmed A.&lt;/author&gt;&lt;author&gt;Guibal, Eric&lt;/author&gt;&lt;/authors&gt;&lt;/contributors&gt;&lt;titles&gt;&lt;title&gt;Aminophosphonate CuO nanocomposites for uranium(VI) removal: Sorption performance and mechanistic study&lt;/title&gt;&lt;secondary-title&gt;Sep. Purif. Technol.&lt;/secondary-title&gt;&lt;/titles&gt;&lt;periodical&gt;&lt;full-title&gt;Sep. Purif. Technol.&lt;/full-title&gt;&lt;/periodical&gt;&lt;pages&gt;124466&lt;/pages&gt;&lt;volume&gt;323&lt;/volume&gt;&lt;keywords&gt;&lt;keyword&gt;Nanocomposites&lt;/keyword&gt;&lt;keyword&gt;Aminophosphonate functionality&lt;/keyword&gt;&lt;keyword&gt;Uranyl sorption&lt;/keyword&gt;&lt;keyword&gt;Regeneration studies&lt;/keyword&gt;&lt;keyword&gt;Application to uranium ore leachate&lt;/keyword&gt;&lt;/keywords&gt;&lt;dates&gt;&lt;year&gt;2023&lt;/year&gt;&lt;pub-dates&gt;&lt;date&gt;2023/10/15/&lt;/date&gt;&lt;/pub-dates&gt;&lt;/dates&gt;&lt;isbn&gt;1383-5866&lt;/isbn&gt;&lt;urls&gt;&lt;related-urls&gt;&lt;url&gt;https://www.sciencedirect.com/science/article/pii/S1383586623013746&lt;/url&gt;&lt;/related-urls&gt;&lt;/urls&gt;&lt;electronic-resource-num&gt;https://doi.org/10.1016/j.seppur.2023.124466&lt;/electronic-resource-num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6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65CE1EC7" w14:textId="6C66DF3C" w:rsidR="008F394D" w:rsidRDefault="008F394D" w:rsidP="00C426DC">
      <w:pPr>
        <w:pStyle w:val="ds-markdown-paragraph"/>
        <w:numPr>
          <w:ilvl w:val="0"/>
          <w:numId w:val="33"/>
        </w:numPr>
        <w:shd w:val="clear" w:color="auto" w:fill="FFFFFF"/>
        <w:spacing w:before="0" w:beforeAutospacing="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disappearance of peaks at </w:t>
      </w:r>
      <w:r>
        <w:rPr>
          <w:rStyle w:val="Strong"/>
          <w:rFonts w:asciiTheme="majorBidi" w:hAnsiTheme="majorBidi" w:cstheme="majorBidi"/>
          <w:b w:val="0"/>
          <w:bCs w:val="0"/>
        </w:rPr>
        <w:t>1117, 1051, 787, and 614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 indicated structural reorganization in the polymer matrix due to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-induced bond reconfiguration </w:t>
      </w:r>
      <w:r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Coates&lt;/Author&gt;&lt;Year&gt;2000&lt;/Year&gt;&lt;RecNum&gt;52&lt;/RecNum&gt;&lt;DisplayText&gt;&lt;style face="superscript"&gt;7&lt;/style&gt;&lt;/DisplayText&gt;&lt;record&gt;&lt;rec-number&gt;52&lt;/rec-number&gt;&lt;foreign-keys&gt;&lt;key app="EN" db-id="assvfaze7v0az4e0wvop00z9zrdxrs9svr5a" timestamp="1754343662"&gt;52&lt;/key&gt;&lt;/foreign-keys&gt;&lt;ref-type name="Book"&gt;6&lt;/ref-type&gt;&lt;contributors&gt;&lt;authors&gt;&lt;author&gt;Coates, J.&lt;/author&gt;&lt;/authors&gt;&lt;/contributors&gt;&lt;titles&gt;&lt;title&gt;Interpretation of infrared spectra: Apractical Approach. In Encyclopedia of analytical chemistry&lt;/title&gt;&lt;/titles&gt;&lt;pages&gt;10815-10837&lt;/pages&gt;&lt;dates&gt;&lt;year&gt;2000&lt;/year&gt;&lt;/dates&gt;&lt;publisher&gt;John Wiley &amp;amp; Sons Ltd, Chochester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7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2F7FA2FE" w14:textId="77777777" w:rsidR="008F394D" w:rsidRDefault="008F394D" w:rsidP="008F394D">
      <w:pPr>
        <w:spacing w:before="120" w:after="120" w:line="360" w:lineRule="auto"/>
        <w:ind w:firstLine="720"/>
        <w:jc w:val="both"/>
        <w:rPr>
          <w:rStyle w:val="Strong"/>
          <w:b w:val="0"/>
          <w:bCs w:val="0"/>
        </w:rPr>
      </w:pPr>
      <w:r>
        <w:rPr>
          <w:rFonts w:asciiTheme="majorBidi" w:hAnsiTheme="majorBidi" w:cstheme="majorBidi"/>
        </w:rPr>
        <w:t>For F-GG, the FTIR spectra analysis revealed distinct spectral changes post-sorption. The k</w:t>
      </w:r>
      <w:r>
        <w:rPr>
          <w:rStyle w:val="Strong"/>
          <w:rFonts w:asciiTheme="majorBidi" w:hAnsiTheme="majorBidi" w:cstheme="majorBidi"/>
          <w:b w:val="0"/>
          <w:bCs w:val="0"/>
        </w:rPr>
        <w:t xml:space="preserve">ey observations are: </w:t>
      </w:r>
    </w:p>
    <w:p w14:paraId="4E9CB6ED" w14:textId="77777777" w:rsidR="008F394D" w:rsidRDefault="008F394D" w:rsidP="008F394D">
      <w:pPr>
        <w:pStyle w:val="ListParagraph"/>
        <w:numPr>
          <w:ilvl w:val="0"/>
          <w:numId w:val="34"/>
        </w:numPr>
        <w:spacing w:before="120" w:after="120" w:line="360" w:lineRule="auto"/>
        <w:jc w:val="both"/>
      </w:pPr>
      <w:r>
        <w:rPr>
          <w:rFonts w:asciiTheme="majorBidi" w:hAnsiTheme="majorBidi" w:cstheme="majorBidi"/>
        </w:rPr>
        <w:t xml:space="preserve">The </w:t>
      </w:r>
      <w:proofErr w:type="spellStart"/>
      <w:r>
        <w:rPr>
          <w:rFonts w:asciiTheme="majorBidi" w:hAnsiTheme="majorBidi" w:cstheme="majorBidi"/>
        </w:rPr>
        <w:t>broad</w:t>
      </w:r>
      <w:proofErr w:type="spellEnd"/>
      <w:r>
        <w:rPr>
          <w:rFonts w:asciiTheme="majorBidi" w:hAnsiTheme="majorBidi" w:cstheme="majorBidi"/>
        </w:rPr>
        <w:t xml:space="preserve"> O–H/N–H stretching band (~3425 cm⁻¹) </w:t>
      </w:r>
      <w:proofErr w:type="spellStart"/>
      <w:r>
        <w:rPr>
          <w:rFonts w:asciiTheme="majorBidi" w:hAnsiTheme="majorBidi" w:cstheme="majorBidi"/>
        </w:rPr>
        <w:t>blue-shifits</w:t>
      </w:r>
      <w:proofErr w:type="spellEnd"/>
      <w:r>
        <w:rPr>
          <w:rFonts w:asciiTheme="majorBidi" w:hAnsiTheme="majorBidi" w:cstheme="majorBidi"/>
        </w:rPr>
        <w:t xml:space="preserve"> to 3419 cm⁻¹ </w:t>
      </w:r>
      <w:proofErr w:type="spellStart"/>
      <w:r>
        <w:rPr>
          <w:rFonts w:asciiTheme="majorBidi" w:hAnsiTheme="majorBidi" w:cstheme="majorBidi"/>
        </w:rPr>
        <w:t>with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reduce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intensity</w:t>
      </w:r>
      <w:proofErr w:type="spellEnd"/>
      <w:r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suggesting</w:t>
      </w:r>
      <w:proofErr w:type="spellEnd"/>
      <w:r>
        <w:rPr>
          <w:rFonts w:asciiTheme="majorBidi" w:hAnsiTheme="majorBidi" w:cstheme="majorBidi"/>
        </w:rPr>
        <w:t xml:space="preserve">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 coordination </w:t>
      </w:r>
      <w:proofErr w:type="spellStart"/>
      <w:r>
        <w:rPr>
          <w:rFonts w:asciiTheme="majorBidi" w:hAnsiTheme="majorBidi" w:cstheme="majorBidi"/>
        </w:rPr>
        <w:t>with</w:t>
      </w:r>
      <w:proofErr w:type="spellEnd"/>
      <w:r>
        <w:rPr>
          <w:rFonts w:asciiTheme="majorBidi" w:hAnsiTheme="majorBidi" w:cstheme="majorBidi"/>
        </w:rPr>
        <w:t xml:space="preserve"> –OH/–NH groups. Minor shifts in C–H </w:t>
      </w:r>
      <w:proofErr w:type="spellStart"/>
      <w:r>
        <w:rPr>
          <w:rFonts w:asciiTheme="majorBidi" w:hAnsiTheme="majorBidi" w:cstheme="majorBidi"/>
        </w:rPr>
        <w:t>peaks</w:t>
      </w:r>
      <w:proofErr w:type="spellEnd"/>
      <w:r>
        <w:rPr>
          <w:rFonts w:asciiTheme="majorBidi" w:hAnsiTheme="majorBidi" w:cstheme="majorBidi"/>
        </w:rPr>
        <w:t xml:space="preserve"> (2932, 2891 cm</w:t>
      </w:r>
      <w:r>
        <w:rPr>
          <w:rFonts w:asciiTheme="majorBidi" w:hAnsiTheme="majorBidi" w:cstheme="majorBidi"/>
          <w:vertAlign w:val="superscript"/>
        </w:rPr>
        <w:t>-1</w:t>
      </w:r>
      <w:r>
        <w:rPr>
          <w:rFonts w:asciiTheme="majorBidi" w:hAnsiTheme="majorBidi" w:cstheme="majorBidi"/>
        </w:rPr>
        <w:t xml:space="preserve">) </w:t>
      </w:r>
      <w:proofErr w:type="spellStart"/>
      <w:r>
        <w:rPr>
          <w:rFonts w:asciiTheme="majorBidi" w:hAnsiTheme="majorBidi" w:cstheme="majorBidi"/>
        </w:rPr>
        <w:t>indicate</w:t>
      </w:r>
      <w:proofErr w:type="spellEnd"/>
      <w:r>
        <w:rPr>
          <w:rFonts w:asciiTheme="majorBidi" w:hAnsiTheme="majorBidi" w:cstheme="majorBidi"/>
        </w:rPr>
        <w:t xml:space="preserve"> indirect </w:t>
      </w:r>
      <w:proofErr w:type="spellStart"/>
      <w:r>
        <w:rPr>
          <w:rFonts w:asciiTheme="majorBidi" w:hAnsiTheme="majorBidi" w:cstheme="majorBidi"/>
        </w:rPr>
        <w:t>effect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from</w:t>
      </w:r>
      <w:proofErr w:type="spellEnd"/>
      <w:r>
        <w:rPr>
          <w:rFonts w:asciiTheme="majorBidi" w:hAnsiTheme="majorBidi" w:cstheme="majorBidi"/>
        </w:rPr>
        <w:t xml:space="preserve">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 binding to adjacent polar groups.</w:t>
      </w:r>
    </w:p>
    <w:p w14:paraId="6D2274F7" w14:textId="77777777" w:rsidR="008F394D" w:rsidRDefault="008F394D" w:rsidP="008F394D">
      <w:pPr>
        <w:pStyle w:val="ds-markdown-paragraph"/>
        <w:numPr>
          <w:ilvl w:val="0"/>
          <w:numId w:val="34"/>
        </w:numPr>
        <w:shd w:val="clear" w:color="auto" w:fill="FFFFFF"/>
        <w:spacing w:before="120" w:beforeAutospacing="0" w:after="120" w:afterAutospacing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carbonyl region exhibited weakened interactions:</w:t>
      </w:r>
    </w:p>
    <w:p w14:paraId="5DEE23E3" w14:textId="77777777" w:rsidR="008F394D" w:rsidRDefault="008F394D" w:rsidP="008F394D">
      <w:pPr>
        <w:pStyle w:val="ds-markdown-paragraph"/>
        <w:numPr>
          <w:ilvl w:val="0"/>
          <w:numId w:val="35"/>
        </w:numPr>
        <w:shd w:val="clear" w:color="auto" w:fill="FFFFFF"/>
        <w:spacing w:before="120" w:beforeAutospacing="0" w:after="120" w:afterAutospacing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ands at 1676 and 1650 cm⁻¹</w:t>
      </w:r>
      <w:r>
        <w:rPr>
          <w:rStyle w:val="Strong"/>
          <w:rFonts w:asciiTheme="majorBidi" w:hAnsiTheme="majorBidi" w:cstheme="majorBidi"/>
        </w:rPr>
        <w:t xml:space="preserve"> </w:t>
      </w:r>
      <w:r>
        <w:rPr>
          <w:rStyle w:val="Strong"/>
          <w:rFonts w:asciiTheme="majorBidi" w:hAnsiTheme="majorBidi" w:cstheme="majorBidi"/>
          <w:b w:val="0"/>
          <w:bCs w:val="0"/>
        </w:rPr>
        <w:t>(&gt;C=O)</w:t>
      </w:r>
      <w:r>
        <w:rPr>
          <w:rFonts w:asciiTheme="majorBidi" w:hAnsiTheme="majorBidi" w:cstheme="majorBidi"/>
        </w:rPr>
        <w:t xml:space="preserve"> shifted to 1678 and 1646 cm</w:t>
      </w:r>
      <w:r>
        <w:rPr>
          <w:rFonts w:asciiTheme="majorBidi" w:hAnsiTheme="majorBidi" w:cstheme="majorBidi"/>
          <w:vertAlign w:val="superscript"/>
        </w:rPr>
        <w:t>-1</w:t>
      </w:r>
      <w:r>
        <w:rPr>
          <w:rFonts w:asciiTheme="majorBidi" w:hAnsiTheme="majorBidi" w:cstheme="majorBidi"/>
        </w:rPr>
        <w:t xml:space="preserve">, respectively. </w:t>
      </w:r>
    </w:p>
    <w:p w14:paraId="13E3948F" w14:textId="77777777" w:rsidR="008F394D" w:rsidRDefault="008F394D" w:rsidP="008F394D">
      <w:pPr>
        <w:pStyle w:val="ds-markdown-paragraph"/>
        <w:numPr>
          <w:ilvl w:val="0"/>
          <w:numId w:val="35"/>
        </w:numPr>
        <w:shd w:val="clear" w:color="auto" w:fill="FFFFFF"/>
        <w:spacing w:before="120" w:beforeAutospacing="0" w:after="120" w:afterAutospacing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</w:t>
      </w:r>
      <w:r>
        <w:rPr>
          <w:rStyle w:val="Strong"/>
          <w:rFonts w:asciiTheme="majorBidi" w:hAnsiTheme="majorBidi" w:cstheme="majorBidi"/>
          <w:b w:val="0"/>
          <w:bCs w:val="0"/>
        </w:rPr>
        <w:t>amide II/C–N stretch (1537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Style w:val="Strong"/>
          <w:rFonts w:asciiTheme="majorBidi" w:hAnsiTheme="majorBidi" w:cstheme="majorBidi"/>
          <w:b w:val="0"/>
          <w:bCs w:val="0"/>
        </w:rPr>
        <w:t xml:space="preserve">) </w:t>
      </w:r>
      <w:r>
        <w:rPr>
          <w:rFonts w:asciiTheme="majorBidi" w:hAnsiTheme="majorBidi" w:cstheme="majorBidi"/>
        </w:rPr>
        <w:t>moved to 1539 cm</w:t>
      </w:r>
      <w:r>
        <w:rPr>
          <w:rFonts w:asciiTheme="majorBidi" w:hAnsiTheme="majorBidi" w:cstheme="majorBidi"/>
          <w:vertAlign w:val="superscript"/>
        </w:rPr>
        <w:t>-1</w:t>
      </w:r>
      <w:r>
        <w:rPr>
          <w:rFonts w:asciiTheme="majorBidi" w:hAnsiTheme="majorBidi" w:cstheme="majorBidi"/>
        </w:rPr>
        <w:t>, with a new band emerging at 1517 cm</w:t>
      </w:r>
      <w:r>
        <w:rPr>
          <w:rFonts w:asciiTheme="majorBidi" w:hAnsiTheme="majorBidi" w:cstheme="majorBidi"/>
          <w:vertAlign w:val="superscript"/>
        </w:rPr>
        <w:t>-1</w:t>
      </w:r>
      <w:r>
        <w:rPr>
          <w:rFonts w:asciiTheme="majorBidi" w:hAnsiTheme="majorBidi" w:cstheme="majorBidi"/>
        </w:rPr>
        <w:t>, while the band at 1457 cm⁻¹ (–CH₂/–CH₃ bending/N–H vibrations) moved to 1456 cm</w:t>
      </w:r>
      <w:r>
        <w:rPr>
          <w:rFonts w:asciiTheme="majorBidi" w:hAnsiTheme="majorBidi" w:cstheme="majorBidi"/>
          <w:vertAlign w:val="superscript"/>
        </w:rPr>
        <w:t>-1</w:t>
      </w:r>
      <w:r>
        <w:rPr>
          <w:rFonts w:asciiTheme="majorBidi" w:hAnsiTheme="majorBidi" w:cstheme="majorBidi"/>
        </w:rPr>
        <w:t>, confirming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 coordination with nitrogen/oxygen sites.</w:t>
      </w:r>
    </w:p>
    <w:p w14:paraId="1CC6E44E" w14:textId="77777777" w:rsidR="008F394D" w:rsidRDefault="008F394D" w:rsidP="008F394D">
      <w:pPr>
        <w:pStyle w:val="ds-markdown-paragraph"/>
        <w:numPr>
          <w:ilvl w:val="0"/>
          <w:numId w:val="36"/>
        </w:numPr>
        <w:shd w:val="clear" w:color="auto" w:fill="FFFFFF"/>
        <w:spacing w:before="0" w:beforeAutospacing="0" w:after="60" w:afterAutospacing="0" w:line="429" w:lineRule="atLeast"/>
        <w:jc w:val="both"/>
        <w:rPr>
          <w:rFonts w:asciiTheme="majorBidi" w:hAnsiTheme="majorBidi" w:cstheme="majorBidi"/>
          <w:b/>
          <w:bCs/>
        </w:rPr>
      </w:pPr>
      <w:r>
        <w:rPr>
          <w:rStyle w:val="Strong"/>
          <w:rFonts w:asciiTheme="majorBidi" w:hAnsiTheme="majorBidi" w:cstheme="majorBidi"/>
          <w:b w:val="0"/>
          <w:bCs w:val="0"/>
        </w:rPr>
        <w:t>Key fingerprint region observations (1500–400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Style w:val="Strong"/>
          <w:rFonts w:asciiTheme="majorBidi" w:hAnsiTheme="majorBidi" w:cstheme="majorBidi"/>
          <w:b w:val="0"/>
          <w:bCs w:val="0"/>
        </w:rPr>
        <w:t>):</w:t>
      </w:r>
    </w:p>
    <w:p w14:paraId="15313A36" w14:textId="77777777" w:rsidR="008F394D" w:rsidRDefault="008F394D" w:rsidP="008F394D">
      <w:pPr>
        <w:pStyle w:val="ds-markdown-paragraph"/>
        <w:numPr>
          <w:ilvl w:val="0"/>
          <w:numId w:val="35"/>
        </w:numPr>
        <w:shd w:val="clear" w:color="auto" w:fill="FFFFFF"/>
        <w:spacing w:before="0" w:beforeAutospacing="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inor blue shifts (e.g., </w:t>
      </w:r>
      <w:r>
        <w:rPr>
          <w:rStyle w:val="Strong"/>
          <w:rFonts w:asciiTheme="majorBidi" w:hAnsiTheme="majorBidi" w:cstheme="majorBidi"/>
          <w:b w:val="0"/>
          <w:bCs w:val="0"/>
        </w:rPr>
        <w:t>1210 to 1214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  <w:b/>
          <w:bCs/>
        </w:rPr>
        <w:t>, </w:t>
      </w:r>
      <w:r>
        <w:rPr>
          <w:rStyle w:val="Strong"/>
          <w:rFonts w:asciiTheme="majorBidi" w:hAnsiTheme="majorBidi" w:cstheme="majorBidi"/>
          <w:b w:val="0"/>
          <w:bCs w:val="0"/>
        </w:rPr>
        <w:t>1038 to 1040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) indicated electronic/conformational changes in C–O/C–N bonds.</w:t>
      </w:r>
    </w:p>
    <w:p w14:paraId="1C92F419" w14:textId="77777777" w:rsidR="008F394D" w:rsidRDefault="008F394D" w:rsidP="008F394D">
      <w:pPr>
        <w:pStyle w:val="ds-markdown-paragraph"/>
        <w:numPr>
          <w:ilvl w:val="0"/>
          <w:numId w:val="35"/>
        </w:numPr>
        <w:shd w:val="clear" w:color="auto" w:fill="FFFFFF"/>
        <w:spacing w:before="0" w:beforeAutospacing="0" w:after="6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New bands at </w:t>
      </w:r>
      <w:r>
        <w:rPr>
          <w:rStyle w:val="Strong"/>
          <w:rFonts w:asciiTheme="majorBidi" w:hAnsiTheme="majorBidi" w:cstheme="majorBidi"/>
          <w:b w:val="0"/>
          <w:bCs w:val="0"/>
        </w:rPr>
        <w:t>1185, 677, 670, and 422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 provided critical binding insights:</w:t>
      </w:r>
    </w:p>
    <w:p w14:paraId="4CAB2BB0" w14:textId="77777777" w:rsidR="008F394D" w:rsidRDefault="008F394D" w:rsidP="008F394D">
      <w:pPr>
        <w:pStyle w:val="ds-markdown-paragraph"/>
        <w:numPr>
          <w:ilvl w:val="0"/>
          <w:numId w:val="37"/>
        </w:numPr>
        <w:shd w:val="clear" w:color="auto" w:fill="FFFFFF"/>
        <w:spacing w:before="0" w:beforeAutospacing="0" w:after="60" w:afterAutospacing="0" w:line="429" w:lineRule="atLeast"/>
        <w:jc w:val="both"/>
        <w:rPr>
          <w:rFonts w:asciiTheme="majorBidi" w:hAnsiTheme="majorBidi" w:cstheme="majorBidi"/>
        </w:rPr>
      </w:pPr>
      <w:r>
        <w:rPr>
          <w:rStyle w:val="Strong"/>
          <w:rFonts w:asciiTheme="majorBidi" w:hAnsiTheme="majorBidi" w:cstheme="majorBidi"/>
          <w:b w:val="0"/>
          <w:bCs w:val="0"/>
        </w:rPr>
        <w:t>at 1185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Style w:val="Strong"/>
          <w:rFonts w:asciiTheme="majorBidi" w:hAnsiTheme="majorBidi" w:cstheme="majorBidi"/>
          <w:b w:val="0"/>
          <w:bCs w:val="0"/>
        </w:rPr>
        <w:t>:</w:t>
      </w:r>
      <w:r>
        <w:rPr>
          <w:rFonts w:asciiTheme="majorBidi" w:hAnsiTheme="majorBidi" w:cstheme="majorBidi"/>
        </w:rPr>
        <w:t xml:space="preserve"> Perturbed C–O/C–N stretches (e.g., carboxylate/</w:t>
      </w:r>
      <w:proofErr w:type="spellStart"/>
      <w:r>
        <w:rPr>
          <w:rFonts w:asciiTheme="majorBidi" w:hAnsiTheme="majorBidi" w:cstheme="majorBidi"/>
        </w:rPr>
        <w:t>amidoxime</w:t>
      </w:r>
      <w:proofErr w:type="spellEnd"/>
      <w:r>
        <w:rPr>
          <w:rFonts w:asciiTheme="majorBidi" w:hAnsiTheme="majorBidi" w:cstheme="majorBidi"/>
        </w:rPr>
        <w:t>) due to UO₂²⁺ coordination.</w:t>
      </w:r>
    </w:p>
    <w:p w14:paraId="5DB7D926" w14:textId="77777777" w:rsidR="008F394D" w:rsidRDefault="008F394D" w:rsidP="008F394D">
      <w:pPr>
        <w:pStyle w:val="ds-markdown-paragraph"/>
        <w:numPr>
          <w:ilvl w:val="0"/>
          <w:numId w:val="37"/>
        </w:numPr>
        <w:shd w:val="clear" w:color="auto" w:fill="FFFFFF"/>
        <w:spacing w:before="0" w:beforeAutospacing="0" w:after="60" w:afterAutospacing="0" w:line="429" w:lineRule="atLeast"/>
        <w:jc w:val="both"/>
        <w:rPr>
          <w:rFonts w:asciiTheme="majorBidi" w:hAnsiTheme="majorBidi" w:cstheme="majorBidi"/>
        </w:rPr>
      </w:pPr>
      <w:r>
        <w:rPr>
          <w:rStyle w:val="Strong"/>
          <w:rFonts w:asciiTheme="majorBidi" w:hAnsiTheme="majorBidi" w:cstheme="majorBidi"/>
          <w:b w:val="0"/>
          <w:bCs w:val="0"/>
        </w:rPr>
        <w:t>at 677–670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Style w:val="Strong"/>
          <w:rFonts w:asciiTheme="majorBidi" w:hAnsiTheme="majorBidi" w:cstheme="majorBidi"/>
          <w:b w:val="0"/>
          <w:bCs w:val="0"/>
        </w:rPr>
        <w:t xml:space="preserve">: </w:t>
      </w:r>
      <w:r>
        <w:rPr>
          <w:rFonts w:asciiTheme="majorBidi" w:hAnsiTheme="majorBidi" w:cstheme="majorBidi"/>
        </w:rPr>
        <w:t>U–O/N covalent bonds, confirming inner-sphere complexation.</w:t>
      </w:r>
    </w:p>
    <w:p w14:paraId="71127B51" w14:textId="77777777" w:rsidR="008F394D" w:rsidRDefault="008F394D" w:rsidP="008F394D">
      <w:pPr>
        <w:pStyle w:val="ds-markdown-paragraph"/>
        <w:numPr>
          <w:ilvl w:val="0"/>
          <w:numId w:val="37"/>
        </w:numPr>
        <w:shd w:val="clear" w:color="auto" w:fill="FFFFFF"/>
        <w:spacing w:before="0" w:beforeAutospacing="0" w:after="6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t </w:t>
      </w:r>
      <w:r>
        <w:rPr>
          <w:rStyle w:val="Strong"/>
          <w:rFonts w:asciiTheme="majorBidi" w:hAnsiTheme="majorBidi" w:cstheme="majorBidi"/>
          <w:b w:val="0"/>
          <w:bCs w:val="0"/>
        </w:rPr>
        <w:t>422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Style w:val="Strong"/>
          <w:rFonts w:asciiTheme="majorBidi" w:hAnsiTheme="majorBidi" w:cstheme="majorBidi"/>
          <w:b w:val="0"/>
          <w:bCs w:val="0"/>
        </w:rPr>
        <w:t>:</w:t>
      </w:r>
      <w:r>
        <w:rPr>
          <w:rFonts w:asciiTheme="majorBidi" w:hAnsiTheme="majorBidi" w:cstheme="majorBidi"/>
        </w:rPr>
        <w:t xml:space="preserve"> U–O bending modes, characteristic of uranyl complexes.</w:t>
      </w:r>
    </w:p>
    <w:p w14:paraId="6D11BD92" w14:textId="5E199BCF" w:rsidR="008F394D" w:rsidRDefault="008F394D" w:rsidP="00C426DC">
      <w:pPr>
        <w:pStyle w:val="ds-markdown-paragraph"/>
        <w:numPr>
          <w:ilvl w:val="0"/>
          <w:numId w:val="36"/>
        </w:numPr>
        <w:shd w:val="clear" w:color="auto" w:fill="FFFFFF"/>
        <w:spacing w:before="0" w:beforeAutospacing="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</w:t>
      </w:r>
      <w:r>
        <w:rPr>
          <w:rStyle w:val="Strong"/>
          <w:rFonts w:asciiTheme="majorBidi" w:hAnsiTheme="majorBidi" w:cstheme="majorBidi"/>
          <w:b w:val="0"/>
          <w:bCs w:val="0"/>
        </w:rPr>
        <w:t>919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 band (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 asymmetric stretch) further validated oxygen-donor coordination </w:t>
      </w:r>
      <w:r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Sureshkumar&lt;/Author&gt;&lt;Year&gt;2010&lt;/Year&gt;&lt;RecNum&gt;76&lt;/RecNum&gt;&lt;DisplayText&gt;&lt;style face="superscript"&gt;5&lt;/style&gt;&lt;/DisplayText&gt;&lt;record&gt;&lt;rec-number&gt;76&lt;/rec-number&gt;&lt;foreign-keys&gt;&lt;key app="EN" db-id="assvfaze7v0az4e0wvop00z9zrdxrs9svr5a" timestamp="1754678390"&gt;76&lt;/key&gt;&lt;/foreign-keys&gt;&lt;ref-type name="Journal Article"&gt;17&lt;/ref-type&gt;&lt;contributors&gt;&lt;authors&gt;&lt;author&gt;Sureshkumar, M. K.&lt;/author&gt;&lt;author&gt;Das, D.&lt;/author&gt;&lt;author&gt;Mallia, M. B.&lt;/author&gt;&lt;author&gt;Gupta, P. C.&lt;/author&gt;&lt;/authors&gt;&lt;/contributors&gt;&lt;titles&gt;&lt;title&gt;Adsorption of uranium from aqueous solution using chitosan-tripolyphosphate (CTPP) beads&lt;/title&gt;&lt;secondary-title&gt;J. Hazard. Mater.&lt;/secondary-title&gt;&lt;/titles&gt;&lt;periodical&gt;&lt;full-title&gt;J. Hazard. Mater.&lt;/full-title&gt;&lt;/periodical&gt;&lt;pages&gt;65-72&lt;/pages&gt;&lt;volume&gt;184&lt;/volume&gt;&lt;number&gt;1&lt;/number&gt;&lt;keywords&gt;&lt;keyword&gt;Chitosan&lt;/keyword&gt;&lt;keyword&gt;Tripolyphosphate&lt;/keyword&gt;&lt;keyword&gt;Uranium&lt;/keyword&gt;&lt;keyword&gt;Adsorption&lt;/keyword&gt;&lt;keyword&gt;Kinetics&lt;/keyword&gt;&lt;/keywords&gt;&lt;dates&gt;&lt;year&gt;2010&lt;/year&gt;&lt;pub-dates&gt;&lt;date&gt;2010/12/15/&lt;/date&gt;&lt;/pub-dates&gt;&lt;/dates&gt;&lt;isbn&gt;0304-3894&lt;/isbn&gt;&lt;urls&gt;&lt;related-urls&gt;&lt;url&gt;https://www.sciencedirect.com/science/article/pii/S0304389410010174&lt;/url&gt;&lt;/related-urls&gt;&lt;/urls&gt;&lt;electronic-resource-num&gt;https://doi.org/10.1016/j.jhazmat.2010.07.119&lt;/electronic-resource-num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5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5CA280A6" w14:textId="492591CF" w:rsidR="008F394D" w:rsidRDefault="008F394D" w:rsidP="00C426DC">
      <w:pPr>
        <w:pStyle w:val="ds-markdown-paragraph"/>
        <w:numPr>
          <w:ilvl w:val="0"/>
          <w:numId w:val="36"/>
        </w:numPr>
        <w:shd w:val="clear" w:color="auto" w:fill="FFFFFF"/>
        <w:spacing w:before="0" w:beforeAutospacing="0" w:afterAutospacing="0" w:line="429" w:lineRule="atLeas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disappearance of </w:t>
      </w:r>
      <w:r>
        <w:rPr>
          <w:rStyle w:val="Strong"/>
          <w:rFonts w:asciiTheme="majorBidi" w:hAnsiTheme="majorBidi" w:cstheme="majorBidi"/>
          <w:b w:val="0"/>
          <w:bCs w:val="0"/>
        </w:rPr>
        <w:t>869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 xml:space="preserve"> (C–O–C/C–O stretching in </w:t>
      </w:r>
      <w:proofErr w:type="spellStart"/>
      <w:r>
        <w:rPr>
          <w:rFonts w:asciiTheme="majorBidi" w:hAnsiTheme="majorBidi" w:cstheme="majorBidi"/>
        </w:rPr>
        <w:t>glycosidic</w:t>
      </w:r>
      <w:proofErr w:type="spellEnd"/>
      <w:r>
        <w:rPr>
          <w:rFonts w:asciiTheme="majorBidi" w:hAnsiTheme="majorBidi" w:cstheme="majorBidi"/>
        </w:rPr>
        <w:t xml:space="preserve"> linkages or carboxylate groups) and 511cm</w:t>
      </w:r>
      <w:r>
        <w:rPr>
          <w:rFonts w:asciiTheme="majorBidi" w:hAnsiTheme="majorBidi" w:cstheme="majorBidi"/>
          <w:vertAlign w:val="superscript"/>
        </w:rPr>
        <w:t>-1</w:t>
      </w:r>
      <w:r>
        <w:rPr>
          <w:rFonts w:asciiTheme="majorBidi" w:hAnsiTheme="majorBidi" w:cstheme="majorBidi"/>
        </w:rPr>
        <w:t xml:space="preserve"> (polysaccharide ring deformations </w:t>
      </w:r>
      <w:r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Coates&lt;/Author&gt;&lt;Year&gt;2000&lt;/Year&gt;&lt;RecNum&gt;52&lt;/RecNum&gt;&lt;DisplayText&gt;&lt;style face="superscript"&gt;7&lt;/style&gt;&lt;/DisplayText&gt;&lt;record&gt;&lt;rec-number&gt;52&lt;/rec-number&gt;&lt;foreign-keys&gt;&lt;key app="EN" db-id="assvfaze7v0az4e0wvop00z9zrdxrs9svr5a" timestamp="1754343662"&gt;52&lt;/key&gt;&lt;/foreign-keys&gt;&lt;ref-type name="Book"&gt;6&lt;/ref-type&gt;&lt;contributors&gt;&lt;authors&gt;&lt;author&gt;Coates, J.&lt;/author&gt;&lt;/authors&gt;&lt;/contributors&gt;&lt;titles&gt;&lt;title&gt;Interpretation of infrared spectra: Apractical Approach. In Encyclopedia of analytical chemistry&lt;/title&gt;&lt;/titles&gt;&lt;pages&gt;10815-10837&lt;/pages&gt;&lt;dates&gt;&lt;year&gt;2000&lt;/year&gt;&lt;/dates&gt;&lt;publisher&gt;John Wiley &amp;amp; Sons Ltd, Chochester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7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) confirmed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>-driven structural reorganization.</w:t>
      </w:r>
    </w:p>
    <w:p w14:paraId="0353081D" w14:textId="0FAFC48A" w:rsidR="008F394D" w:rsidRPr="00735962" w:rsidRDefault="008F394D" w:rsidP="00735962">
      <w:pPr>
        <w:pStyle w:val="ds-markdown-paragraph"/>
        <w:shd w:val="clear" w:color="auto" w:fill="FFFFFF"/>
        <w:spacing w:before="0" w:beforeAutospacing="0" w:line="429" w:lineRule="atLeast"/>
        <w:ind w:firstLine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TIR analysis confirms effective UO</w:t>
      </w:r>
      <w:r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  <w:vertAlign w:val="superscript"/>
        </w:rPr>
        <w:t>2+</w:t>
      </w:r>
      <w:r>
        <w:rPr>
          <w:rFonts w:asciiTheme="majorBidi" w:hAnsiTheme="majorBidi" w:cstheme="majorBidi"/>
        </w:rPr>
        <w:t xml:space="preserve"> binding to F-CMC and F-GG sorbents via: 1) </w:t>
      </w:r>
      <w:r>
        <w:rPr>
          <w:rStyle w:val="Strong"/>
          <w:rFonts w:asciiTheme="majorBidi" w:hAnsiTheme="majorBidi" w:cstheme="majorBidi"/>
          <w:b w:val="0"/>
          <w:bCs w:val="0"/>
        </w:rPr>
        <w:t>Coordination and hydrogen bonding</w:t>
      </w:r>
      <w:r>
        <w:rPr>
          <w:rFonts w:asciiTheme="majorBidi" w:hAnsiTheme="majorBidi" w:cstheme="majorBidi"/>
        </w:rPr>
        <w:t>, evidenced by shifted –OH/–NH bands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(</w:t>
      </w:r>
      <w:r>
        <w:rPr>
          <w:rStyle w:val="Strong"/>
          <w:rFonts w:asciiTheme="majorBidi" w:hAnsiTheme="majorBidi" w:cstheme="majorBidi"/>
          <w:b w:val="0"/>
          <w:bCs w:val="0"/>
        </w:rPr>
        <w:t>3400–3200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 xml:space="preserve">), b) </w:t>
      </w:r>
      <w:r>
        <w:rPr>
          <w:rStyle w:val="Strong"/>
          <w:rFonts w:asciiTheme="majorBidi" w:hAnsiTheme="majorBidi" w:cstheme="majorBidi"/>
          <w:b w:val="0"/>
          <w:bCs w:val="0"/>
        </w:rPr>
        <w:t>Direct chelation</w:t>
      </w:r>
      <w:r>
        <w:rPr>
          <w:rFonts w:asciiTheme="majorBidi" w:hAnsiTheme="majorBidi" w:cstheme="majorBidi"/>
        </w:rPr>
        <w:t>, demonstrated by new U–O/N vibrations (</w:t>
      </w:r>
      <w:r>
        <w:rPr>
          <w:rStyle w:val="Strong"/>
          <w:rFonts w:asciiTheme="majorBidi" w:hAnsiTheme="majorBidi" w:cstheme="majorBidi"/>
          <w:b w:val="0"/>
          <w:bCs w:val="0"/>
        </w:rPr>
        <w:t>650–400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 xml:space="preserve">), c) </w:t>
      </w:r>
      <w:r>
        <w:rPr>
          <w:rStyle w:val="Strong"/>
          <w:rFonts w:asciiTheme="majorBidi" w:hAnsiTheme="majorBidi" w:cstheme="majorBidi"/>
          <w:b w:val="0"/>
          <w:bCs w:val="0"/>
        </w:rPr>
        <w:t>Structural modifications</w:t>
      </w:r>
      <w:r>
        <w:rPr>
          <w:rFonts w:asciiTheme="majorBidi" w:hAnsiTheme="majorBidi" w:cstheme="majorBidi"/>
        </w:rPr>
        <w:t>, reflected in altered C–O/C–H regions (</w:t>
      </w:r>
      <w:r>
        <w:rPr>
          <w:rStyle w:val="Strong"/>
          <w:rFonts w:asciiTheme="majorBidi" w:hAnsiTheme="majorBidi" w:cstheme="majorBidi"/>
          <w:b w:val="0"/>
          <w:bCs w:val="0"/>
        </w:rPr>
        <w:t>1800–1000 cm</w:t>
      </w:r>
      <w:r>
        <w:rPr>
          <w:rStyle w:val="Strong"/>
          <w:rFonts w:asciiTheme="majorBidi" w:hAnsiTheme="majorBidi" w:cstheme="majorBidi"/>
          <w:b w:val="0"/>
          <w:bCs w:val="0"/>
          <w:vertAlign w:val="superscript"/>
        </w:rPr>
        <w:t>-1</w:t>
      </w:r>
      <w:r>
        <w:rPr>
          <w:rFonts w:asciiTheme="majorBidi" w:hAnsiTheme="majorBidi" w:cstheme="majorBidi"/>
        </w:rPr>
        <w:t>), and d) the disappearance of native bands and emergence of uranyl-specific peaks validated binding through </w:t>
      </w:r>
      <w:r>
        <w:rPr>
          <w:rStyle w:val="Strong"/>
          <w:rFonts w:asciiTheme="majorBidi" w:hAnsiTheme="majorBidi" w:cstheme="majorBidi"/>
          <w:b w:val="0"/>
          <w:bCs w:val="0"/>
        </w:rPr>
        <w:t>covalent (U–O/N), electrostatic (–COO⁻), and hydrogen-bonding interactions</w:t>
      </w:r>
      <w:r>
        <w:rPr>
          <w:rFonts w:asciiTheme="majorBidi" w:hAnsiTheme="majorBidi" w:cstheme="majorBidi"/>
        </w:rPr>
        <w:t>, supporting both </w:t>
      </w:r>
      <w:r>
        <w:rPr>
          <w:rStyle w:val="Strong"/>
          <w:rFonts w:asciiTheme="majorBidi" w:hAnsiTheme="majorBidi" w:cstheme="majorBidi"/>
          <w:b w:val="0"/>
          <w:bCs w:val="0"/>
        </w:rPr>
        <w:t xml:space="preserve">inner- and outer-sphere complexation mechanisms </w:t>
      </w:r>
      <w:r>
        <w:rPr>
          <w:rStyle w:val="Strong"/>
          <w:rFonts w:asciiTheme="majorBidi" w:hAnsiTheme="majorBidi" w:cstheme="majorBidi"/>
          <w:b w:val="0"/>
          <w:bCs w:val="0"/>
        </w:rPr>
        <w:fldChar w:fldCharType="begin"/>
      </w:r>
      <w:r w:rsidR="00C426DC">
        <w:rPr>
          <w:rStyle w:val="Strong"/>
          <w:rFonts w:asciiTheme="majorBidi" w:hAnsiTheme="majorBidi" w:cstheme="majorBidi"/>
          <w:b w:val="0"/>
          <w:bCs w:val="0"/>
        </w:rPr>
        <w:instrText xml:space="preserve"> ADDIN EN.CITE &lt;EndNote&gt;&lt;Cite&gt;&lt;Author&gt;Kam&lt;/Author&gt;&lt;Year&gt;2012&lt;/Year&gt;&lt;RecNum&gt;33&lt;/RecNum&gt;&lt;DisplayText&gt;&lt;style face="superscript"&gt;8&lt;/style&gt;&lt;/DisplayText&gt;&lt;record&gt;&lt;rec-number&gt;33&lt;/rec-number&gt;&lt;foreign-keys&gt;&lt;key app="EN" db-id="assvfaze7v0az4e0wvop00z9zrdxrs9svr5a" timestamp="1754258270"&gt;33&lt;/key&gt;&lt;/foreign-keys&gt;&lt;ref-type name="Journal Article"&gt;17&lt;/ref-type&gt;&lt;contributors&gt;&lt;authors&gt;&lt;author&gt;Kam, Erol&lt;/author&gt;&lt;author&gt;Taşdelen, Betul&lt;/author&gt;&lt;author&gt;Osmanlioglu, A. Erdal&lt;/author&gt;&lt;/authors&gt;&lt;/contributors&gt;&lt;titles&gt;&lt;title&gt;Uranyl ion uptake capacity of poly (N-isopropylacrylamide/maleic acid) copolymeric hydrogels prepared by gamma rays&lt;/title&gt;&lt;secondary-title&gt;Radiat. Phys. Chem.&lt;/secondary-title&gt;&lt;/titles&gt;&lt;periodical&gt;&lt;full-title&gt;Radiat. Phys. Chem.&lt;/full-title&gt;&lt;/periodical&gt;&lt;pages&gt;618-621&lt;/pages&gt;&lt;volume&gt;81&lt;/volume&gt;&lt;number&gt;6&lt;/number&gt;&lt;keywords&gt;&lt;keyword&gt;Hydrogel&lt;/keyword&gt;&lt;keyword&gt;Copolymers&lt;/keyword&gt;&lt;keyword&gt;N-isopropylacrylamide&lt;/keyword&gt;&lt;keyword&gt;Uranyl uptake&lt;/keyword&gt;&lt;keyword&gt;Maleic acid&lt;/keyword&gt;&lt;keyword&gt;γ-rays&lt;/keyword&gt;&lt;/keywords&gt;&lt;dates&gt;&lt;year&gt;2012&lt;/year&gt;&lt;pub-dates&gt;&lt;date&gt;2012/06/01/&lt;/date&gt;&lt;/pub-dates&gt;&lt;/dates&gt;&lt;isbn&gt;0969-806X&lt;/isbn&gt;&lt;urls&gt;&lt;related-urls&gt;&lt;url&gt;https://www.sciencedirect.com/science/article/pii/S0969806X12001284&lt;/url&gt;&lt;/related-urls&gt;&lt;/urls&gt;&lt;electronic-resource-num&gt;https://doi.org/10.1016/j.radphyschem.2012.02.041&lt;/electronic-resource-num&gt;&lt;/record&gt;&lt;/Cite&gt;&lt;/EndNote&gt;</w:instrText>
      </w:r>
      <w:r>
        <w:rPr>
          <w:rStyle w:val="Strong"/>
          <w:rFonts w:asciiTheme="majorBidi" w:hAnsiTheme="majorBidi" w:cstheme="majorBidi"/>
          <w:b w:val="0"/>
          <w:bCs w:val="0"/>
        </w:rPr>
        <w:fldChar w:fldCharType="separate"/>
      </w:r>
      <w:r w:rsidR="00C426DC" w:rsidRPr="00C426DC">
        <w:rPr>
          <w:rStyle w:val="Strong"/>
          <w:rFonts w:asciiTheme="majorBidi" w:hAnsiTheme="majorBidi" w:cstheme="majorBidi"/>
          <w:b w:val="0"/>
          <w:bCs w:val="0"/>
          <w:noProof/>
          <w:vertAlign w:val="superscript"/>
        </w:rPr>
        <w:t>8</w:t>
      </w:r>
      <w:r>
        <w:rPr>
          <w:rStyle w:val="Strong"/>
          <w:rFonts w:asciiTheme="majorBidi" w:hAnsiTheme="majorBidi" w:cstheme="majorBidi"/>
          <w:b w:val="0"/>
          <w:bCs w:val="0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287EE5E3" w14:textId="6D687DDC" w:rsidR="00AE5272" w:rsidRPr="00AE5272" w:rsidRDefault="00AE5272" w:rsidP="00AE5272">
      <w:pPr>
        <w:spacing w:before="100" w:beforeAutospacing="1" w:after="100" w:afterAutospacing="1"/>
        <w:rPr>
          <w:rFonts w:eastAsia="Times New Roman"/>
          <w:lang w:eastAsia="en-US"/>
        </w:rPr>
      </w:pPr>
      <w:r w:rsidRPr="00AE5272">
        <w:rPr>
          <w:rFonts w:eastAsia="Times New Roman"/>
          <w:b/>
          <w:bCs/>
          <w:lang w:eastAsia="en-US"/>
        </w:rPr>
        <w:t>B.6.</w:t>
      </w:r>
      <w:r w:rsidR="00D57671">
        <w:rPr>
          <w:rFonts w:eastAsia="Times New Roman"/>
          <w:b/>
          <w:bCs/>
          <w:lang w:eastAsia="en-US"/>
        </w:rPr>
        <w:t>2.</w:t>
      </w:r>
      <w:r w:rsidRPr="00AE5272">
        <w:rPr>
          <w:rFonts w:eastAsia="Times New Roman"/>
          <w:b/>
          <w:bCs/>
          <w:lang w:eastAsia="en-US"/>
        </w:rPr>
        <w:t xml:space="preserve"> Detailed EDX spectra and elemental composition analysis</w:t>
      </w:r>
    </w:p>
    <w:p w14:paraId="3875221B" w14:textId="6D8221E8" w:rsidR="00AE5272" w:rsidRPr="00257C64" w:rsidRDefault="00AE5272" w:rsidP="008846E5">
      <w:pPr>
        <w:spacing w:before="120" w:after="120" w:line="360" w:lineRule="auto"/>
        <w:ind w:firstLine="720"/>
        <w:jc w:val="both"/>
        <w:rPr>
          <w:rFonts w:asciiTheme="majorBidi" w:hAnsiTheme="majorBidi" w:cstheme="majorBidi"/>
        </w:rPr>
      </w:pPr>
      <w:r w:rsidRPr="00257C64">
        <w:rPr>
          <w:rFonts w:asciiTheme="majorBidi" w:hAnsiTheme="majorBidi" w:cstheme="majorBidi"/>
        </w:rPr>
        <w:t>Energy-dispersive X-ray (EDX) analysis of spent F</w:t>
      </w:r>
      <w:r w:rsidRPr="008846E5">
        <w:rPr>
          <w:rFonts w:asciiTheme="majorBidi" w:hAnsiTheme="majorBidi" w:cstheme="majorBidi"/>
        </w:rPr>
        <w:t xml:space="preserve">-CMC and F-GG sorbents after acidic ore leachate treatment revealed significant uranium uptake (Fig. </w:t>
      </w:r>
      <w:r w:rsidR="008846E5" w:rsidRPr="008846E5">
        <w:rPr>
          <w:rFonts w:asciiTheme="majorBidi" w:hAnsiTheme="majorBidi" w:cstheme="majorBidi"/>
        </w:rPr>
        <w:t>S6</w:t>
      </w:r>
      <w:r w:rsidRPr="008846E5">
        <w:rPr>
          <w:rFonts w:asciiTheme="majorBidi" w:hAnsiTheme="majorBidi" w:cstheme="majorBidi"/>
        </w:rPr>
        <w:t xml:space="preserve"> &amp; Table S</w:t>
      </w:r>
      <w:r w:rsidR="00D57671" w:rsidRPr="008846E5">
        <w:rPr>
          <w:rFonts w:asciiTheme="majorBidi" w:hAnsiTheme="majorBidi" w:cstheme="majorBidi"/>
        </w:rPr>
        <w:t>6</w:t>
      </w:r>
      <w:r w:rsidRPr="008846E5">
        <w:rPr>
          <w:rFonts w:asciiTheme="majorBidi" w:hAnsiTheme="majorBidi" w:cstheme="majorBidi"/>
        </w:rPr>
        <w:t>). Both sorbents showed characteristic peaks for matrix elements (Na, Al, Si, P, S, K, Ca) but no detectable Fe signals, suggesting competitive displacement during U(VI) sorption. The EDX</w:t>
      </w:r>
      <w:r w:rsidRPr="00257C64">
        <w:rPr>
          <w:rFonts w:asciiTheme="majorBidi" w:hAnsiTheme="majorBidi" w:cstheme="majorBidi"/>
        </w:rPr>
        <w:t xml:space="preserve"> spectra after UO₂²⁺ sorption revealed characteristic uranium signals at 3.17 keV (Mα₁), 13.44 keV (Lα₂), and 13.62 keV (Lα₁)</w:t>
      </w:r>
      <w:r w:rsidRPr="00257C64">
        <w:rPr>
          <w:rFonts w:asciiTheme="majorBidi" w:hAnsiTheme="majorBidi" w:cstheme="majorBidi"/>
          <w:sz w:val="22"/>
          <w:szCs w:val="22"/>
        </w:rPr>
        <w:fldChar w:fldCharType="begin"/>
      </w:r>
      <w:r w:rsidR="00C426DC">
        <w:rPr>
          <w:rFonts w:asciiTheme="majorBidi" w:hAnsiTheme="majorBidi" w:cstheme="majorBidi"/>
          <w:sz w:val="22"/>
          <w:szCs w:val="22"/>
        </w:rPr>
        <w:instrText xml:space="preserve"> ADDIN EN.CITE &lt;EndNote&gt;&lt;Cite&gt;&lt;Author&gt;El-Seidy&lt;/Author&gt;&lt;Year&gt;2025&lt;/Year&gt;&lt;RecNum&gt;73&lt;/RecNum&gt;&lt;DisplayText&gt;&lt;style face="superscript"&gt;9&lt;/style&gt;&lt;/DisplayText&gt;&lt;record&gt;&lt;rec-number&gt;73&lt;/rec-number&gt;&lt;foreign-keys&gt;&lt;key app="EN" db-id="assvfaze7v0az4e0wvop00z9zrdxrs9svr5a" timestamp="1754572172"&gt;73&lt;/key&gt;&lt;/foreign-keys&gt;&lt;ref-type name="Journal Article"&gt;17&lt;/ref-type&gt;&lt;contributors&gt;&lt;authors&gt;&lt;author&gt;El-Seidy, A.M.A.&lt;/author&gt;&lt;author&gt;El-Sayed, I. E.-T.&lt;/author&gt;&lt;author&gt;Linnolahti, M.&lt;/author&gt;&lt;author&gt;Bayoumi, E.E.&lt;/author&gt;&lt;author&gt;Mira, H.I. &lt;/author&gt;&lt;author&gt;Galhoum, A.A. &lt;/author&gt;&lt;/authors&gt;&lt;/contributors&gt;&lt;titles&gt;&lt;title&gt;&lt;style face="normal" font="default" size="100%"&gt;Mechanism of uranium(VI) sorption on &lt;/style&gt;&lt;style face="normal" font="default" charset="161" size="100%"&gt;α-aminophosphonate sorbents: Multimodal spectroscopy and computational study.&lt;/style&gt;&lt;/title&gt;&lt;secondary-title&gt;&lt;style face="normal" font="default" charset="161" size="100%"&gt;RSC Adv.&lt;/style&gt;&lt;/secondary-title&gt;&lt;/titles&gt;&lt;periodical&gt;&lt;full-title&gt;RSC Adv.&lt;/full-title&gt;&lt;/periodical&gt;&lt;pages&gt;28269&lt;/pages&gt;&lt;volume&gt;15&lt;/volume&gt;&lt;dates&gt;&lt;year&gt;2025&lt;/year&gt;&lt;pub-dates&gt;&lt;date&gt;2025/07/30/&lt;/date&gt;&lt;/pub-dates&gt;&lt;/dates&gt;&lt;urls&gt;&lt;/urls&gt;&lt;electronic-resource-num&gt;https://doi.org/10.1039/d5ra04479k&lt;/electronic-resource-num&gt;&lt;/record&gt;&lt;/Cite&gt;&lt;/EndNote&gt;</w:instrText>
      </w:r>
      <w:r w:rsidRPr="00257C64">
        <w:rPr>
          <w:rFonts w:asciiTheme="majorBidi" w:hAnsiTheme="majorBidi" w:cstheme="majorBidi"/>
          <w:sz w:val="22"/>
          <w:szCs w:val="22"/>
        </w:rPr>
        <w:fldChar w:fldCharType="separate"/>
      </w:r>
      <w:r w:rsidR="00C426DC" w:rsidRPr="00C426DC">
        <w:rPr>
          <w:rFonts w:asciiTheme="majorBidi" w:hAnsiTheme="majorBidi" w:cstheme="majorBidi"/>
          <w:noProof/>
          <w:sz w:val="22"/>
          <w:szCs w:val="22"/>
          <w:vertAlign w:val="superscript"/>
        </w:rPr>
        <w:t>9</w:t>
      </w:r>
      <w:r w:rsidRPr="00257C64">
        <w:rPr>
          <w:rFonts w:asciiTheme="majorBidi" w:hAnsiTheme="majorBidi" w:cstheme="majorBidi"/>
          <w:sz w:val="22"/>
          <w:szCs w:val="22"/>
        </w:rPr>
        <w:fldChar w:fldCharType="end"/>
      </w:r>
      <w:r w:rsidRPr="00257C64">
        <w:rPr>
          <w:rFonts w:asciiTheme="majorBidi" w:hAnsiTheme="majorBidi" w:cstheme="majorBidi"/>
        </w:rPr>
        <w:t>, confirming successful uranium sorption. Quantitative analysis measured uranium content</w:t>
      </w:r>
      <w:r>
        <w:rPr>
          <w:rFonts w:asciiTheme="majorBidi" w:hAnsiTheme="majorBidi" w:cstheme="majorBidi"/>
        </w:rPr>
        <w:t>.</w:t>
      </w:r>
      <w:r w:rsidRPr="00257C64">
        <w:rPr>
          <w:rFonts w:asciiTheme="majorBidi" w:hAnsiTheme="majorBidi" w:cstheme="majorBidi"/>
        </w:rPr>
        <w:t xml:space="preserve"> F-CMC shows remarkable uranium sorption (21.46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), outperforming F-GG (6.05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) by 3.5× times, confirming F-CMC's superior sorption capacity, consistent with their respective sorption capacities. Concurrently, the detection of iron (Fe Kα at 6.403 keV: Iron (Fe) </w:t>
      </w:r>
      <w:r w:rsidRPr="00257C64">
        <w:rPr>
          <w:rFonts w:asciiTheme="majorBidi" w:hAnsiTheme="majorBidi" w:cstheme="majorBidi"/>
        </w:rPr>
        <w:lastRenderedPageBreak/>
        <w:t xml:space="preserve">appears post-treatment (7.54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 in F-CMC, 5.97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 in F-GG), suggesting ore-derived Fe sorption) and sulfur signatures (S Kα₂ at 2.31 keV and S Lα at 0.149 keV) from the sulfate medium indicates the presence of uranyl-sulfate complexes. These findings suggest a dual sorption mechanism: a) direct UO₂²⁺ coordination to protonated amine groups and b) anion exchange of SO₄²⁻ species </w:t>
      </w:r>
      <w:r w:rsidRPr="00257C64">
        <w:rPr>
          <w:rFonts w:asciiTheme="majorBidi" w:hAnsiTheme="majorBidi" w:cstheme="majorBidi"/>
        </w:rPr>
        <w:fldChar w:fldCharType="begin">
          <w:fldData xml:space="preserve">PEVuZE5vdGU+PENpdGU+PEF1dGhvcj5BbC1HaGFtZGk8L0F1dGhvcj48WWVhcj4yMDIyPC9ZZWFy
PjxSZWNOdW0+NjwvUmVjTnVtPjxEaXNwbGF5VGV4dD48c3R5bGUgZmFjZT0ic3VwZXJzY3JpcHQi
PjEwLDExPC9zdHlsZT48L0Rpc3BsYXlUZXh0PjxyZWNvcmQ+PHJlYy1udW1iZXI+NjwvcmVjLW51
bWJlcj48Zm9yZWlnbi1rZXlzPjxrZXkgYXBwPSJFTiIgZGItaWQ9ImFzc3ZmYXplN3YwYXo0ZTB3
dm9wMDB6OXpyZHhyczlzdnI1YSIgdGltZXN0YW1wPSIxNzU0MjUxMjU3Ij42PC9rZXk+PC9mb3Jl
aWduLWtleXM+PHJlZi10eXBlIG5hbWU9IkpvdXJuYWwgQXJ0aWNsZSI+MTc8L3JlZi10eXBlPjxj
b250cmlidXRvcnM+PGF1dGhvcnM+PGF1dGhvcj5BbC1HaGFtZGksIEFobWVkIEEuPC9hdXRob3I+
PGF1dGhvcj5HYWxob3VtLCBBaG1lZCBBLjwvYXV0aG9yPjxhdXRob3I+QWxzaGFocmllLCBBaG1l
ZDwvYXV0aG9yPjxhdXRob3I+QWwtVHVya2ksIFl1c3VmIEEuPC9hdXRob3I+PGF1dGhvcj5BbC1B
bXJpLCBBbWFsIE0uPC9hdXRob3I+PGF1dGhvcj5XYWdlaCwgUy48L2F1dGhvcj48L2F1dGhvcnM+
PC9jb250cmlidXRvcnM+PHRpdGxlcz48dGl0bGU+TWVzb3Bvcm91cyBtYWduZXRpYyBjeXN0ZWlu
ZSBmdW5jdGlvbmFsaXplZCBjaGl0b3NhbiBuYW5vY29tcG9zaXRlIGZvciBzZWxlY3RpdmUgdXJh
bnlsIGlvbnMgc29ycHRpb246IGV4cGVyaW1lbnRhbCwgc3RydWN0dXJhbCBjaGFyYWN0ZXJpemF0
aW9uLCBhbmQgbWVjaGFuaXN0aWMgc3R1ZGllczwvdGl0bGU+PHNlY29uZGFyeS10aXRsZT5Qb2x5
bWVyczwvc2Vjb25kYXJ5LXRpdGxlPjwvdGl0bGVzPjxwZXJpb2RpY2FsPjxmdWxsLXRpdGxlPlBv
bHltZXJzPC9mdWxsLXRpdGxlPjwvcGVyaW9kaWNhbD48cGFnZXM+MjU2ODwvcGFnZXM+PHZvbHVt
ZT4xNDwvdm9sdW1lPjxrZXl3b3Jkcz48a2V5d29yZD5tZXNvcG9yb3VzIG1hZ25ldGljIGNoaXRv
c2FuIG5hbm9jb21wb3NpdGU8L2tleXdvcmQ+PGtleXdvcmQ+Y3lzdGVpbmU8L2tleXdvcmQ+PGtl
eXdvcmQ+dXJhbnlsIGlvbnM8L2tleXdvcmQ+PGtleXdvcmQ+bWVjaGFuaXN0aWMgc3R1ZGllczwv
a2V5d29yZD48a2V5d29yZD5YUFM8L2tleXdvcmQ+PGtleXdvcmQ+dXB0YWtlIGtpbmV0aWNzIGFu
ZCBzb3JwdGlvbiBpc290aGVybXM8L2tleXdvcmQ+PC9rZXl3b3Jkcz48ZGF0ZXM+PHllYXI+MjAy
MjwveWVhcj48L2RhdGVzPjxpc2JuPjIwNzMtNDM2MDwvaXNibj48dXJscz48L3VybHM+PGVsZWN0
cm9uaWMtcmVzb3VyY2UtbnVtPmh0dHBzOi8vZG9pLm9yZy8xMC4zMzkwL3BvbHltMTQxMzI1Njg8
L2VsZWN0cm9uaWMtcmVzb3VyY2UtbnVtPjwvcmVjb3JkPjwvQ2l0ZT48Q2l0ZT48QXV0aG9yPkFs
Z2hhbWRpPC9BdXRob3I+PFllYXI+MjAyMzwvWWVhcj48UmVjTnVtPjc0PC9SZWNOdW0+PHJlY29y
ZD48cmVjLW51bWJlcj43NDwvcmVjLW51bWJlcj48Zm9yZWlnbi1rZXlzPjxrZXkgYXBwPSJFTiIg
ZGItaWQ9ImFzc3ZmYXplN3YwYXo0ZTB3dm9wMDB6OXpyZHhyczlzdnI1YSIgdGltZXN0YW1wPSIx
NzU0NTgyNjMyIj43NDwva2V5PjwvZm9yZWlnbi1rZXlzPjxyZWYtdHlwZSBuYW1lPSJKb3VybmFs
IEFydGljbGUiPjE3PC9yZWYtdHlwZT48Y29udHJpYnV0b3JzPjxhdXRob3JzPjxhdXRob3I+QWxn
aGFtZGksIE4uIEEuPC9hdXRob3I+PC9hdXRob3JzPjwvY29udHJpYnV0b3JzPjx0aXRsZXM+PHRp
dGxlPk1lc29wb3JvdXMgbWFnbmV0aWMtcG9seWFtaW5hdGVkLWNoaXRvc2FuIG5hbm9jb21wb3Np
dGUgZm9yIHNlbGVjdGl2ZSB1cmFuaXVtIHJlbW92YWw6IHBlcmZvcm1hbmNlIGFuZCBtZWNoYW5p
c3RpYyBzdHVkaWVzPC90aXRsZT48c2Vjb25kYXJ5LXRpdGxlPkludC4gSi4gRW52aXJvbi4gU2Np
LiBUZWNobm9sLjwvc2Vjb25kYXJ5LXRpdGxlPjwvdGl0bGVzPjxwZXJpb2RpY2FsPjxmdWxsLXRp
dGxlPkludC4gSi4gRW52aXJvbi4gU2NpLiBUZWNobm9sLjwvZnVsbC10aXRsZT48L3BlcmlvZGlj
YWw+PHBhZ2VzPjgzMTktODM0MDwvcGFnZXM+PHZvbHVtZT4yMDwvdm9sdW1lPjxudW1iZXI+ODwv
bnVtYmVyPjxkYXRlcz48eWVhcj4yMDIzPC95ZWFyPjxwdWItZGF0ZXM+PGRhdGU+MjAyMy8wOC8w
MTwvZGF0ZT48L3B1Yi1kYXRlcz48L2RhdGVzPjxpc2JuPjE3MzUtMjYzMDwvaXNibj48dXJscz48
cmVsYXRlZC11cmxzPjx1cmw+aHR0cHM6Ly9kb2kub3JnLzEwLjEwMDcvczEzNzYyLTAyMi0wNDU2
NS0yPC91cmw+PC9yZWxhdGVkLXVybHM+PC91cmxzPjxlbGVjdHJvbmljLXJlc291cmNlLW51bT5o
dHRwczovL2RvaS5vcmcvMTAuMTAwNy9zMTM3NjItMDIyLTA0NTY1LTI8L2VsZWN0cm9uaWMtcmVz
b3VyY2UtbnVtPjwvcmVjb3JkPjwvQ2l0ZT48L0VuZE5vdGU+AG==
</w:fldData>
        </w:fldChar>
      </w:r>
      <w:r w:rsidR="00C426DC">
        <w:rPr>
          <w:rFonts w:asciiTheme="majorBidi" w:hAnsiTheme="majorBidi" w:cstheme="majorBidi"/>
        </w:rPr>
        <w:instrText xml:space="preserve"> ADDIN EN.CITE </w:instrText>
      </w:r>
      <w:r w:rsidR="00C426DC">
        <w:rPr>
          <w:rFonts w:asciiTheme="majorBidi" w:hAnsiTheme="majorBidi" w:cstheme="majorBidi"/>
        </w:rPr>
        <w:fldChar w:fldCharType="begin">
          <w:fldData xml:space="preserve">PEVuZE5vdGU+PENpdGU+PEF1dGhvcj5BbC1HaGFtZGk8L0F1dGhvcj48WWVhcj4yMDIyPC9ZZWFy
PjxSZWNOdW0+NjwvUmVjTnVtPjxEaXNwbGF5VGV4dD48c3R5bGUgZmFjZT0ic3VwZXJzY3JpcHQi
PjEwLDExPC9zdHlsZT48L0Rpc3BsYXlUZXh0PjxyZWNvcmQ+PHJlYy1udW1iZXI+NjwvcmVjLW51
bWJlcj48Zm9yZWlnbi1rZXlzPjxrZXkgYXBwPSJFTiIgZGItaWQ9ImFzc3ZmYXplN3YwYXo0ZTB3
dm9wMDB6OXpyZHhyczlzdnI1YSIgdGltZXN0YW1wPSIxNzU0MjUxMjU3Ij42PC9rZXk+PC9mb3Jl
aWduLWtleXM+PHJlZi10eXBlIG5hbWU9IkpvdXJuYWwgQXJ0aWNsZSI+MTc8L3JlZi10eXBlPjxj
b250cmlidXRvcnM+PGF1dGhvcnM+PGF1dGhvcj5BbC1HaGFtZGksIEFobWVkIEEuPC9hdXRob3I+
PGF1dGhvcj5HYWxob3VtLCBBaG1lZCBBLjwvYXV0aG9yPjxhdXRob3I+QWxzaGFocmllLCBBaG1l
ZDwvYXV0aG9yPjxhdXRob3I+QWwtVHVya2ksIFl1c3VmIEEuPC9hdXRob3I+PGF1dGhvcj5BbC1B
bXJpLCBBbWFsIE0uPC9hdXRob3I+PGF1dGhvcj5XYWdlaCwgUy48L2F1dGhvcj48L2F1dGhvcnM+
PC9jb250cmlidXRvcnM+PHRpdGxlcz48dGl0bGU+TWVzb3Bvcm91cyBtYWduZXRpYyBjeXN0ZWlu
ZSBmdW5jdGlvbmFsaXplZCBjaGl0b3NhbiBuYW5vY29tcG9zaXRlIGZvciBzZWxlY3RpdmUgdXJh
bnlsIGlvbnMgc29ycHRpb246IGV4cGVyaW1lbnRhbCwgc3RydWN0dXJhbCBjaGFyYWN0ZXJpemF0
aW9uLCBhbmQgbWVjaGFuaXN0aWMgc3R1ZGllczwvdGl0bGU+PHNlY29uZGFyeS10aXRsZT5Qb2x5
bWVyczwvc2Vjb25kYXJ5LXRpdGxlPjwvdGl0bGVzPjxwZXJpb2RpY2FsPjxmdWxsLXRpdGxlPlBv
bHltZXJzPC9mdWxsLXRpdGxlPjwvcGVyaW9kaWNhbD48cGFnZXM+MjU2ODwvcGFnZXM+PHZvbHVt
ZT4xNDwvdm9sdW1lPjxrZXl3b3Jkcz48a2V5d29yZD5tZXNvcG9yb3VzIG1hZ25ldGljIGNoaXRv
c2FuIG5hbm9jb21wb3NpdGU8L2tleXdvcmQ+PGtleXdvcmQ+Y3lzdGVpbmU8L2tleXdvcmQ+PGtl
eXdvcmQ+dXJhbnlsIGlvbnM8L2tleXdvcmQ+PGtleXdvcmQ+bWVjaGFuaXN0aWMgc3R1ZGllczwv
a2V5d29yZD48a2V5d29yZD5YUFM8L2tleXdvcmQ+PGtleXdvcmQ+dXB0YWtlIGtpbmV0aWNzIGFu
ZCBzb3JwdGlvbiBpc290aGVybXM8L2tleXdvcmQ+PC9rZXl3b3Jkcz48ZGF0ZXM+PHllYXI+MjAy
MjwveWVhcj48L2RhdGVzPjxpc2JuPjIwNzMtNDM2MDwvaXNibj48dXJscz48L3VybHM+PGVsZWN0
cm9uaWMtcmVzb3VyY2UtbnVtPmh0dHBzOi8vZG9pLm9yZy8xMC4zMzkwL3BvbHltMTQxMzI1Njg8
L2VsZWN0cm9uaWMtcmVzb3VyY2UtbnVtPjwvcmVjb3JkPjwvQ2l0ZT48Q2l0ZT48QXV0aG9yPkFs
Z2hhbWRpPC9BdXRob3I+PFllYXI+MjAyMzwvWWVhcj48UmVjTnVtPjc0PC9SZWNOdW0+PHJlY29y
ZD48cmVjLW51bWJlcj43NDwvcmVjLW51bWJlcj48Zm9yZWlnbi1rZXlzPjxrZXkgYXBwPSJFTiIg
ZGItaWQ9ImFzc3ZmYXplN3YwYXo0ZTB3dm9wMDB6OXpyZHhyczlzdnI1YSIgdGltZXN0YW1wPSIx
NzU0NTgyNjMyIj43NDwva2V5PjwvZm9yZWlnbi1rZXlzPjxyZWYtdHlwZSBuYW1lPSJKb3VybmFs
IEFydGljbGUiPjE3PC9yZWYtdHlwZT48Y29udHJpYnV0b3JzPjxhdXRob3JzPjxhdXRob3I+QWxn
aGFtZGksIE4uIEEuPC9hdXRob3I+PC9hdXRob3JzPjwvY29udHJpYnV0b3JzPjx0aXRsZXM+PHRp
dGxlPk1lc29wb3JvdXMgbWFnbmV0aWMtcG9seWFtaW5hdGVkLWNoaXRvc2FuIG5hbm9jb21wb3Np
dGUgZm9yIHNlbGVjdGl2ZSB1cmFuaXVtIHJlbW92YWw6IHBlcmZvcm1hbmNlIGFuZCBtZWNoYW5p
c3RpYyBzdHVkaWVzPC90aXRsZT48c2Vjb25kYXJ5LXRpdGxlPkludC4gSi4gRW52aXJvbi4gU2Np
LiBUZWNobm9sLjwvc2Vjb25kYXJ5LXRpdGxlPjwvdGl0bGVzPjxwZXJpb2RpY2FsPjxmdWxsLXRp
dGxlPkludC4gSi4gRW52aXJvbi4gU2NpLiBUZWNobm9sLjwvZnVsbC10aXRsZT48L3BlcmlvZGlj
YWw+PHBhZ2VzPjgzMTktODM0MDwvcGFnZXM+PHZvbHVtZT4yMDwvdm9sdW1lPjxudW1iZXI+ODwv
bnVtYmVyPjxkYXRlcz48eWVhcj4yMDIzPC95ZWFyPjxwdWItZGF0ZXM+PGRhdGU+MjAyMy8wOC8w
MTwvZGF0ZT48L3B1Yi1kYXRlcz48L2RhdGVzPjxpc2JuPjE3MzUtMjYzMDwvaXNibj48dXJscz48
cmVsYXRlZC11cmxzPjx1cmw+aHR0cHM6Ly9kb2kub3JnLzEwLjEwMDcvczEzNzYyLTAyMi0wNDU2
NS0yPC91cmw+PC9yZWxhdGVkLXVybHM+PC91cmxzPjxlbGVjdHJvbmljLXJlc291cmNlLW51bT5o
dHRwczovL2RvaS5vcmcvMTAuMTAwNy9zMTM3NjItMDIyLTA0NTY1LTI8L2VsZWN0cm9uaWMtcmVz
b3VyY2UtbnVtPjwvcmVjb3JkPjwvQ2l0ZT48L0VuZE5vdGU+AG==
</w:fldData>
        </w:fldChar>
      </w:r>
      <w:r w:rsidR="00C426DC">
        <w:rPr>
          <w:rFonts w:asciiTheme="majorBidi" w:hAnsiTheme="majorBidi" w:cstheme="majorBidi"/>
        </w:rPr>
        <w:instrText xml:space="preserve"> ADDIN EN.CITE.DATA </w:instrText>
      </w:r>
      <w:r w:rsidR="00C426DC">
        <w:rPr>
          <w:rFonts w:asciiTheme="majorBidi" w:hAnsiTheme="majorBidi" w:cstheme="majorBidi"/>
        </w:rPr>
      </w:r>
      <w:r w:rsidR="00C426DC">
        <w:rPr>
          <w:rFonts w:asciiTheme="majorBidi" w:hAnsiTheme="majorBidi" w:cstheme="majorBidi"/>
        </w:rPr>
        <w:fldChar w:fldCharType="end"/>
      </w:r>
      <w:r w:rsidRPr="00257C64"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10,11</w:t>
      </w:r>
      <w:r w:rsidRPr="00257C64">
        <w:rPr>
          <w:rFonts w:asciiTheme="majorBidi" w:hAnsiTheme="majorBidi" w:cstheme="majorBidi"/>
        </w:rPr>
        <w:fldChar w:fldCharType="end"/>
      </w:r>
      <w:r w:rsidRPr="00257C64">
        <w:rPr>
          <w:rFonts w:asciiTheme="majorBidi" w:hAnsiTheme="majorBidi" w:cstheme="majorBidi"/>
          <w:sz w:val="22"/>
          <w:szCs w:val="22"/>
        </w:rPr>
        <w:t xml:space="preserve">. </w:t>
      </w:r>
      <w:r w:rsidRPr="00257C64">
        <w:rPr>
          <w:rFonts w:asciiTheme="majorBidi" w:hAnsiTheme="majorBidi" w:cstheme="majorBidi"/>
        </w:rPr>
        <w:t>The coexistence of uranium and sulfate signals implies potential [UO₂(SO</w:t>
      </w:r>
      <w:proofErr w:type="gramStart"/>
      <w:r w:rsidRPr="00257C64">
        <w:rPr>
          <w:rFonts w:asciiTheme="majorBidi" w:hAnsiTheme="majorBidi" w:cstheme="majorBidi"/>
        </w:rPr>
        <w:t>₄)₂</w:t>
      </w:r>
      <w:proofErr w:type="gramEnd"/>
      <w:r w:rsidRPr="00257C64">
        <w:rPr>
          <w:rFonts w:asciiTheme="majorBidi" w:hAnsiTheme="majorBidi" w:cstheme="majorBidi"/>
        </w:rPr>
        <w:t xml:space="preserve">]²⁻ complex formation at the sorbent surface, consistent with the observed anion-exchange behavior under acidic conditions. </w:t>
      </w:r>
    </w:p>
    <w:p w14:paraId="00AA34DD" w14:textId="3EE1A1EE" w:rsidR="00AE5272" w:rsidRPr="00257C64" w:rsidRDefault="00AE5272" w:rsidP="00C426DC">
      <w:pPr>
        <w:spacing w:before="120" w:after="120" w:line="360" w:lineRule="auto"/>
        <w:ind w:firstLine="720"/>
        <w:jc w:val="both"/>
        <w:rPr>
          <w:rFonts w:asciiTheme="majorBidi" w:hAnsiTheme="majorBidi" w:cstheme="majorBidi"/>
        </w:rPr>
      </w:pPr>
      <w:r w:rsidRPr="00257C64">
        <w:rPr>
          <w:rFonts w:asciiTheme="majorBidi" w:hAnsiTheme="majorBidi" w:cstheme="majorBidi"/>
        </w:rPr>
        <w:t>Furthermore, both F-CMC and F-GG showed significant </w:t>
      </w:r>
      <w:r w:rsidRPr="00257C64">
        <w:rPr>
          <w:rStyle w:val="Strong"/>
          <w:rFonts w:asciiTheme="majorBidi" w:hAnsiTheme="majorBidi" w:cstheme="majorBidi"/>
          <w:b w:val="0"/>
          <w:bCs w:val="0"/>
        </w:rPr>
        <w:t>K</w:t>
      </w:r>
      <w:r w:rsidRPr="00257C64">
        <w:rPr>
          <w:rFonts w:asciiTheme="majorBidi" w:hAnsiTheme="majorBidi" w:cstheme="majorBidi"/>
        </w:rPr>
        <w:t xml:space="preserve"> (Kα signal at ~3.31 keV) before treatment (F-CMC: 41.77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; F-GG: 72.13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), </w:t>
      </w:r>
      <w:r w:rsidR="00E66B71">
        <w:rPr>
          <w:rFonts w:asciiTheme="majorBidi" w:hAnsiTheme="majorBidi" w:cstheme="majorBidi"/>
        </w:rPr>
        <w:t xml:space="preserve">and </w:t>
      </w:r>
      <w:r w:rsidRPr="00257C64">
        <w:rPr>
          <w:rFonts w:asciiTheme="majorBidi" w:hAnsiTheme="majorBidi" w:cstheme="majorBidi"/>
        </w:rPr>
        <w:t xml:space="preserve">the complete post-sorption disappearance confirms </w:t>
      </w:r>
      <w:r>
        <w:rPr>
          <w:rFonts w:asciiTheme="majorBidi" w:hAnsiTheme="majorBidi" w:cstheme="majorBidi"/>
        </w:rPr>
        <w:t>the</w:t>
      </w:r>
      <w:r w:rsidRPr="00257C64">
        <w:rPr>
          <w:rFonts w:asciiTheme="majorBidi" w:hAnsiTheme="majorBidi" w:cstheme="majorBidi"/>
        </w:rPr>
        <w:t xml:space="preserve"> role </w:t>
      </w:r>
      <w:r>
        <w:rPr>
          <w:rFonts w:asciiTheme="majorBidi" w:hAnsiTheme="majorBidi" w:cstheme="majorBidi"/>
        </w:rPr>
        <w:t xml:space="preserve">of K </w:t>
      </w:r>
      <w:r w:rsidRPr="00257C64">
        <w:rPr>
          <w:rFonts w:asciiTheme="majorBidi" w:hAnsiTheme="majorBidi" w:cstheme="majorBidi"/>
        </w:rPr>
        <w:t>in </w:t>
      </w:r>
      <w:r w:rsidRPr="00257C64">
        <w:rPr>
          <w:rStyle w:val="Strong"/>
          <w:rFonts w:asciiTheme="majorBidi" w:hAnsiTheme="majorBidi" w:cstheme="majorBidi"/>
          <w:b w:val="0"/>
          <w:bCs w:val="0"/>
        </w:rPr>
        <w:t>ion exchange</w:t>
      </w:r>
      <w:r w:rsidRPr="00257C64">
        <w:rPr>
          <w:rFonts w:asciiTheme="majorBidi" w:hAnsiTheme="majorBidi" w:cstheme="majorBidi"/>
        </w:rPr>
        <w:t xml:space="preserve"> with UO₂²⁺/Fe³⁺/Al³⁺ from the leachate. F-CMC exhibits dramatic Al enrichment (32.84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 </w:t>
      </w:r>
      <w:r w:rsidRPr="00257C64">
        <w:rPr>
          <w:rFonts w:asciiTheme="majorBidi" w:hAnsiTheme="majorBidi" w:cstheme="majorBidi"/>
          <w:i/>
          <w:iCs/>
        </w:rPr>
        <w:t>vs</w:t>
      </w:r>
      <w:r w:rsidRPr="00257C64">
        <w:rPr>
          <w:rFonts w:asciiTheme="majorBidi" w:hAnsiTheme="majorBidi" w:cstheme="majorBidi"/>
        </w:rPr>
        <w:t xml:space="preserve"> F-GG's 10.81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), indicating possible Al-U co-sorption. F-GG showed a significant Ca, Kα at 3.69 keV, increase (4.99 to 27.47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), while F-CMC had minimal change (4.90 to 5.55 </w:t>
      </w:r>
      <w:proofErr w:type="spellStart"/>
      <w:r w:rsidRPr="00257C64">
        <w:rPr>
          <w:rFonts w:asciiTheme="majorBidi" w:hAnsiTheme="majorBidi" w:cstheme="majorBidi"/>
        </w:rPr>
        <w:t>wt</w:t>
      </w:r>
      <w:proofErr w:type="spellEnd"/>
      <w:r w:rsidRPr="00257C64">
        <w:rPr>
          <w:rFonts w:asciiTheme="majorBidi" w:hAnsiTheme="majorBidi" w:cstheme="majorBidi"/>
        </w:rPr>
        <w:t xml:space="preserve">%), suggesting different binding mechanisms </w:t>
      </w:r>
      <w:r w:rsidRPr="00257C64"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Wang&lt;/Author&gt;&lt;Year&gt;2019&lt;/Year&gt;&lt;RecNum&gt;61&lt;/RecNum&gt;&lt;DisplayText&gt;&lt;style face="superscript"&gt;12&lt;/style&gt;&lt;/DisplayText&gt;&lt;record&gt;&lt;rec-number&gt;61&lt;/rec-number&gt;&lt;foreign-keys&gt;&lt;key app="EN" db-id="assvfaze7v0az4e0wvop00z9zrdxrs9svr5a" timestamp="1754430066"&gt;61&lt;/key&gt;&lt;/foreign-keys&gt;&lt;ref-type name="Journal Article"&gt;17&lt;/ref-type&gt;&lt;contributors&gt;&lt;authors&gt;&lt;author&gt;Wang, Xiao Li&lt;/author&gt;&lt;author&gt;Li, Ye&lt;/author&gt;&lt;author&gt;Huang, Jing&lt;/author&gt;&lt;author&gt;Zhou, Yu Zhi&lt;/author&gt;&lt;author&gt;Li, Bo Lin&lt;/author&gt;&lt;author&gt;Liu, Dong Bin&lt;/author&gt;&lt;/authors&gt;&lt;/contributors&gt;&lt;titles&gt;&lt;title&gt;Efficiency and mechanism of adsorption of low concentration uranium in water by extracellular polymeric substances&lt;/title&gt;&lt;secondary-title&gt;J. Environ. Radioact.&lt;/secondary-title&gt;&lt;/titles&gt;&lt;periodical&gt;&lt;full-title&gt;J. Environ. Radioact.&lt;/full-title&gt;&lt;/periodical&gt;&lt;pages&gt;81-89&lt;/pages&gt;&lt;volume&gt;197&lt;/volume&gt;&lt;keywords&gt;&lt;keyword&gt;Extracellular polymeric substances&lt;/keyword&gt;&lt;keyword&gt;Uranium&lt;/keyword&gt;&lt;keyword&gt;Adsorption&lt;/keyword&gt;&lt;keyword&gt;Mechanism&lt;/keyword&gt;&lt;/keywords&gt;&lt;dates&gt;&lt;year&gt;2019&lt;/year&gt;&lt;pub-dates&gt;&lt;date&gt;2019/02/01/&lt;/date&gt;&lt;/pub-dates&gt;&lt;/dates&gt;&lt;isbn&gt;0265-931X&lt;/isbn&gt;&lt;urls&gt;&lt;related-urls&gt;&lt;url&gt;https://www.sciencedirect.com/science/article/pii/S0265931X18306209&lt;/url&gt;&lt;/related-urls&gt;&lt;/urls&gt;&lt;electronic-resource-num&gt;https://doi.org/10.1016/j.jenvrad.2018.12.002&lt;/electronic-resource-num&gt;&lt;/record&gt;&lt;/Cite&gt;&lt;/EndNote&gt;</w:instrText>
      </w:r>
      <w:r w:rsidRPr="00257C64"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12</w:t>
      </w:r>
      <w:r w:rsidRPr="00257C64">
        <w:rPr>
          <w:rFonts w:asciiTheme="majorBidi" w:hAnsiTheme="majorBidi" w:cstheme="majorBidi"/>
        </w:rPr>
        <w:fldChar w:fldCharType="end"/>
      </w:r>
      <w:r w:rsidRPr="00257C64">
        <w:rPr>
          <w:rFonts w:asciiTheme="majorBidi" w:hAnsiTheme="majorBidi" w:cstheme="majorBidi"/>
        </w:rPr>
        <w:t>. Concurrent decreases in Ca²⁺ (</w:t>
      </w:r>
      <w:r w:rsidRPr="00257C64">
        <w:rPr>
          <w:rFonts w:ascii="Cambria Math" w:hAnsi="Cambria Math" w:cs="Cambria Math"/>
        </w:rPr>
        <w:t>∼</w:t>
      </w:r>
      <w:r w:rsidRPr="00257C64">
        <w:rPr>
          <w:rFonts w:asciiTheme="majorBidi" w:hAnsiTheme="majorBidi" w:cstheme="majorBidi"/>
        </w:rPr>
        <w:t>40%) and K⁺ (</w:t>
      </w:r>
      <w:r w:rsidRPr="00257C64">
        <w:rPr>
          <w:rFonts w:ascii="Cambria Math" w:hAnsi="Cambria Math" w:cs="Cambria Math"/>
        </w:rPr>
        <w:t>∼</w:t>
      </w:r>
      <w:r w:rsidRPr="00257C64">
        <w:rPr>
          <w:rFonts w:asciiTheme="majorBidi" w:hAnsiTheme="majorBidi" w:cstheme="majorBidi"/>
        </w:rPr>
        <w:t xml:space="preserve">35%) concentrations indicate ion exchange participation in the sorption mechanism </w:t>
      </w:r>
      <w:r w:rsidRPr="00257C64">
        <w:rPr>
          <w:rFonts w:asciiTheme="majorBidi" w:hAnsiTheme="majorBidi" w:cstheme="majorBidi"/>
        </w:rPr>
        <w:fldChar w:fldCharType="begin"/>
      </w:r>
      <w:r w:rsidR="00C426DC">
        <w:rPr>
          <w:rFonts w:asciiTheme="majorBidi" w:hAnsiTheme="majorBidi" w:cstheme="majorBidi"/>
        </w:rPr>
        <w:instrText xml:space="preserve"> ADDIN EN.CITE &lt;EndNote&gt;&lt;Cite&gt;&lt;Author&gt;Wang&lt;/Author&gt;&lt;Year&gt;2019&lt;/Year&gt;&lt;RecNum&gt;61&lt;/RecNum&gt;&lt;DisplayText&gt;&lt;style face="superscript"&gt;12&lt;/style&gt;&lt;/DisplayText&gt;&lt;record&gt;&lt;rec-number&gt;61&lt;/rec-number&gt;&lt;foreign-keys&gt;&lt;key app="EN" db-id="assvfaze7v0az4e0wvop00z9zrdxrs9svr5a" timestamp="1754430066"&gt;61&lt;/key&gt;&lt;/foreign-keys&gt;&lt;ref-type name="Journal Article"&gt;17&lt;/ref-type&gt;&lt;contributors&gt;&lt;authors&gt;&lt;author&gt;Wang, Xiao Li&lt;/author&gt;&lt;author&gt;Li, Ye&lt;/author&gt;&lt;author&gt;Huang, Jing&lt;/author&gt;&lt;author&gt;Zhou, Yu Zhi&lt;/author&gt;&lt;author&gt;Li, Bo Lin&lt;/author&gt;&lt;author&gt;Liu, Dong Bin&lt;/author&gt;&lt;/authors&gt;&lt;/contributors&gt;&lt;titles&gt;&lt;title&gt;Efficiency and mechanism of adsorption of low concentration uranium in water by extracellular polymeric substances&lt;/title&gt;&lt;secondary-title&gt;J. Environ. Radioact.&lt;/secondary-title&gt;&lt;/titles&gt;&lt;periodical&gt;&lt;full-title&gt;J. Environ. Radioact.&lt;/full-title&gt;&lt;/periodical&gt;&lt;pages&gt;81-89&lt;/pages&gt;&lt;volume&gt;197&lt;/volume&gt;&lt;keywords&gt;&lt;keyword&gt;Extracellular polymeric substances&lt;/keyword&gt;&lt;keyword&gt;Uranium&lt;/keyword&gt;&lt;keyword&gt;Adsorption&lt;/keyword&gt;&lt;keyword&gt;Mechanism&lt;/keyword&gt;&lt;/keywords&gt;&lt;dates&gt;&lt;year&gt;2019&lt;/year&gt;&lt;pub-dates&gt;&lt;date&gt;2019/02/01/&lt;/date&gt;&lt;/pub-dates&gt;&lt;/dates&gt;&lt;isbn&gt;0265-931X&lt;/isbn&gt;&lt;urls&gt;&lt;related-urls&gt;&lt;url&gt;https://www.sciencedirect.com/science/article/pii/S0265931X18306209&lt;/url&gt;&lt;/related-urls&gt;&lt;/urls&gt;&lt;electronic-resource-num&gt;https://doi.org/10.1016/j.jenvrad.2018.12.002&lt;/electronic-resource-num&gt;&lt;/record&gt;&lt;/Cite&gt;&lt;/EndNote&gt;</w:instrText>
      </w:r>
      <w:r w:rsidRPr="00257C64">
        <w:rPr>
          <w:rFonts w:asciiTheme="majorBidi" w:hAnsiTheme="majorBidi" w:cstheme="majorBidi"/>
        </w:rPr>
        <w:fldChar w:fldCharType="separate"/>
      </w:r>
      <w:r w:rsidR="00C426DC" w:rsidRPr="00C426DC">
        <w:rPr>
          <w:rFonts w:asciiTheme="majorBidi" w:hAnsiTheme="majorBidi" w:cstheme="majorBidi"/>
          <w:noProof/>
          <w:vertAlign w:val="superscript"/>
        </w:rPr>
        <w:t>12</w:t>
      </w:r>
      <w:r w:rsidRPr="00257C64">
        <w:rPr>
          <w:rFonts w:asciiTheme="majorBidi" w:hAnsiTheme="majorBidi" w:cstheme="majorBidi"/>
        </w:rPr>
        <w:fldChar w:fldCharType="end"/>
      </w:r>
      <w:r w:rsidRPr="00257C64">
        <w:rPr>
          <w:rFonts w:asciiTheme="majorBidi" w:hAnsiTheme="majorBidi" w:cstheme="majorBidi"/>
        </w:rPr>
        <w:t>. Notably, F-CMC demonstrated 3.3× higher uranium uptake than F-GG but with reduced selectivity, as evidenced by greater retention of competing elements (Al³⁺, Ca²⁺). Conversely, F-GG showed sharper discrimination against non-target ions despite its lower capacity. This capacity-selectivity tradeoff reflects their distinct functional group distributions: F-CMC's higher carboxyl density promotes greater uranium loading, while F-GG's stereospecific binding sites enhance ion selectivity.</w:t>
      </w:r>
    </w:p>
    <w:p w14:paraId="492E52F6" w14:textId="2D14CA8E" w:rsidR="00007346" w:rsidRPr="00C32852" w:rsidRDefault="00007346" w:rsidP="00007346">
      <w:pPr>
        <w:spacing w:line="360" w:lineRule="auto"/>
        <w:jc w:val="center"/>
        <w:rPr>
          <w:rFonts w:asciiTheme="majorBidi" w:hAnsiTheme="majorBidi" w:cstheme="majorBidi"/>
        </w:rPr>
      </w:pPr>
      <w:r w:rsidRPr="00C32852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6</w:t>
      </w:r>
      <w:r w:rsidRPr="00C32852">
        <w:rPr>
          <w:rFonts w:asciiTheme="majorBidi" w:hAnsiTheme="majorBidi" w:cstheme="majorBidi"/>
          <w:b/>
          <w:bCs/>
        </w:rPr>
        <w:t>.</w:t>
      </w:r>
      <w:r w:rsidRPr="00C32852">
        <w:rPr>
          <w:rFonts w:asciiTheme="majorBidi" w:hAnsiTheme="majorBidi" w:cstheme="majorBidi"/>
        </w:rPr>
        <w:t xml:space="preserve"> Semi-quantitative EDX analysis of the surface </w:t>
      </w:r>
      <w:proofErr w:type="spellStart"/>
      <w:r w:rsidRPr="00C32852">
        <w:rPr>
          <w:rFonts w:asciiTheme="majorBidi" w:hAnsiTheme="majorBidi" w:cstheme="majorBidi"/>
        </w:rPr>
        <w:t>ofF</w:t>
      </w:r>
      <w:proofErr w:type="spellEnd"/>
      <w:r w:rsidRPr="00C32852">
        <w:rPr>
          <w:rFonts w:asciiTheme="majorBidi" w:hAnsiTheme="majorBidi" w:cstheme="majorBidi"/>
        </w:rPr>
        <w:t>-CMC&amp;F-GG pre-/poet-treatment ore acid leachate of Egyptian ore (weight %).</w:t>
      </w:r>
    </w:p>
    <w:tbl>
      <w:tblPr>
        <w:tblStyle w:val="TableGrid"/>
        <w:tblW w:w="6750" w:type="dxa"/>
        <w:jc w:val="center"/>
        <w:tblLook w:val="04A0" w:firstRow="1" w:lastRow="0" w:firstColumn="1" w:lastColumn="0" w:noHBand="0" w:noVBand="1"/>
      </w:tblPr>
      <w:tblGrid>
        <w:gridCol w:w="1070"/>
        <w:gridCol w:w="1540"/>
        <w:gridCol w:w="1003"/>
        <w:gridCol w:w="1787"/>
        <w:gridCol w:w="1350"/>
      </w:tblGrid>
      <w:tr w:rsidR="00007346" w:rsidRPr="00C32852" w14:paraId="18DC853C" w14:textId="77777777" w:rsidTr="00E36CD2">
        <w:trPr>
          <w:trHeight w:val="325"/>
          <w:jc w:val="center"/>
        </w:trPr>
        <w:tc>
          <w:tcPr>
            <w:tcW w:w="1070" w:type="dxa"/>
            <w:vAlign w:val="center"/>
            <w:hideMark/>
          </w:tcPr>
          <w:p w14:paraId="11319152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Sorbent</w:t>
            </w:r>
          </w:p>
        </w:tc>
        <w:tc>
          <w:tcPr>
            <w:tcW w:w="2543" w:type="dxa"/>
            <w:gridSpan w:val="2"/>
            <w:vAlign w:val="center"/>
            <w:hideMark/>
          </w:tcPr>
          <w:p w14:paraId="35A0A41F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F-CMC</w:t>
            </w:r>
          </w:p>
        </w:tc>
        <w:tc>
          <w:tcPr>
            <w:tcW w:w="3137" w:type="dxa"/>
            <w:gridSpan w:val="2"/>
            <w:vAlign w:val="center"/>
            <w:hideMark/>
          </w:tcPr>
          <w:p w14:paraId="6EC50EFA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F-GG</w:t>
            </w:r>
          </w:p>
        </w:tc>
      </w:tr>
      <w:tr w:rsidR="00007346" w:rsidRPr="00C32852" w14:paraId="2007E0AD" w14:textId="77777777" w:rsidTr="00E36CD2">
        <w:trPr>
          <w:trHeight w:val="325"/>
          <w:jc w:val="center"/>
        </w:trPr>
        <w:tc>
          <w:tcPr>
            <w:tcW w:w="1070" w:type="dxa"/>
            <w:vAlign w:val="center"/>
            <w:hideMark/>
          </w:tcPr>
          <w:p w14:paraId="5EEFFE60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Element</w:t>
            </w:r>
          </w:p>
        </w:tc>
        <w:tc>
          <w:tcPr>
            <w:tcW w:w="1540" w:type="dxa"/>
            <w:vAlign w:val="center"/>
            <w:hideMark/>
          </w:tcPr>
          <w:p w14:paraId="37FE8FD4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Before</w:t>
            </w:r>
          </w:p>
        </w:tc>
        <w:tc>
          <w:tcPr>
            <w:tcW w:w="1003" w:type="dxa"/>
            <w:vAlign w:val="center"/>
            <w:hideMark/>
          </w:tcPr>
          <w:p w14:paraId="3BE0818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After</w:t>
            </w:r>
          </w:p>
        </w:tc>
        <w:tc>
          <w:tcPr>
            <w:tcW w:w="1787" w:type="dxa"/>
            <w:vAlign w:val="center"/>
            <w:hideMark/>
          </w:tcPr>
          <w:p w14:paraId="2ED5AC6D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Before</w:t>
            </w:r>
          </w:p>
        </w:tc>
        <w:tc>
          <w:tcPr>
            <w:tcW w:w="1350" w:type="dxa"/>
            <w:vAlign w:val="center"/>
            <w:hideMark/>
          </w:tcPr>
          <w:p w14:paraId="564494A8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After</w:t>
            </w:r>
          </w:p>
        </w:tc>
      </w:tr>
      <w:tr w:rsidR="00007346" w:rsidRPr="00C32852" w14:paraId="23E234B7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6943190C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Na</w:t>
            </w:r>
          </w:p>
        </w:tc>
        <w:tc>
          <w:tcPr>
            <w:tcW w:w="1540" w:type="dxa"/>
            <w:vAlign w:val="center"/>
            <w:hideMark/>
          </w:tcPr>
          <w:p w14:paraId="4E24D72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3.2</w:t>
            </w:r>
          </w:p>
        </w:tc>
        <w:tc>
          <w:tcPr>
            <w:tcW w:w="1003" w:type="dxa"/>
            <w:vAlign w:val="center"/>
            <w:hideMark/>
          </w:tcPr>
          <w:p w14:paraId="765E94F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8.04</w:t>
            </w:r>
          </w:p>
        </w:tc>
        <w:tc>
          <w:tcPr>
            <w:tcW w:w="1787" w:type="dxa"/>
            <w:vAlign w:val="center"/>
            <w:hideMark/>
          </w:tcPr>
          <w:p w14:paraId="25857823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3.42</w:t>
            </w:r>
          </w:p>
        </w:tc>
        <w:tc>
          <w:tcPr>
            <w:tcW w:w="1350" w:type="dxa"/>
            <w:vAlign w:val="center"/>
            <w:hideMark/>
          </w:tcPr>
          <w:p w14:paraId="0C5E9762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7.98</w:t>
            </w:r>
          </w:p>
        </w:tc>
      </w:tr>
      <w:tr w:rsidR="00007346" w:rsidRPr="00C32852" w14:paraId="169D84E5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380D071B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Al</w:t>
            </w:r>
          </w:p>
        </w:tc>
        <w:tc>
          <w:tcPr>
            <w:tcW w:w="1540" w:type="dxa"/>
            <w:vAlign w:val="center"/>
            <w:hideMark/>
          </w:tcPr>
          <w:p w14:paraId="66D65A3E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1.82</w:t>
            </w:r>
          </w:p>
        </w:tc>
        <w:tc>
          <w:tcPr>
            <w:tcW w:w="1003" w:type="dxa"/>
            <w:vAlign w:val="center"/>
            <w:hideMark/>
          </w:tcPr>
          <w:p w14:paraId="4850E8A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32.84</w:t>
            </w:r>
          </w:p>
        </w:tc>
        <w:tc>
          <w:tcPr>
            <w:tcW w:w="1787" w:type="dxa"/>
            <w:vAlign w:val="center"/>
            <w:hideMark/>
          </w:tcPr>
          <w:p w14:paraId="62F9DFE6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4.99</w:t>
            </w:r>
          </w:p>
        </w:tc>
        <w:tc>
          <w:tcPr>
            <w:tcW w:w="1350" w:type="dxa"/>
            <w:vAlign w:val="center"/>
            <w:hideMark/>
          </w:tcPr>
          <w:p w14:paraId="270F7238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10.81</w:t>
            </w:r>
          </w:p>
        </w:tc>
      </w:tr>
      <w:tr w:rsidR="00007346" w:rsidRPr="00C32852" w14:paraId="496285FA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340001A9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Si</w:t>
            </w:r>
          </w:p>
        </w:tc>
        <w:tc>
          <w:tcPr>
            <w:tcW w:w="1540" w:type="dxa"/>
            <w:vAlign w:val="center"/>
            <w:hideMark/>
          </w:tcPr>
          <w:p w14:paraId="7F4C7A4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3.6</w:t>
            </w:r>
          </w:p>
        </w:tc>
        <w:tc>
          <w:tcPr>
            <w:tcW w:w="1003" w:type="dxa"/>
            <w:vAlign w:val="center"/>
            <w:hideMark/>
          </w:tcPr>
          <w:p w14:paraId="33FBAD04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4.53</w:t>
            </w:r>
          </w:p>
        </w:tc>
        <w:tc>
          <w:tcPr>
            <w:tcW w:w="1787" w:type="dxa"/>
            <w:vAlign w:val="center"/>
            <w:hideMark/>
          </w:tcPr>
          <w:p w14:paraId="59294758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3.48</w:t>
            </w:r>
          </w:p>
        </w:tc>
        <w:tc>
          <w:tcPr>
            <w:tcW w:w="1350" w:type="dxa"/>
            <w:vAlign w:val="center"/>
            <w:hideMark/>
          </w:tcPr>
          <w:p w14:paraId="1FA2F37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3.54</w:t>
            </w:r>
          </w:p>
        </w:tc>
      </w:tr>
      <w:tr w:rsidR="00007346" w:rsidRPr="00C32852" w14:paraId="2C85A8CF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63BAA3AE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P</w:t>
            </w:r>
          </w:p>
        </w:tc>
        <w:tc>
          <w:tcPr>
            <w:tcW w:w="1540" w:type="dxa"/>
            <w:vAlign w:val="center"/>
            <w:hideMark/>
          </w:tcPr>
          <w:p w14:paraId="0A263E94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1.53</w:t>
            </w:r>
          </w:p>
        </w:tc>
        <w:tc>
          <w:tcPr>
            <w:tcW w:w="1003" w:type="dxa"/>
            <w:vAlign w:val="center"/>
            <w:hideMark/>
          </w:tcPr>
          <w:p w14:paraId="783B6A9C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2.64</w:t>
            </w:r>
          </w:p>
        </w:tc>
        <w:tc>
          <w:tcPr>
            <w:tcW w:w="1787" w:type="dxa"/>
            <w:vAlign w:val="center"/>
            <w:hideMark/>
          </w:tcPr>
          <w:p w14:paraId="1A75E161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1.83</w:t>
            </w:r>
          </w:p>
        </w:tc>
        <w:tc>
          <w:tcPr>
            <w:tcW w:w="1350" w:type="dxa"/>
            <w:vAlign w:val="center"/>
            <w:hideMark/>
          </w:tcPr>
          <w:p w14:paraId="3753FFB6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2.94</w:t>
            </w:r>
          </w:p>
        </w:tc>
      </w:tr>
      <w:tr w:rsidR="00007346" w:rsidRPr="00C32852" w14:paraId="5B8F9628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1EA9CFD0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S</w:t>
            </w:r>
          </w:p>
        </w:tc>
        <w:tc>
          <w:tcPr>
            <w:tcW w:w="1540" w:type="dxa"/>
            <w:vAlign w:val="center"/>
            <w:hideMark/>
          </w:tcPr>
          <w:p w14:paraId="7396246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43.18</w:t>
            </w:r>
          </w:p>
        </w:tc>
        <w:tc>
          <w:tcPr>
            <w:tcW w:w="1003" w:type="dxa"/>
            <w:vAlign w:val="center"/>
            <w:hideMark/>
          </w:tcPr>
          <w:p w14:paraId="61FF1B9E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17.4</w:t>
            </w:r>
          </w:p>
        </w:tc>
        <w:tc>
          <w:tcPr>
            <w:tcW w:w="1787" w:type="dxa"/>
            <w:vAlign w:val="center"/>
            <w:hideMark/>
          </w:tcPr>
          <w:p w14:paraId="12D37004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9.15</w:t>
            </w:r>
          </w:p>
        </w:tc>
        <w:tc>
          <w:tcPr>
            <w:tcW w:w="1350" w:type="dxa"/>
            <w:vAlign w:val="center"/>
            <w:hideMark/>
          </w:tcPr>
          <w:p w14:paraId="547D0758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35.24</w:t>
            </w:r>
          </w:p>
        </w:tc>
      </w:tr>
      <w:tr w:rsidR="00007346" w:rsidRPr="00C32852" w14:paraId="30C1433E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2E80588B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K</w:t>
            </w:r>
          </w:p>
        </w:tc>
        <w:tc>
          <w:tcPr>
            <w:tcW w:w="1540" w:type="dxa"/>
            <w:vAlign w:val="center"/>
            <w:hideMark/>
          </w:tcPr>
          <w:p w14:paraId="0CD1A870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41.77</w:t>
            </w:r>
          </w:p>
        </w:tc>
        <w:tc>
          <w:tcPr>
            <w:tcW w:w="1003" w:type="dxa"/>
            <w:vAlign w:val="center"/>
            <w:hideMark/>
          </w:tcPr>
          <w:p w14:paraId="62377F4B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</w:t>
            </w:r>
          </w:p>
        </w:tc>
        <w:tc>
          <w:tcPr>
            <w:tcW w:w="1787" w:type="dxa"/>
            <w:vAlign w:val="center"/>
            <w:hideMark/>
          </w:tcPr>
          <w:p w14:paraId="061B3957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72.13</w:t>
            </w:r>
          </w:p>
        </w:tc>
        <w:tc>
          <w:tcPr>
            <w:tcW w:w="1350" w:type="dxa"/>
            <w:vAlign w:val="center"/>
            <w:hideMark/>
          </w:tcPr>
          <w:p w14:paraId="5D7370F5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</w:t>
            </w:r>
          </w:p>
        </w:tc>
      </w:tr>
      <w:tr w:rsidR="00007346" w:rsidRPr="00C32852" w14:paraId="456BD06F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013D6C02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lastRenderedPageBreak/>
              <w:t>Ca</w:t>
            </w:r>
          </w:p>
        </w:tc>
        <w:tc>
          <w:tcPr>
            <w:tcW w:w="1540" w:type="dxa"/>
            <w:vAlign w:val="center"/>
            <w:hideMark/>
          </w:tcPr>
          <w:p w14:paraId="2C652AF8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4.9</w:t>
            </w:r>
          </w:p>
        </w:tc>
        <w:tc>
          <w:tcPr>
            <w:tcW w:w="1003" w:type="dxa"/>
            <w:vAlign w:val="center"/>
            <w:hideMark/>
          </w:tcPr>
          <w:p w14:paraId="402E464F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5.55</w:t>
            </w:r>
          </w:p>
        </w:tc>
        <w:tc>
          <w:tcPr>
            <w:tcW w:w="1787" w:type="dxa"/>
            <w:vAlign w:val="center"/>
            <w:hideMark/>
          </w:tcPr>
          <w:p w14:paraId="4A4C1E5A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4.99</w:t>
            </w:r>
          </w:p>
        </w:tc>
        <w:tc>
          <w:tcPr>
            <w:tcW w:w="1350" w:type="dxa"/>
            <w:vAlign w:val="center"/>
            <w:hideMark/>
          </w:tcPr>
          <w:p w14:paraId="6535362A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27.47</w:t>
            </w:r>
          </w:p>
        </w:tc>
      </w:tr>
      <w:tr w:rsidR="00007346" w:rsidRPr="00C32852" w14:paraId="5E48012E" w14:textId="77777777" w:rsidTr="00E36CD2">
        <w:trPr>
          <w:trHeight w:val="315"/>
          <w:jc w:val="center"/>
        </w:trPr>
        <w:tc>
          <w:tcPr>
            <w:tcW w:w="1070" w:type="dxa"/>
            <w:vAlign w:val="center"/>
            <w:hideMark/>
          </w:tcPr>
          <w:p w14:paraId="542810BC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Fe</w:t>
            </w:r>
          </w:p>
        </w:tc>
        <w:tc>
          <w:tcPr>
            <w:tcW w:w="1540" w:type="dxa"/>
            <w:vAlign w:val="center"/>
            <w:hideMark/>
          </w:tcPr>
          <w:p w14:paraId="2016D10B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</w:t>
            </w:r>
          </w:p>
        </w:tc>
        <w:tc>
          <w:tcPr>
            <w:tcW w:w="1003" w:type="dxa"/>
            <w:vAlign w:val="center"/>
            <w:hideMark/>
          </w:tcPr>
          <w:p w14:paraId="265E572F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7.54</w:t>
            </w:r>
          </w:p>
        </w:tc>
        <w:tc>
          <w:tcPr>
            <w:tcW w:w="1787" w:type="dxa"/>
            <w:vAlign w:val="center"/>
            <w:hideMark/>
          </w:tcPr>
          <w:p w14:paraId="0C4364CB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107E7480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5.97</w:t>
            </w:r>
          </w:p>
        </w:tc>
      </w:tr>
      <w:tr w:rsidR="00007346" w:rsidRPr="00C32852" w14:paraId="7368B3C6" w14:textId="77777777" w:rsidTr="00E36CD2">
        <w:trPr>
          <w:trHeight w:val="325"/>
          <w:jc w:val="center"/>
        </w:trPr>
        <w:tc>
          <w:tcPr>
            <w:tcW w:w="1070" w:type="dxa"/>
            <w:vAlign w:val="center"/>
            <w:hideMark/>
          </w:tcPr>
          <w:p w14:paraId="0B6221C6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  <w:t>U</w:t>
            </w:r>
          </w:p>
        </w:tc>
        <w:tc>
          <w:tcPr>
            <w:tcW w:w="1540" w:type="dxa"/>
            <w:vAlign w:val="center"/>
            <w:hideMark/>
          </w:tcPr>
          <w:p w14:paraId="4EB65729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</w:t>
            </w:r>
          </w:p>
        </w:tc>
        <w:tc>
          <w:tcPr>
            <w:tcW w:w="1003" w:type="dxa"/>
            <w:vAlign w:val="center"/>
            <w:hideMark/>
          </w:tcPr>
          <w:p w14:paraId="443A9C82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21.46</w:t>
            </w:r>
          </w:p>
        </w:tc>
        <w:tc>
          <w:tcPr>
            <w:tcW w:w="1787" w:type="dxa"/>
            <w:vAlign w:val="center"/>
            <w:hideMark/>
          </w:tcPr>
          <w:p w14:paraId="1792EE30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7AC85B6F" w14:textId="77777777" w:rsidR="00007346" w:rsidRPr="00C32852" w:rsidRDefault="00007346" w:rsidP="00E36CD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C32852">
              <w:rPr>
                <w:rFonts w:asciiTheme="majorBidi" w:eastAsia="Times New Roman" w:hAnsiTheme="majorBidi" w:cstheme="majorBidi"/>
                <w:color w:val="000000"/>
                <w:lang w:eastAsia="en-US"/>
              </w:rPr>
              <w:t>6.05</w:t>
            </w:r>
          </w:p>
        </w:tc>
      </w:tr>
    </w:tbl>
    <w:p w14:paraId="12C595EA" w14:textId="77777777" w:rsidR="00007346" w:rsidRDefault="00007346" w:rsidP="00007346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4114E389" w14:textId="77777777" w:rsidR="00007346" w:rsidRDefault="00007346" w:rsidP="00007346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19A84E5" w14:textId="77777777" w:rsidR="00D57671" w:rsidRPr="00DC77CC" w:rsidRDefault="00D57671" w:rsidP="00D57671">
      <w:pPr>
        <w:spacing w:before="120" w:after="120" w:line="360" w:lineRule="auto"/>
        <w:jc w:val="center"/>
        <w:rPr>
          <w:rFonts w:asciiTheme="majorBidi" w:hAnsiTheme="majorBidi" w:cstheme="majorBidi"/>
          <w:noProof/>
          <w:lang w:eastAsia="en-US"/>
        </w:rPr>
      </w:pPr>
      <w:r w:rsidRPr="00DC77CC">
        <w:rPr>
          <w:rFonts w:asciiTheme="majorBidi" w:hAnsiTheme="majorBidi" w:cstheme="majorBidi"/>
          <w:noProof/>
          <w:lang w:eastAsia="en-US"/>
        </w:rPr>
        <w:drawing>
          <wp:inline distT="0" distB="0" distL="0" distR="0" wp14:anchorId="41BC3529" wp14:editId="6C504D25">
            <wp:extent cx="5148649" cy="3657332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M-EDX Hydrogels.jp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015" cy="366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93C54" w14:textId="3145DE2B" w:rsidR="00D57671" w:rsidRPr="00DC77CC" w:rsidRDefault="00D57671" w:rsidP="008846E5">
      <w:pPr>
        <w:spacing w:before="120" w:after="120" w:line="360" w:lineRule="auto"/>
        <w:jc w:val="both"/>
      </w:pPr>
      <w:r w:rsidRPr="00DC77CC">
        <w:rPr>
          <w:b/>
          <w:bCs/>
        </w:rPr>
        <w:t xml:space="preserve">Fig. </w:t>
      </w:r>
      <w:r w:rsidR="008846E5">
        <w:rPr>
          <w:b/>
          <w:bCs/>
        </w:rPr>
        <w:t>S6</w:t>
      </w:r>
      <w:r w:rsidRPr="00DC77CC">
        <w:rPr>
          <w:b/>
          <w:bCs/>
        </w:rPr>
        <w:t>.</w:t>
      </w:r>
      <w:r w:rsidRPr="00DC77CC">
        <w:t xml:space="preserve"> EDX spectra of F-CMC and F-GG sorbents before and after uranium sorption from ore leachate. </w:t>
      </w:r>
      <w:r w:rsidRPr="00DC77CC">
        <w:rPr>
          <w:shd w:val="clear" w:color="auto" w:fill="FFFFFF"/>
        </w:rPr>
        <w:t>(pH</w:t>
      </w:r>
      <w:r w:rsidRPr="00DC77CC">
        <w:rPr>
          <w:shd w:val="clear" w:color="auto" w:fill="FFFFFF"/>
          <w:vertAlign w:val="subscript"/>
        </w:rPr>
        <w:t>0</w:t>
      </w:r>
      <w:r w:rsidRPr="00DC77CC">
        <w:rPr>
          <w:shd w:val="clear" w:color="auto" w:fill="FFFFFF"/>
        </w:rPr>
        <w:t xml:space="preserve">: 4.06, SD: 0.5 g/L, Time: 3 h, Temperature: 27 </w:t>
      </w:r>
      <w:r w:rsidRPr="00DC77CC">
        <w:rPr>
          <w:shd w:val="clear" w:color="auto" w:fill="FFFFFF"/>
          <w:vertAlign w:val="superscript"/>
        </w:rPr>
        <w:t>o</w:t>
      </w:r>
      <w:r w:rsidRPr="00DC77CC">
        <w:rPr>
          <w:shd w:val="clear" w:color="auto" w:fill="FFFFFF"/>
        </w:rPr>
        <w:t>C, 200 rpm).</w:t>
      </w:r>
    </w:p>
    <w:p w14:paraId="10F8793A" w14:textId="77777777" w:rsidR="00D57671" w:rsidRDefault="00D57671" w:rsidP="00D57671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</w:p>
    <w:p w14:paraId="1715B400" w14:textId="77777777" w:rsidR="008846E5" w:rsidRDefault="008846E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4460760" w14:textId="7B8421E8" w:rsidR="00D57671" w:rsidRDefault="00D57671" w:rsidP="00D57671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B</w:t>
      </w:r>
      <w:r w:rsidRPr="00257C64">
        <w:rPr>
          <w:rFonts w:asciiTheme="majorBidi" w:hAnsiTheme="majorBidi" w:cstheme="majorBidi"/>
          <w:b/>
          <w:bCs/>
        </w:rPr>
        <w:t>.7. Metal desorption and sorbent recycling</w:t>
      </w:r>
    </w:p>
    <w:p w14:paraId="2D95B7E8" w14:textId="014B11B6" w:rsidR="00D57671" w:rsidRPr="00257C64" w:rsidRDefault="00D57671" w:rsidP="008846E5">
      <w:pPr>
        <w:pStyle w:val="Default"/>
        <w:spacing w:line="360" w:lineRule="auto"/>
        <w:jc w:val="center"/>
        <w:rPr>
          <w:rFonts w:asciiTheme="majorBidi" w:hAnsiTheme="majorBidi" w:cstheme="majorBidi"/>
          <w:color w:val="auto"/>
        </w:rPr>
      </w:pPr>
      <w:r w:rsidRPr="00257C64">
        <w:rPr>
          <w:rFonts w:asciiTheme="majorBidi" w:hAnsiTheme="majorBidi" w:cstheme="majorBidi"/>
          <w:b/>
          <w:bCs/>
          <w:color w:val="auto"/>
        </w:rPr>
        <w:t xml:space="preserve">Table </w:t>
      </w:r>
      <w:r>
        <w:rPr>
          <w:rFonts w:asciiTheme="majorBidi" w:hAnsiTheme="majorBidi" w:cstheme="majorBidi"/>
          <w:b/>
          <w:bCs/>
          <w:color w:val="auto"/>
        </w:rPr>
        <w:t>S</w:t>
      </w:r>
      <w:r w:rsidR="008846E5">
        <w:rPr>
          <w:rFonts w:asciiTheme="majorBidi" w:hAnsiTheme="majorBidi" w:cstheme="majorBidi"/>
          <w:b/>
          <w:bCs/>
          <w:color w:val="auto"/>
        </w:rPr>
        <w:t>7</w:t>
      </w:r>
      <w:r w:rsidRPr="00257C64">
        <w:rPr>
          <w:rFonts w:asciiTheme="majorBidi" w:hAnsiTheme="majorBidi" w:cstheme="majorBidi"/>
          <w:b/>
          <w:bCs/>
          <w:color w:val="auto"/>
        </w:rPr>
        <w:t>.</w:t>
      </w:r>
      <w:r w:rsidRPr="00257C64">
        <w:rPr>
          <w:rFonts w:asciiTheme="majorBidi" w:hAnsiTheme="majorBidi" w:cstheme="majorBidi"/>
          <w:color w:val="auto"/>
        </w:rPr>
        <w:t xml:space="preserve"> Metal desorption and sorbent recycling – relative yields.</w:t>
      </w:r>
    </w:p>
    <w:tbl>
      <w:tblPr>
        <w:tblW w:w="8352" w:type="dxa"/>
        <w:jc w:val="center"/>
        <w:tblLook w:val="04A0" w:firstRow="1" w:lastRow="0" w:firstColumn="1" w:lastColumn="0" w:noHBand="0" w:noVBand="1"/>
      </w:tblPr>
      <w:tblGrid>
        <w:gridCol w:w="885"/>
        <w:gridCol w:w="771"/>
        <w:gridCol w:w="1101"/>
        <w:gridCol w:w="909"/>
        <w:gridCol w:w="1112"/>
        <w:gridCol w:w="1165"/>
        <w:gridCol w:w="958"/>
        <w:gridCol w:w="1451"/>
      </w:tblGrid>
      <w:tr w:rsidR="005A032D" w:rsidRPr="005A032D" w14:paraId="61E4CDB1" w14:textId="77777777" w:rsidTr="00A72074">
        <w:trPr>
          <w:trHeight w:val="299"/>
          <w:jc w:val="center"/>
        </w:trPr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AB5D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Sorbent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D3A4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Cycle no.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3802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Sorption step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8144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Desorption step</w:t>
            </w:r>
          </w:p>
        </w:tc>
      </w:tr>
      <w:tr w:rsidR="005A032D" w:rsidRPr="005A032D" w14:paraId="421AB9FD" w14:textId="77777777" w:rsidTr="00A72074">
        <w:trPr>
          <w:trHeight w:val="236"/>
          <w:jc w:val="center"/>
        </w:trPr>
        <w:tc>
          <w:tcPr>
            <w:tcW w:w="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3DDCA" w14:textId="77777777" w:rsidR="005A032D" w:rsidRPr="005A032D" w:rsidRDefault="005A032D" w:rsidP="005A03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43BC" w14:textId="77777777" w:rsidR="005A032D" w:rsidRPr="005A032D" w:rsidRDefault="005A032D" w:rsidP="005A03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435B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SE, (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05DF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Qeq**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3A1E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DE, (%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5F59" w14:textId="21682DC9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Eluate conc.**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*</w:t>
            </w:r>
          </w:p>
        </w:tc>
      </w:tr>
      <w:tr w:rsidR="00A72074" w:rsidRPr="005A032D" w14:paraId="6E8FA06C" w14:textId="77777777" w:rsidTr="00A72074">
        <w:trPr>
          <w:trHeight w:val="236"/>
          <w:jc w:val="center"/>
        </w:trPr>
        <w:tc>
          <w:tcPr>
            <w:tcW w:w="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04E4" w14:textId="77777777" w:rsidR="005A032D" w:rsidRPr="005A032D" w:rsidRDefault="005A032D" w:rsidP="005A03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E5A79" w14:textId="77777777" w:rsidR="005A032D" w:rsidRPr="005A032D" w:rsidRDefault="005A032D" w:rsidP="005A03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9DE9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Averag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D833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St. Dev.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ED39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Averag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9599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Averag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EC04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St. Dev.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42B3" w14:textId="77777777" w:rsidR="005A032D" w:rsidRPr="005A032D" w:rsidRDefault="005A032D" w:rsidP="005A032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Average</w:t>
            </w:r>
          </w:p>
        </w:tc>
      </w:tr>
      <w:tr w:rsidR="00A72074" w:rsidRPr="005A032D" w14:paraId="3A567401" w14:textId="77777777" w:rsidTr="00A72074">
        <w:trPr>
          <w:trHeight w:val="236"/>
          <w:jc w:val="center"/>
        </w:trPr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2F72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F-CMC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E494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FC80" w14:textId="2675426B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0.0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825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BE51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66.8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FA6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7.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E8A4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822A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24.00</w:t>
            </w:r>
          </w:p>
        </w:tc>
      </w:tr>
      <w:tr w:rsidR="00A72074" w:rsidRPr="005A032D" w14:paraId="31DA401F" w14:textId="77777777" w:rsidTr="00A72074">
        <w:trPr>
          <w:trHeight w:val="236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0FD3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D3BE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DB70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6.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5978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F4C9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61.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9299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5.9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A750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7697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20.09</w:t>
            </w:r>
          </w:p>
        </w:tc>
      </w:tr>
      <w:tr w:rsidR="00A72074" w:rsidRPr="005A032D" w14:paraId="2FED57A8" w14:textId="77777777" w:rsidTr="00A72074">
        <w:trPr>
          <w:trHeight w:val="236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A0C2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EE7F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4492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5.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64FD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107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59.2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1EF8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4.6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D33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4EAF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15.76</w:t>
            </w:r>
          </w:p>
        </w:tc>
      </w:tr>
      <w:tr w:rsidR="00A72074" w:rsidRPr="005A032D" w14:paraId="685CDAA6" w14:textId="77777777" w:rsidTr="00A72074">
        <w:trPr>
          <w:trHeight w:val="236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A355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C729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58C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3.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48FA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6181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56.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8507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4.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3E5B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D03E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15.00</w:t>
            </w:r>
          </w:p>
        </w:tc>
      </w:tr>
      <w:tr w:rsidR="00A72074" w:rsidRPr="005A032D" w14:paraId="2DAF909E" w14:textId="77777777" w:rsidTr="00A72074">
        <w:trPr>
          <w:trHeight w:val="247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D0385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F0C4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54D0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2.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7F96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7708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54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4A12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2.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580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B772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08.18</w:t>
            </w:r>
          </w:p>
        </w:tc>
      </w:tr>
      <w:tr w:rsidR="00A72074" w:rsidRPr="005A032D" w14:paraId="2E5CA7A0" w14:textId="77777777" w:rsidTr="00A72074">
        <w:trPr>
          <w:trHeight w:val="236"/>
          <w:jc w:val="center"/>
        </w:trPr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CF25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F-GG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9EC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E893" w14:textId="67147D5D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00.0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41E5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B6A7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9.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CA96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7.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8C85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B4B6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31.97</w:t>
            </w:r>
          </w:p>
        </w:tc>
      </w:tr>
      <w:tr w:rsidR="00A72074" w:rsidRPr="005A032D" w14:paraId="3844A3AD" w14:textId="77777777" w:rsidTr="00A72074">
        <w:trPr>
          <w:trHeight w:val="236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76231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CD10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C1CB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8.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608F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49A8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6.8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87AD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6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C2E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D816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9.75</w:t>
            </w:r>
          </w:p>
        </w:tc>
      </w:tr>
      <w:tr w:rsidR="00A72074" w:rsidRPr="005A032D" w14:paraId="67352AC2" w14:textId="77777777" w:rsidTr="00A72074">
        <w:trPr>
          <w:trHeight w:val="268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FBF7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FD96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2894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7.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7B60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E1E6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5.6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0E19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5.7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8AE2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C39D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8.11</w:t>
            </w:r>
          </w:p>
        </w:tc>
      </w:tr>
      <w:tr w:rsidR="00A72074" w:rsidRPr="005A032D" w14:paraId="4DD0562A" w14:textId="77777777" w:rsidTr="00A72074">
        <w:trPr>
          <w:trHeight w:val="309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54AD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68E2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7FA4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6.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92BE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4689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4.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C27E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4.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5BFA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577E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4.92</w:t>
            </w:r>
          </w:p>
        </w:tc>
      </w:tr>
      <w:tr w:rsidR="00A72074" w:rsidRPr="005A032D" w14:paraId="1AE47660" w14:textId="77777777" w:rsidTr="00A72074">
        <w:trPr>
          <w:trHeight w:val="236"/>
          <w:jc w:val="center"/>
        </w:trPr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577C" w14:textId="77777777" w:rsidR="005A032D" w:rsidRPr="005A032D" w:rsidRDefault="005A032D" w:rsidP="005A032D">
            <w:pPr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FBCC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B373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4.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23A9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DEE9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12.2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8CA7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93.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ADD2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323F" w14:textId="77777777" w:rsidR="005A032D" w:rsidRPr="005A032D" w:rsidRDefault="005A032D" w:rsidP="005A032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5A032D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22.27</w:t>
            </w:r>
          </w:p>
        </w:tc>
      </w:tr>
    </w:tbl>
    <w:p w14:paraId="04FC5904" w14:textId="77777777" w:rsidR="005A032D" w:rsidRDefault="005A032D" w:rsidP="00D57671">
      <w:pPr>
        <w:spacing w:line="360" w:lineRule="auto"/>
        <w:jc w:val="both"/>
        <w:rPr>
          <w:rFonts w:asciiTheme="majorBidi" w:eastAsia="OneGulliverA" w:hAnsiTheme="majorBidi" w:cstheme="majorBidi"/>
        </w:rPr>
      </w:pPr>
    </w:p>
    <w:p w14:paraId="57BE8C94" w14:textId="2FFA477C" w:rsidR="00D57671" w:rsidRDefault="00D57671" w:rsidP="00D57671">
      <w:pPr>
        <w:spacing w:line="36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257C64">
        <w:rPr>
          <w:rFonts w:asciiTheme="majorBidi" w:eastAsia="OneGulliverA" w:hAnsiTheme="majorBidi" w:cstheme="majorBidi"/>
        </w:rPr>
        <w:t xml:space="preserve">* Reference value of sorption efficiency (at first cycle). </w:t>
      </w:r>
      <w:r w:rsidRPr="00257C64">
        <w:rPr>
          <w:rFonts w:asciiTheme="majorBidi" w:hAnsiTheme="majorBidi" w:cstheme="majorBidi"/>
          <w:shd w:val="clear" w:color="auto" w:fill="FFFFFF"/>
        </w:rPr>
        <w:t>(Sorption experiments (C</w:t>
      </w:r>
      <w:r w:rsidRPr="00257C64">
        <w:rPr>
          <w:rFonts w:asciiTheme="majorBidi" w:hAnsiTheme="majorBidi" w:cstheme="majorBidi"/>
          <w:shd w:val="clear" w:color="auto" w:fill="FFFFFF"/>
          <w:vertAlign w:val="subscript"/>
        </w:rPr>
        <w:t>0</w:t>
      </w:r>
      <w:r w:rsidRPr="00257C64">
        <w:rPr>
          <w:rFonts w:asciiTheme="majorBidi" w:hAnsiTheme="majorBidi" w:cstheme="majorBidi"/>
          <w:shd w:val="clear" w:color="auto" w:fill="FFFFFF"/>
        </w:rPr>
        <w:t>: 108 mg/L, pH</w:t>
      </w:r>
      <w:r w:rsidRPr="00257C64">
        <w:rPr>
          <w:rFonts w:asciiTheme="majorBidi" w:hAnsiTheme="majorBidi" w:cstheme="majorBidi"/>
          <w:shd w:val="clear" w:color="auto" w:fill="FFFFFF"/>
          <w:vertAlign w:val="subscript"/>
        </w:rPr>
        <w:t>0</w:t>
      </w:r>
      <w:r w:rsidRPr="00257C64">
        <w:rPr>
          <w:rFonts w:asciiTheme="majorBidi" w:hAnsiTheme="majorBidi" w:cstheme="majorBidi"/>
          <w:shd w:val="clear" w:color="auto" w:fill="FFFFFF"/>
        </w:rPr>
        <w:t xml:space="preserve">: 4.06, SD: 0.5 g/L, Time: 3 h, Temperature: 27 </w:t>
      </w:r>
      <w:r w:rsidRPr="00257C64">
        <w:rPr>
          <w:rFonts w:asciiTheme="majorBidi" w:hAnsiTheme="majorBidi" w:cstheme="majorBidi"/>
          <w:shd w:val="clear" w:color="auto" w:fill="FFFFFF"/>
          <w:vertAlign w:val="superscript"/>
        </w:rPr>
        <w:t>o</w:t>
      </w:r>
      <w:r w:rsidRPr="00257C64">
        <w:rPr>
          <w:rFonts w:asciiTheme="majorBidi" w:hAnsiTheme="majorBidi" w:cstheme="majorBidi"/>
          <w:shd w:val="clear" w:color="auto" w:fill="FFFFFF"/>
        </w:rPr>
        <w:t>C, 200 rpm) and desorption experiments ([NaHCO</w:t>
      </w:r>
      <w:r w:rsidRPr="00257C64">
        <w:rPr>
          <w:rFonts w:asciiTheme="majorBidi" w:hAnsiTheme="majorBidi" w:cstheme="majorBidi"/>
          <w:shd w:val="clear" w:color="auto" w:fill="FFFFFF"/>
          <w:vertAlign w:val="subscript"/>
        </w:rPr>
        <w:t>3</w:t>
      </w:r>
      <w:r w:rsidRPr="00257C64">
        <w:rPr>
          <w:rFonts w:asciiTheme="majorBidi" w:hAnsiTheme="majorBidi" w:cstheme="majorBidi"/>
          <w:shd w:val="clear" w:color="auto" w:fill="FFFFFF"/>
        </w:rPr>
        <w:t>]: 0.25 M; C</w:t>
      </w:r>
      <w:r w:rsidRPr="00257C64">
        <w:rPr>
          <w:rFonts w:asciiTheme="majorBidi" w:hAnsiTheme="majorBidi" w:cstheme="majorBidi"/>
          <w:shd w:val="clear" w:color="auto" w:fill="FFFFFF"/>
          <w:vertAlign w:val="subscript"/>
        </w:rPr>
        <w:t>0</w:t>
      </w:r>
      <w:r w:rsidRPr="00257C64">
        <w:rPr>
          <w:rFonts w:asciiTheme="majorBidi" w:hAnsiTheme="majorBidi" w:cstheme="majorBidi"/>
          <w:shd w:val="clear" w:color="auto" w:fill="FFFFFF"/>
        </w:rPr>
        <w:t xml:space="preserve">: 108 mg/L, SD: 1.0 g/L, Time: 1.5 h, Temperature: 27 </w:t>
      </w:r>
      <w:r w:rsidRPr="00257C64">
        <w:rPr>
          <w:rFonts w:asciiTheme="majorBidi" w:hAnsiTheme="majorBidi" w:cstheme="majorBidi"/>
          <w:shd w:val="clear" w:color="auto" w:fill="FFFFFF"/>
          <w:vertAlign w:val="superscript"/>
        </w:rPr>
        <w:t>o</w:t>
      </w:r>
      <w:r w:rsidRPr="00257C64">
        <w:rPr>
          <w:rFonts w:asciiTheme="majorBidi" w:hAnsiTheme="majorBidi" w:cstheme="majorBidi"/>
          <w:shd w:val="clear" w:color="auto" w:fill="FFFFFF"/>
        </w:rPr>
        <w:t>C, 200 rpm).</w:t>
      </w:r>
    </w:p>
    <w:p w14:paraId="2F9519F8" w14:textId="7F63FDC5" w:rsidR="005A032D" w:rsidRDefault="005A032D" w:rsidP="00D57671">
      <w:pPr>
        <w:spacing w:line="36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5A032D">
        <w:rPr>
          <w:rFonts w:asciiTheme="majorBidi" w:hAnsiTheme="majorBidi" w:cstheme="majorBidi"/>
          <w:shd w:val="clear" w:color="auto" w:fill="FFFFFF"/>
        </w:rPr>
        <w:t xml:space="preserve">Units: </w:t>
      </w:r>
      <w:r>
        <w:rPr>
          <w:rFonts w:asciiTheme="majorBidi" w:hAnsiTheme="majorBidi" w:cstheme="majorBidi"/>
          <w:shd w:val="clear" w:color="auto" w:fill="FFFFFF"/>
        </w:rPr>
        <w:t>*</w:t>
      </w:r>
      <w:r w:rsidRPr="005A032D">
        <w:rPr>
          <w:rFonts w:asciiTheme="majorBidi" w:hAnsiTheme="majorBidi" w:cstheme="majorBidi"/>
          <w:shd w:val="clear" w:color="auto" w:fill="FFFFFF"/>
        </w:rPr>
        <w:t>*: mg/g and *</w:t>
      </w:r>
      <w:r>
        <w:rPr>
          <w:rFonts w:asciiTheme="majorBidi" w:hAnsiTheme="majorBidi" w:cstheme="majorBidi"/>
          <w:shd w:val="clear" w:color="auto" w:fill="FFFFFF"/>
        </w:rPr>
        <w:t>*</w:t>
      </w:r>
      <w:r w:rsidRPr="005A032D">
        <w:rPr>
          <w:rFonts w:asciiTheme="majorBidi" w:hAnsiTheme="majorBidi" w:cstheme="majorBidi"/>
          <w:shd w:val="clear" w:color="auto" w:fill="FFFFFF"/>
        </w:rPr>
        <w:t>* mg/L</w:t>
      </w:r>
      <w:r>
        <w:rPr>
          <w:rFonts w:asciiTheme="majorBidi" w:hAnsiTheme="majorBidi" w:cstheme="majorBidi"/>
          <w:shd w:val="clear" w:color="auto" w:fill="FFFFFF"/>
        </w:rPr>
        <w:t>.</w:t>
      </w:r>
    </w:p>
    <w:p w14:paraId="7D35B321" w14:textId="49412A6D" w:rsidR="00735962" w:rsidRPr="00257C64" w:rsidRDefault="00735962" w:rsidP="00F150DE">
      <w:pPr>
        <w:spacing w:line="360" w:lineRule="auto"/>
        <w:jc w:val="both"/>
        <w:rPr>
          <w:rFonts w:asciiTheme="majorBidi" w:eastAsia="OneGulliverA" w:hAnsiTheme="majorBidi" w:cstheme="majorBidi"/>
        </w:rPr>
      </w:pPr>
    </w:p>
    <w:p w14:paraId="65882DF1" w14:textId="0FD50753" w:rsidR="00C426DC" w:rsidRDefault="00735962" w:rsidP="00735962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eference</w:t>
      </w:r>
    </w:p>
    <w:p w14:paraId="1A2A79C5" w14:textId="0AB3AC40" w:rsidR="00C426DC" w:rsidRPr="00C426DC" w:rsidRDefault="00C426DC" w:rsidP="00C426DC">
      <w:pPr>
        <w:pStyle w:val="EndNoteBibliography"/>
        <w:ind w:left="720" w:hanging="720"/>
      </w:pPr>
      <w:r>
        <w:rPr>
          <w:rFonts w:asciiTheme="majorBidi" w:hAnsiTheme="majorBidi" w:cstheme="majorBidi"/>
          <w:b/>
          <w:bCs/>
        </w:rPr>
        <w:fldChar w:fldCharType="begin"/>
      </w:r>
      <w:r>
        <w:rPr>
          <w:rFonts w:asciiTheme="majorBidi" w:hAnsiTheme="majorBidi" w:cstheme="majorBidi"/>
          <w:b/>
          <w:bCs/>
        </w:rPr>
        <w:instrText xml:space="preserve"> ADDIN EN.REFLIST </w:instrText>
      </w:r>
      <w:r>
        <w:rPr>
          <w:rFonts w:asciiTheme="majorBidi" w:hAnsiTheme="majorBidi" w:cstheme="majorBidi"/>
          <w:b/>
          <w:bCs/>
        </w:rPr>
        <w:fldChar w:fldCharType="separate"/>
      </w:r>
      <w:r w:rsidRPr="00C426DC">
        <w:t>1</w:t>
      </w:r>
      <w:r w:rsidRPr="00C426DC">
        <w:tab/>
        <w:t xml:space="preserve">Raji, Z., Karim, A., Karam, A. &amp; Khalloufi, S. Adsorption of heavy metals: Mechanisms, kinetics, and applications of various adsorbents in wastewater remediation—A review. </w:t>
      </w:r>
      <w:r w:rsidRPr="00C426DC">
        <w:rPr>
          <w:i/>
        </w:rPr>
        <w:t>Waste</w:t>
      </w:r>
      <w:r w:rsidRPr="00C426DC">
        <w:t xml:space="preserve"> </w:t>
      </w:r>
      <w:r w:rsidRPr="00C426DC">
        <w:rPr>
          <w:b/>
        </w:rPr>
        <w:t>1</w:t>
      </w:r>
      <w:r w:rsidRPr="00C426DC">
        <w:t>, 775-805, doi:</w:t>
      </w:r>
      <w:hyperlink r:id="rId22" w:history="1">
        <w:r w:rsidRPr="00C426DC">
          <w:rPr>
            <w:rStyle w:val="Hyperlink"/>
          </w:rPr>
          <w:t>https://doi.org/10.3390/waste1030046</w:t>
        </w:r>
      </w:hyperlink>
      <w:r w:rsidRPr="00C426DC">
        <w:t xml:space="preserve"> (2023).</w:t>
      </w:r>
    </w:p>
    <w:p w14:paraId="7692E514" w14:textId="6598F1F6" w:rsidR="00C426DC" w:rsidRPr="00C426DC" w:rsidRDefault="00C426DC" w:rsidP="00C426DC">
      <w:pPr>
        <w:pStyle w:val="EndNoteBibliography"/>
        <w:ind w:left="720" w:hanging="720"/>
      </w:pPr>
      <w:r w:rsidRPr="00C426DC">
        <w:t>2</w:t>
      </w:r>
      <w:r w:rsidRPr="00C426DC">
        <w:tab/>
        <w:t xml:space="preserve">Wang, J. &amp; Guo, X. Adsorption kinetics and isotherm models of heavy metals by various adsorbents: An overview. </w:t>
      </w:r>
      <w:r w:rsidRPr="00C426DC">
        <w:rPr>
          <w:i/>
        </w:rPr>
        <w:t>Crit. Rev. Environ. Sci. Technol.</w:t>
      </w:r>
      <w:r w:rsidRPr="00C426DC">
        <w:t xml:space="preserve"> </w:t>
      </w:r>
      <w:r w:rsidRPr="00C426DC">
        <w:rPr>
          <w:b/>
        </w:rPr>
        <w:t>53</w:t>
      </w:r>
      <w:r w:rsidRPr="00C426DC">
        <w:t>, 1837-1865, doi:</w:t>
      </w:r>
      <w:hyperlink r:id="rId23" w:history="1">
        <w:r w:rsidRPr="00C426DC">
          <w:rPr>
            <w:rStyle w:val="Hyperlink"/>
          </w:rPr>
          <w:t>https://doi.org/10.1080/10643389.2023.2221157</w:t>
        </w:r>
      </w:hyperlink>
      <w:r w:rsidRPr="00C426DC">
        <w:t xml:space="preserve"> (2023).</w:t>
      </w:r>
    </w:p>
    <w:p w14:paraId="5FDB2CAF" w14:textId="47C53E94" w:rsidR="00C426DC" w:rsidRPr="00C426DC" w:rsidRDefault="00C426DC" w:rsidP="00C426DC">
      <w:pPr>
        <w:pStyle w:val="EndNoteBibliography"/>
        <w:ind w:left="720" w:hanging="720"/>
      </w:pPr>
      <w:r w:rsidRPr="00C426DC">
        <w:t>3</w:t>
      </w:r>
      <w:r w:rsidRPr="00C426DC">
        <w:tab/>
        <w:t>Galhoum, A. A.</w:t>
      </w:r>
      <w:r w:rsidRPr="00C426DC">
        <w:rPr>
          <w:i/>
        </w:rPr>
        <w:t xml:space="preserve"> et al.</w:t>
      </w:r>
      <w:r w:rsidRPr="00C426DC">
        <w:t xml:space="preserve"> Functionalization of poly(glycidylmethacrylate) with iminodiacetate and imino phosphonate groups for enhanced sorption of neodymium - sorption performance and molecular modeling. </w:t>
      </w:r>
      <w:r w:rsidRPr="00C426DC">
        <w:rPr>
          <w:i/>
        </w:rPr>
        <w:t>React. Funct. Polym.</w:t>
      </w:r>
      <w:r w:rsidRPr="00C426DC">
        <w:t xml:space="preserve"> </w:t>
      </w:r>
      <w:r w:rsidRPr="00C426DC">
        <w:rPr>
          <w:b/>
        </w:rPr>
        <w:t>180</w:t>
      </w:r>
      <w:r w:rsidRPr="00C426DC">
        <w:t>, 105389, doi:</w:t>
      </w:r>
      <w:hyperlink r:id="rId24" w:history="1">
        <w:r w:rsidRPr="00C426DC">
          <w:rPr>
            <w:rStyle w:val="Hyperlink"/>
          </w:rPr>
          <w:t>https://doi.org/10.1016/j.reactfunctpolym.2022.105389</w:t>
        </w:r>
      </w:hyperlink>
      <w:r w:rsidRPr="00C426DC">
        <w:t xml:space="preserve"> (2022).</w:t>
      </w:r>
    </w:p>
    <w:p w14:paraId="38955C45" w14:textId="192EA0E3" w:rsidR="00C426DC" w:rsidRPr="00C426DC" w:rsidRDefault="00C426DC" w:rsidP="00C426DC">
      <w:pPr>
        <w:pStyle w:val="EndNoteBibliography"/>
        <w:ind w:left="720" w:hanging="720"/>
        <w:rPr>
          <w:rFonts w:hint="eastAsia"/>
        </w:rPr>
      </w:pPr>
      <w:r w:rsidRPr="00C426DC">
        <w:t>4</w:t>
      </w:r>
      <w:r w:rsidRPr="00C426DC">
        <w:rPr>
          <w:rFonts w:hint="eastAsia"/>
        </w:rPr>
        <w:tab/>
        <w:t>Mohamed, A., Galhoum, A. A., Saad, A. &amp; Wageh, S. Chitosan/carbon/ZnMn</w:t>
      </w:r>
      <w:r w:rsidRPr="00C426DC">
        <w:rPr>
          <w:rFonts w:hint="eastAsia"/>
        </w:rPr>
        <w:t>₂</w:t>
      </w:r>
      <w:r w:rsidRPr="00C426DC">
        <w:rPr>
          <w:rFonts w:hint="eastAsia"/>
        </w:rPr>
        <w:t>O</w:t>
      </w:r>
      <w:r w:rsidRPr="00C426DC">
        <w:rPr>
          <w:rFonts w:hint="eastAsia"/>
        </w:rPr>
        <w:t>₄</w:t>
      </w:r>
      <w:r w:rsidRPr="00C426DC">
        <w:rPr>
          <w:rFonts w:hint="eastAsia"/>
        </w:rPr>
        <w:t xml:space="preserve"> nanocomposite for efficient removal of chromium(VI) and anionic/cationic dyes. </w:t>
      </w:r>
      <w:r w:rsidRPr="00C426DC">
        <w:rPr>
          <w:rFonts w:hint="eastAsia"/>
          <w:i/>
        </w:rPr>
        <w:t>Int. J. Biol. Macromol.</w:t>
      </w:r>
      <w:r w:rsidRPr="00C426DC">
        <w:rPr>
          <w:rFonts w:hint="eastAsia"/>
        </w:rPr>
        <w:t>, 146329, doi:</w:t>
      </w:r>
      <w:hyperlink r:id="rId25" w:history="1">
        <w:r w:rsidRPr="00C426DC">
          <w:rPr>
            <w:rStyle w:val="Hyperlink"/>
            <w:rFonts w:hint="eastAsia"/>
          </w:rPr>
          <w:t>https://doi.org/10.1016/j.ijbiomac.2025.146329</w:t>
        </w:r>
      </w:hyperlink>
      <w:r w:rsidRPr="00C426DC">
        <w:rPr>
          <w:rFonts w:hint="eastAsia"/>
        </w:rPr>
        <w:t xml:space="preserve"> (2025).</w:t>
      </w:r>
    </w:p>
    <w:p w14:paraId="71A88133" w14:textId="7A6E0351" w:rsidR="00C426DC" w:rsidRPr="00C426DC" w:rsidRDefault="00C426DC" w:rsidP="00C426DC">
      <w:pPr>
        <w:pStyle w:val="EndNoteBibliography"/>
        <w:ind w:left="720" w:hanging="720"/>
      </w:pPr>
      <w:r w:rsidRPr="00C426DC">
        <w:t>5</w:t>
      </w:r>
      <w:r w:rsidRPr="00C426DC">
        <w:tab/>
        <w:t xml:space="preserve">Sureshkumar, M. K., Das, D., Mallia, M. B. &amp; Gupta, P. C. Adsorption of uranium from aqueous solution using chitosan-tripolyphosphate (CTPP) beads. </w:t>
      </w:r>
      <w:r w:rsidRPr="00C426DC">
        <w:rPr>
          <w:i/>
        </w:rPr>
        <w:t>J. Hazard. Mater.</w:t>
      </w:r>
      <w:r w:rsidRPr="00C426DC">
        <w:t xml:space="preserve"> </w:t>
      </w:r>
      <w:r w:rsidRPr="00C426DC">
        <w:rPr>
          <w:b/>
        </w:rPr>
        <w:t>184</w:t>
      </w:r>
      <w:r w:rsidRPr="00C426DC">
        <w:t>, 65-72, doi:</w:t>
      </w:r>
      <w:hyperlink r:id="rId26" w:history="1">
        <w:r w:rsidRPr="00C426DC">
          <w:rPr>
            <w:rStyle w:val="Hyperlink"/>
          </w:rPr>
          <w:t>https://doi.org/10.1016/j.jhazmat.2010.07.119</w:t>
        </w:r>
      </w:hyperlink>
      <w:r w:rsidRPr="00C426DC">
        <w:t xml:space="preserve"> (2010).</w:t>
      </w:r>
    </w:p>
    <w:p w14:paraId="32C29D62" w14:textId="4215CC0E" w:rsidR="00C426DC" w:rsidRPr="00C426DC" w:rsidRDefault="00C426DC" w:rsidP="00C426DC">
      <w:pPr>
        <w:pStyle w:val="EndNoteBibliography"/>
        <w:ind w:left="720" w:hanging="720"/>
      </w:pPr>
      <w:r w:rsidRPr="00C426DC">
        <w:t>6</w:t>
      </w:r>
      <w:r w:rsidRPr="00C426DC">
        <w:tab/>
        <w:t>Imam, E. A.</w:t>
      </w:r>
      <w:r w:rsidRPr="00C426DC">
        <w:rPr>
          <w:i/>
        </w:rPr>
        <w:t xml:space="preserve"> et al.</w:t>
      </w:r>
      <w:r w:rsidRPr="00C426DC">
        <w:t xml:space="preserve"> Aminophosphonate CuO nanocomposites for uranium(VI) removal: Sorption performance and mechanistic study. </w:t>
      </w:r>
      <w:r w:rsidRPr="00C426DC">
        <w:rPr>
          <w:i/>
        </w:rPr>
        <w:t>Sep. Purif. Technol.</w:t>
      </w:r>
      <w:r w:rsidRPr="00C426DC">
        <w:t xml:space="preserve"> </w:t>
      </w:r>
      <w:r w:rsidRPr="00C426DC">
        <w:rPr>
          <w:b/>
        </w:rPr>
        <w:t>323</w:t>
      </w:r>
      <w:r w:rsidRPr="00C426DC">
        <w:t>, 124466, doi:</w:t>
      </w:r>
      <w:hyperlink r:id="rId27" w:history="1">
        <w:r w:rsidRPr="00C426DC">
          <w:rPr>
            <w:rStyle w:val="Hyperlink"/>
          </w:rPr>
          <w:t>https://doi.org/10.1016/j.seppur.2023.124466</w:t>
        </w:r>
      </w:hyperlink>
      <w:r w:rsidRPr="00C426DC">
        <w:t xml:space="preserve"> (2023).</w:t>
      </w:r>
    </w:p>
    <w:p w14:paraId="406E74A0" w14:textId="77777777" w:rsidR="00C426DC" w:rsidRPr="00C426DC" w:rsidRDefault="00C426DC" w:rsidP="00C426DC">
      <w:pPr>
        <w:pStyle w:val="EndNoteBibliography"/>
        <w:ind w:left="720" w:hanging="720"/>
      </w:pPr>
      <w:r w:rsidRPr="00C426DC">
        <w:lastRenderedPageBreak/>
        <w:t>7</w:t>
      </w:r>
      <w:r w:rsidRPr="00C426DC">
        <w:tab/>
        <w:t xml:space="preserve">Coates, J. </w:t>
      </w:r>
      <w:r w:rsidRPr="00C426DC">
        <w:rPr>
          <w:i/>
        </w:rPr>
        <w:t>Interpretation of infrared spectra: Apractical Approach. In Encyclopedia of analytical chemistry</w:t>
      </w:r>
      <w:r w:rsidRPr="00C426DC">
        <w:t>.  (John Wiley &amp; Sons Ltd, Chochester, 2000).</w:t>
      </w:r>
    </w:p>
    <w:p w14:paraId="5437C3E9" w14:textId="6530E173" w:rsidR="00C426DC" w:rsidRPr="00C426DC" w:rsidRDefault="00C426DC" w:rsidP="00C426DC">
      <w:pPr>
        <w:pStyle w:val="EndNoteBibliography"/>
        <w:ind w:left="720" w:hanging="720"/>
      </w:pPr>
      <w:r w:rsidRPr="00C426DC">
        <w:t>8</w:t>
      </w:r>
      <w:r w:rsidRPr="00C426DC">
        <w:tab/>
        <w:t xml:space="preserve">Kam, E., Taşdelen, B. &amp; Osmanlioglu, A. E. Uranyl ion uptake capacity of poly (N-isopropylacrylamide/maleic acid) copolymeric hydrogels prepared by gamma rays. </w:t>
      </w:r>
      <w:r w:rsidRPr="00C426DC">
        <w:rPr>
          <w:i/>
        </w:rPr>
        <w:t>Radiat. Phys. Chem.</w:t>
      </w:r>
      <w:r w:rsidRPr="00C426DC">
        <w:t xml:space="preserve"> </w:t>
      </w:r>
      <w:r w:rsidRPr="00C426DC">
        <w:rPr>
          <w:b/>
        </w:rPr>
        <w:t>81</w:t>
      </w:r>
      <w:r w:rsidRPr="00C426DC">
        <w:t>, 618-621, doi:</w:t>
      </w:r>
      <w:hyperlink r:id="rId28" w:history="1">
        <w:r w:rsidRPr="00C426DC">
          <w:rPr>
            <w:rStyle w:val="Hyperlink"/>
          </w:rPr>
          <w:t>https://doi.org/10.1016/j.radphyschem.2012.02.041</w:t>
        </w:r>
      </w:hyperlink>
      <w:r w:rsidRPr="00C426DC">
        <w:t xml:space="preserve"> (2012).</w:t>
      </w:r>
    </w:p>
    <w:p w14:paraId="0AF077E2" w14:textId="5EFA1FBD" w:rsidR="00C426DC" w:rsidRPr="00C426DC" w:rsidRDefault="00C426DC" w:rsidP="00C426DC">
      <w:pPr>
        <w:pStyle w:val="EndNoteBibliography"/>
        <w:ind w:left="720" w:hanging="720"/>
      </w:pPr>
      <w:r w:rsidRPr="00C426DC">
        <w:t>9</w:t>
      </w:r>
      <w:r w:rsidRPr="00C426DC">
        <w:tab/>
        <w:t>El-Seidy, A. M. A.</w:t>
      </w:r>
      <w:r w:rsidRPr="00C426DC">
        <w:rPr>
          <w:i/>
        </w:rPr>
        <w:t xml:space="preserve"> et al.</w:t>
      </w:r>
      <w:r w:rsidRPr="00C426DC">
        <w:t xml:space="preserve"> Mechanism of uranium(VI) sorption on α-aminophosphonate sorbents: Multimodal spectroscopy and computational study. </w:t>
      </w:r>
      <w:r w:rsidRPr="00C426DC">
        <w:rPr>
          <w:i/>
        </w:rPr>
        <w:t>RSC Adv.</w:t>
      </w:r>
      <w:r w:rsidRPr="00C426DC">
        <w:t xml:space="preserve"> </w:t>
      </w:r>
      <w:r w:rsidRPr="00C426DC">
        <w:rPr>
          <w:b/>
        </w:rPr>
        <w:t>15</w:t>
      </w:r>
      <w:r w:rsidRPr="00C426DC">
        <w:t>, 28269, doi:</w:t>
      </w:r>
      <w:hyperlink r:id="rId29" w:history="1">
        <w:r w:rsidRPr="00C426DC">
          <w:rPr>
            <w:rStyle w:val="Hyperlink"/>
          </w:rPr>
          <w:t>https://doi.org/10.1039/d5ra04479k</w:t>
        </w:r>
      </w:hyperlink>
      <w:r w:rsidRPr="00C426DC">
        <w:t xml:space="preserve"> (2025).</w:t>
      </w:r>
    </w:p>
    <w:p w14:paraId="5C498030" w14:textId="7BC1A775" w:rsidR="00C426DC" w:rsidRPr="00C426DC" w:rsidRDefault="00C426DC" w:rsidP="00C426DC">
      <w:pPr>
        <w:pStyle w:val="EndNoteBibliography"/>
        <w:ind w:left="720" w:hanging="720"/>
      </w:pPr>
      <w:r w:rsidRPr="00C426DC">
        <w:t>10</w:t>
      </w:r>
      <w:r w:rsidRPr="00C426DC">
        <w:tab/>
        <w:t>Al-Ghamdi, A. A.</w:t>
      </w:r>
      <w:r w:rsidRPr="00C426DC">
        <w:rPr>
          <w:i/>
        </w:rPr>
        <w:t xml:space="preserve"> et al.</w:t>
      </w:r>
      <w:r w:rsidRPr="00C426DC">
        <w:t xml:space="preserve"> Mesoporous magnetic cysteine functionalized chitosan nanocomposite for selective uranyl ions sorption: experimental, structural characterization, and mechanistic studies. </w:t>
      </w:r>
      <w:r w:rsidRPr="00C426DC">
        <w:rPr>
          <w:i/>
        </w:rPr>
        <w:t>Polymers</w:t>
      </w:r>
      <w:r w:rsidRPr="00C426DC">
        <w:t xml:space="preserve"> </w:t>
      </w:r>
      <w:r w:rsidRPr="00C426DC">
        <w:rPr>
          <w:b/>
        </w:rPr>
        <w:t>14</w:t>
      </w:r>
      <w:r w:rsidRPr="00C426DC">
        <w:t>, 2568, doi:</w:t>
      </w:r>
      <w:hyperlink r:id="rId30" w:history="1">
        <w:r w:rsidRPr="00C426DC">
          <w:rPr>
            <w:rStyle w:val="Hyperlink"/>
          </w:rPr>
          <w:t>https://doi.org/10.3390/polym14132568</w:t>
        </w:r>
      </w:hyperlink>
      <w:r w:rsidRPr="00C426DC">
        <w:t xml:space="preserve"> (2022).</w:t>
      </w:r>
    </w:p>
    <w:p w14:paraId="574F8120" w14:textId="0C701FBE" w:rsidR="00C426DC" w:rsidRPr="00C426DC" w:rsidRDefault="00C426DC" w:rsidP="00C426DC">
      <w:pPr>
        <w:pStyle w:val="EndNoteBibliography"/>
        <w:ind w:left="720" w:hanging="720"/>
      </w:pPr>
      <w:r w:rsidRPr="00C426DC">
        <w:t>11</w:t>
      </w:r>
      <w:r w:rsidRPr="00C426DC">
        <w:tab/>
        <w:t xml:space="preserve">Alghamdi, N. A. Mesoporous magnetic-polyaminated-chitosan nanocomposite for selective uranium removal: performance and mechanistic studies. </w:t>
      </w:r>
      <w:r w:rsidRPr="00C426DC">
        <w:rPr>
          <w:i/>
        </w:rPr>
        <w:t>Int. J. Environ. Sci. Technol.</w:t>
      </w:r>
      <w:r w:rsidRPr="00C426DC">
        <w:t xml:space="preserve"> </w:t>
      </w:r>
      <w:r w:rsidRPr="00C426DC">
        <w:rPr>
          <w:b/>
        </w:rPr>
        <w:t>20</w:t>
      </w:r>
      <w:r w:rsidRPr="00C426DC">
        <w:t>, 8319-8340, doi:</w:t>
      </w:r>
      <w:hyperlink r:id="rId31" w:history="1">
        <w:r w:rsidRPr="00C426DC">
          <w:rPr>
            <w:rStyle w:val="Hyperlink"/>
          </w:rPr>
          <w:t>https://doi.org/10.1007/s13762-022-04565-2</w:t>
        </w:r>
      </w:hyperlink>
      <w:r w:rsidRPr="00C426DC">
        <w:t xml:space="preserve"> (2023).</w:t>
      </w:r>
    </w:p>
    <w:p w14:paraId="538BDAC4" w14:textId="13D9A760" w:rsidR="00C426DC" w:rsidRPr="00C426DC" w:rsidRDefault="00C426DC" w:rsidP="00C426DC">
      <w:pPr>
        <w:pStyle w:val="EndNoteBibliography"/>
        <w:ind w:left="720" w:hanging="720"/>
      </w:pPr>
      <w:r w:rsidRPr="00C426DC">
        <w:t>12</w:t>
      </w:r>
      <w:r w:rsidRPr="00C426DC">
        <w:tab/>
        <w:t>Wang, X. L.</w:t>
      </w:r>
      <w:r w:rsidRPr="00C426DC">
        <w:rPr>
          <w:i/>
        </w:rPr>
        <w:t xml:space="preserve"> et al.</w:t>
      </w:r>
      <w:r w:rsidRPr="00C426DC">
        <w:t xml:space="preserve"> Efficiency and mechanism of adsorption of low concentration uranium in water by extracellular polymeric substances. </w:t>
      </w:r>
      <w:r w:rsidRPr="00C426DC">
        <w:rPr>
          <w:i/>
        </w:rPr>
        <w:t>J. Environ. Radioact.</w:t>
      </w:r>
      <w:r w:rsidRPr="00C426DC">
        <w:t xml:space="preserve"> </w:t>
      </w:r>
      <w:r w:rsidRPr="00C426DC">
        <w:rPr>
          <w:b/>
        </w:rPr>
        <w:t>197</w:t>
      </w:r>
      <w:r w:rsidRPr="00C426DC">
        <w:t>, 81-89, doi:</w:t>
      </w:r>
      <w:hyperlink r:id="rId32" w:history="1">
        <w:r w:rsidRPr="00C426DC">
          <w:rPr>
            <w:rStyle w:val="Hyperlink"/>
          </w:rPr>
          <w:t>https://doi.org/10.1016/j.jenvrad.2018.12.002</w:t>
        </w:r>
      </w:hyperlink>
      <w:r w:rsidRPr="00C426DC">
        <w:t xml:space="preserve"> (2019).</w:t>
      </w:r>
    </w:p>
    <w:p w14:paraId="3879F35A" w14:textId="0F2D2FB5" w:rsidR="00F150DE" w:rsidRPr="00C32852" w:rsidRDefault="00C426DC" w:rsidP="00C426D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fldChar w:fldCharType="end"/>
      </w:r>
      <w:bookmarkStart w:id="0" w:name="_GoBack"/>
      <w:bookmarkEnd w:id="0"/>
    </w:p>
    <w:sectPr w:rsidR="00F150DE" w:rsidRPr="00C32852" w:rsidSect="00EE3A5A">
      <w:footerReference w:type="even" r:id="rId33"/>
      <w:footerReference w:type="default" r:id="rId3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6AF042" w14:textId="77777777" w:rsidR="00F63C21" w:rsidRDefault="00F63C21">
      <w:r>
        <w:separator/>
      </w:r>
    </w:p>
  </w:endnote>
  <w:endnote w:type="continuationSeparator" w:id="0">
    <w:p w14:paraId="32FB0050" w14:textId="77777777" w:rsidR="00F63C21" w:rsidRDefault="00F63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Malgun Gothic"/>
    <w:panose1 w:val="02030600000101010101"/>
    <w:charset w:val="81"/>
    <w:family w:val="auto"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hjwybAdvPTimesB">
    <w:altName w:val="Times New Roman"/>
    <w:panose1 w:val="00000000000000000000"/>
    <w:charset w:val="00"/>
    <w:family w:val="roman"/>
    <w:notTrueType/>
    <w:pitch w:val="default"/>
  </w:font>
  <w:font w:name="Monotype Corsiva+FPEF">
    <w:altName w:val="Times New Roman"/>
    <w:panose1 w:val="00000000000000000000"/>
    <w:charset w:val="00"/>
    <w:family w:val="roman"/>
    <w:notTrueType/>
    <w:pitch w:val="default"/>
  </w:font>
  <w:font w:name="TeX_CM_Maths_Italic">
    <w:altName w:val="Times New Roman"/>
    <w:panose1 w:val="00000000000000000000"/>
    <w:charset w:val="00"/>
    <w:family w:val="roman"/>
    <w:notTrueType/>
    <w:pitch w:val="default"/>
  </w:font>
  <w:font w:name="STIX-Regular">
    <w:altName w:val="Times New Roman"/>
    <w:charset w:val="00"/>
    <w:family w:val="roman"/>
    <w:pitch w:val="default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OneGulliverA">
    <w:altName w:val="Yu Gothic U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F9860F" w14:textId="77777777" w:rsidR="00C426DC" w:rsidRDefault="00C426DC" w:rsidP="00E3733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989469" w14:textId="77777777" w:rsidR="00C426DC" w:rsidRDefault="00C426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5DCC4B" w14:textId="5ECD641A" w:rsidR="00C426DC" w:rsidRDefault="00C426DC" w:rsidP="00E3733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28D3">
      <w:rPr>
        <w:rStyle w:val="PageNumber"/>
        <w:noProof/>
      </w:rPr>
      <w:t>16</w:t>
    </w:r>
    <w:r>
      <w:rPr>
        <w:rStyle w:val="PageNumber"/>
      </w:rPr>
      <w:fldChar w:fldCharType="end"/>
    </w:r>
  </w:p>
  <w:p w14:paraId="6E73163C" w14:textId="77777777" w:rsidR="00C426DC" w:rsidRDefault="00C42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75F73" w14:textId="77777777" w:rsidR="00F63C21" w:rsidRDefault="00F63C21">
      <w:r>
        <w:separator/>
      </w:r>
    </w:p>
  </w:footnote>
  <w:footnote w:type="continuationSeparator" w:id="0">
    <w:p w14:paraId="4D1AECD0" w14:textId="77777777" w:rsidR="00F63C21" w:rsidRDefault="00F63C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51971"/>
    <w:multiLevelType w:val="hybridMultilevel"/>
    <w:tmpl w:val="680E4642"/>
    <w:lvl w:ilvl="0" w:tplc="829C2C42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685CB3"/>
    <w:multiLevelType w:val="multilevel"/>
    <w:tmpl w:val="36B42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029FB"/>
    <w:multiLevelType w:val="multilevel"/>
    <w:tmpl w:val="55806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B07F5A"/>
    <w:multiLevelType w:val="multilevel"/>
    <w:tmpl w:val="04EE6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576868"/>
    <w:multiLevelType w:val="multilevel"/>
    <w:tmpl w:val="6B68F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7D70DE"/>
    <w:multiLevelType w:val="hybridMultilevel"/>
    <w:tmpl w:val="5100F004"/>
    <w:lvl w:ilvl="0" w:tplc="DCFC4BFC">
      <w:start w:val="48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0344F2F"/>
    <w:multiLevelType w:val="multilevel"/>
    <w:tmpl w:val="20E66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0E00BF1"/>
    <w:multiLevelType w:val="hybridMultilevel"/>
    <w:tmpl w:val="956CB4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4450BA"/>
    <w:multiLevelType w:val="hybridMultilevel"/>
    <w:tmpl w:val="724E7CA8"/>
    <w:lvl w:ilvl="0" w:tplc="65A24F58">
      <w:start w:val="3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13E57337"/>
    <w:multiLevelType w:val="multilevel"/>
    <w:tmpl w:val="88000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BB77D8C"/>
    <w:multiLevelType w:val="multilevel"/>
    <w:tmpl w:val="73D05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F5076E"/>
    <w:multiLevelType w:val="hybridMultilevel"/>
    <w:tmpl w:val="5D9211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E34B86"/>
    <w:multiLevelType w:val="multilevel"/>
    <w:tmpl w:val="21F4E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3E53A57"/>
    <w:multiLevelType w:val="hybridMultilevel"/>
    <w:tmpl w:val="E92281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5367D7"/>
    <w:multiLevelType w:val="multilevel"/>
    <w:tmpl w:val="D97AD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272A9D"/>
    <w:multiLevelType w:val="multilevel"/>
    <w:tmpl w:val="FD9E4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353B97"/>
    <w:multiLevelType w:val="multilevel"/>
    <w:tmpl w:val="A4BC4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1C91D3E"/>
    <w:multiLevelType w:val="multilevel"/>
    <w:tmpl w:val="16F8A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840FC6"/>
    <w:multiLevelType w:val="multilevel"/>
    <w:tmpl w:val="C8CA9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752E8A"/>
    <w:multiLevelType w:val="multilevel"/>
    <w:tmpl w:val="21F64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8D32D2"/>
    <w:multiLevelType w:val="hybridMultilevel"/>
    <w:tmpl w:val="B97083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342DD7"/>
    <w:multiLevelType w:val="hybridMultilevel"/>
    <w:tmpl w:val="9B5204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8F223B"/>
    <w:multiLevelType w:val="hybridMultilevel"/>
    <w:tmpl w:val="F7E016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250D15"/>
    <w:multiLevelType w:val="multilevel"/>
    <w:tmpl w:val="1332C4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05D01ED"/>
    <w:multiLevelType w:val="hybridMultilevel"/>
    <w:tmpl w:val="66540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D81D5D"/>
    <w:multiLevelType w:val="multilevel"/>
    <w:tmpl w:val="3D3ED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56E5D2E"/>
    <w:multiLevelType w:val="hybridMultilevel"/>
    <w:tmpl w:val="9DDEF9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FF1BE6"/>
    <w:multiLevelType w:val="multilevel"/>
    <w:tmpl w:val="AC4A4562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8" w15:restartNumberingAfterBreak="0">
    <w:nsid w:val="49ED415C"/>
    <w:multiLevelType w:val="hybridMultilevel"/>
    <w:tmpl w:val="56D23E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944EAE"/>
    <w:multiLevelType w:val="hybridMultilevel"/>
    <w:tmpl w:val="C3809F54"/>
    <w:lvl w:ilvl="0" w:tplc="D67C01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8090B23"/>
    <w:multiLevelType w:val="multilevel"/>
    <w:tmpl w:val="D2968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95E2C9C"/>
    <w:multiLevelType w:val="multilevel"/>
    <w:tmpl w:val="4D624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BB7C91"/>
    <w:multiLevelType w:val="hybridMultilevel"/>
    <w:tmpl w:val="855A534E"/>
    <w:lvl w:ilvl="0" w:tplc="DAFA5F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F552A0"/>
    <w:multiLevelType w:val="multilevel"/>
    <w:tmpl w:val="2D08E9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BD5370"/>
    <w:multiLevelType w:val="hybridMultilevel"/>
    <w:tmpl w:val="68D8BED8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6D49562E"/>
    <w:multiLevelType w:val="multilevel"/>
    <w:tmpl w:val="F2289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FDA59ED"/>
    <w:multiLevelType w:val="multilevel"/>
    <w:tmpl w:val="41688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4466AD9"/>
    <w:multiLevelType w:val="hybridMultilevel"/>
    <w:tmpl w:val="17EAF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5"/>
  </w:num>
  <w:num w:numId="2">
    <w:abstractNumId w:val="29"/>
  </w:num>
  <w:num w:numId="3">
    <w:abstractNumId w:val="5"/>
  </w:num>
  <w:num w:numId="4">
    <w:abstractNumId w:val="37"/>
  </w:num>
  <w:num w:numId="5">
    <w:abstractNumId w:val="11"/>
  </w:num>
  <w:num w:numId="6">
    <w:abstractNumId w:val="3"/>
  </w:num>
  <w:num w:numId="7">
    <w:abstractNumId w:val="24"/>
  </w:num>
  <w:num w:numId="8">
    <w:abstractNumId w:val="30"/>
  </w:num>
  <w:num w:numId="9">
    <w:abstractNumId w:val="33"/>
  </w:num>
  <w:num w:numId="10">
    <w:abstractNumId w:val="1"/>
  </w:num>
  <w:num w:numId="11">
    <w:abstractNumId w:val="12"/>
  </w:num>
  <w:num w:numId="12">
    <w:abstractNumId w:val="6"/>
  </w:num>
  <w:num w:numId="13">
    <w:abstractNumId w:val="17"/>
  </w:num>
  <w:num w:numId="14">
    <w:abstractNumId w:val="16"/>
  </w:num>
  <w:num w:numId="15">
    <w:abstractNumId w:val="13"/>
  </w:num>
  <w:num w:numId="16">
    <w:abstractNumId w:val="9"/>
  </w:num>
  <w:num w:numId="17">
    <w:abstractNumId w:val="20"/>
  </w:num>
  <w:num w:numId="18">
    <w:abstractNumId w:val="7"/>
  </w:num>
  <w:num w:numId="19">
    <w:abstractNumId w:val="32"/>
  </w:num>
  <w:num w:numId="20">
    <w:abstractNumId w:val="23"/>
  </w:num>
  <w:num w:numId="21">
    <w:abstractNumId w:val="15"/>
  </w:num>
  <w:num w:numId="22">
    <w:abstractNumId w:val="35"/>
  </w:num>
  <w:num w:numId="23">
    <w:abstractNumId w:val="36"/>
  </w:num>
  <w:num w:numId="24">
    <w:abstractNumId w:val="4"/>
  </w:num>
  <w:num w:numId="25">
    <w:abstractNumId w:val="2"/>
  </w:num>
  <w:num w:numId="26">
    <w:abstractNumId w:val="31"/>
  </w:num>
  <w:num w:numId="27">
    <w:abstractNumId w:val="10"/>
  </w:num>
  <w:num w:numId="28">
    <w:abstractNumId w:val="19"/>
  </w:num>
  <w:num w:numId="29">
    <w:abstractNumId w:val="18"/>
  </w:num>
  <w:num w:numId="30">
    <w:abstractNumId w:val="14"/>
  </w:num>
  <w:num w:numId="31">
    <w:abstractNumId w:val="2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2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2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4">
    <w:abstractNumId w:val="2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6">
    <w:abstractNumId w:val="2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7">
    <w:abstractNumId w:val="3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svfaze7v0az4e0wvop00z9zrdxrs9svr5a&quot;&gt;Hydrogel_SciRep&lt;record-ids&gt;&lt;item&gt;6&lt;/item&gt;&lt;item&gt;14&lt;/item&gt;&lt;item&gt;20&lt;/item&gt;&lt;item&gt;33&lt;/item&gt;&lt;item&gt;52&lt;/item&gt;&lt;item&gt;57&lt;/item&gt;&lt;item&gt;58&lt;/item&gt;&lt;item&gt;61&lt;/item&gt;&lt;item&gt;72&lt;/item&gt;&lt;item&gt;73&lt;/item&gt;&lt;item&gt;74&lt;/item&gt;&lt;item&gt;76&lt;/item&gt;&lt;/record-ids&gt;&lt;/item&gt;&lt;/Libraries&gt;"/>
  </w:docVars>
  <w:rsids>
    <w:rsidRoot w:val="00AF62F6"/>
    <w:rsid w:val="00000C66"/>
    <w:rsid w:val="00000CA7"/>
    <w:rsid w:val="00000ED7"/>
    <w:rsid w:val="00001958"/>
    <w:rsid w:val="00001A46"/>
    <w:rsid w:val="000020C9"/>
    <w:rsid w:val="000030EE"/>
    <w:rsid w:val="00003A3E"/>
    <w:rsid w:val="00005A3A"/>
    <w:rsid w:val="00005A44"/>
    <w:rsid w:val="0000619C"/>
    <w:rsid w:val="000069ED"/>
    <w:rsid w:val="00007346"/>
    <w:rsid w:val="0000796B"/>
    <w:rsid w:val="00007AA2"/>
    <w:rsid w:val="00007EE0"/>
    <w:rsid w:val="00011333"/>
    <w:rsid w:val="00011FC1"/>
    <w:rsid w:val="00014241"/>
    <w:rsid w:val="000144A2"/>
    <w:rsid w:val="00014F01"/>
    <w:rsid w:val="0001593C"/>
    <w:rsid w:val="00015E0C"/>
    <w:rsid w:val="00016557"/>
    <w:rsid w:val="00016729"/>
    <w:rsid w:val="000173AF"/>
    <w:rsid w:val="00017C8C"/>
    <w:rsid w:val="00020712"/>
    <w:rsid w:val="00023265"/>
    <w:rsid w:val="00023C70"/>
    <w:rsid w:val="00024278"/>
    <w:rsid w:val="00024ED0"/>
    <w:rsid w:val="00025317"/>
    <w:rsid w:val="00025C17"/>
    <w:rsid w:val="00025CC8"/>
    <w:rsid w:val="00025DDC"/>
    <w:rsid w:val="00025F85"/>
    <w:rsid w:val="00027EBA"/>
    <w:rsid w:val="000302A5"/>
    <w:rsid w:val="00030BB5"/>
    <w:rsid w:val="00030F36"/>
    <w:rsid w:val="000317B3"/>
    <w:rsid w:val="00032032"/>
    <w:rsid w:val="0003206E"/>
    <w:rsid w:val="00033665"/>
    <w:rsid w:val="00033EC8"/>
    <w:rsid w:val="000342C4"/>
    <w:rsid w:val="00034A0C"/>
    <w:rsid w:val="0003540E"/>
    <w:rsid w:val="00035EFB"/>
    <w:rsid w:val="000363B5"/>
    <w:rsid w:val="000364E1"/>
    <w:rsid w:val="00036627"/>
    <w:rsid w:val="00037CA6"/>
    <w:rsid w:val="000409F3"/>
    <w:rsid w:val="00040B5F"/>
    <w:rsid w:val="0004126D"/>
    <w:rsid w:val="00042403"/>
    <w:rsid w:val="00042DAA"/>
    <w:rsid w:val="000431D2"/>
    <w:rsid w:val="0004336C"/>
    <w:rsid w:val="000434BA"/>
    <w:rsid w:val="0004373D"/>
    <w:rsid w:val="000447C7"/>
    <w:rsid w:val="000461A6"/>
    <w:rsid w:val="000464A2"/>
    <w:rsid w:val="00047308"/>
    <w:rsid w:val="00047425"/>
    <w:rsid w:val="00047B36"/>
    <w:rsid w:val="000503D0"/>
    <w:rsid w:val="00050EFA"/>
    <w:rsid w:val="000518B0"/>
    <w:rsid w:val="00053008"/>
    <w:rsid w:val="0005301F"/>
    <w:rsid w:val="00053ECE"/>
    <w:rsid w:val="00055191"/>
    <w:rsid w:val="000558C9"/>
    <w:rsid w:val="000560BE"/>
    <w:rsid w:val="000566D1"/>
    <w:rsid w:val="00056982"/>
    <w:rsid w:val="00056C66"/>
    <w:rsid w:val="00056D9B"/>
    <w:rsid w:val="00057C42"/>
    <w:rsid w:val="00061000"/>
    <w:rsid w:val="000618AB"/>
    <w:rsid w:val="0006195E"/>
    <w:rsid w:val="00061B83"/>
    <w:rsid w:val="0006201A"/>
    <w:rsid w:val="000640C1"/>
    <w:rsid w:val="00064302"/>
    <w:rsid w:val="000653C3"/>
    <w:rsid w:val="00065636"/>
    <w:rsid w:val="0006617A"/>
    <w:rsid w:val="00066D42"/>
    <w:rsid w:val="00070CE4"/>
    <w:rsid w:val="0007190F"/>
    <w:rsid w:val="00071C63"/>
    <w:rsid w:val="000747EB"/>
    <w:rsid w:val="00074E0A"/>
    <w:rsid w:val="00075231"/>
    <w:rsid w:val="000752AD"/>
    <w:rsid w:val="000755F5"/>
    <w:rsid w:val="00075D58"/>
    <w:rsid w:val="00075EB9"/>
    <w:rsid w:val="00076109"/>
    <w:rsid w:val="00077BAB"/>
    <w:rsid w:val="0008155B"/>
    <w:rsid w:val="00081667"/>
    <w:rsid w:val="00082D0E"/>
    <w:rsid w:val="0008312D"/>
    <w:rsid w:val="000862AA"/>
    <w:rsid w:val="00090E87"/>
    <w:rsid w:val="000910FB"/>
    <w:rsid w:val="0009160F"/>
    <w:rsid w:val="00091F42"/>
    <w:rsid w:val="00092571"/>
    <w:rsid w:val="000948BA"/>
    <w:rsid w:val="000949B4"/>
    <w:rsid w:val="00094AAC"/>
    <w:rsid w:val="00094C7B"/>
    <w:rsid w:val="00096004"/>
    <w:rsid w:val="000965BE"/>
    <w:rsid w:val="000972DD"/>
    <w:rsid w:val="00097443"/>
    <w:rsid w:val="000976C0"/>
    <w:rsid w:val="00097869"/>
    <w:rsid w:val="000A0398"/>
    <w:rsid w:val="000A0665"/>
    <w:rsid w:val="000A1E8A"/>
    <w:rsid w:val="000A2BEC"/>
    <w:rsid w:val="000A32DA"/>
    <w:rsid w:val="000A460F"/>
    <w:rsid w:val="000A4F03"/>
    <w:rsid w:val="000A5428"/>
    <w:rsid w:val="000A590D"/>
    <w:rsid w:val="000A7945"/>
    <w:rsid w:val="000A7C14"/>
    <w:rsid w:val="000A7DBB"/>
    <w:rsid w:val="000B0272"/>
    <w:rsid w:val="000B0CCD"/>
    <w:rsid w:val="000B115A"/>
    <w:rsid w:val="000B2EEE"/>
    <w:rsid w:val="000B3F06"/>
    <w:rsid w:val="000B4202"/>
    <w:rsid w:val="000B4567"/>
    <w:rsid w:val="000B4FB5"/>
    <w:rsid w:val="000B526C"/>
    <w:rsid w:val="000B5400"/>
    <w:rsid w:val="000B555A"/>
    <w:rsid w:val="000B59CE"/>
    <w:rsid w:val="000B63EB"/>
    <w:rsid w:val="000B6694"/>
    <w:rsid w:val="000B66F5"/>
    <w:rsid w:val="000B68B1"/>
    <w:rsid w:val="000B70EC"/>
    <w:rsid w:val="000B7132"/>
    <w:rsid w:val="000B7348"/>
    <w:rsid w:val="000B73FF"/>
    <w:rsid w:val="000B7BBA"/>
    <w:rsid w:val="000C13A0"/>
    <w:rsid w:val="000C1D3F"/>
    <w:rsid w:val="000C1F72"/>
    <w:rsid w:val="000C40C8"/>
    <w:rsid w:val="000C4308"/>
    <w:rsid w:val="000C47E7"/>
    <w:rsid w:val="000C4957"/>
    <w:rsid w:val="000C5500"/>
    <w:rsid w:val="000C5ACB"/>
    <w:rsid w:val="000C61BC"/>
    <w:rsid w:val="000C66FB"/>
    <w:rsid w:val="000C67F9"/>
    <w:rsid w:val="000C76F3"/>
    <w:rsid w:val="000D0103"/>
    <w:rsid w:val="000D0235"/>
    <w:rsid w:val="000D12D2"/>
    <w:rsid w:val="000D2755"/>
    <w:rsid w:val="000D2B7A"/>
    <w:rsid w:val="000D2C90"/>
    <w:rsid w:val="000D2D74"/>
    <w:rsid w:val="000D357C"/>
    <w:rsid w:val="000D37B0"/>
    <w:rsid w:val="000D3A3B"/>
    <w:rsid w:val="000D57B6"/>
    <w:rsid w:val="000D5D72"/>
    <w:rsid w:val="000D6329"/>
    <w:rsid w:val="000D634A"/>
    <w:rsid w:val="000D6987"/>
    <w:rsid w:val="000D6BCC"/>
    <w:rsid w:val="000D7B6D"/>
    <w:rsid w:val="000D7C1C"/>
    <w:rsid w:val="000E0334"/>
    <w:rsid w:val="000E0540"/>
    <w:rsid w:val="000E0646"/>
    <w:rsid w:val="000E0909"/>
    <w:rsid w:val="000E0D19"/>
    <w:rsid w:val="000E0D4A"/>
    <w:rsid w:val="000E19C5"/>
    <w:rsid w:val="000E1C7F"/>
    <w:rsid w:val="000E20F2"/>
    <w:rsid w:val="000E2BB8"/>
    <w:rsid w:val="000E2C13"/>
    <w:rsid w:val="000E2F6D"/>
    <w:rsid w:val="000E321B"/>
    <w:rsid w:val="000E3747"/>
    <w:rsid w:val="000E3E12"/>
    <w:rsid w:val="000E4BBB"/>
    <w:rsid w:val="000E4F67"/>
    <w:rsid w:val="000E50E2"/>
    <w:rsid w:val="000E7B2E"/>
    <w:rsid w:val="000F0462"/>
    <w:rsid w:val="000F14A2"/>
    <w:rsid w:val="000F16D8"/>
    <w:rsid w:val="000F1B8D"/>
    <w:rsid w:val="000F2BAA"/>
    <w:rsid w:val="000F2BE8"/>
    <w:rsid w:val="000F3311"/>
    <w:rsid w:val="000F4834"/>
    <w:rsid w:val="000F4EA1"/>
    <w:rsid w:val="000F5C77"/>
    <w:rsid w:val="000F5DD3"/>
    <w:rsid w:val="000F7628"/>
    <w:rsid w:val="000F7A50"/>
    <w:rsid w:val="000F7E25"/>
    <w:rsid w:val="00100019"/>
    <w:rsid w:val="001000FA"/>
    <w:rsid w:val="00100A77"/>
    <w:rsid w:val="00100E5F"/>
    <w:rsid w:val="001015CF"/>
    <w:rsid w:val="00101C7C"/>
    <w:rsid w:val="00101E7C"/>
    <w:rsid w:val="00101F23"/>
    <w:rsid w:val="00102A46"/>
    <w:rsid w:val="001044A0"/>
    <w:rsid w:val="00104547"/>
    <w:rsid w:val="00104610"/>
    <w:rsid w:val="00104B45"/>
    <w:rsid w:val="00104FB9"/>
    <w:rsid w:val="0010560C"/>
    <w:rsid w:val="00106623"/>
    <w:rsid w:val="00106D00"/>
    <w:rsid w:val="001070A4"/>
    <w:rsid w:val="00107D06"/>
    <w:rsid w:val="00107EDD"/>
    <w:rsid w:val="00110DD0"/>
    <w:rsid w:val="0011111D"/>
    <w:rsid w:val="00111745"/>
    <w:rsid w:val="00111B76"/>
    <w:rsid w:val="00111EC6"/>
    <w:rsid w:val="00111F81"/>
    <w:rsid w:val="001127E6"/>
    <w:rsid w:val="00113661"/>
    <w:rsid w:val="00115687"/>
    <w:rsid w:val="00115CEE"/>
    <w:rsid w:val="00115FB4"/>
    <w:rsid w:val="00117117"/>
    <w:rsid w:val="00120046"/>
    <w:rsid w:val="0012013E"/>
    <w:rsid w:val="001218A3"/>
    <w:rsid w:val="00122509"/>
    <w:rsid w:val="00122D1B"/>
    <w:rsid w:val="001232CA"/>
    <w:rsid w:val="001234D7"/>
    <w:rsid w:val="001236CE"/>
    <w:rsid w:val="0012476F"/>
    <w:rsid w:val="00124799"/>
    <w:rsid w:val="00124CC2"/>
    <w:rsid w:val="00125226"/>
    <w:rsid w:val="00125E40"/>
    <w:rsid w:val="001261C6"/>
    <w:rsid w:val="00126713"/>
    <w:rsid w:val="00127044"/>
    <w:rsid w:val="00130BBF"/>
    <w:rsid w:val="00130D4B"/>
    <w:rsid w:val="001316E5"/>
    <w:rsid w:val="00131C29"/>
    <w:rsid w:val="001328AD"/>
    <w:rsid w:val="00132CB6"/>
    <w:rsid w:val="00132EE6"/>
    <w:rsid w:val="0013392B"/>
    <w:rsid w:val="00133B57"/>
    <w:rsid w:val="00134492"/>
    <w:rsid w:val="0013468D"/>
    <w:rsid w:val="00134FF4"/>
    <w:rsid w:val="00137787"/>
    <w:rsid w:val="001379D0"/>
    <w:rsid w:val="00140661"/>
    <w:rsid w:val="00140C6A"/>
    <w:rsid w:val="00141404"/>
    <w:rsid w:val="00141453"/>
    <w:rsid w:val="00142389"/>
    <w:rsid w:val="00144184"/>
    <w:rsid w:val="00144296"/>
    <w:rsid w:val="00145AA6"/>
    <w:rsid w:val="00145AFD"/>
    <w:rsid w:val="00145B46"/>
    <w:rsid w:val="001460EA"/>
    <w:rsid w:val="00147B64"/>
    <w:rsid w:val="00150659"/>
    <w:rsid w:val="00150E43"/>
    <w:rsid w:val="0015144E"/>
    <w:rsid w:val="00151778"/>
    <w:rsid w:val="00151DC4"/>
    <w:rsid w:val="00152694"/>
    <w:rsid w:val="0015450F"/>
    <w:rsid w:val="00154866"/>
    <w:rsid w:val="00155132"/>
    <w:rsid w:val="00155163"/>
    <w:rsid w:val="00156AD3"/>
    <w:rsid w:val="00156EB4"/>
    <w:rsid w:val="00157033"/>
    <w:rsid w:val="00157134"/>
    <w:rsid w:val="00160723"/>
    <w:rsid w:val="00160AB8"/>
    <w:rsid w:val="00161C29"/>
    <w:rsid w:val="00161C46"/>
    <w:rsid w:val="001625DB"/>
    <w:rsid w:val="00162770"/>
    <w:rsid w:val="00162C17"/>
    <w:rsid w:val="001631D0"/>
    <w:rsid w:val="00163C61"/>
    <w:rsid w:val="001640F1"/>
    <w:rsid w:val="001641FE"/>
    <w:rsid w:val="00164206"/>
    <w:rsid w:val="0016489F"/>
    <w:rsid w:val="00164A19"/>
    <w:rsid w:val="0016533F"/>
    <w:rsid w:val="001655DF"/>
    <w:rsid w:val="00165E96"/>
    <w:rsid w:val="00166FD4"/>
    <w:rsid w:val="001670A6"/>
    <w:rsid w:val="001671B8"/>
    <w:rsid w:val="00167C3B"/>
    <w:rsid w:val="001703E3"/>
    <w:rsid w:val="00170718"/>
    <w:rsid w:val="00171A99"/>
    <w:rsid w:val="0017342F"/>
    <w:rsid w:val="00175275"/>
    <w:rsid w:val="00175EE9"/>
    <w:rsid w:val="0017735C"/>
    <w:rsid w:val="00177D7D"/>
    <w:rsid w:val="001801CA"/>
    <w:rsid w:val="0018029C"/>
    <w:rsid w:val="00181149"/>
    <w:rsid w:val="00181B1D"/>
    <w:rsid w:val="001822AB"/>
    <w:rsid w:val="00182326"/>
    <w:rsid w:val="001826D1"/>
    <w:rsid w:val="00182721"/>
    <w:rsid w:val="00183816"/>
    <w:rsid w:val="00183998"/>
    <w:rsid w:val="00184FCD"/>
    <w:rsid w:val="001864B8"/>
    <w:rsid w:val="00186BA8"/>
    <w:rsid w:val="001876C4"/>
    <w:rsid w:val="001907A2"/>
    <w:rsid w:val="00191032"/>
    <w:rsid w:val="001919D8"/>
    <w:rsid w:val="001920F8"/>
    <w:rsid w:val="00192346"/>
    <w:rsid w:val="00192B60"/>
    <w:rsid w:val="00192BE2"/>
    <w:rsid w:val="00193473"/>
    <w:rsid w:val="0019375F"/>
    <w:rsid w:val="00193E43"/>
    <w:rsid w:val="001942C3"/>
    <w:rsid w:val="001953BC"/>
    <w:rsid w:val="001968DE"/>
    <w:rsid w:val="00196F70"/>
    <w:rsid w:val="001972C6"/>
    <w:rsid w:val="001A0A6B"/>
    <w:rsid w:val="001A0F58"/>
    <w:rsid w:val="001A2876"/>
    <w:rsid w:val="001A2A3D"/>
    <w:rsid w:val="001A3285"/>
    <w:rsid w:val="001A43A4"/>
    <w:rsid w:val="001A5579"/>
    <w:rsid w:val="001A6322"/>
    <w:rsid w:val="001A6965"/>
    <w:rsid w:val="001A6B7C"/>
    <w:rsid w:val="001A7B66"/>
    <w:rsid w:val="001B096A"/>
    <w:rsid w:val="001B0B01"/>
    <w:rsid w:val="001B0FDA"/>
    <w:rsid w:val="001B1951"/>
    <w:rsid w:val="001B205E"/>
    <w:rsid w:val="001B214D"/>
    <w:rsid w:val="001B2869"/>
    <w:rsid w:val="001B2C65"/>
    <w:rsid w:val="001B31EA"/>
    <w:rsid w:val="001B35C7"/>
    <w:rsid w:val="001B3E9B"/>
    <w:rsid w:val="001B3F19"/>
    <w:rsid w:val="001B40BC"/>
    <w:rsid w:val="001B4B78"/>
    <w:rsid w:val="001B5639"/>
    <w:rsid w:val="001B633A"/>
    <w:rsid w:val="001C10CD"/>
    <w:rsid w:val="001C10F0"/>
    <w:rsid w:val="001C17F2"/>
    <w:rsid w:val="001C1C56"/>
    <w:rsid w:val="001C2C6A"/>
    <w:rsid w:val="001C2EA7"/>
    <w:rsid w:val="001C3954"/>
    <w:rsid w:val="001C5AD3"/>
    <w:rsid w:val="001C6143"/>
    <w:rsid w:val="001C6496"/>
    <w:rsid w:val="001C6D0A"/>
    <w:rsid w:val="001D061E"/>
    <w:rsid w:val="001D0659"/>
    <w:rsid w:val="001D0888"/>
    <w:rsid w:val="001D08C7"/>
    <w:rsid w:val="001D128B"/>
    <w:rsid w:val="001D1EF4"/>
    <w:rsid w:val="001D21A0"/>
    <w:rsid w:val="001D24A1"/>
    <w:rsid w:val="001D26C9"/>
    <w:rsid w:val="001D28D3"/>
    <w:rsid w:val="001D3EF9"/>
    <w:rsid w:val="001D3FD5"/>
    <w:rsid w:val="001D5CC4"/>
    <w:rsid w:val="001D6387"/>
    <w:rsid w:val="001D6C93"/>
    <w:rsid w:val="001D7046"/>
    <w:rsid w:val="001D7D8A"/>
    <w:rsid w:val="001E10B0"/>
    <w:rsid w:val="001E16A3"/>
    <w:rsid w:val="001E1F96"/>
    <w:rsid w:val="001E2D18"/>
    <w:rsid w:val="001E2ECF"/>
    <w:rsid w:val="001E36F1"/>
    <w:rsid w:val="001E4732"/>
    <w:rsid w:val="001E4DC4"/>
    <w:rsid w:val="001E4E1A"/>
    <w:rsid w:val="001E538D"/>
    <w:rsid w:val="001E5C8B"/>
    <w:rsid w:val="001E6118"/>
    <w:rsid w:val="001E622E"/>
    <w:rsid w:val="001E68FB"/>
    <w:rsid w:val="001E7245"/>
    <w:rsid w:val="001E7274"/>
    <w:rsid w:val="001E7542"/>
    <w:rsid w:val="001E7583"/>
    <w:rsid w:val="001E7A3E"/>
    <w:rsid w:val="001E7B7E"/>
    <w:rsid w:val="001F1169"/>
    <w:rsid w:val="001F1211"/>
    <w:rsid w:val="001F1545"/>
    <w:rsid w:val="001F18A6"/>
    <w:rsid w:val="001F1BEF"/>
    <w:rsid w:val="001F23A2"/>
    <w:rsid w:val="001F2B67"/>
    <w:rsid w:val="001F31A2"/>
    <w:rsid w:val="001F32FC"/>
    <w:rsid w:val="001F39DD"/>
    <w:rsid w:val="001F43B6"/>
    <w:rsid w:val="001F64F2"/>
    <w:rsid w:val="001F6E40"/>
    <w:rsid w:val="001F7C7C"/>
    <w:rsid w:val="002009D0"/>
    <w:rsid w:val="00201F85"/>
    <w:rsid w:val="0020268A"/>
    <w:rsid w:val="00203F97"/>
    <w:rsid w:val="002046D4"/>
    <w:rsid w:val="0020578F"/>
    <w:rsid w:val="00205E30"/>
    <w:rsid w:val="0020628E"/>
    <w:rsid w:val="0020676C"/>
    <w:rsid w:val="00207D3D"/>
    <w:rsid w:val="002105DD"/>
    <w:rsid w:val="00211657"/>
    <w:rsid w:val="00211824"/>
    <w:rsid w:val="00211A51"/>
    <w:rsid w:val="0021284C"/>
    <w:rsid w:val="00213453"/>
    <w:rsid w:val="00213D06"/>
    <w:rsid w:val="00215172"/>
    <w:rsid w:val="00215C0C"/>
    <w:rsid w:val="0021677B"/>
    <w:rsid w:val="002174D9"/>
    <w:rsid w:val="0021786D"/>
    <w:rsid w:val="00217D66"/>
    <w:rsid w:val="002224D1"/>
    <w:rsid w:val="00223467"/>
    <w:rsid w:val="00224B2B"/>
    <w:rsid w:val="00224F9F"/>
    <w:rsid w:val="002252A8"/>
    <w:rsid w:val="00226151"/>
    <w:rsid w:val="00226389"/>
    <w:rsid w:val="00230744"/>
    <w:rsid w:val="002308D7"/>
    <w:rsid w:val="002313A2"/>
    <w:rsid w:val="002318AF"/>
    <w:rsid w:val="0023329A"/>
    <w:rsid w:val="00233443"/>
    <w:rsid w:val="0023370C"/>
    <w:rsid w:val="00233C6A"/>
    <w:rsid w:val="00233FA6"/>
    <w:rsid w:val="00234780"/>
    <w:rsid w:val="00234D08"/>
    <w:rsid w:val="002358EB"/>
    <w:rsid w:val="0023596F"/>
    <w:rsid w:val="00235C05"/>
    <w:rsid w:val="0023671A"/>
    <w:rsid w:val="0024063F"/>
    <w:rsid w:val="00240A82"/>
    <w:rsid w:val="00240B43"/>
    <w:rsid w:val="002413D0"/>
    <w:rsid w:val="00241803"/>
    <w:rsid w:val="00241907"/>
    <w:rsid w:val="00241C28"/>
    <w:rsid w:val="00243CE4"/>
    <w:rsid w:val="00243FA3"/>
    <w:rsid w:val="00244242"/>
    <w:rsid w:val="002461BA"/>
    <w:rsid w:val="00247E67"/>
    <w:rsid w:val="00247F86"/>
    <w:rsid w:val="002509F5"/>
    <w:rsid w:val="00250C3E"/>
    <w:rsid w:val="00253363"/>
    <w:rsid w:val="00253E43"/>
    <w:rsid w:val="002552A6"/>
    <w:rsid w:val="0025659B"/>
    <w:rsid w:val="00256C22"/>
    <w:rsid w:val="0025734F"/>
    <w:rsid w:val="002575E9"/>
    <w:rsid w:val="00257C66"/>
    <w:rsid w:val="00257D24"/>
    <w:rsid w:val="00257E8E"/>
    <w:rsid w:val="00260E82"/>
    <w:rsid w:val="00261993"/>
    <w:rsid w:val="00261BDB"/>
    <w:rsid w:val="00262EA7"/>
    <w:rsid w:val="00264602"/>
    <w:rsid w:val="00265118"/>
    <w:rsid w:val="00265E0C"/>
    <w:rsid w:val="00272130"/>
    <w:rsid w:val="00272175"/>
    <w:rsid w:val="00272E63"/>
    <w:rsid w:val="00273E83"/>
    <w:rsid w:val="002758E7"/>
    <w:rsid w:val="002763F8"/>
    <w:rsid w:val="00276CC1"/>
    <w:rsid w:val="00280278"/>
    <w:rsid w:val="002805B4"/>
    <w:rsid w:val="00280FAA"/>
    <w:rsid w:val="0028155E"/>
    <w:rsid w:val="00283E38"/>
    <w:rsid w:val="0028532F"/>
    <w:rsid w:val="00285536"/>
    <w:rsid w:val="0028581F"/>
    <w:rsid w:val="0028589A"/>
    <w:rsid w:val="002863CA"/>
    <w:rsid w:val="00287D09"/>
    <w:rsid w:val="0029090A"/>
    <w:rsid w:val="0029092C"/>
    <w:rsid w:val="00290BEE"/>
    <w:rsid w:val="00290C84"/>
    <w:rsid w:val="0029116F"/>
    <w:rsid w:val="00291450"/>
    <w:rsid w:val="002914B2"/>
    <w:rsid w:val="00291785"/>
    <w:rsid w:val="00291A20"/>
    <w:rsid w:val="00291C8E"/>
    <w:rsid w:val="00291ED9"/>
    <w:rsid w:val="00291F56"/>
    <w:rsid w:val="002936BA"/>
    <w:rsid w:val="002947BE"/>
    <w:rsid w:val="0029510A"/>
    <w:rsid w:val="002959D9"/>
    <w:rsid w:val="00296AFE"/>
    <w:rsid w:val="00296C3E"/>
    <w:rsid w:val="0029704D"/>
    <w:rsid w:val="00297135"/>
    <w:rsid w:val="0029719B"/>
    <w:rsid w:val="00297802"/>
    <w:rsid w:val="002A04D4"/>
    <w:rsid w:val="002A111B"/>
    <w:rsid w:val="002A139A"/>
    <w:rsid w:val="002A1527"/>
    <w:rsid w:val="002A3AE2"/>
    <w:rsid w:val="002A3F9D"/>
    <w:rsid w:val="002A4231"/>
    <w:rsid w:val="002A5AA1"/>
    <w:rsid w:val="002A5BE7"/>
    <w:rsid w:val="002A5CB8"/>
    <w:rsid w:val="002A64E0"/>
    <w:rsid w:val="002A6696"/>
    <w:rsid w:val="002A72C1"/>
    <w:rsid w:val="002A792E"/>
    <w:rsid w:val="002B11EB"/>
    <w:rsid w:val="002B157F"/>
    <w:rsid w:val="002B2EFD"/>
    <w:rsid w:val="002B36F2"/>
    <w:rsid w:val="002B40EB"/>
    <w:rsid w:val="002B74AD"/>
    <w:rsid w:val="002B7F03"/>
    <w:rsid w:val="002C0258"/>
    <w:rsid w:val="002C1A93"/>
    <w:rsid w:val="002C3109"/>
    <w:rsid w:val="002C31F5"/>
    <w:rsid w:val="002C3BA6"/>
    <w:rsid w:val="002C411E"/>
    <w:rsid w:val="002C4171"/>
    <w:rsid w:val="002C456C"/>
    <w:rsid w:val="002C5E54"/>
    <w:rsid w:val="002C6140"/>
    <w:rsid w:val="002C6524"/>
    <w:rsid w:val="002C6AF6"/>
    <w:rsid w:val="002C7430"/>
    <w:rsid w:val="002C7496"/>
    <w:rsid w:val="002C756C"/>
    <w:rsid w:val="002C7B5A"/>
    <w:rsid w:val="002D00E5"/>
    <w:rsid w:val="002D06FC"/>
    <w:rsid w:val="002D0C8B"/>
    <w:rsid w:val="002D210F"/>
    <w:rsid w:val="002D2B58"/>
    <w:rsid w:val="002D44B5"/>
    <w:rsid w:val="002D4F84"/>
    <w:rsid w:val="002D5052"/>
    <w:rsid w:val="002D58A4"/>
    <w:rsid w:val="002D6075"/>
    <w:rsid w:val="002D75FC"/>
    <w:rsid w:val="002D7838"/>
    <w:rsid w:val="002D7895"/>
    <w:rsid w:val="002D7F97"/>
    <w:rsid w:val="002E02C0"/>
    <w:rsid w:val="002E036F"/>
    <w:rsid w:val="002E0FDE"/>
    <w:rsid w:val="002E1D7E"/>
    <w:rsid w:val="002E23DD"/>
    <w:rsid w:val="002E277C"/>
    <w:rsid w:val="002E27B5"/>
    <w:rsid w:val="002E2D27"/>
    <w:rsid w:val="002E314D"/>
    <w:rsid w:val="002E3EC5"/>
    <w:rsid w:val="002E408A"/>
    <w:rsid w:val="002E4AB2"/>
    <w:rsid w:val="002E5174"/>
    <w:rsid w:val="002E539B"/>
    <w:rsid w:val="002E646C"/>
    <w:rsid w:val="002E680A"/>
    <w:rsid w:val="002F0518"/>
    <w:rsid w:val="002F0961"/>
    <w:rsid w:val="002F11C1"/>
    <w:rsid w:val="002F1FC0"/>
    <w:rsid w:val="002F210B"/>
    <w:rsid w:val="002F22CF"/>
    <w:rsid w:val="002F238E"/>
    <w:rsid w:val="002F378B"/>
    <w:rsid w:val="002F4A34"/>
    <w:rsid w:val="002F4CE7"/>
    <w:rsid w:val="002F5DE0"/>
    <w:rsid w:val="002F656E"/>
    <w:rsid w:val="002F711C"/>
    <w:rsid w:val="002F72DF"/>
    <w:rsid w:val="002F77D5"/>
    <w:rsid w:val="002F78BC"/>
    <w:rsid w:val="0030056C"/>
    <w:rsid w:val="00300738"/>
    <w:rsid w:val="00301466"/>
    <w:rsid w:val="003023F2"/>
    <w:rsid w:val="00302FED"/>
    <w:rsid w:val="003031F8"/>
    <w:rsid w:val="00306A68"/>
    <w:rsid w:val="00306C19"/>
    <w:rsid w:val="00306D61"/>
    <w:rsid w:val="00307316"/>
    <w:rsid w:val="00307959"/>
    <w:rsid w:val="003103C4"/>
    <w:rsid w:val="003107A4"/>
    <w:rsid w:val="003109C9"/>
    <w:rsid w:val="00311BC6"/>
    <w:rsid w:val="00312689"/>
    <w:rsid w:val="0031291D"/>
    <w:rsid w:val="00312C96"/>
    <w:rsid w:val="00312D99"/>
    <w:rsid w:val="00312D9D"/>
    <w:rsid w:val="003130BD"/>
    <w:rsid w:val="003139DC"/>
    <w:rsid w:val="003153DD"/>
    <w:rsid w:val="00315E4B"/>
    <w:rsid w:val="003201C9"/>
    <w:rsid w:val="003203DA"/>
    <w:rsid w:val="003204AE"/>
    <w:rsid w:val="00321BC6"/>
    <w:rsid w:val="0032203F"/>
    <w:rsid w:val="00322B9E"/>
    <w:rsid w:val="0032320B"/>
    <w:rsid w:val="0032369F"/>
    <w:rsid w:val="00323C6C"/>
    <w:rsid w:val="00323F90"/>
    <w:rsid w:val="003242E5"/>
    <w:rsid w:val="0032484D"/>
    <w:rsid w:val="00324C8A"/>
    <w:rsid w:val="003257B1"/>
    <w:rsid w:val="00325B2A"/>
    <w:rsid w:val="00325DE7"/>
    <w:rsid w:val="00325E5B"/>
    <w:rsid w:val="00325E80"/>
    <w:rsid w:val="00325ECE"/>
    <w:rsid w:val="0032655B"/>
    <w:rsid w:val="003305CD"/>
    <w:rsid w:val="00332679"/>
    <w:rsid w:val="00332C3B"/>
    <w:rsid w:val="00332EEF"/>
    <w:rsid w:val="00334C09"/>
    <w:rsid w:val="00335AB8"/>
    <w:rsid w:val="00335ED7"/>
    <w:rsid w:val="00336055"/>
    <w:rsid w:val="00336616"/>
    <w:rsid w:val="0033671E"/>
    <w:rsid w:val="0033672D"/>
    <w:rsid w:val="003378ED"/>
    <w:rsid w:val="00337FFB"/>
    <w:rsid w:val="00343101"/>
    <w:rsid w:val="00343A6D"/>
    <w:rsid w:val="00343D60"/>
    <w:rsid w:val="003442A6"/>
    <w:rsid w:val="00345D53"/>
    <w:rsid w:val="003465D8"/>
    <w:rsid w:val="00346999"/>
    <w:rsid w:val="00347D0A"/>
    <w:rsid w:val="00347D50"/>
    <w:rsid w:val="003506A5"/>
    <w:rsid w:val="00350816"/>
    <w:rsid w:val="0035115B"/>
    <w:rsid w:val="003529CD"/>
    <w:rsid w:val="00353295"/>
    <w:rsid w:val="003544F0"/>
    <w:rsid w:val="00354544"/>
    <w:rsid w:val="00354D01"/>
    <w:rsid w:val="00355E65"/>
    <w:rsid w:val="00356A4A"/>
    <w:rsid w:val="00356B0F"/>
    <w:rsid w:val="00360904"/>
    <w:rsid w:val="00361D74"/>
    <w:rsid w:val="00362336"/>
    <w:rsid w:val="003625EB"/>
    <w:rsid w:val="00362E65"/>
    <w:rsid w:val="0036329C"/>
    <w:rsid w:val="00363D92"/>
    <w:rsid w:val="00364563"/>
    <w:rsid w:val="0036598B"/>
    <w:rsid w:val="00366255"/>
    <w:rsid w:val="00366E1B"/>
    <w:rsid w:val="00367ED6"/>
    <w:rsid w:val="00367F8C"/>
    <w:rsid w:val="003703FD"/>
    <w:rsid w:val="00370427"/>
    <w:rsid w:val="003704C9"/>
    <w:rsid w:val="00371056"/>
    <w:rsid w:val="00371847"/>
    <w:rsid w:val="003718D4"/>
    <w:rsid w:val="00372724"/>
    <w:rsid w:val="00372C00"/>
    <w:rsid w:val="0037309F"/>
    <w:rsid w:val="00373714"/>
    <w:rsid w:val="00373B82"/>
    <w:rsid w:val="00373DD5"/>
    <w:rsid w:val="00373E97"/>
    <w:rsid w:val="00375876"/>
    <w:rsid w:val="00375CC1"/>
    <w:rsid w:val="0037664B"/>
    <w:rsid w:val="0037720A"/>
    <w:rsid w:val="003772E9"/>
    <w:rsid w:val="00377FEF"/>
    <w:rsid w:val="003807C3"/>
    <w:rsid w:val="003809B4"/>
    <w:rsid w:val="00380B84"/>
    <w:rsid w:val="00380E03"/>
    <w:rsid w:val="003811B2"/>
    <w:rsid w:val="0038269F"/>
    <w:rsid w:val="00382981"/>
    <w:rsid w:val="00382A87"/>
    <w:rsid w:val="00383002"/>
    <w:rsid w:val="00383159"/>
    <w:rsid w:val="0038440D"/>
    <w:rsid w:val="0038447F"/>
    <w:rsid w:val="003857D8"/>
    <w:rsid w:val="0038585D"/>
    <w:rsid w:val="003867A5"/>
    <w:rsid w:val="00387536"/>
    <w:rsid w:val="003903B7"/>
    <w:rsid w:val="00390F46"/>
    <w:rsid w:val="00391B61"/>
    <w:rsid w:val="0039218D"/>
    <w:rsid w:val="003936B4"/>
    <w:rsid w:val="003948A3"/>
    <w:rsid w:val="00395105"/>
    <w:rsid w:val="0039544D"/>
    <w:rsid w:val="0039585B"/>
    <w:rsid w:val="00395C70"/>
    <w:rsid w:val="00395CC6"/>
    <w:rsid w:val="0039610F"/>
    <w:rsid w:val="00396608"/>
    <w:rsid w:val="003A029F"/>
    <w:rsid w:val="003A09E0"/>
    <w:rsid w:val="003A1482"/>
    <w:rsid w:val="003A154B"/>
    <w:rsid w:val="003A15DD"/>
    <w:rsid w:val="003A1667"/>
    <w:rsid w:val="003A1EA2"/>
    <w:rsid w:val="003A2106"/>
    <w:rsid w:val="003A26C9"/>
    <w:rsid w:val="003A37B4"/>
    <w:rsid w:val="003A37C4"/>
    <w:rsid w:val="003A389E"/>
    <w:rsid w:val="003A3BB7"/>
    <w:rsid w:val="003A4B95"/>
    <w:rsid w:val="003A5EB7"/>
    <w:rsid w:val="003A6AA9"/>
    <w:rsid w:val="003A746F"/>
    <w:rsid w:val="003B0C91"/>
    <w:rsid w:val="003B15CF"/>
    <w:rsid w:val="003B15D4"/>
    <w:rsid w:val="003B17D6"/>
    <w:rsid w:val="003B1B7B"/>
    <w:rsid w:val="003B1C4B"/>
    <w:rsid w:val="003B20AB"/>
    <w:rsid w:val="003B245B"/>
    <w:rsid w:val="003B283F"/>
    <w:rsid w:val="003B4106"/>
    <w:rsid w:val="003B461B"/>
    <w:rsid w:val="003B46CA"/>
    <w:rsid w:val="003B5517"/>
    <w:rsid w:val="003B617E"/>
    <w:rsid w:val="003B68B6"/>
    <w:rsid w:val="003B6A38"/>
    <w:rsid w:val="003B6FD3"/>
    <w:rsid w:val="003B7C1A"/>
    <w:rsid w:val="003C04A6"/>
    <w:rsid w:val="003C131F"/>
    <w:rsid w:val="003C24A5"/>
    <w:rsid w:val="003C2577"/>
    <w:rsid w:val="003C2B0D"/>
    <w:rsid w:val="003C33F8"/>
    <w:rsid w:val="003C3535"/>
    <w:rsid w:val="003C41E5"/>
    <w:rsid w:val="003C4E58"/>
    <w:rsid w:val="003C56FB"/>
    <w:rsid w:val="003C5A1E"/>
    <w:rsid w:val="003C5BB1"/>
    <w:rsid w:val="003C6A0C"/>
    <w:rsid w:val="003C6C3D"/>
    <w:rsid w:val="003C720C"/>
    <w:rsid w:val="003C742E"/>
    <w:rsid w:val="003D01F1"/>
    <w:rsid w:val="003D05DF"/>
    <w:rsid w:val="003D0D09"/>
    <w:rsid w:val="003D13B8"/>
    <w:rsid w:val="003D1C5A"/>
    <w:rsid w:val="003D2A76"/>
    <w:rsid w:val="003D31EA"/>
    <w:rsid w:val="003D33ED"/>
    <w:rsid w:val="003D3425"/>
    <w:rsid w:val="003D3BCF"/>
    <w:rsid w:val="003D3CB2"/>
    <w:rsid w:val="003D4042"/>
    <w:rsid w:val="003D44A1"/>
    <w:rsid w:val="003D4959"/>
    <w:rsid w:val="003D4A37"/>
    <w:rsid w:val="003D4AE9"/>
    <w:rsid w:val="003D6269"/>
    <w:rsid w:val="003D6928"/>
    <w:rsid w:val="003D6C27"/>
    <w:rsid w:val="003D6E02"/>
    <w:rsid w:val="003D7798"/>
    <w:rsid w:val="003D7AAB"/>
    <w:rsid w:val="003E0AA4"/>
    <w:rsid w:val="003E10CA"/>
    <w:rsid w:val="003E1518"/>
    <w:rsid w:val="003E2C5F"/>
    <w:rsid w:val="003E3E8C"/>
    <w:rsid w:val="003E46F1"/>
    <w:rsid w:val="003E4BC7"/>
    <w:rsid w:val="003E4E2E"/>
    <w:rsid w:val="003E5273"/>
    <w:rsid w:val="003E5EAD"/>
    <w:rsid w:val="003E6ABD"/>
    <w:rsid w:val="003E6D8C"/>
    <w:rsid w:val="003E75FA"/>
    <w:rsid w:val="003E7C2C"/>
    <w:rsid w:val="003F077B"/>
    <w:rsid w:val="003F0810"/>
    <w:rsid w:val="003F1395"/>
    <w:rsid w:val="003F176C"/>
    <w:rsid w:val="003F177C"/>
    <w:rsid w:val="003F1C50"/>
    <w:rsid w:val="003F1F9C"/>
    <w:rsid w:val="003F210D"/>
    <w:rsid w:val="003F332E"/>
    <w:rsid w:val="003F3C89"/>
    <w:rsid w:val="003F3FBC"/>
    <w:rsid w:val="003F5BC6"/>
    <w:rsid w:val="003F5E0D"/>
    <w:rsid w:val="003F6ECE"/>
    <w:rsid w:val="003F713D"/>
    <w:rsid w:val="003F7480"/>
    <w:rsid w:val="0040084D"/>
    <w:rsid w:val="00400A16"/>
    <w:rsid w:val="004024DA"/>
    <w:rsid w:val="004026BF"/>
    <w:rsid w:val="00402A4F"/>
    <w:rsid w:val="004030B8"/>
    <w:rsid w:val="00403541"/>
    <w:rsid w:val="004035A6"/>
    <w:rsid w:val="004038C1"/>
    <w:rsid w:val="00404E04"/>
    <w:rsid w:val="004059D3"/>
    <w:rsid w:val="00405B14"/>
    <w:rsid w:val="00406446"/>
    <w:rsid w:val="004074F5"/>
    <w:rsid w:val="00411601"/>
    <w:rsid w:val="0041171F"/>
    <w:rsid w:val="0041198A"/>
    <w:rsid w:val="004137C1"/>
    <w:rsid w:val="00413ACD"/>
    <w:rsid w:val="00413DD7"/>
    <w:rsid w:val="004155F0"/>
    <w:rsid w:val="0041560C"/>
    <w:rsid w:val="00416780"/>
    <w:rsid w:val="00416C16"/>
    <w:rsid w:val="004208C8"/>
    <w:rsid w:val="004208F0"/>
    <w:rsid w:val="0042179C"/>
    <w:rsid w:val="004219E7"/>
    <w:rsid w:val="00421EC5"/>
    <w:rsid w:val="00422DB4"/>
    <w:rsid w:val="00423274"/>
    <w:rsid w:val="004242CB"/>
    <w:rsid w:val="00424DFC"/>
    <w:rsid w:val="004253C2"/>
    <w:rsid w:val="00425B6E"/>
    <w:rsid w:val="004279A1"/>
    <w:rsid w:val="00427CC3"/>
    <w:rsid w:val="00427EB7"/>
    <w:rsid w:val="0043016F"/>
    <w:rsid w:val="00430F54"/>
    <w:rsid w:val="004314AD"/>
    <w:rsid w:val="00432677"/>
    <w:rsid w:val="00432938"/>
    <w:rsid w:val="00432E1D"/>
    <w:rsid w:val="00433819"/>
    <w:rsid w:val="00434C0A"/>
    <w:rsid w:val="00434EA5"/>
    <w:rsid w:val="00435E38"/>
    <w:rsid w:val="00436F57"/>
    <w:rsid w:val="004372FB"/>
    <w:rsid w:val="004376F3"/>
    <w:rsid w:val="00440966"/>
    <w:rsid w:val="0044107C"/>
    <w:rsid w:val="00441972"/>
    <w:rsid w:val="0044256A"/>
    <w:rsid w:val="0044292B"/>
    <w:rsid w:val="004438E4"/>
    <w:rsid w:val="00443D3B"/>
    <w:rsid w:val="00444983"/>
    <w:rsid w:val="00444F36"/>
    <w:rsid w:val="00445217"/>
    <w:rsid w:val="00445669"/>
    <w:rsid w:val="00445B0C"/>
    <w:rsid w:val="00446E80"/>
    <w:rsid w:val="00447393"/>
    <w:rsid w:val="00447842"/>
    <w:rsid w:val="00447FA6"/>
    <w:rsid w:val="00450099"/>
    <w:rsid w:val="004507AF"/>
    <w:rsid w:val="00450A3A"/>
    <w:rsid w:val="004515D5"/>
    <w:rsid w:val="00452F89"/>
    <w:rsid w:val="0045379C"/>
    <w:rsid w:val="00454AEB"/>
    <w:rsid w:val="00454B8D"/>
    <w:rsid w:val="0045538C"/>
    <w:rsid w:val="00455C15"/>
    <w:rsid w:val="00455D11"/>
    <w:rsid w:val="004569AE"/>
    <w:rsid w:val="00456EB8"/>
    <w:rsid w:val="004572E1"/>
    <w:rsid w:val="00457878"/>
    <w:rsid w:val="00457D38"/>
    <w:rsid w:val="004605FE"/>
    <w:rsid w:val="0046084B"/>
    <w:rsid w:val="0046085F"/>
    <w:rsid w:val="00460D42"/>
    <w:rsid w:val="00462825"/>
    <w:rsid w:val="00463563"/>
    <w:rsid w:val="004635AA"/>
    <w:rsid w:val="00463922"/>
    <w:rsid w:val="004648AC"/>
    <w:rsid w:val="004652D1"/>
    <w:rsid w:val="004655AC"/>
    <w:rsid w:val="00466710"/>
    <w:rsid w:val="004667E6"/>
    <w:rsid w:val="0046693A"/>
    <w:rsid w:val="00466BE1"/>
    <w:rsid w:val="00466C3B"/>
    <w:rsid w:val="00467172"/>
    <w:rsid w:val="004672E4"/>
    <w:rsid w:val="00467312"/>
    <w:rsid w:val="00467449"/>
    <w:rsid w:val="004674B5"/>
    <w:rsid w:val="00467A45"/>
    <w:rsid w:val="00467D52"/>
    <w:rsid w:val="00467DBC"/>
    <w:rsid w:val="00471C17"/>
    <w:rsid w:val="004726A3"/>
    <w:rsid w:val="004727E0"/>
    <w:rsid w:val="00472B2A"/>
    <w:rsid w:val="00472D85"/>
    <w:rsid w:val="00472DAA"/>
    <w:rsid w:val="0047343F"/>
    <w:rsid w:val="00473666"/>
    <w:rsid w:val="0047385D"/>
    <w:rsid w:val="0047386E"/>
    <w:rsid w:val="00473901"/>
    <w:rsid w:val="004744BD"/>
    <w:rsid w:val="00474D43"/>
    <w:rsid w:val="00475235"/>
    <w:rsid w:val="00477D2C"/>
    <w:rsid w:val="004801ED"/>
    <w:rsid w:val="00480D58"/>
    <w:rsid w:val="004810A0"/>
    <w:rsid w:val="00481F73"/>
    <w:rsid w:val="004824B0"/>
    <w:rsid w:val="0048253F"/>
    <w:rsid w:val="00484839"/>
    <w:rsid w:val="00484A59"/>
    <w:rsid w:val="00484D6C"/>
    <w:rsid w:val="00485269"/>
    <w:rsid w:val="00485825"/>
    <w:rsid w:val="0048624B"/>
    <w:rsid w:val="00486477"/>
    <w:rsid w:val="004867B7"/>
    <w:rsid w:val="00487072"/>
    <w:rsid w:val="00487F9F"/>
    <w:rsid w:val="00490F8D"/>
    <w:rsid w:val="004918AD"/>
    <w:rsid w:val="00491C71"/>
    <w:rsid w:val="004926DE"/>
    <w:rsid w:val="00492947"/>
    <w:rsid w:val="00493610"/>
    <w:rsid w:val="004939A1"/>
    <w:rsid w:val="00493BC8"/>
    <w:rsid w:val="00494334"/>
    <w:rsid w:val="004946E6"/>
    <w:rsid w:val="00495165"/>
    <w:rsid w:val="0049534D"/>
    <w:rsid w:val="0049587E"/>
    <w:rsid w:val="00496432"/>
    <w:rsid w:val="00496961"/>
    <w:rsid w:val="004A000D"/>
    <w:rsid w:val="004A0A94"/>
    <w:rsid w:val="004A0ED3"/>
    <w:rsid w:val="004A1004"/>
    <w:rsid w:val="004A2332"/>
    <w:rsid w:val="004A25BA"/>
    <w:rsid w:val="004A2F38"/>
    <w:rsid w:val="004A367A"/>
    <w:rsid w:val="004A5085"/>
    <w:rsid w:val="004A6A4C"/>
    <w:rsid w:val="004A743B"/>
    <w:rsid w:val="004B05E6"/>
    <w:rsid w:val="004B11F8"/>
    <w:rsid w:val="004B164F"/>
    <w:rsid w:val="004B1864"/>
    <w:rsid w:val="004B2B54"/>
    <w:rsid w:val="004B2C44"/>
    <w:rsid w:val="004B3149"/>
    <w:rsid w:val="004B3D7C"/>
    <w:rsid w:val="004B4702"/>
    <w:rsid w:val="004B4CFF"/>
    <w:rsid w:val="004B53B7"/>
    <w:rsid w:val="004B5A96"/>
    <w:rsid w:val="004B61F1"/>
    <w:rsid w:val="004B7343"/>
    <w:rsid w:val="004B78C2"/>
    <w:rsid w:val="004B7D52"/>
    <w:rsid w:val="004C0186"/>
    <w:rsid w:val="004C0696"/>
    <w:rsid w:val="004C07CB"/>
    <w:rsid w:val="004C0D30"/>
    <w:rsid w:val="004C1FBD"/>
    <w:rsid w:val="004C2097"/>
    <w:rsid w:val="004C28C0"/>
    <w:rsid w:val="004C353D"/>
    <w:rsid w:val="004C426B"/>
    <w:rsid w:val="004C4439"/>
    <w:rsid w:val="004C49AF"/>
    <w:rsid w:val="004C5AF0"/>
    <w:rsid w:val="004C7F20"/>
    <w:rsid w:val="004D045F"/>
    <w:rsid w:val="004D0543"/>
    <w:rsid w:val="004D099F"/>
    <w:rsid w:val="004D17B7"/>
    <w:rsid w:val="004D1986"/>
    <w:rsid w:val="004D216D"/>
    <w:rsid w:val="004D43F9"/>
    <w:rsid w:val="004D4DEB"/>
    <w:rsid w:val="004D520F"/>
    <w:rsid w:val="004D5C3B"/>
    <w:rsid w:val="004D73B1"/>
    <w:rsid w:val="004D75E5"/>
    <w:rsid w:val="004E020B"/>
    <w:rsid w:val="004E0A24"/>
    <w:rsid w:val="004E2F8C"/>
    <w:rsid w:val="004E4134"/>
    <w:rsid w:val="004E48ED"/>
    <w:rsid w:val="004E4F42"/>
    <w:rsid w:val="004E64C8"/>
    <w:rsid w:val="004E65FA"/>
    <w:rsid w:val="004E7E29"/>
    <w:rsid w:val="004F0424"/>
    <w:rsid w:val="004F1408"/>
    <w:rsid w:val="004F164A"/>
    <w:rsid w:val="004F2D27"/>
    <w:rsid w:val="004F38F4"/>
    <w:rsid w:val="004F4C65"/>
    <w:rsid w:val="004F4D92"/>
    <w:rsid w:val="004F501E"/>
    <w:rsid w:val="004F5B59"/>
    <w:rsid w:val="004F5C3D"/>
    <w:rsid w:val="004F5E3B"/>
    <w:rsid w:val="004F641F"/>
    <w:rsid w:val="004F68BC"/>
    <w:rsid w:val="004F7DA7"/>
    <w:rsid w:val="00500661"/>
    <w:rsid w:val="00500B02"/>
    <w:rsid w:val="00500C00"/>
    <w:rsid w:val="0050257C"/>
    <w:rsid w:val="0050280F"/>
    <w:rsid w:val="005028FA"/>
    <w:rsid w:val="00503C29"/>
    <w:rsid w:val="00503ECF"/>
    <w:rsid w:val="005042C0"/>
    <w:rsid w:val="00504389"/>
    <w:rsid w:val="00504B8E"/>
    <w:rsid w:val="00505A26"/>
    <w:rsid w:val="00505A96"/>
    <w:rsid w:val="00506678"/>
    <w:rsid w:val="005069EF"/>
    <w:rsid w:val="00507057"/>
    <w:rsid w:val="00511825"/>
    <w:rsid w:val="005119AB"/>
    <w:rsid w:val="00511C02"/>
    <w:rsid w:val="0051206F"/>
    <w:rsid w:val="00512096"/>
    <w:rsid w:val="00512154"/>
    <w:rsid w:val="00512491"/>
    <w:rsid w:val="0051304F"/>
    <w:rsid w:val="00513B89"/>
    <w:rsid w:val="005143E8"/>
    <w:rsid w:val="0051479D"/>
    <w:rsid w:val="00515913"/>
    <w:rsid w:val="00515CC1"/>
    <w:rsid w:val="00516935"/>
    <w:rsid w:val="00516C91"/>
    <w:rsid w:val="00516DC0"/>
    <w:rsid w:val="00520613"/>
    <w:rsid w:val="00521114"/>
    <w:rsid w:val="00521149"/>
    <w:rsid w:val="0052119C"/>
    <w:rsid w:val="005216E3"/>
    <w:rsid w:val="005218E5"/>
    <w:rsid w:val="00521976"/>
    <w:rsid w:val="00521C19"/>
    <w:rsid w:val="00521E7D"/>
    <w:rsid w:val="005222EB"/>
    <w:rsid w:val="00522B8E"/>
    <w:rsid w:val="00522EEC"/>
    <w:rsid w:val="00522F5D"/>
    <w:rsid w:val="0052350B"/>
    <w:rsid w:val="0052373B"/>
    <w:rsid w:val="00523FDD"/>
    <w:rsid w:val="00525B99"/>
    <w:rsid w:val="00526C82"/>
    <w:rsid w:val="00527B2F"/>
    <w:rsid w:val="00527BAC"/>
    <w:rsid w:val="005309D8"/>
    <w:rsid w:val="0053100D"/>
    <w:rsid w:val="00531308"/>
    <w:rsid w:val="005313F7"/>
    <w:rsid w:val="00531594"/>
    <w:rsid w:val="00531D6B"/>
    <w:rsid w:val="00532BF0"/>
    <w:rsid w:val="00533140"/>
    <w:rsid w:val="005342B0"/>
    <w:rsid w:val="00534B3F"/>
    <w:rsid w:val="00534BB5"/>
    <w:rsid w:val="005351AE"/>
    <w:rsid w:val="005351C9"/>
    <w:rsid w:val="00535364"/>
    <w:rsid w:val="00537984"/>
    <w:rsid w:val="00537CF6"/>
    <w:rsid w:val="0054042E"/>
    <w:rsid w:val="00540430"/>
    <w:rsid w:val="005412EF"/>
    <w:rsid w:val="005419D7"/>
    <w:rsid w:val="00541F24"/>
    <w:rsid w:val="005426D3"/>
    <w:rsid w:val="0054356E"/>
    <w:rsid w:val="00543615"/>
    <w:rsid w:val="00543F93"/>
    <w:rsid w:val="00544CE3"/>
    <w:rsid w:val="00544CFA"/>
    <w:rsid w:val="00544D34"/>
    <w:rsid w:val="005464F9"/>
    <w:rsid w:val="00546AA1"/>
    <w:rsid w:val="005472D6"/>
    <w:rsid w:val="00547A5D"/>
    <w:rsid w:val="005524AD"/>
    <w:rsid w:val="005524D5"/>
    <w:rsid w:val="00553655"/>
    <w:rsid w:val="00554352"/>
    <w:rsid w:val="00554360"/>
    <w:rsid w:val="005549D2"/>
    <w:rsid w:val="00555D7F"/>
    <w:rsid w:val="005565C7"/>
    <w:rsid w:val="00557350"/>
    <w:rsid w:val="00557FF7"/>
    <w:rsid w:val="00560A7E"/>
    <w:rsid w:val="00560DC7"/>
    <w:rsid w:val="00561344"/>
    <w:rsid w:val="0056146A"/>
    <w:rsid w:val="005624B5"/>
    <w:rsid w:val="0056252F"/>
    <w:rsid w:val="005633C3"/>
    <w:rsid w:val="00563B65"/>
    <w:rsid w:val="0056497D"/>
    <w:rsid w:val="0056507F"/>
    <w:rsid w:val="00566F03"/>
    <w:rsid w:val="00567A48"/>
    <w:rsid w:val="00567B17"/>
    <w:rsid w:val="00567BFB"/>
    <w:rsid w:val="00570362"/>
    <w:rsid w:val="00570828"/>
    <w:rsid w:val="00570D24"/>
    <w:rsid w:val="0057119A"/>
    <w:rsid w:val="005718FD"/>
    <w:rsid w:val="00572221"/>
    <w:rsid w:val="00572403"/>
    <w:rsid w:val="0057268C"/>
    <w:rsid w:val="005738C2"/>
    <w:rsid w:val="005738F4"/>
    <w:rsid w:val="00574426"/>
    <w:rsid w:val="00575189"/>
    <w:rsid w:val="00575D04"/>
    <w:rsid w:val="005764EE"/>
    <w:rsid w:val="0057656B"/>
    <w:rsid w:val="00576A86"/>
    <w:rsid w:val="00581054"/>
    <w:rsid w:val="0058143C"/>
    <w:rsid w:val="005818A0"/>
    <w:rsid w:val="00584284"/>
    <w:rsid w:val="005859BF"/>
    <w:rsid w:val="0058728C"/>
    <w:rsid w:val="005908C7"/>
    <w:rsid w:val="00591135"/>
    <w:rsid w:val="005911DE"/>
    <w:rsid w:val="00591689"/>
    <w:rsid w:val="00591962"/>
    <w:rsid w:val="00592B7D"/>
    <w:rsid w:val="005943CD"/>
    <w:rsid w:val="0059450C"/>
    <w:rsid w:val="005956C4"/>
    <w:rsid w:val="0059576D"/>
    <w:rsid w:val="00595B30"/>
    <w:rsid w:val="005961C0"/>
    <w:rsid w:val="005962D5"/>
    <w:rsid w:val="0059691B"/>
    <w:rsid w:val="005A032D"/>
    <w:rsid w:val="005A171B"/>
    <w:rsid w:val="005A1B09"/>
    <w:rsid w:val="005A2FA6"/>
    <w:rsid w:val="005A32D8"/>
    <w:rsid w:val="005A354C"/>
    <w:rsid w:val="005A37C6"/>
    <w:rsid w:val="005A37F7"/>
    <w:rsid w:val="005A3CE3"/>
    <w:rsid w:val="005A4820"/>
    <w:rsid w:val="005A4F96"/>
    <w:rsid w:val="005A5241"/>
    <w:rsid w:val="005A66DF"/>
    <w:rsid w:val="005A6C48"/>
    <w:rsid w:val="005A6E7C"/>
    <w:rsid w:val="005A7CF3"/>
    <w:rsid w:val="005B05E0"/>
    <w:rsid w:val="005B090D"/>
    <w:rsid w:val="005B0EB6"/>
    <w:rsid w:val="005B1020"/>
    <w:rsid w:val="005B1788"/>
    <w:rsid w:val="005B20D3"/>
    <w:rsid w:val="005B3690"/>
    <w:rsid w:val="005B3812"/>
    <w:rsid w:val="005B3C11"/>
    <w:rsid w:val="005B3DD8"/>
    <w:rsid w:val="005B4746"/>
    <w:rsid w:val="005B5B65"/>
    <w:rsid w:val="005B639D"/>
    <w:rsid w:val="005B6E1C"/>
    <w:rsid w:val="005B6F74"/>
    <w:rsid w:val="005B726A"/>
    <w:rsid w:val="005B7362"/>
    <w:rsid w:val="005B79FC"/>
    <w:rsid w:val="005B7D7E"/>
    <w:rsid w:val="005C0229"/>
    <w:rsid w:val="005C02CB"/>
    <w:rsid w:val="005C0C7E"/>
    <w:rsid w:val="005C2BDA"/>
    <w:rsid w:val="005C42AD"/>
    <w:rsid w:val="005C532A"/>
    <w:rsid w:val="005C6282"/>
    <w:rsid w:val="005C7358"/>
    <w:rsid w:val="005D0BDE"/>
    <w:rsid w:val="005D0CA3"/>
    <w:rsid w:val="005D0FC6"/>
    <w:rsid w:val="005D1981"/>
    <w:rsid w:val="005D1B84"/>
    <w:rsid w:val="005D1C6A"/>
    <w:rsid w:val="005D2F99"/>
    <w:rsid w:val="005D5C7A"/>
    <w:rsid w:val="005D6446"/>
    <w:rsid w:val="005D744D"/>
    <w:rsid w:val="005D76D3"/>
    <w:rsid w:val="005D7E35"/>
    <w:rsid w:val="005E006B"/>
    <w:rsid w:val="005E16AC"/>
    <w:rsid w:val="005E2D23"/>
    <w:rsid w:val="005E4569"/>
    <w:rsid w:val="005E4EDC"/>
    <w:rsid w:val="005E5852"/>
    <w:rsid w:val="005E77ED"/>
    <w:rsid w:val="005E7E7E"/>
    <w:rsid w:val="005F03FF"/>
    <w:rsid w:val="005F1CCD"/>
    <w:rsid w:val="005F1F44"/>
    <w:rsid w:val="005F23B3"/>
    <w:rsid w:val="005F4819"/>
    <w:rsid w:val="005F4C71"/>
    <w:rsid w:val="005F50DF"/>
    <w:rsid w:val="005F557F"/>
    <w:rsid w:val="005F5775"/>
    <w:rsid w:val="005F5C05"/>
    <w:rsid w:val="005F5C31"/>
    <w:rsid w:val="005F5F22"/>
    <w:rsid w:val="005F61AF"/>
    <w:rsid w:val="006017FF"/>
    <w:rsid w:val="006019FE"/>
    <w:rsid w:val="00601C9B"/>
    <w:rsid w:val="00601D9F"/>
    <w:rsid w:val="006038AE"/>
    <w:rsid w:val="00603B49"/>
    <w:rsid w:val="0060489B"/>
    <w:rsid w:val="00604DEC"/>
    <w:rsid w:val="006050D7"/>
    <w:rsid w:val="00605274"/>
    <w:rsid w:val="006057FE"/>
    <w:rsid w:val="00605A49"/>
    <w:rsid w:val="00605FE5"/>
    <w:rsid w:val="006062D9"/>
    <w:rsid w:val="00606A15"/>
    <w:rsid w:val="00606CDA"/>
    <w:rsid w:val="00606E07"/>
    <w:rsid w:val="0061282E"/>
    <w:rsid w:val="00612DAC"/>
    <w:rsid w:val="006135C1"/>
    <w:rsid w:val="00613A1D"/>
    <w:rsid w:val="00613EB6"/>
    <w:rsid w:val="0061409C"/>
    <w:rsid w:val="00614564"/>
    <w:rsid w:val="00614932"/>
    <w:rsid w:val="00614CA1"/>
    <w:rsid w:val="00615330"/>
    <w:rsid w:val="00615F1E"/>
    <w:rsid w:val="006167B0"/>
    <w:rsid w:val="006168E9"/>
    <w:rsid w:val="00616F2B"/>
    <w:rsid w:val="006172A9"/>
    <w:rsid w:val="006177F3"/>
    <w:rsid w:val="00620686"/>
    <w:rsid w:val="00620B99"/>
    <w:rsid w:val="00620F5A"/>
    <w:rsid w:val="0062121D"/>
    <w:rsid w:val="00621880"/>
    <w:rsid w:val="00621BC1"/>
    <w:rsid w:val="00621D86"/>
    <w:rsid w:val="00621F16"/>
    <w:rsid w:val="006222E2"/>
    <w:rsid w:val="006222F5"/>
    <w:rsid w:val="0062232C"/>
    <w:rsid w:val="006242A7"/>
    <w:rsid w:val="00624ABA"/>
    <w:rsid w:val="00624F54"/>
    <w:rsid w:val="006250D1"/>
    <w:rsid w:val="006254DD"/>
    <w:rsid w:val="00625D55"/>
    <w:rsid w:val="00626320"/>
    <w:rsid w:val="00626B23"/>
    <w:rsid w:val="006305B8"/>
    <w:rsid w:val="0063068C"/>
    <w:rsid w:val="00630CA1"/>
    <w:rsid w:val="00630CC1"/>
    <w:rsid w:val="0063155A"/>
    <w:rsid w:val="0063165E"/>
    <w:rsid w:val="006327CA"/>
    <w:rsid w:val="00632ABB"/>
    <w:rsid w:val="0063305B"/>
    <w:rsid w:val="00633DBB"/>
    <w:rsid w:val="00633E29"/>
    <w:rsid w:val="006357BC"/>
    <w:rsid w:val="00635E73"/>
    <w:rsid w:val="006365CD"/>
    <w:rsid w:val="006366BF"/>
    <w:rsid w:val="00637312"/>
    <w:rsid w:val="0063773A"/>
    <w:rsid w:val="00640A18"/>
    <w:rsid w:val="00640DC7"/>
    <w:rsid w:val="00641147"/>
    <w:rsid w:val="0064127B"/>
    <w:rsid w:val="006414C3"/>
    <w:rsid w:val="0064226F"/>
    <w:rsid w:val="00642868"/>
    <w:rsid w:val="00642F86"/>
    <w:rsid w:val="006431E8"/>
    <w:rsid w:val="00644357"/>
    <w:rsid w:val="00644580"/>
    <w:rsid w:val="006446EE"/>
    <w:rsid w:val="00644F0A"/>
    <w:rsid w:val="006459A4"/>
    <w:rsid w:val="00646003"/>
    <w:rsid w:val="0064721D"/>
    <w:rsid w:val="006474A4"/>
    <w:rsid w:val="0064754C"/>
    <w:rsid w:val="00650A29"/>
    <w:rsid w:val="00651805"/>
    <w:rsid w:val="00651C9C"/>
    <w:rsid w:val="00651F20"/>
    <w:rsid w:val="00652178"/>
    <w:rsid w:val="0065227C"/>
    <w:rsid w:val="00653AF1"/>
    <w:rsid w:val="00653C6D"/>
    <w:rsid w:val="00653DD4"/>
    <w:rsid w:val="0065458E"/>
    <w:rsid w:val="00654F1C"/>
    <w:rsid w:val="00655056"/>
    <w:rsid w:val="00655436"/>
    <w:rsid w:val="0065578D"/>
    <w:rsid w:val="0065599A"/>
    <w:rsid w:val="006559D2"/>
    <w:rsid w:val="00656355"/>
    <w:rsid w:val="006566D9"/>
    <w:rsid w:val="00656C72"/>
    <w:rsid w:val="00656E0B"/>
    <w:rsid w:val="0065759E"/>
    <w:rsid w:val="006578AB"/>
    <w:rsid w:val="00661DD1"/>
    <w:rsid w:val="0066217F"/>
    <w:rsid w:val="0066289B"/>
    <w:rsid w:val="006639B6"/>
    <w:rsid w:val="00663E1A"/>
    <w:rsid w:val="00664033"/>
    <w:rsid w:val="00664C08"/>
    <w:rsid w:val="00665027"/>
    <w:rsid w:val="00665494"/>
    <w:rsid w:val="00665D53"/>
    <w:rsid w:val="00665DE5"/>
    <w:rsid w:val="00665DF0"/>
    <w:rsid w:val="00665E71"/>
    <w:rsid w:val="006666C1"/>
    <w:rsid w:val="00666D66"/>
    <w:rsid w:val="006701E4"/>
    <w:rsid w:val="00670717"/>
    <w:rsid w:val="00670CD5"/>
    <w:rsid w:val="00670ED6"/>
    <w:rsid w:val="00671171"/>
    <w:rsid w:val="0067219D"/>
    <w:rsid w:val="006723EA"/>
    <w:rsid w:val="00672922"/>
    <w:rsid w:val="00672928"/>
    <w:rsid w:val="00673660"/>
    <w:rsid w:val="00673F36"/>
    <w:rsid w:val="006753A0"/>
    <w:rsid w:val="006754E9"/>
    <w:rsid w:val="00680FDE"/>
    <w:rsid w:val="0068337A"/>
    <w:rsid w:val="0068559F"/>
    <w:rsid w:val="00685B2B"/>
    <w:rsid w:val="006862D1"/>
    <w:rsid w:val="00686E7C"/>
    <w:rsid w:val="00686EEF"/>
    <w:rsid w:val="0068774C"/>
    <w:rsid w:val="00687881"/>
    <w:rsid w:val="0069001F"/>
    <w:rsid w:val="006919D6"/>
    <w:rsid w:val="006924E2"/>
    <w:rsid w:val="00692804"/>
    <w:rsid w:val="00693310"/>
    <w:rsid w:val="00693766"/>
    <w:rsid w:val="00694B69"/>
    <w:rsid w:val="00694CB4"/>
    <w:rsid w:val="00695837"/>
    <w:rsid w:val="00695CDD"/>
    <w:rsid w:val="00696438"/>
    <w:rsid w:val="006970DE"/>
    <w:rsid w:val="006A00BB"/>
    <w:rsid w:val="006A0FBE"/>
    <w:rsid w:val="006A1495"/>
    <w:rsid w:val="006A1577"/>
    <w:rsid w:val="006A1C92"/>
    <w:rsid w:val="006A20A6"/>
    <w:rsid w:val="006A288B"/>
    <w:rsid w:val="006A2C30"/>
    <w:rsid w:val="006A3028"/>
    <w:rsid w:val="006A3802"/>
    <w:rsid w:val="006A50D3"/>
    <w:rsid w:val="006A5AAE"/>
    <w:rsid w:val="006A692E"/>
    <w:rsid w:val="006A7E8E"/>
    <w:rsid w:val="006A7EB9"/>
    <w:rsid w:val="006B02D8"/>
    <w:rsid w:val="006B07D7"/>
    <w:rsid w:val="006B0AAD"/>
    <w:rsid w:val="006B2427"/>
    <w:rsid w:val="006B2763"/>
    <w:rsid w:val="006B3764"/>
    <w:rsid w:val="006B4854"/>
    <w:rsid w:val="006B4C96"/>
    <w:rsid w:val="006B5002"/>
    <w:rsid w:val="006B5AF3"/>
    <w:rsid w:val="006B5F0D"/>
    <w:rsid w:val="006B703B"/>
    <w:rsid w:val="006B70B4"/>
    <w:rsid w:val="006B7685"/>
    <w:rsid w:val="006B7ACA"/>
    <w:rsid w:val="006B7E11"/>
    <w:rsid w:val="006C0D3A"/>
    <w:rsid w:val="006C25B6"/>
    <w:rsid w:val="006C2DBF"/>
    <w:rsid w:val="006C3440"/>
    <w:rsid w:val="006C3594"/>
    <w:rsid w:val="006C4AB6"/>
    <w:rsid w:val="006C6032"/>
    <w:rsid w:val="006C631F"/>
    <w:rsid w:val="006C690D"/>
    <w:rsid w:val="006C7A40"/>
    <w:rsid w:val="006D02D2"/>
    <w:rsid w:val="006D111A"/>
    <w:rsid w:val="006D1794"/>
    <w:rsid w:val="006D23FB"/>
    <w:rsid w:val="006D2C3D"/>
    <w:rsid w:val="006D2F9E"/>
    <w:rsid w:val="006D30AE"/>
    <w:rsid w:val="006D42D3"/>
    <w:rsid w:val="006D4F49"/>
    <w:rsid w:val="006D4FF9"/>
    <w:rsid w:val="006D56AA"/>
    <w:rsid w:val="006D5C60"/>
    <w:rsid w:val="006D60BB"/>
    <w:rsid w:val="006D648C"/>
    <w:rsid w:val="006D6CBD"/>
    <w:rsid w:val="006D6F1A"/>
    <w:rsid w:val="006D722B"/>
    <w:rsid w:val="006D759D"/>
    <w:rsid w:val="006D7D82"/>
    <w:rsid w:val="006E00F9"/>
    <w:rsid w:val="006E0237"/>
    <w:rsid w:val="006E2B25"/>
    <w:rsid w:val="006E2B8E"/>
    <w:rsid w:val="006E3BBA"/>
    <w:rsid w:val="006E3D17"/>
    <w:rsid w:val="006E4BCD"/>
    <w:rsid w:val="006E51D4"/>
    <w:rsid w:val="006E5A45"/>
    <w:rsid w:val="006E6CBD"/>
    <w:rsid w:val="006E7A2D"/>
    <w:rsid w:val="006E7E60"/>
    <w:rsid w:val="006F03D1"/>
    <w:rsid w:val="006F0D1C"/>
    <w:rsid w:val="006F207B"/>
    <w:rsid w:val="006F26D3"/>
    <w:rsid w:val="006F3FD0"/>
    <w:rsid w:val="006F3FD4"/>
    <w:rsid w:val="006F5245"/>
    <w:rsid w:val="006F62E4"/>
    <w:rsid w:val="006F6F00"/>
    <w:rsid w:val="006F6F06"/>
    <w:rsid w:val="006F76E6"/>
    <w:rsid w:val="007004AC"/>
    <w:rsid w:val="007022B1"/>
    <w:rsid w:val="007026FD"/>
    <w:rsid w:val="00702704"/>
    <w:rsid w:val="00703FC8"/>
    <w:rsid w:val="007066BC"/>
    <w:rsid w:val="00707B4F"/>
    <w:rsid w:val="00707E86"/>
    <w:rsid w:val="00710440"/>
    <w:rsid w:val="00710A77"/>
    <w:rsid w:val="00711B94"/>
    <w:rsid w:val="00711C7B"/>
    <w:rsid w:val="0071205A"/>
    <w:rsid w:val="0071211B"/>
    <w:rsid w:val="007123DC"/>
    <w:rsid w:val="007134A5"/>
    <w:rsid w:val="007135CD"/>
    <w:rsid w:val="00713963"/>
    <w:rsid w:val="00714ABC"/>
    <w:rsid w:val="007158FA"/>
    <w:rsid w:val="0071599E"/>
    <w:rsid w:val="00715E7B"/>
    <w:rsid w:val="00716DF7"/>
    <w:rsid w:val="00717271"/>
    <w:rsid w:val="00717AF5"/>
    <w:rsid w:val="00720095"/>
    <w:rsid w:val="007206E8"/>
    <w:rsid w:val="007210DA"/>
    <w:rsid w:val="00721853"/>
    <w:rsid w:val="0072196C"/>
    <w:rsid w:val="00721CE9"/>
    <w:rsid w:val="00721E80"/>
    <w:rsid w:val="00722739"/>
    <w:rsid w:val="00723E93"/>
    <w:rsid w:val="00724922"/>
    <w:rsid w:val="00724F33"/>
    <w:rsid w:val="0072658E"/>
    <w:rsid w:val="00726C15"/>
    <w:rsid w:val="00727A5B"/>
    <w:rsid w:val="0073081C"/>
    <w:rsid w:val="00730A96"/>
    <w:rsid w:val="00731810"/>
    <w:rsid w:val="00733085"/>
    <w:rsid w:val="00733280"/>
    <w:rsid w:val="007338B5"/>
    <w:rsid w:val="00733E4B"/>
    <w:rsid w:val="00734978"/>
    <w:rsid w:val="00735962"/>
    <w:rsid w:val="007372E1"/>
    <w:rsid w:val="00737438"/>
    <w:rsid w:val="00740D68"/>
    <w:rsid w:val="0074168A"/>
    <w:rsid w:val="00741D28"/>
    <w:rsid w:val="0074200F"/>
    <w:rsid w:val="007428E5"/>
    <w:rsid w:val="007433A2"/>
    <w:rsid w:val="007438B9"/>
    <w:rsid w:val="00743BE7"/>
    <w:rsid w:val="00743C4C"/>
    <w:rsid w:val="007450DA"/>
    <w:rsid w:val="007458DE"/>
    <w:rsid w:val="00745C5B"/>
    <w:rsid w:val="00746DCC"/>
    <w:rsid w:val="00746FE4"/>
    <w:rsid w:val="007473D7"/>
    <w:rsid w:val="0075063E"/>
    <w:rsid w:val="007506FE"/>
    <w:rsid w:val="00752367"/>
    <w:rsid w:val="00752948"/>
    <w:rsid w:val="0075323E"/>
    <w:rsid w:val="00754DAA"/>
    <w:rsid w:val="0075587D"/>
    <w:rsid w:val="00756056"/>
    <w:rsid w:val="00756361"/>
    <w:rsid w:val="00756A6D"/>
    <w:rsid w:val="00756A87"/>
    <w:rsid w:val="00757971"/>
    <w:rsid w:val="007605D6"/>
    <w:rsid w:val="00760988"/>
    <w:rsid w:val="00760A95"/>
    <w:rsid w:val="00760B26"/>
    <w:rsid w:val="00760BEC"/>
    <w:rsid w:val="007615BB"/>
    <w:rsid w:val="00761E10"/>
    <w:rsid w:val="007641F6"/>
    <w:rsid w:val="007643FB"/>
    <w:rsid w:val="00764406"/>
    <w:rsid w:val="00764C09"/>
    <w:rsid w:val="007652BD"/>
    <w:rsid w:val="007655E9"/>
    <w:rsid w:val="00765784"/>
    <w:rsid w:val="00766523"/>
    <w:rsid w:val="00770118"/>
    <w:rsid w:val="007703FE"/>
    <w:rsid w:val="007708FB"/>
    <w:rsid w:val="00771606"/>
    <w:rsid w:val="0077223F"/>
    <w:rsid w:val="0077289C"/>
    <w:rsid w:val="00772A25"/>
    <w:rsid w:val="007738EE"/>
    <w:rsid w:val="00774408"/>
    <w:rsid w:val="007760D2"/>
    <w:rsid w:val="00776B2D"/>
    <w:rsid w:val="00776C1D"/>
    <w:rsid w:val="0077744E"/>
    <w:rsid w:val="00780CAE"/>
    <w:rsid w:val="00780DC4"/>
    <w:rsid w:val="0078101C"/>
    <w:rsid w:val="00782A92"/>
    <w:rsid w:val="00782F2A"/>
    <w:rsid w:val="00783E20"/>
    <w:rsid w:val="0078558E"/>
    <w:rsid w:val="00785D2F"/>
    <w:rsid w:val="00785DE9"/>
    <w:rsid w:val="007872E2"/>
    <w:rsid w:val="00787520"/>
    <w:rsid w:val="007875A8"/>
    <w:rsid w:val="007879FF"/>
    <w:rsid w:val="00787D86"/>
    <w:rsid w:val="00790574"/>
    <w:rsid w:val="00791B1B"/>
    <w:rsid w:val="007929AC"/>
    <w:rsid w:val="00793421"/>
    <w:rsid w:val="0079373E"/>
    <w:rsid w:val="0079386A"/>
    <w:rsid w:val="007939E5"/>
    <w:rsid w:val="00794A01"/>
    <w:rsid w:val="0079586A"/>
    <w:rsid w:val="00795FE5"/>
    <w:rsid w:val="00797728"/>
    <w:rsid w:val="007A0F8E"/>
    <w:rsid w:val="007A12D6"/>
    <w:rsid w:val="007A1875"/>
    <w:rsid w:val="007A2145"/>
    <w:rsid w:val="007A303D"/>
    <w:rsid w:val="007A3541"/>
    <w:rsid w:val="007A3ECF"/>
    <w:rsid w:val="007A4D01"/>
    <w:rsid w:val="007A4DD3"/>
    <w:rsid w:val="007A5583"/>
    <w:rsid w:val="007A57F5"/>
    <w:rsid w:val="007A5AA4"/>
    <w:rsid w:val="007A5D01"/>
    <w:rsid w:val="007A5D5E"/>
    <w:rsid w:val="007A6575"/>
    <w:rsid w:val="007B181C"/>
    <w:rsid w:val="007B239C"/>
    <w:rsid w:val="007B27DD"/>
    <w:rsid w:val="007B48C0"/>
    <w:rsid w:val="007B6248"/>
    <w:rsid w:val="007B6C33"/>
    <w:rsid w:val="007B6CC7"/>
    <w:rsid w:val="007B74F6"/>
    <w:rsid w:val="007C004E"/>
    <w:rsid w:val="007C01D4"/>
    <w:rsid w:val="007C01F2"/>
    <w:rsid w:val="007C0B88"/>
    <w:rsid w:val="007C12EC"/>
    <w:rsid w:val="007C1A61"/>
    <w:rsid w:val="007C1CA8"/>
    <w:rsid w:val="007C1E70"/>
    <w:rsid w:val="007C2010"/>
    <w:rsid w:val="007C2230"/>
    <w:rsid w:val="007C2EC1"/>
    <w:rsid w:val="007C3119"/>
    <w:rsid w:val="007C35D7"/>
    <w:rsid w:val="007C39E6"/>
    <w:rsid w:val="007C425A"/>
    <w:rsid w:val="007C67C6"/>
    <w:rsid w:val="007C7D3F"/>
    <w:rsid w:val="007C7EBC"/>
    <w:rsid w:val="007D0434"/>
    <w:rsid w:val="007D08DF"/>
    <w:rsid w:val="007D0C1D"/>
    <w:rsid w:val="007D0C2F"/>
    <w:rsid w:val="007D1BC0"/>
    <w:rsid w:val="007D2056"/>
    <w:rsid w:val="007D2437"/>
    <w:rsid w:val="007D2A0B"/>
    <w:rsid w:val="007D34E9"/>
    <w:rsid w:val="007D3968"/>
    <w:rsid w:val="007D3A44"/>
    <w:rsid w:val="007D3BDE"/>
    <w:rsid w:val="007D41F9"/>
    <w:rsid w:val="007D4508"/>
    <w:rsid w:val="007D47E1"/>
    <w:rsid w:val="007D50E9"/>
    <w:rsid w:val="007D57BE"/>
    <w:rsid w:val="007D587D"/>
    <w:rsid w:val="007D7C3D"/>
    <w:rsid w:val="007E0759"/>
    <w:rsid w:val="007E1BD6"/>
    <w:rsid w:val="007E2304"/>
    <w:rsid w:val="007E3840"/>
    <w:rsid w:val="007E52B1"/>
    <w:rsid w:val="007E6DB6"/>
    <w:rsid w:val="007E7516"/>
    <w:rsid w:val="007E7909"/>
    <w:rsid w:val="007F017E"/>
    <w:rsid w:val="007F0687"/>
    <w:rsid w:val="007F1214"/>
    <w:rsid w:val="007F16C9"/>
    <w:rsid w:val="007F19B8"/>
    <w:rsid w:val="007F1A7C"/>
    <w:rsid w:val="007F1FFA"/>
    <w:rsid w:val="007F1FFC"/>
    <w:rsid w:val="007F20BD"/>
    <w:rsid w:val="007F2348"/>
    <w:rsid w:val="007F26A2"/>
    <w:rsid w:val="007F2D60"/>
    <w:rsid w:val="007F3BFE"/>
    <w:rsid w:val="007F4C21"/>
    <w:rsid w:val="007F526E"/>
    <w:rsid w:val="007F786F"/>
    <w:rsid w:val="007F78BF"/>
    <w:rsid w:val="007F7969"/>
    <w:rsid w:val="007F7B53"/>
    <w:rsid w:val="007F7D33"/>
    <w:rsid w:val="00800095"/>
    <w:rsid w:val="0080009C"/>
    <w:rsid w:val="00800A90"/>
    <w:rsid w:val="00800FBE"/>
    <w:rsid w:val="00801195"/>
    <w:rsid w:val="00801329"/>
    <w:rsid w:val="0080163F"/>
    <w:rsid w:val="00801649"/>
    <w:rsid w:val="00802276"/>
    <w:rsid w:val="00802958"/>
    <w:rsid w:val="008031F8"/>
    <w:rsid w:val="00803D3B"/>
    <w:rsid w:val="0080492C"/>
    <w:rsid w:val="008056EF"/>
    <w:rsid w:val="00806020"/>
    <w:rsid w:val="008061E9"/>
    <w:rsid w:val="00806CAE"/>
    <w:rsid w:val="00806E01"/>
    <w:rsid w:val="00807699"/>
    <w:rsid w:val="008077CD"/>
    <w:rsid w:val="008105FC"/>
    <w:rsid w:val="00810B66"/>
    <w:rsid w:val="00810F9F"/>
    <w:rsid w:val="00811AC8"/>
    <w:rsid w:val="00811E82"/>
    <w:rsid w:val="00812377"/>
    <w:rsid w:val="00812F0A"/>
    <w:rsid w:val="00813892"/>
    <w:rsid w:val="00813C69"/>
    <w:rsid w:val="0081475C"/>
    <w:rsid w:val="0081537D"/>
    <w:rsid w:val="00815CC4"/>
    <w:rsid w:val="00815CE7"/>
    <w:rsid w:val="00816551"/>
    <w:rsid w:val="00816A94"/>
    <w:rsid w:val="008205F8"/>
    <w:rsid w:val="00821436"/>
    <w:rsid w:val="008220C9"/>
    <w:rsid w:val="00822520"/>
    <w:rsid w:val="0082275D"/>
    <w:rsid w:val="0082310F"/>
    <w:rsid w:val="008239B9"/>
    <w:rsid w:val="00823F6F"/>
    <w:rsid w:val="00824160"/>
    <w:rsid w:val="00824627"/>
    <w:rsid w:val="008250B2"/>
    <w:rsid w:val="008253F5"/>
    <w:rsid w:val="00825AC6"/>
    <w:rsid w:val="008305C7"/>
    <w:rsid w:val="00830894"/>
    <w:rsid w:val="00831616"/>
    <w:rsid w:val="00831F3E"/>
    <w:rsid w:val="00832216"/>
    <w:rsid w:val="00833CF9"/>
    <w:rsid w:val="00836BFD"/>
    <w:rsid w:val="00836FA6"/>
    <w:rsid w:val="00837249"/>
    <w:rsid w:val="008403B9"/>
    <w:rsid w:val="008408A8"/>
    <w:rsid w:val="00840BC1"/>
    <w:rsid w:val="00842F0B"/>
    <w:rsid w:val="008431AA"/>
    <w:rsid w:val="00844A97"/>
    <w:rsid w:val="00844BDD"/>
    <w:rsid w:val="008450CD"/>
    <w:rsid w:val="008469D2"/>
    <w:rsid w:val="0084756E"/>
    <w:rsid w:val="008500E5"/>
    <w:rsid w:val="008501C0"/>
    <w:rsid w:val="00850EB0"/>
    <w:rsid w:val="0085121A"/>
    <w:rsid w:val="00851411"/>
    <w:rsid w:val="008522B4"/>
    <w:rsid w:val="008526A9"/>
    <w:rsid w:val="00852A1E"/>
    <w:rsid w:val="00852BF9"/>
    <w:rsid w:val="00852D33"/>
    <w:rsid w:val="008530DD"/>
    <w:rsid w:val="00856A94"/>
    <w:rsid w:val="00857295"/>
    <w:rsid w:val="00857EC9"/>
    <w:rsid w:val="008604B9"/>
    <w:rsid w:val="00860692"/>
    <w:rsid w:val="0086080A"/>
    <w:rsid w:val="008610D1"/>
    <w:rsid w:val="00861DE2"/>
    <w:rsid w:val="00862877"/>
    <w:rsid w:val="008629B9"/>
    <w:rsid w:val="008643F0"/>
    <w:rsid w:val="00864447"/>
    <w:rsid w:val="00864D4A"/>
    <w:rsid w:val="008653BF"/>
    <w:rsid w:val="008654A0"/>
    <w:rsid w:val="008669C2"/>
    <w:rsid w:val="0086704B"/>
    <w:rsid w:val="0086760A"/>
    <w:rsid w:val="0087001B"/>
    <w:rsid w:val="008703D6"/>
    <w:rsid w:val="008707E2"/>
    <w:rsid w:val="0087099F"/>
    <w:rsid w:val="00871784"/>
    <w:rsid w:val="0087206E"/>
    <w:rsid w:val="0087234E"/>
    <w:rsid w:val="0087292C"/>
    <w:rsid w:val="008732F4"/>
    <w:rsid w:val="00873DB6"/>
    <w:rsid w:val="008749A7"/>
    <w:rsid w:val="00874EE7"/>
    <w:rsid w:val="00875894"/>
    <w:rsid w:val="00875BD6"/>
    <w:rsid w:val="008767C6"/>
    <w:rsid w:val="00877687"/>
    <w:rsid w:val="008778EE"/>
    <w:rsid w:val="00877B9A"/>
    <w:rsid w:val="00877C39"/>
    <w:rsid w:val="00877F09"/>
    <w:rsid w:val="00882443"/>
    <w:rsid w:val="00882D5C"/>
    <w:rsid w:val="00882ED6"/>
    <w:rsid w:val="0088459B"/>
    <w:rsid w:val="008846E5"/>
    <w:rsid w:val="008857B9"/>
    <w:rsid w:val="00885B4E"/>
    <w:rsid w:val="00885BA6"/>
    <w:rsid w:val="00885D5F"/>
    <w:rsid w:val="008862C1"/>
    <w:rsid w:val="00886B30"/>
    <w:rsid w:val="00890EC0"/>
    <w:rsid w:val="008919A5"/>
    <w:rsid w:val="008921AE"/>
    <w:rsid w:val="00892AD9"/>
    <w:rsid w:val="008932B1"/>
    <w:rsid w:val="008941F0"/>
    <w:rsid w:val="008958D9"/>
    <w:rsid w:val="008964CC"/>
    <w:rsid w:val="00897A4C"/>
    <w:rsid w:val="00897A66"/>
    <w:rsid w:val="008A000A"/>
    <w:rsid w:val="008A0346"/>
    <w:rsid w:val="008A04A9"/>
    <w:rsid w:val="008A1882"/>
    <w:rsid w:val="008A20E3"/>
    <w:rsid w:val="008A2437"/>
    <w:rsid w:val="008A2E3C"/>
    <w:rsid w:val="008A33B2"/>
    <w:rsid w:val="008A3F0A"/>
    <w:rsid w:val="008A48AA"/>
    <w:rsid w:val="008A4A2F"/>
    <w:rsid w:val="008A6F7A"/>
    <w:rsid w:val="008A7531"/>
    <w:rsid w:val="008A778D"/>
    <w:rsid w:val="008B2648"/>
    <w:rsid w:val="008B33B6"/>
    <w:rsid w:val="008B4B11"/>
    <w:rsid w:val="008B53A6"/>
    <w:rsid w:val="008B56D5"/>
    <w:rsid w:val="008B5F4C"/>
    <w:rsid w:val="008B6162"/>
    <w:rsid w:val="008B65E5"/>
    <w:rsid w:val="008B6860"/>
    <w:rsid w:val="008B6A5B"/>
    <w:rsid w:val="008B6DF8"/>
    <w:rsid w:val="008B7102"/>
    <w:rsid w:val="008B7A1D"/>
    <w:rsid w:val="008B7E86"/>
    <w:rsid w:val="008C0087"/>
    <w:rsid w:val="008C0A43"/>
    <w:rsid w:val="008C0BDC"/>
    <w:rsid w:val="008C2732"/>
    <w:rsid w:val="008C3C73"/>
    <w:rsid w:val="008C458B"/>
    <w:rsid w:val="008C78A5"/>
    <w:rsid w:val="008C7A92"/>
    <w:rsid w:val="008D13BB"/>
    <w:rsid w:val="008D181A"/>
    <w:rsid w:val="008D1A44"/>
    <w:rsid w:val="008D1B82"/>
    <w:rsid w:val="008D479B"/>
    <w:rsid w:val="008E0382"/>
    <w:rsid w:val="008E0CF5"/>
    <w:rsid w:val="008E245A"/>
    <w:rsid w:val="008E3165"/>
    <w:rsid w:val="008E3BD0"/>
    <w:rsid w:val="008E460A"/>
    <w:rsid w:val="008E50F3"/>
    <w:rsid w:val="008E5104"/>
    <w:rsid w:val="008E5482"/>
    <w:rsid w:val="008E56CA"/>
    <w:rsid w:val="008E56F1"/>
    <w:rsid w:val="008E5729"/>
    <w:rsid w:val="008E5748"/>
    <w:rsid w:val="008E61C2"/>
    <w:rsid w:val="008E6474"/>
    <w:rsid w:val="008E6754"/>
    <w:rsid w:val="008E6962"/>
    <w:rsid w:val="008E6A73"/>
    <w:rsid w:val="008E6B87"/>
    <w:rsid w:val="008E768A"/>
    <w:rsid w:val="008F0043"/>
    <w:rsid w:val="008F01CA"/>
    <w:rsid w:val="008F090F"/>
    <w:rsid w:val="008F0C91"/>
    <w:rsid w:val="008F22B5"/>
    <w:rsid w:val="008F2A49"/>
    <w:rsid w:val="008F2D31"/>
    <w:rsid w:val="008F32EE"/>
    <w:rsid w:val="008F3393"/>
    <w:rsid w:val="008F3609"/>
    <w:rsid w:val="008F394D"/>
    <w:rsid w:val="008F3BB8"/>
    <w:rsid w:val="008F4059"/>
    <w:rsid w:val="008F46DE"/>
    <w:rsid w:val="008F5382"/>
    <w:rsid w:val="008F553A"/>
    <w:rsid w:val="008F5B61"/>
    <w:rsid w:val="008F6CB1"/>
    <w:rsid w:val="008F6F26"/>
    <w:rsid w:val="008F75A4"/>
    <w:rsid w:val="008F7704"/>
    <w:rsid w:val="008F7846"/>
    <w:rsid w:val="009001D9"/>
    <w:rsid w:val="009009EA"/>
    <w:rsid w:val="00900DBF"/>
    <w:rsid w:val="00900EAD"/>
    <w:rsid w:val="0090166C"/>
    <w:rsid w:val="0090190A"/>
    <w:rsid w:val="00901AE7"/>
    <w:rsid w:val="0090222C"/>
    <w:rsid w:val="00902CBB"/>
    <w:rsid w:val="00902F80"/>
    <w:rsid w:val="00903595"/>
    <w:rsid w:val="0090400B"/>
    <w:rsid w:val="00904D2E"/>
    <w:rsid w:val="00905C93"/>
    <w:rsid w:val="00905F43"/>
    <w:rsid w:val="00906971"/>
    <w:rsid w:val="00906E7C"/>
    <w:rsid w:val="00907807"/>
    <w:rsid w:val="00907FEF"/>
    <w:rsid w:val="0091000B"/>
    <w:rsid w:val="00910CB9"/>
    <w:rsid w:val="00911060"/>
    <w:rsid w:val="009114EF"/>
    <w:rsid w:val="00911583"/>
    <w:rsid w:val="00911888"/>
    <w:rsid w:val="00911D20"/>
    <w:rsid w:val="009126CE"/>
    <w:rsid w:val="009127C8"/>
    <w:rsid w:val="009127F7"/>
    <w:rsid w:val="009128AA"/>
    <w:rsid w:val="00913764"/>
    <w:rsid w:val="00913E9F"/>
    <w:rsid w:val="00914743"/>
    <w:rsid w:val="00914778"/>
    <w:rsid w:val="0091555D"/>
    <w:rsid w:val="00915601"/>
    <w:rsid w:val="00915CC5"/>
    <w:rsid w:val="009160DB"/>
    <w:rsid w:val="0091648A"/>
    <w:rsid w:val="009177CC"/>
    <w:rsid w:val="00917930"/>
    <w:rsid w:val="00917FD6"/>
    <w:rsid w:val="00920C86"/>
    <w:rsid w:val="00921293"/>
    <w:rsid w:val="00921851"/>
    <w:rsid w:val="0092202F"/>
    <w:rsid w:val="00923258"/>
    <w:rsid w:val="00923282"/>
    <w:rsid w:val="009239B3"/>
    <w:rsid w:val="009241E6"/>
    <w:rsid w:val="009243D6"/>
    <w:rsid w:val="00924A31"/>
    <w:rsid w:val="00924E19"/>
    <w:rsid w:val="00924F6D"/>
    <w:rsid w:val="00924FC3"/>
    <w:rsid w:val="00925430"/>
    <w:rsid w:val="00925D51"/>
    <w:rsid w:val="00927DD8"/>
    <w:rsid w:val="00930DAA"/>
    <w:rsid w:val="0093244A"/>
    <w:rsid w:val="009327E5"/>
    <w:rsid w:val="00932B42"/>
    <w:rsid w:val="00933410"/>
    <w:rsid w:val="009334CC"/>
    <w:rsid w:val="009337A9"/>
    <w:rsid w:val="009339ED"/>
    <w:rsid w:val="00933A1A"/>
    <w:rsid w:val="00933E36"/>
    <w:rsid w:val="00933E59"/>
    <w:rsid w:val="009347E8"/>
    <w:rsid w:val="0093482C"/>
    <w:rsid w:val="00935E66"/>
    <w:rsid w:val="00937D72"/>
    <w:rsid w:val="009415B9"/>
    <w:rsid w:val="00943008"/>
    <w:rsid w:val="00943C76"/>
    <w:rsid w:val="009444E3"/>
    <w:rsid w:val="00944656"/>
    <w:rsid w:val="009449E8"/>
    <w:rsid w:val="00944FE8"/>
    <w:rsid w:val="00946256"/>
    <w:rsid w:val="00947B9E"/>
    <w:rsid w:val="00950B40"/>
    <w:rsid w:val="0095143D"/>
    <w:rsid w:val="00951752"/>
    <w:rsid w:val="00952737"/>
    <w:rsid w:val="00953426"/>
    <w:rsid w:val="00954038"/>
    <w:rsid w:val="00954775"/>
    <w:rsid w:val="00954AEC"/>
    <w:rsid w:val="0095506B"/>
    <w:rsid w:val="0095542A"/>
    <w:rsid w:val="00955CCF"/>
    <w:rsid w:val="00956C89"/>
    <w:rsid w:val="009577FF"/>
    <w:rsid w:val="0096012C"/>
    <w:rsid w:val="00960AA8"/>
    <w:rsid w:val="00962A6C"/>
    <w:rsid w:val="00963214"/>
    <w:rsid w:val="00963235"/>
    <w:rsid w:val="00964150"/>
    <w:rsid w:val="009646DF"/>
    <w:rsid w:val="009649C7"/>
    <w:rsid w:val="00964D72"/>
    <w:rsid w:val="009654AA"/>
    <w:rsid w:val="009663DA"/>
    <w:rsid w:val="00966EA3"/>
    <w:rsid w:val="00966FA0"/>
    <w:rsid w:val="009678BB"/>
    <w:rsid w:val="0096799B"/>
    <w:rsid w:val="0097195C"/>
    <w:rsid w:val="00971CDB"/>
    <w:rsid w:val="00972277"/>
    <w:rsid w:val="009723EC"/>
    <w:rsid w:val="00974599"/>
    <w:rsid w:val="00974600"/>
    <w:rsid w:val="00974C79"/>
    <w:rsid w:val="009756BD"/>
    <w:rsid w:val="00977317"/>
    <w:rsid w:val="00977D94"/>
    <w:rsid w:val="00980D9E"/>
    <w:rsid w:val="009817E6"/>
    <w:rsid w:val="00981F5D"/>
    <w:rsid w:val="00982313"/>
    <w:rsid w:val="009824D4"/>
    <w:rsid w:val="00982C58"/>
    <w:rsid w:val="009837FC"/>
    <w:rsid w:val="00983B71"/>
    <w:rsid w:val="00985BFB"/>
    <w:rsid w:val="009866F2"/>
    <w:rsid w:val="0098720D"/>
    <w:rsid w:val="00990383"/>
    <w:rsid w:val="00990915"/>
    <w:rsid w:val="00992756"/>
    <w:rsid w:val="009935AD"/>
    <w:rsid w:val="00993B79"/>
    <w:rsid w:val="009959CA"/>
    <w:rsid w:val="009968EC"/>
    <w:rsid w:val="0099782F"/>
    <w:rsid w:val="00997B51"/>
    <w:rsid w:val="00997DF3"/>
    <w:rsid w:val="009A1250"/>
    <w:rsid w:val="009A1327"/>
    <w:rsid w:val="009A3AAD"/>
    <w:rsid w:val="009A3C99"/>
    <w:rsid w:val="009A508E"/>
    <w:rsid w:val="009A679E"/>
    <w:rsid w:val="009A69D1"/>
    <w:rsid w:val="009A70D7"/>
    <w:rsid w:val="009B0BC5"/>
    <w:rsid w:val="009B0E62"/>
    <w:rsid w:val="009B115B"/>
    <w:rsid w:val="009B169C"/>
    <w:rsid w:val="009B1F47"/>
    <w:rsid w:val="009B363B"/>
    <w:rsid w:val="009B3E80"/>
    <w:rsid w:val="009B4A88"/>
    <w:rsid w:val="009B4CD2"/>
    <w:rsid w:val="009B53F8"/>
    <w:rsid w:val="009B5BDF"/>
    <w:rsid w:val="009B6D9E"/>
    <w:rsid w:val="009B7332"/>
    <w:rsid w:val="009B74A6"/>
    <w:rsid w:val="009B77CA"/>
    <w:rsid w:val="009B7BF9"/>
    <w:rsid w:val="009C0A4C"/>
    <w:rsid w:val="009C1A2C"/>
    <w:rsid w:val="009C2CD1"/>
    <w:rsid w:val="009C3615"/>
    <w:rsid w:val="009C3723"/>
    <w:rsid w:val="009C3934"/>
    <w:rsid w:val="009C4972"/>
    <w:rsid w:val="009C5B72"/>
    <w:rsid w:val="009C6C60"/>
    <w:rsid w:val="009C75FA"/>
    <w:rsid w:val="009C7B16"/>
    <w:rsid w:val="009D0FFC"/>
    <w:rsid w:val="009D1E74"/>
    <w:rsid w:val="009D2DBF"/>
    <w:rsid w:val="009D2E47"/>
    <w:rsid w:val="009D335A"/>
    <w:rsid w:val="009D34D1"/>
    <w:rsid w:val="009D4068"/>
    <w:rsid w:val="009D47FC"/>
    <w:rsid w:val="009D500F"/>
    <w:rsid w:val="009D58D4"/>
    <w:rsid w:val="009D5A5C"/>
    <w:rsid w:val="009D5D59"/>
    <w:rsid w:val="009D6C01"/>
    <w:rsid w:val="009E05E2"/>
    <w:rsid w:val="009E270A"/>
    <w:rsid w:val="009E391E"/>
    <w:rsid w:val="009E49A4"/>
    <w:rsid w:val="009E4BAE"/>
    <w:rsid w:val="009E4CAD"/>
    <w:rsid w:val="009E4F14"/>
    <w:rsid w:val="009E57BC"/>
    <w:rsid w:val="009E6A2B"/>
    <w:rsid w:val="009E6F7E"/>
    <w:rsid w:val="009F08A0"/>
    <w:rsid w:val="009F08CE"/>
    <w:rsid w:val="009F21F8"/>
    <w:rsid w:val="009F2259"/>
    <w:rsid w:val="009F248B"/>
    <w:rsid w:val="009F2B72"/>
    <w:rsid w:val="009F6257"/>
    <w:rsid w:val="009F7702"/>
    <w:rsid w:val="009F786E"/>
    <w:rsid w:val="009F7C2F"/>
    <w:rsid w:val="00A00758"/>
    <w:rsid w:val="00A00F60"/>
    <w:rsid w:val="00A019DF"/>
    <w:rsid w:val="00A0242D"/>
    <w:rsid w:val="00A02855"/>
    <w:rsid w:val="00A02B0A"/>
    <w:rsid w:val="00A02B86"/>
    <w:rsid w:val="00A04295"/>
    <w:rsid w:val="00A0492F"/>
    <w:rsid w:val="00A04C64"/>
    <w:rsid w:val="00A04FB7"/>
    <w:rsid w:val="00A0572E"/>
    <w:rsid w:val="00A05D91"/>
    <w:rsid w:val="00A07843"/>
    <w:rsid w:val="00A10AF3"/>
    <w:rsid w:val="00A11210"/>
    <w:rsid w:val="00A1429A"/>
    <w:rsid w:val="00A144C3"/>
    <w:rsid w:val="00A14900"/>
    <w:rsid w:val="00A1493D"/>
    <w:rsid w:val="00A15EEC"/>
    <w:rsid w:val="00A16E36"/>
    <w:rsid w:val="00A1738B"/>
    <w:rsid w:val="00A17B94"/>
    <w:rsid w:val="00A17E5D"/>
    <w:rsid w:val="00A17FB7"/>
    <w:rsid w:val="00A2108E"/>
    <w:rsid w:val="00A210C3"/>
    <w:rsid w:val="00A21436"/>
    <w:rsid w:val="00A22158"/>
    <w:rsid w:val="00A248BC"/>
    <w:rsid w:val="00A24C98"/>
    <w:rsid w:val="00A253BF"/>
    <w:rsid w:val="00A25AAF"/>
    <w:rsid w:val="00A27020"/>
    <w:rsid w:val="00A2719F"/>
    <w:rsid w:val="00A27517"/>
    <w:rsid w:val="00A2790C"/>
    <w:rsid w:val="00A279C5"/>
    <w:rsid w:val="00A27B08"/>
    <w:rsid w:val="00A306BC"/>
    <w:rsid w:val="00A31081"/>
    <w:rsid w:val="00A3170A"/>
    <w:rsid w:val="00A339A7"/>
    <w:rsid w:val="00A339B2"/>
    <w:rsid w:val="00A3417C"/>
    <w:rsid w:val="00A34ADD"/>
    <w:rsid w:val="00A35767"/>
    <w:rsid w:val="00A370DB"/>
    <w:rsid w:val="00A409E0"/>
    <w:rsid w:val="00A411D2"/>
    <w:rsid w:val="00A412EA"/>
    <w:rsid w:val="00A418AE"/>
    <w:rsid w:val="00A4393B"/>
    <w:rsid w:val="00A44948"/>
    <w:rsid w:val="00A44DCB"/>
    <w:rsid w:val="00A451C9"/>
    <w:rsid w:val="00A4540B"/>
    <w:rsid w:val="00A45CE0"/>
    <w:rsid w:val="00A47DE3"/>
    <w:rsid w:val="00A50BCA"/>
    <w:rsid w:val="00A511CF"/>
    <w:rsid w:val="00A511F5"/>
    <w:rsid w:val="00A51DEA"/>
    <w:rsid w:val="00A53434"/>
    <w:rsid w:val="00A53A17"/>
    <w:rsid w:val="00A53EE7"/>
    <w:rsid w:val="00A54CB6"/>
    <w:rsid w:val="00A54EEC"/>
    <w:rsid w:val="00A564EE"/>
    <w:rsid w:val="00A56E3B"/>
    <w:rsid w:val="00A61313"/>
    <w:rsid w:val="00A624F2"/>
    <w:rsid w:val="00A62F35"/>
    <w:rsid w:val="00A648B5"/>
    <w:rsid w:val="00A64F9E"/>
    <w:rsid w:val="00A65057"/>
    <w:rsid w:val="00A6553D"/>
    <w:rsid w:val="00A65716"/>
    <w:rsid w:val="00A66A1C"/>
    <w:rsid w:val="00A66F6F"/>
    <w:rsid w:val="00A70052"/>
    <w:rsid w:val="00A70294"/>
    <w:rsid w:val="00A7068A"/>
    <w:rsid w:val="00A709CD"/>
    <w:rsid w:val="00A70F09"/>
    <w:rsid w:val="00A711F4"/>
    <w:rsid w:val="00A71480"/>
    <w:rsid w:val="00A716E4"/>
    <w:rsid w:val="00A7192E"/>
    <w:rsid w:val="00A72074"/>
    <w:rsid w:val="00A72761"/>
    <w:rsid w:val="00A73B54"/>
    <w:rsid w:val="00A73D13"/>
    <w:rsid w:val="00A746A7"/>
    <w:rsid w:val="00A758BF"/>
    <w:rsid w:val="00A75BD7"/>
    <w:rsid w:val="00A75CEE"/>
    <w:rsid w:val="00A8060B"/>
    <w:rsid w:val="00A81C1A"/>
    <w:rsid w:val="00A8369C"/>
    <w:rsid w:val="00A836A2"/>
    <w:rsid w:val="00A83D31"/>
    <w:rsid w:val="00A84478"/>
    <w:rsid w:val="00A84521"/>
    <w:rsid w:val="00A8504A"/>
    <w:rsid w:val="00A852DE"/>
    <w:rsid w:val="00A854A8"/>
    <w:rsid w:val="00A85809"/>
    <w:rsid w:val="00A85E3F"/>
    <w:rsid w:val="00A8629A"/>
    <w:rsid w:val="00A86639"/>
    <w:rsid w:val="00A86CFA"/>
    <w:rsid w:val="00A86EF6"/>
    <w:rsid w:val="00A9059E"/>
    <w:rsid w:val="00A90FD0"/>
    <w:rsid w:val="00A9114B"/>
    <w:rsid w:val="00A911DA"/>
    <w:rsid w:val="00A91EB2"/>
    <w:rsid w:val="00A93C3E"/>
    <w:rsid w:val="00A94862"/>
    <w:rsid w:val="00A95CE0"/>
    <w:rsid w:val="00A97831"/>
    <w:rsid w:val="00AA0759"/>
    <w:rsid w:val="00AA1436"/>
    <w:rsid w:val="00AA17C8"/>
    <w:rsid w:val="00AA18A1"/>
    <w:rsid w:val="00AA1A60"/>
    <w:rsid w:val="00AA1C8B"/>
    <w:rsid w:val="00AA2A3C"/>
    <w:rsid w:val="00AA2AAC"/>
    <w:rsid w:val="00AA2EC9"/>
    <w:rsid w:val="00AA5238"/>
    <w:rsid w:val="00AA5509"/>
    <w:rsid w:val="00AA5569"/>
    <w:rsid w:val="00AA5706"/>
    <w:rsid w:val="00AA6B75"/>
    <w:rsid w:val="00AA6E2F"/>
    <w:rsid w:val="00AA71E5"/>
    <w:rsid w:val="00AA7E6F"/>
    <w:rsid w:val="00AB06AC"/>
    <w:rsid w:val="00AB1734"/>
    <w:rsid w:val="00AB2E82"/>
    <w:rsid w:val="00AB2ED7"/>
    <w:rsid w:val="00AB3A20"/>
    <w:rsid w:val="00AB45BE"/>
    <w:rsid w:val="00AB5312"/>
    <w:rsid w:val="00AB538F"/>
    <w:rsid w:val="00AB5940"/>
    <w:rsid w:val="00AB5B83"/>
    <w:rsid w:val="00AB5C1E"/>
    <w:rsid w:val="00AB6CAA"/>
    <w:rsid w:val="00AB7143"/>
    <w:rsid w:val="00AB79B5"/>
    <w:rsid w:val="00AC011F"/>
    <w:rsid w:val="00AC02A9"/>
    <w:rsid w:val="00AC0692"/>
    <w:rsid w:val="00AC0EB3"/>
    <w:rsid w:val="00AC2E44"/>
    <w:rsid w:val="00AC345B"/>
    <w:rsid w:val="00AC34A1"/>
    <w:rsid w:val="00AC4196"/>
    <w:rsid w:val="00AC5B4C"/>
    <w:rsid w:val="00AC5C3D"/>
    <w:rsid w:val="00AC615C"/>
    <w:rsid w:val="00AC6491"/>
    <w:rsid w:val="00AC67B2"/>
    <w:rsid w:val="00AC6A39"/>
    <w:rsid w:val="00AC6F9C"/>
    <w:rsid w:val="00AC71D8"/>
    <w:rsid w:val="00AC7C24"/>
    <w:rsid w:val="00AC7F2E"/>
    <w:rsid w:val="00AD0B3C"/>
    <w:rsid w:val="00AD1CB9"/>
    <w:rsid w:val="00AD250D"/>
    <w:rsid w:val="00AD2743"/>
    <w:rsid w:val="00AD29A0"/>
    <w:rsid w:val="00AD3263"/>
    <w:rsid w:val="00AD3775"/>
    <w:rsid w:val="00AD4521"/>
    <w:rsid w:val="00AD4FF1"/>
    <w:rsid w:val="00AD5135"/>
    <w:rsid w:val="00AD5AFF"/>
    <w:rsid w:val="00AD6376"/>
    <w:rsid w:val="00AD63CB"/>
    <w:rsid w:val="00AD63DE"/>
    <w:rsid w:val="00AD7059"/>
    <w:rsid w:val="00AD7792"/>
    <w:rsid w:val="00AD7EAC"/>
    <w:rsid w:val="00AE06B6"/>
    <w:rsid w:val="00AE0FD3"/>
    <w:rsid w:val="00AE1732"/>
    <w:rsid w:val="00AE383A"/>
    <w:rsid w:val="00AE479F"/>
    <w:rsid w:val="00AE5272"/>
    <w:rsid w:val="00AE5795"/>
    <w:rsid w:val="00AE5F64"/>
    <w:rsid w:val="00AE61BC"/>
    <w:rsid w:val="00AE6536"/>
    <w:rsid w:val="00AE715E"/>
    <w:rsid w:val="00AE7436"/>
    <w:rsid w:val="00AE755F"/>
    <w:rsid w:val="00AE7B7A"/>
    <w:rsid w:val="00AE7F2C"/>
    <w:rsid w:val="00AF0DAA"/>
    <w:rsid w:val="00AF1E7E"/>
    <w:rsid w:val="00AF212F"/>
    <w:rsid w:val="00AF29BA"/>
    <w:rsid w:val="00AF2E22"/>
    <w:rsid w:val="00AF4183"/>
    <w:rsid w:val="00AF4AFC"/>
    <w:rsid w:val="00AF54F6"/>
    <w:rsid w:val="00AF5F27"/>
    <w:rsid w:val="00AF62F6"/>
    <w:rsid w:val="00AF7357"/>
    <w:rsid w:val="00AF74C2"/>
    <w:rsid w:val="00AF7BEC"/>
    <w:rsid w:val="00B00F44"/>
    <w:rsid w:val="00B012B3"/>
    <w:rsid w:val="00B01561"/>
    <w:rsid w:val="00B01846"/>
    <w:rsid w:val="00B0184F"/>
    <w:rsid w:val="00B01E01"/>
    <w:rsid w:val="00B01FCF"/>
    <w:rsid w:val="00B03321"/>
    <w:rsid w:val="00B03676"/>
    <w:rsid w:val="00B03BD1"/>
    <w:rsid w:val="00B04301"/>
    <w:rsid w:val="00B04977"/>
    <w:rsid w:val="00B04E6C"/>
    <w:rsid w:val="00B051CE"/>
    <w:rsid w:val="00B058FA"/>
    <w:rsid w:val="00B05CB7"/>
    <w:rsid w:val="00B05CBD"/>
    <w:rsid w:val="00B06844"/>
    <w:rsid w:val="00B06AAA"/>
    <w:rsid w:val="00B07635"/>
    <w:rsid w:val="00B10D41"/>
    <w:rsid w:val="00B11C53"/>
    <w:rsid w:val="00B12E56"/>
    <w:rsid w:val="00B130A4"/>
    <w:rsid w:val="00B15D4C"/>
    <w:rsid w:val="00B172ED"/>
    <w:rsid w:val="00B176A5"/>
    <w:rsid w:val="00B2028B"/>
    <w:rsid w:val="00B20AC6"/>
    <w:rsid w:val="00B20E82"/>
    <w:rsid w:val="00B21561"/>
    <w:rsid w:val="00B22245"/>
    <w:rsid w:val="00B22B9E"/>
    <w:rsid w:val="00B23681"/>
    <w:rsid w:val="00B24433"/>
    <w:rsid w:val="00B24C14"/>
    <w:rsid w:val="00B24E65"/>
    <w:rsid w:val="00B254E8"/>
    <w:rsid w:val="00B30380"/>
    <w:rsid w:val="00B307C5"/>
    <w:rsid w:val="00B307D6"/>
    <w:rsid w:val="00B3113A"/>
    <w:rsid w:val="00B31245"/>
    <w:rsid w:val="00B314C1"/>
    <w:rsid w:val="00B315C5"/>
    <w:rsid w:val="00B31913"/>
    <w:rsid w:val="00B32515"/>
    <w:rsid w:val="00B3272E"/>
    <w:rsid w:val="00B32940"/>
    <w:rsid w:val="00B33D2E"/>
    <w:rsid w:val="00B34615"/>
    <w:rsid w:val="00B34B57"/>
    <w:rsid w:val="00B35107"/>
    <w:rsid w:val="00B36545"/>
    <w:rsid w:val="00B370CB"/>
    <w:rsid w:val="00B40077"/>
    <w:rsid w:val="00B400F5"/>
    <w:rsid w:val="00B408BC"/>
    <w:rsid w:val="00B41377"/>
    <w:rsid w:val="00B42255"/>
    <w:rsid w:val="00B42D75"/>
    <w:rsid w:val="00B42D8E"/>
    <w:rsid w:val="00B43325"/>
    <w:rsid w:val="00B435E7"/>
    <w:rsid w:val="00B437B3"/>
    <w:rsid w:val="00B43C28"/>
    <w:rsid w:val="00B43F85"/>
    <w:rsid w:val="00B44429"/>
    <w:rsid w:val="00B44B81"/>
    <w:rsid w:val="00B45CCE"/>
    <w:rsid w:val="00B46FCC"/>
    <w:rsid w:val="00B471E9"/>
    <w:rsid w:val="00B47577"/>
    <w:rsid w:val="00B500D4"/>
    <w:rsid w:val="00B506CD"/>
    <w:rsid w:val="00B508B3"/>
    <w:rsid w:val="00B50C5C"/>
    <w:rsid w:val="00B50D53"/>
    <w:rsid w:val="00B51A15"/>
    <w:rsid w:val="00B51D97"/>
    <w:rsid w:val="00B51DFA"/>
    <w:rsid w:val="00B52A4B"/>
    <w:rsid w:val="00B53BF1"/>
    <w:rsid w:val="00B53E48"/>
    <w:rsid w:val="00B54DA5"/>
    <w:rsid w:val="00B55371"/>
    <w:rsid w:val="00B55A59"/>
    <w:rsid w:val="00B567DE"/>
    <w:rsid w:val="00B56DF0"/>
    <w:rsid w:val="00B57400"/>
    <w:rsid w:val="00B57519"/>
    <w:rsid w:val="00B57E3E"/>
    <w:rsid w:val="00B60095"/>
    <w:rsid w:val="00B61549"/>
    <w:rsid w:val="00B6155D"/>
    <w:rsid w:val="00B61C3B"/>
    <w:rsid w:val="00B630FA"/>
    <w:rsid w:val="00B63389"/>
    <w:rsid w:val="00B634DF"/>
    <w:rsid w:val="00B6383E"/>
    <w:rsid w:val="00B63891"/>
    <w:rsid w:val="00B63931"/>
    <w:rsid w:val="00B63CA9"/>
    <w:rsid w:val="00B64E91"/>
    <w:rsid w:val="00B65943"/>
    <w:rsid w:val="00B66D1D"/>
    <w:rsid w:val="00B66DA8"/>
    <w:rsid w:val="00B675B1"/>
    <w:rsid w:val="00B6789B"/>
    <w:rsid w:val="00B67EE4"/>
    <w:rsid w:val="00B7049D"/>
    <w:rsid w:val="00B712E5"/>
    <w:rsid w:val="00B721D4"/>
    <w:rsid w:val="00B72962"/>
    <w:rsid w:val="00B72CC8"/>
    <w:rsid w:val="00B72E85"/>
    <w:rsid w:val="00B72FBB"/>
    <w:rsid w:val="00B730C9"/>
    <w:rsid w:val="00B746FF"/>
    <w:rsid w:val="00B75312"/>
    <w:rsid w:val="00B76DB5"/>
    <w:rsid w:val="00B77B2F"/>
    <w:rsid w:val="00B80400"/>
    <w:rsid w:val="00B81751"/>
    <w:rsid w:val="00B82BAC"/>
    <w:rsid w:val="00B830A1"/>
    <w:rsid w:val="00B83551"/>
    <w:rsid w:val="00B843A9"/>
    <w:rsid w:val="00B84506"/>
    <w:rsid w:val="00B846C9"/>
    <w:rsid w:val="00B84B3D"/>
    <w:rsid w:val="00B86865"/>
    <w:rsid w:val="00B86AF3"/>
    <w:rsid w:val="00B87AD1"/>
    <w:rsid w:val="00B87DC9"/>
    <w:rsid w:val="00B87F53"/>
    <w:rsid w:val="00B9081E"/>
    <w:rsid w:val="00B909AD"/>
    <w:rsid w:val="00B90E6B"/>
    <w:rsid w:val="00B90FD5"/>
    <w:rsid w:val="00B91128"/>
    <w:rsid w:val="00B929B1"/>
    <w:rsid w:val="00B934F7"/>
    <w:rsid w:val="00B9392E"/>
    <w:rsid w:val="00B93B21"/>
    <w:rsid w:val="00B947B0"/>
    <w:rsid w:val="00B959AA"/>
    <w:rsid w:val="00B95A62"/>
    <w:rsid w:val="00B95C08"/>
    <w:rsid w:val="00B95D90"/>
    <w:rsid w:val="00B962E0"/>
    <w:rsid w:val="00B97911"/>
    <w:rsid w:val="00BA0169"/>
    <w:rsid w:val="00BA0D64"/>
    <w:rsid w:val="00BA1302"/>
    <w:rsid w:val="00BA18FF"/>
    <w:rsid w:val="00BA1CC5"/>
    <w:rsid w:val="00BA3D51"/>
    <w:rsid w:val="00BA46CA"/>
    <w:rsid w:val="00BA5054"/>
    <w:rsid w:val="00BA5A83"/>
    <w:rsid w:val="00BA5DF0"/>
    <w:rsid w:val="00BA655F"/>
    <w:rsid w:val="00BB1692"/>
    <w:rsid w:val="00BB1889"/>
    <w:rsid w:val="00BB1BC0"/>
    <w:rsid w:val="00BB1C8A"/>
    <w:rsid w:val="00BB3CD8"/>
    <w:rsid w:val="00BB4198"/>
    <w:rsid w:val="00BB4E31"/>
    <w:rsid w:val="00BB4EF5"/>
    <w:rsid w:val="00BB64EE"/>
    <w:rsid w:val="00BB73E2"/>
    <w:rsid w:val="00BB78F3"/>
    <w:rsid w:val="00BB7F9B"/>
    <w:rsid w:val="00BC036A"/>
    <w:rsid w:val="00BC0745"/>
    <w:rsid w:val="00BC15AB"/>
    <w:rsid w:val="00BC1D6A"/>
    <w:rsid w:val="00BC247F"/>
    <w:rsid w:val="00BC27CB"/>
    <w:rsid w:val="00BC3A6D"/>
    <w:rsid w:val="00BC4AA9"/>
    <w:rsid w:val="00BC4FDE"/>
    <w:rsid w:val="00BC534D"/>
    <w:rsid w:val="00BC53E5"/>
    <w:rsid w:val="00BC5D26"/>
    <w:rsid w:val="00BC624E"/>
    <w:rsid w:val="00BC683E"/>
    <w:rsid w:val="00BC6E48"/>
    <w:rsid w:val="00BC746A"/>
    <w:rsid w:val="00BC79B4"/>
    <w:rsid w:val="00BC7ABC"/>
    <w:rsid w:val="00BC7CD8"/>
    <w:rsid w:val="00BD09B6"/>
    <w:rsid w:val="00BD23DB"/>
    <w:rsid w:val="00BD2548"/>
    <w:rsid w:val="00BD2902"/>
    <w:rsid w:val="00BD42EA"/>
    <w:rsid w:val="00BD4609"/>
    <w:rsid w:val="00BD468E"/>
    <w:rsid w:val="00BD4A5C"/>
    <w:rsid w:val="00BD4B7A"/>
    <w:rsid w:val="00BD4BDE"/>
    <w:rsid w:val="00BD51BE"/>
    <w:rsid w:val="00BD5209"/>
    <w:rsid w:val="00BD574C"/>
    <w:rsid w:val="00BD6242"/>
    <w:rsid w:val="00BD641D"/>
    <w:rsid w:val="00BD6600"/>
    <w:rsid w:val="00BD673C"/>
    <w:rsid w:val="00BD6924"/>
    <w:rsid w:val="00BD6E9D"/>
    <w:rsid w:val="00BD6F89"/>
    <w:rsid w:val="00BD7038"/>
    <w:rsid w:val="00BD7408"/>
    <w:rsid w:val="00BD7695"/>
    <w:rsid w:val="00BE0210"/>
    <w:rsid w:val="00BE0934"/>
    <w:rsid w:val="00BE14E7"/>
    <w:rsid w:val="00BE1FB5"/>
    <w:rsid w:val="00BE2161"/>
    <w:rsid w:val="00BE36CE"/>
    <w:rsid w:val="00BE42C8"/>
    <w:rsid w:val="00BE4B38"/>
    <w:rsid w:val="00BE58E8"/>
    <w:rsid w:val="00BE59C6"/>
    <w:rsid w:val="00BE5BED"/>
    <w:rsid w:val="00BE6390"/>
    <w:rsid w:val="00BE63B3"/>
    <w:rsid w:val="00BE68FF"/>
    <w:rsid w:val="00BE7128"/>
    <w:rsid w:val="00BE747B"/>
    <w:rsid w:val="00BE791A"/>
    <w:rsid w:val="00BE7F5F"/>
    <w:rsid w:val="00BF0597"/>
    <w:rsid w:val="00BF08A1"/>
    <w:rsid w:val="00BF21C7"/>
    <w:rsid w:val="00BF3151"/>
    <w:rsid w:val="00BF35EB"/>
    <w:rsid w:val="00BF37E5"/>
    <w:rsid w:val="00BF6951"/>
    <w:rsid w:val="00BF7AE1"/>
    <w:rsid w:val="00C00854"/>
    <w:rsid w:val="00C01AFC"/>
    <w:rsid w:val="00C020BD"/>
    <w:rsid w:val="00C022E0"/>
    <w:rsid w:val="00C02510"/>
    <w:rsid w:val="00C02627"/>
    <w:rsid w:val="00C02BC0"/>
    <w:rsid w:val="00C0331B"/>
    <w:rsid w:val="00C033F5"/>
    <w:rsid w:val="00C03CBD"/>
    <w:rsid w:val="00C046B1"/>
    <w:rsid w:val="00C0496C"/>
    <w:rsid w:val="00C04F9B"/>
    <w:rsid w:val="00C054DC"/>
    <w:rsid w:val="00C06122"/>
    <w:rsid w:val="00C06A8F"/>
    <w:rsid w:val="00C07AB2"/>
    <w:rsid w:val="00C1054C"/>
    <w:rsid w:val="00C109A8"/>
    <w:rsid w:val="00C124CB"/>
    <w:rsid w:val="00C1381C"/>
    <w:rsid w:val="00C1447C"/>
    <w:rsid w:val="00C14844"/>
    <w:rsid w:val="00C150DC"/>
    <w:rsid w:val="00C17D2A"/>
    <w:rsid w:val="00C20422"/>
    <w:rsid w:val="00C207B2"/>
    <w:rsid w:val="00C20C58"/>
    <w:rsid w:val="00C21E62"/>
    <w:rsid w:val="00C21F2C"/>
    <w:rsid w:val="00C22C37"/>
    <w:rsid w:val="00C23427"/>
    <w:rsid w:val="00C23966"/>
    <w:rsid w:val="00C23B58"/>
    <w:rsid w:val="00C24130"/>
    <w:rsid w:val="00C243ED"/>
    <w:rsid w:val="00C24D65"/>
    <w:rsid w:val="00C251B0"/>
    <w:rsid w:val="00C252C6"/>
    <w:rsid w:val="00C27DEA"/>
    <w:rsid w:val="00C3026D"/>
    <w:rsid w:val="00C3037B"/>
    <w:rsid w:val="00C31305"/>
    <w:rsid w:val="00C31315"/>
    <w:rsid w:val="00C31837"/>
    <w:rsid w:val="00C31A58"/>
    <w:rsid w:val="00C31C1C"/>
    <w:rsid w:val="00C32852"/>
    <w:rsid w:val="00C33E67"/>
    <w:rsid w:val="00C34144"/>
    <w:rsid w:val="00C34FF2"/>
    <w:rsid w:val="00C354CF"/>
    <w:rsid w:val="00C358B7"/>
    <w:rsid w:val="00C359F2"/>
    <w:rsid w:val="00C36D32"/>
    <w:rsid w:val="00C36D84"/>
    <w:rsid w:val="00C370EE"/>
    <w:rsid w:val="00C3748F"/>
    <w:rsid w:val="00C37AE3"/>
    <w:rsid w:val="00C40442"/>
    <w:rsid w:val="00C405AE"/>
    <w:rsid w:val="00C41009"/>
    <w:rsid w:val="00C411F2"/>
    <w:rsid w:val="00C41BE4"/>
    <w:rsid w:val="00C41C7D"/>
    <w:rsid w:val="00C41F49"/>
    <w:rsid w:val="00C425B3"/>
    <w:rsid w:val="00C426DC"/>
    <w:rsid w:val="00C427F7"/>
    <w:rsid w:val="00C428C9"/>
    <w:rsid w:val="00C43DE0"/>
    <w:rsid w:val="00C43F20"/>
    <w:rsid w:val="00C45B6D"/>
    <w:rsid w:val="00C45FD6"/>
    <w:rsid w:val="00C46422"/>
    <w:rsid w:val="00C46E3A"/>
    <w:rsid w:val="00C46E7E"/>
    <w:rsid w:val="00C47204"/>
    <w:rsid w:val="00C47677"/>
    <w:rsid w:val="00C47A0F"/>
    <w:rsid w:val="00C47CE8"/>
    <w:rsid w:val="00C47D52"/>
    <w:rsid w:val="00C50E80"/>
    <w:rsid w:val="00C5199D"/>
    <w:rsid w:val="00C53312"/>
    <w:rsid w:val="00C53A9F"/>
    <w:rsid w:val="00C551E0"/>
    <w:rsid w:val="00C5538A"/>
    <w:rsid w:val="00C56F5D"/>
    <w:rsid w:val="00C60272"/>
    <w:rsid w:val="00C626D8"/>
    <w:rsid w:val="00C62732"/>
    <w:rsid w:val="00C62A76"/>
    <w:rsid w:val="00C62EF5"/>
    <w:rsid w:val="00C63AAF"/>
    <w:rsid w:val="00C647AA"/>
    <w:rsid w:val="00C64D08"/>
    <w:rsid w:val="00C64E6C"/>
    <w:rsid w:val="00C65341"/>
    <w:rsid w:val="00C66D0E"/>
    <w:rsid w:val="00C66E62"/>
    <w:rsid w:val="00C66E6A"/>
    <w:rsid w:val="00C674B2"/>
    <w:rsid w:val="00C67CF8"/>
    <w:rsid w:val="00C701BB"/>
    <w:rsid w:val="00C70AF6"/>
    <w:rsid w:val="00C70B79"/>
    <w:rsid w:val="00C7122B"/>
    <w:rsid w:val="00C71B26"/>
    <w:rsid w:val="00C72390"/>
    <w:rsid w:val="00C72A07"/>
    <w:rsid w:val="00C7427D"/>
    <w:rsid w:val="00C7458D"/>
    <w:rsid w:val="00C74876"/>
    <w:rsid w:val="00C74E88"/>
    <w:rsid w:val="00C758AE"/>
    <w:rsid w:val="00C75A33"/>
    <w:rsid w:val="00C761E2"/>
    <w:rsid w:val="00C7687D"/>
    <w:rsid w:val="00C7793F"/>
    <w:rsid w:val="00C7799B"/>
    <w:rsid w:val="00C77DC3"/>
    <w:rsid w:val="00C8017C"/>
    <w:rsid w:val="00C80440"/>
    <w:rsid w:val="00C8143E"/>
    <w:rsid w:val="00C81C10"/>
    <w:rsid w:val="00C82332"/>
    <w:rsid w:val="00C826DD"/>
    <w:rsid w:val="00C82EED"/>
    <w:rsid w:val="00C83DC8"/>
    <w:rsid w:val="00C84878"/>
    <w:rsid w:val="00C84CDA"/>
    <w:rsid w:val="00C84E01"/>
    <w:rsid w:val="00C85744"/>
    <w:rsid w:val="00C85F4E"/>
    <w:rsid w:val="00C86232"/>
    <w:rsid w:val="00C878B5"/>
    <w:rsid w:val="00C87E2C"/>
    <w:rsid w:val="00C90779"/>
    <w:rsid w:val="00C9105A"/>
    <w:rsid w:val="00C91261"/>
    <w:rsid w:val="00C91393"/>
    <w:rsid w:val="00C9174B"/>
    <w:rsid w:val="00C91C74"/>
    <w:rsid w:val="00C92262"/>
    <w:rsid w:val="00C9335A"/>
    <w:rsid w:val="00C93548"/>
    <w:rsid w:val="00C939BC"/>
    <w:rsid w:val="00C943F8"/>
    <w:rsid w:val="00C947C5"/>
    <w:rsid w:val="00C94BCD"/>
    <w:rsid w:val="00C95AAB"/>
    <w:rsid w:val="00C9622C"/>
    <w:rsid w:val="00C96E57"/>
    <w:rsid w:val="00C9788A"/>
    <w:rsid w:val="00C97960"/>
    <w:rsid w:val="00C97AF2"/>
    <w:rsid w:val="00C97B25"/>
    <w:rsid w:val="00C97CB3"/>
    <w:rsid w:val="00C97F03"/>
    <w:rsid w:val="00C97F7A"/>
    <w:rsid w:val="00CA11C9"/>
    <w:rsid w:val="00CA12CC"/>
    <w:rsid w:val="00CA20D6"/>
    <w:rsid w:val="00CA20F3"/>
    <w:rsid w:val="00CA2822"/>
    <w:rsid w:val="00CA2CB7"/>
    <w:rsid w:val="00CA31E0"/>
    <w:rsid w:val="00CA3377"/>
    <w:rsid w:val="00CA3ACB"/>
    <w:rsid w:val="00CA4F14"/>
    <w:rsid w:val="00CA5043"/>
    <w:rsid w:val="00CA5D43"/>
    <w:rsid w:val="00CA5E8A"/>
    <w:rsid w:val="00CA65F2"/>
    <w:rsid w:val="00CA7627"/>
    <w:rsid w:val="00CB0AE5"/>
    <w:rsid w:val="00CB0EE9"/>
    <w:rsid w:val="00CB0F9C"/>
    <w:rsid w:val="00CB197B"/>
    <w:rsid w:val="00CB1B75"/>
    <w:rsid w:val="00CB2769"/>
    <w:rsid w:val="00CB2EE5"/>
    <w:rsid w:val="00CB31F7"/>
    <w:rsid w:val="00CB42AB"/>
    <w:rsid w:val="00CB4990"/>
    <w:rsid w:val="00CB499F"/>
    <w:rsid w:val="00CB5FDF"/>
    <w:rsid w:val="00CB62F2"/>
    <w:rsid w:val="00CC0C57"/>
    <w:rsid w:val="00CC0FDC"/>
    <w:rsid w:val="00CC1195"/>
    <w:rsid w:val="00CC12A7"/>
    <w:rsid w:val="00CC1B05"/>
    <w:rsid w:val="00CC1BE3"/>
    <w:rsid w:val="00CC2020"/>
    <w:rsid w:val="00CC3EBB"/>
    <w:rsid w:val="00CC3F0B"/>
    <w:rsid w:val="00CC4EFF"/>
    <w:rsid w:val="00CC5536"/>
    <w:rsid w:val="00CC5F62"/>
    <w:rsid w:val="00CC6554"/>
    <w:rsid w:val="00CC68C6"/>
    <w:rsid w:val="00CC6B2D"/>
    <w:rsid w:val="00CC75F3"/>
    <w:rsid w:val="00CC7CF2"/>
    <w:rsid w:val="00CD0004"/>
    <w:rsid w:val="00CD0247"/>
    <w:rsid w:val="00CD148B"/>
    <w:rsid w:val="00CD4439"/>
    <w:rsid w:val="00CD5050"/>
    <w:rsid w:val="00CD61B7"/>
    <w:rsid w:val="00CD61F0"/>
    <w:rsid w:val="00CD63E1"/>
    <w:rsid w:val="00CD7061"/>
    <w:rsid w:val="00CD70A2"/>
    <w:rsid w:val="00CE0473"/>
    <w:rsid w:val="00CE0D43"/>
    <w:rsid w:val="00CE1692"/>
    <w:rsid w:val="00CE1E8D"/>
    <w:rsid w:val="00CE2182"/>
    <w:rsid w:val="00CE28BC"/>
    <w:rsid w:val="00CE29CB"/>
    <w:rsid w:val="00CE3F35"/>
    <w:rsid w:val="00CE4696"/>
    <w:rsid w:val="00CE5CD2"/>
    <w:rsid w:val="00CE660C"/>
    <w:rsid w:val="00CE69B3"/>
    <w:rsid w:val="00CE6CB9"/>
    <w:rsid w:val="00CE6E06"/>
    <w:rsid w:val="00CF0594"/>
    <w:rsid w:val="00CF1B1D"/>
    <w:rsid w:val="00CF25D5"/>
    <w:rsid w:val="00CF2A9A"/>
    <w:rsid w:val="00CF2B46"/>
    <w:rsid w:val="00CF3709"/>
    <w:rsid w:val="00CF4AED"/>
    <w:rsid w:val="00CF4CCC"/>
    <w:rsid w:val="00CF4D25"/>
    <w:rsid w:val="00CF62D4"/>
    <w:rsid w:val="00CF6E0F"/>
    <w:rsid w:val="00D00E8F"/>
    <w:rsid w:val="00D00EA8"/>
    <w:rsid w:val="00D01982"/>
    <w:rsid w:val="00D02187"/>
    <w:rsid w:val="00D02695"/>
    <w:rsid w:val="00D028A3"/>
    <w:rsid w:val="00D02A4F"/>
    <w:rsid w:val="00D03436"/>
    <w:rsid w:val="00D03589"/>
    <w:rsid w:val="00D04C3B"/>
    <w:rsid w:val="00D0558B"/>
    <w:rsid w:val="00D05881"/>
    <w:rsid w:val="00D06908"/>
    <w:rsid w:val="00D06A05"/>
    <w:rsid w:val="00D06A79"/>
    <w:rsid w:val="00D06F1C"/>
    <w:rsid w:val="00D10057"/>
    <w:rsid w:val="00D112AF"/>
    <w:rsid w:val="00D11566"/>
    <w:rsid w:val="00D118F6"/>
    <w:rsid w:val="00D11FF7"/>
    <w:rsid w:val="00D12134"/>
    <w:rsid w:val="00D14CA3"/>
    <w:rsid w:val="00D14CEA"/>
    <w:rsid w:val="00D14DF5"/>
    <w:rsid w:val="00D159A0"/>
    <w:rsid w:val="00D15ACF"/>
    <w:rsid w:val="00D1679A"/>
    <w:rsid w:val="00D16C64"/>
    <w:rsid w:val="00D16CC9"/>
    <w:rsid w:val="00D16E2E"/>
    <w:rsid w:val="00D201B4"/>
    <w:rsid w:val="00D20E79"/>
    <w:rsid w:val="00D20E9A"/>
    <w:rsid w:val="00D20FE2"/>
    <w:rsid w:val="00D2123B"/>
    <w:rsid w:val="00D214EF"/>
    <w:rsid w:val="00D21979"/>
    <w:rsid w:val="00D21F47"/>
    <w:rsid w:val="00D21F78"/>
    <w:rsid w:val="00D24563"/>
    <w:rsid w:val="00D247D2"/>
    <w:rsid w:val="00D24D3A"/>
    <w:rsid w:val="00D25475"/>
    <w:rsid w:val="00D25694"/>
    <w:rsid w:val="00D2612F"/>
    <w:rsid w:val="00D261AE"/>
    <w:rsid w:val="00D26ABE"/>
    <w:rsid w:val="00D27237"/>
    <w:rsid w:val="00D27B9D"/>
    <w:rsid w:val="00D3141E"/>
    <w:rsid w:val="00D317E0"/>
    <w:rsid w:val="00D31A10"/>
    <w:rsid w:val="00D31B2F"/>
    <w:rsid w:val="00D326DE"/>
    <w:rsid w:val="00D327BB"/>
    <w:rsid w:val="00D32C55"/>
    <w:rsid w:val="00D33719"/>
    <w:rsid w:val="00D344B9"/>
    <w:rsid w:val="00D353DE"/>
    <w:rsid w:val="00D36211"/>
    <w:rsid w:val="00D366E0"/>
    <w:rsid w:val="00D368F3"/>
    <w:rsid w:val="00D36BCA"/>
    <w:rsid w:val="00D36F9A"/>
    <w:rsid w:val="00D374A5"/>
    <w:rsid w:val="00D37786"/>
    <w:rsid w:val="00D37AA7"/>
    <w:rsid w:val="00D37EAB"/>
    <w:rsid w:val="00D37FEE"/>
    <w:rsid w:val="00D42966"/>
    <w:rsid w:val="00D42C9B"/>
    <w:rsid w:val="00D43B3C"/>
    <w:rsid w:val="00D446DE"/>
    <w:rsid w:val="00D45C77"/>
    <w:rsid w:val="00D46065"/>
    <w:rsid w:val="00D46770"/>
    <w:rsid w:val="00D46E3E"/>
    <w:rsid w:val="00D46FC2"/>
    <w:rsid w:val="00D47C84"/>
    <w:rsid w:val="00D47C8E"/>
    <w:rsid w:val="00D47F1F"/>
    <w:rsid w:val="00D50F5F"/>
    <w:rsid w:val="00D51493"/>
    <w:rsid w:val="00D515F2"/>
    <w:rsid w:val="00D51FEE"/>
    <w:rsid w:val="00D5228A"/>
    <w:rsid w:val="00D52353"/>
    <w:rsid w:val="00D53121"/>
    <w:rsid w:val="00D5318E"/>
    <w:rsid w:val="00D53369"/>
    <w:rsid w:val="00D54637"/>
    <w:rsid w:val="00D558A9"/>
    <w:rsid w:val="00D55B6B"/>
    <w:rsid w:val="00D55E98"/>
    <w:rsid w:val="00D568F5"/>
    <w:rsid w:val="00D57671"/>
    <w:rsid w:val="00D577E8"/>
    <w:rsid w:val="00D57A85"/>
    <w:rsid w:val="00D60062"/>
    <w:rsid w:val="00D60659"/>
    <w:rsid w:val="00D61BDA"/>
    <w:rsid w:val="00D62CB1"/>
    <w:rsid w:val="00D62DD3"/>
    <w:rsid w:val="00D63B11"/>
    <w:rsid w:val="00D64456"/>
    <w:rsid w:val="00D6475E"/>
    <w:rsid w:val="00D654ED"/>
    <w:rsid w:val="00D658E8"/>
    <w:rsid w:val="00D65D64"/>
    <w:rsid w:val="00D665F2"/>
    <w:rsid w:val="00D66F8B"/>
    <w:rsid w:val="00D67300"/>
    <w:rsid w:val="00D6753E"/>
    <w:rsid w:val="00D706E0"/>
    <w:rsid w:val="00D70B63"/>
    <w:rsid w:val="00D72367"/>
    <w:rsid w:val="00D7275C"/>
    <w:rsid w:val="00D72845"/>
    <w:rsid w:val="00D72B6F"/>
    <w:rsid w:val="00D72D8D"/>
    <w:rsid w:val="00D72DFF"/>
    <w:rsid w:val="00D72E56"/>
    <w:rsid w:val="00D73D00"/>
    <w:rsid w:val="00D745F5"/>
    <w:rsid w:val="00D747E8"/>
    <w:rsid w:val="00D74A1E"/>
    <w:rsid w:val="00D74BF0"/>
    <w:rsid w:val="00D750B6"/>
    <w:rsid w:val="00D75E09"/>
    <w:rsid w:val="00D75F06"/>
    <w:rsid w:val="00D7647A"/>
    <w:rsid w:val="00D772E8"/>
    <w:rsid w:val="00D773A4"/>
    <w:rsid w:val="00D77E44"/>
    <w:rsid w:val="00D8046E"/>
    <w:rsid w:val="00D809B0"/>
    <w:rsid w:val="00D811EB"/>
    <w:rsid w:val="00D8165B"/>
    <w:rsid w:val="00D81C20"/>
    <w:rsid w:val="00D81E15"/>
    <w:rsid w:val="00D82A69"/>
    <w:rsid w:val="00D82BFB"/>
    <w:rsid w:val="00D82C4F"/>
    <w:rsid w:val="00D83D3F"/>
    <w:rsid w:val="00D840BD"/>
    <w:rsid w:val="00D84512"/>
    <w:rsid w:val="00D84920"/>
    <w:rsid w:val="00D84DEA"/>
    <w:rsid w:val="00D864EF"/>
    <w:rsid w:val="00D86768"/>
    <w:rsid w:val="00D86CF9"/>
    <w:rsid w:val="00D87208"/>
    <w:rsid w:val="00D8773E"/>
    <w:rsid w:val="00D90EE4"/>
    <w:rsid w:val="00D94057"/>
    <w:rsid w:val="00D9459A"/>
    <w:rsid w:val="00D94A28"/>
    <w:rsid w:val="00D94ACA"/>
    <w:rsid w:val="00D94C01"/>
    <w:rsid w:val="00D9539F"/>
    <w:rsid w:val="00D95E97"/>
    <w:rsid w:val="00D96338"/>
    <w:rsid w:val="00D964B2"/>
    <w:rsid w:val="00D96718"/>
    <w:rsid w:val="00D97023"/>
    <w:rsid w:val="00D972AE"/>
    <w:rsid w:val="00D97C32"/>
    <w:rsid w:val="00D97F50"/>
    <w:rsid w:val="00D97F96"/>
    <w:rsid w:val="00DA03EC"/>
    <w:rsid w:val="00DA05F1"/>
    <w:rsid w:val="00DA1A4C"/>
    <w:rsid w:val="00DA1AEF"/>
    <w:rsid w:val="00DA2267"/>
    <w:rsid w:val="00DA2D17"/>
    <w:rsid w:val="00DA2EC9"/>
    <w:rsid w:val="00DA37E7"/>
    <w:rsid w:val="00DA429F"/>
    <w:rsid w:val="00DA4ECA"/>
    <w:rsid w:val="00DA4F0B"/>
    <w:rsid w:val="00DA51BC"/>
    <w:rsid w:val="00DA52EC"/>
    <w:rsid w:val="00DA5C2D"/>
    <w:rsid w:val="00DA620B"/>
    <w:rsid w:val="00DA6248"/>
    <w:rsid w:val="00DA663F"/>
    <w:rsid w:val="00DA6796"/>
    <w:rsid w:val="00DA6AA9"/>
    <w:rsid w:val="00DA6AF6"/>
    <w:rsid w:val="00DB097D"/>
    <w:rsid w:val="00DB3B0B"/>
    <w:rsid w:val="00DB4127"/>
    <w:rsid w:val="00DB4802"/>
    <w:rsid w:val="00DB671C"/>
    <w:rsid w:val="00DB6B3A"/>
    <w:rsid w:val="00DB6EF5"/>
    <w:rsid w:val="00DB75E3"/>
    <w:rsid w:val="00DB783E"/>
    <w:rsid w:val="00DB7947"/>
    <w:rsid w:val="00DB7A3A"/>
    <w:rsid w:val="00DC02FD"/>
    <w:rsid w:val="00DC1424"/>
    <w:rsid w:val="00DC1596"/>
    <w:rsid w:val="00DC2239"/>
    <w:rsid w:val="00DC22BB"/>
    <w:rsid w:val="00DC2860"/>
    <w:rsid w:val="00DC2C86"/>
    <w:rsid w:val="00DC2C99"/>
    <w:rsid w:val="00DC2E72"/>
    <w:rsid w:val="00DC452F"/>
    <w:rsid w:val="00DC47A0"/>
    <w:rsid w:val="00DC495A"/>
    <w:rsid w:val="00DC4975"/>
    <w:rsid w:val="00DC4C33"/>
    <w:rsid w:val="00DC503E"/>
    <w:rsid w:val="00DC6135"/>
    <w:rsid w:val="00DC6899"/>
    <w:rsid w:val="00DC6E27"/>
    <w:rsid w:val="00DC714F"/>
    <w:rsid w:val="00DC7784"/>
    <w:rsid w:val="00DC7991"/>
    <w:rsid w:val="00DD1000"/>
    <w:rsid w:val="00DD1EA8"/>
    <w:rsid w:val="00DD2A87"/>
    <w:rsid w:val="00DD3606"/>
    <w:rsid w:val="00DD3830"/>
    <w:rsid w:val="00DD3C1B"/>
    <w:rsid w:val="00DD3E31"/>
    <w:rsid w:val="00DD3FA6"/>
    <w:rsid w:val="00DD42DD"/>
    <w:rsid w:val="00DD463A"/>
    <w:rsid w:val="00DD4D2B"/>
    <w:rsid w:val="00DD5110"/>
    <w:rsid w:val="00DD6C02"/>
    <w:rsid w:val="00DD6E0B"/>
    <w:rsid w:val="00DD6E79"/>
    <w:rsid w:val="00DD7505"/>
    <w:rsid w:val="00DD7D41"/>
    <w:rsid w:val="00DE0037"/>
    <w:rsid w:val="00DE0A5B"/>
    <w:rsid w:val="00DE14D6"/>
    <w:rsid w:val="00DE1789"/>
    <w:rsid w:val="00DE280F"/>
    <w:rsid w:val="00DE2901"/>
    <w:rsid w:val="00DE2AF2"/>
    <w:rsid w:val="00DE3960"/>
    <w:rsid w:val="00DE3C02"/>
    <w:rsid w:val="00DE4684"/>
    <w:rsid w:val="00DE51FC"/>
    <w:rsid w:val="00DE5DA0"/>
    <w:rsid w:val="00DE689E"/>
    <w:rsid w:val="00DE697E"/>
    <w:rsid w:val="00DE6D32"/>
    <w:rsid w:val="00DE7367"/>
    <w:rsid w:val="00DF011A"/>
    <w:rsid w:val="00DF089D"/>
    <w:rsid w:val="00DF12BA"/>
    <w:rsid w:val="00DF173D"/>
    <w:rsid w:val="00DF19F7"/>
    <w:rsid w:val="00DF2A96"/>
    <w:rsid w:val="00DF2CE7"/>
    <w:rsid w:val="00DF332E"/>
    <w:rsid w:val="00DF3BC0"/>
    <w:rsid w:val="00DF50A0"/>
    <w:rsid w:val="00DF537E"/>
    <w:rsid w:val="00DF5EFD"/>
    <w:rsid w:val="00DF6744"/>
    <w:rsid w:val="00DF7BFD"/>
    <w:rsid w:val="00DF7E10"/>
    <w:rsid w:val="00E00259"/>
    <w:rsid w:val="00E002F8"/>
    <w:rsid w:val="00E02816"/>
    <w:rsid w:val="00E02CD6"/>
    <w:rsid w:val="00E02FB2"/>
    <w:rsid w:val="00E0332A"/>
    <w:rsid w:val="00E040D4"/>
    <w:rsid w:val="00E04649"/>
    <w:rsid w:val="00E075F1"/>
    <w:rsid w:val="00E11939"/>
    <w:rsid w:val="00E12624"/>
    <w:rsid w:val="00E12E98"/>
    <w:rsid w:val="00E1328B"/>
    <w:rsid w:val="00E13A3D"/>
    <w:rsid w:val="00E1428D"/>
    <w:rsid w:val="00E143EA"/>
    <w:rsid w:val="00E149C1"/>
    <w:rsid w:val="00E14B93"/>
    <w:rsid w:val="00E15061"/>
    <w:rsid w:val="00E150D7"/>
    <w:rsid w:val="00E1529D"/>
    <w:rsid w:val="00E15671"/>
    <w:rsid w:val="00E1571A"/>
    <w:rsid w:val="00E158CF"/>
    <w:rsid w:val="00E15C67"/>
    <w:rsid w:val="00E160E1"/>
    <w:rsid w:val="00E176FF"/>
    <w:rsid w:val="00E17756"/>
    <w:rsid w:val="00E17B7B"/>
    <w:rsid w:val="00E202BD"/>
    <w:rsid w:val="00E226BE"/>
    <w:rsid w:val="00E22773"/>
    <w:rsid w:val="00E236CA"/>
    <w:rsid w:val="00E23741"/>
    <w:rsid w:val="00E24425"/>
    <w:rsid w:val="00E25272"/>
    <w:rsid w:val="00E258B9"/>
    <w:rsid w:val="00E25AA9"/>
    <w:rsid w:val="00E2641A"/>
    <w:rsid w:val="00E26508"/>
    <w:rsid w:val="00E26D67"/>
    <w:rsid w:val="00E30F67"/>
    <w:rsid w:val="00E30F8A"/>
    <w:rsid w:val="00E30FEE"/>
    <w:rsid w:val="00E31007"/>
    <w:rsid w:val="00E3242F"/>
    <w:rsid w:val="00E37335"/>
    <w:rsid w:val="00E4001A"/>
    <w:rsid w:val="00E40730"/>
    <w:rsid w:val="00E410B7"/>
    <w:rsid w:val="00E41339"/>
    <w:rsid w:val="00E426DA"/>
    <w:rsid w:val="00E43CF2"/>
    <w:rsid w:val="00E43CF7"/>
    <w:rsid w:val="00E44885"/>
    <w:rsid w:val="00E44FB7"/>
    <w:rsid w:val="00E46AFF"/>
    <w:rsid w:val="00E50A58"/>
    <w:rsid w:val="00E512E7"/>
    <w:rsid w:val="00E527FD"/>
    <w:rsid w:val="00E533B9"/>
    <w:rsid w:val="00E53A82"/>
    <w:rsid w:val="00E53CAA"/>
    <w:rsid w:val="00E542CA"/>
    <w:rsid w:val="00E54341"/>
    <w:rsid w:val="00E54760"/>
    <w:rsid w:val="00E549C0"/>
    <w:rsid w:val="00E54FF5"/>
    <w:rsid w:val="00E55B7D"/>
    <w:rsid w:val="00E562D9"/>
    <w:rsid w:val="00E56F0F"/>
    <w:rsid w:val="00E575F5"/>
    <w:rsid w:val="00E60A11"/>
    <w:rsid w:val="00E618B6"/>
    <w:rsid w:val="00E61F27"/>
    <w:rsid w:val="00E6227C"/>
    <w:rsid w:val="00E638A9"/>
    <w:rsid w:val="00E649D8"/>
    <w:rsid w:val="00E65282"/>
    <w:rsid w:val="00E6560A"/>
    <w:rsid w:val="00E66B71"/>
    <w:rsid w:val="00E67402"/>
    <w:rsid w:val="00E67D87"/>
    <w:rsid w:val="00E7063A"/>
    <w:rsid w:val="00E70728"/>
    <w:rsid w:val="00E70FA1"/>
    <w:rsid w:val="00E712CE"/>
    <w:rsid w:val="00E73A52"/>
    <w:rsid w:val="00E73D20"/>
    <w:rsid w:val="00E74676"/>
    <w:rsid w:val="00E74A2F"/>
    <w:rsid w:val="00E74BF1"/>
    <w:rsid w:val="00E74C67"/>
    <w:rsid w:val="00E74D80"/>
    <w:rsid w:val="00E75E63"/>
    <w:rsid w:val="00E7600A"/>
    <w:rsid w:val="00E76012"/>
    <w:rsid w:val="00E76069"/>
    <w:rsid w:val="00E77BB5"/>
    <w:rsid w:val="00E80EED"/>
    <w:rsid w:val="00E81024"/>
    <w:rsid w:val="00E811A0"/>
    <w:rsid w:val="00E81802"/>
    <w:rsid w:val="00E82468"/>
    <w:rsid w:val="00E8396A"/>
    <w:rsid w:val="00E839B8"/>
    <w:rsid w:val="00E83AC1"/>
    <w:rsid w:val="00E83CE3"/>
    <w:rsid w:val="00E86F50"/>
    <w:rsid w:val="00E872DA"/>
    <w:rsid w:val="00E90B05"/>
    <w:rsid w:val="00E90D06"/>
    <w:rsid w:val="00E91A72"/>
    <w:rsid w:val="00E91D89"/>
    <w:rsid w:val="00E9201F"/>
    <w:rsid w:val="00E94205"/>
    <w:rsid w:val="00E952FF"/>
    <w:rsid w:val="00E955FB"/>
    <w:rsid w:val="00E95966"/>
    <w:rsid w:val="00E9649A"/>
    <w:rsid w:val="00E96D09"/>
    <w:rsid w:val="00E96E07"/>
    <w:rsid w:val="00E970FC"/>
    <w:rsid w:val="00E97BD4"/>
    <w:rsid w:val="00EA180F"/>
    <w:rsid w:val="00EA2001"/>
    <w:rsid w:val="00EA2CD0"/>
    <w:rsid w:val="00EA3668"/>
    <w:rsid w:val="00EA71B4"/>
    <w:rsid w:val="00EA75B2"/>
    <w:rsid w:val="00EA7CA2"/>
    <w:rsid w:val="00EB008A"/>
    <w:rsid w:val="00EB07DB"/>
    <w:rsid w:val="00EB1046"/>
    <w:rsid w:val="00EB2B41"/>
    <w:rsid w:val="00EB3685"/>
    <w:rsid w:val="00EB3A0C"/>
    <w:rsid w:val="00EB4FD7"/>
    <w:rsid w:val="00EB51DF"/>
    <w:rsid w:val="00EB543D"/>
    <w:rsid w:val="00EB566D"/>
    <w:rsid w:val="00EB5B80"/>
    <w:rsid w:val="00EB5F64"/>
    <w:rsid w:val="00EB5FB4"/>
    <w:rsid w:val="00EB6B2C"/>
    <w:rsid w:val="00EB6E31"/>
    <w:rsid w:val="00EB78EB"/>
    <w:rsid w:val="00EB7A0B"/>
    <w:rsid w:val="00EB7D54"/>
    <w:rsid w:val="00EC070D"/>
    <w:rsid w:val="00EC0919"/>
    <w:rsid w:val="00EC0A40"/>
    <w:rsid w:val="00EC1323"/>
    <w:rsid w:val="00EC1785"/>
    <w:rsid w:val="00EC19EA"/>
    <w:rsid w:val="00EC1BB0"/>
    <w:rsid w:val="00EC1C25"/>
    <w:rsid w:val="00EC3317"/>
    <w:rsid w:val="00EC340D"/>
    <w:rsid w:val="00EC3C79"/>
    <w:rsid w:val="00EC3CAC"/>
    <w:rsid w:val="00EC43F4"/>
    <w:rsid w:val="00EC4638"/>
    <w:rsid w:val="00EC471A"/>
    <w:rsid w:val="00EC533A"/>
    <w:rsid w:val="00EC586D"/>
    <w:rsid w:val="00EC5C79"/>
    <w:rsid w:val="00EC75F9"/>
    <w:rsid w:val="00EC7790"/>
    <w:rsid w:val="00EC7854"/>
    <w:rsid w:val="00EC7D21"/>
    <w:rsid w:val="00ED0C31"/>
    <w:rsid w:val="00ED0F79"/>
    <w:rsid w:val="00ED1271"/>
    <w:rsid w:val="00ED1618"/>
    <w:rsid w:val="00ED2277"/>
    <w:rsid w:val="00ED3382"/>
    <w:rsid w:val="00ED3E32"/>
    <w:rsid w:val="00ED4504"/>
    <w:rsid w:val="00ED5E15"/>
    <w:rsid w:val="00ED61A9"/>
    <w:rsid w:val="00ED62B2"/>
    <w:rsid w:val="00ED65C0"/>
    <w:rsid w:val="00ED685F"/>
    <w:rsid w:val="00ED7871"/>
    <w:rsid w:val="00ED79D7"/>
    <w:rsid w:val="00EE0F3D"/>
    <w:rsid w:val="00EE1595"/>
    <w:rsid w:val="00EE199A"/>
    <w:rsid w:val="00EE2023"/>
    <w:rsid w:val="00EE3A5A"/>
    <w:rsid w:val="00EE4F63"/>
    <w:rsid w:val="00EE5400"/>
    <w:rsid w:val="00EE54CF"/>
    <w:rsid w:val="00EE567C"/>
    <w:rsid w:val="00EE66AD"/>
    <w:rsid w:val="00EE6821"/>
    <w:rsid w:val="00EE6F07"/>
    <w:rsid w:val="00EE75EC"/>
    <w:rsid w:val="00EE7C26"/>
    <w:rsid w:val="00EF02B8"/>
    <w:rsid w:val="00EF134B"/>
    <w:rsid w:val="00EF2652"/>
    <w:rsid w:val="00EF371C"/>
    <w:rsid w:val="00EF4AB7"/>
    <w:rsid w:val="00EF5066"/>
    <w:rsid w:val="00EF5100"/>
    <w:rsid w:val="00EF5763"/>
    <w:rsid w:val="00EF5B36"/>
    <w:rsid w:val="00EF5D4A"/>
    <w:rsid w:val="00EF6665"/>
    <w:rsid w:val="00EF69B5"/>
    <w:rsid w:val="00EF7FB5"/>
    <w:rsid w:val="00F00903"/>
    <w:rsid w:val="00F00ACE"/>
    <w:rsid w:val="00F00EA1"/>
    <w:rsid w:val="00F02306"/>
    <w:rsid w:val="00F025E1"/>
    <w:rsid w:val="00F026CE"/>
    <w:rsid w:val="00F03BDE"/>
    <w:rsid w:val="00F052F6"/>
    <w:rsid w:val="00F05917"/>
    <w:rsid w:val="00F059B9"/>
    <w:rsid w:val="00F06139"/>
    <w:rsid w:val="00F06291"/>
    <w:rsid w:val="00F062B1"/>
    <w:rsid w:val="00F106C7"/>
    <w:rsid w:val="00F108C9"/>
    <w:rsid w:val="00F10CA4"/>
    <w:rsid w:val="00F11CCA"/>
    <w:rsid w:val="00F11FC0"/>
    <w:rsid w:val="00F121C2"/>
    <w:rsid w:val="00F1348C"/>
    <w:rsid w:val="00F14A05"/>
    <w:rsid w:val="00F14EF0"/>
    <w:rsid w:val="00F150DE"/>
    <w:rsid w:val="00F16082"/>
    <w:rsid w:val="00F16795"/>
    <w:rsid w:val="00F171BC"/>
    <w:rsid w:val="00F17465"/>
    <w:rsid w:val="00F1756E"/>
    <w:rsid w:val="00F21F5F"/>
    <w:rsid w:val="00F2319B"/>
    <w:rsid w:val="00F2487E"/>
    <w:rsid w:val="00F2543F"/>
    <w:rsid w:val="00F25653"/>
    <w:rsid w:val="00F256C8"/>
    <w:rsid w:val="00F257F6"/>
    <w:rsid w:val="00F25D9B"/>
    <w:rsid w:val="00F25DFB"/>
    <w:rsid w:val="00F26241"/>
    <w:rsid w:val="00F26626"/>
    <w:rsid w:val="00F26ACA"/>
    <w:rsid w:val="00F275A8"/>
    <w:rsid w:val="00F27695"/>
    <w:rsid w:val="00F27874"/>
    <w:rsid w:val="00F3007D"/>
    <w:rsid w:val="00F30A3A"/>
    <w:rsid w:val="00F31EF8"/>
    <w:rsid w:val="00F32633"/>
    <w:rsid w:val="00F328EE"/>
    <w:rsid w:val="00F32B77"/>
    <w:rsid w:val="00F33616"/>
    <w:rsid w:val="00F340F4"/>
    <w:rsid w:val="00F34258"/>
    <w:rsid w:val="00F343AE"/>
    <w:rsid w:val="00F3568C"/>
    <w:rsid w:val="00F356F4"/>
    <w:rsid w:val="00F3572C"/>
    <w:rsid w:val="00F35DD6"/>
    <w:rsid w:val="00F35F31"/>
    <w:rsid w:val="00F3758F"/>
    <w:rsid w:val="00F379D2"/>
    <w:rsid w:val="00F404AC"/>
    <w:rsid w:val="00F40EEB"/>
    <w:rsid w:val="00F41C79"/>
    <w:rsid w:val="00F41DB1"/>
    <w:rsid w:val="00F42424"/>
    <w:rsid w:val="00F438CC"/>
    <w:rsid w:val="00F43ECD"/>
    <w:rsid w:val="00F44633"/>
    <w:rsid w:val="00F44768"/>
    <w:rsid w:val="00F4489C"/>
    <w:rsid w:val="00F450B0"/>
    <w:rsid w:val="00F4573F"/>
    <w:rsid w:val="00F463C1"/>
    <w:rsid w:val="00F47617"/>
    <w:rsid w:val="00F47A68"/>
    <w:rsid w:val="00F50CE8"/>
    <w:rsid w:val="00F50F1E"/>
    <w:rsid w:val="00F515FE"/>
    <w:rsid w:val="00F51B1D"/>
    <w:rsid w:val="00F51FB9"/>
    <w:rsid w:val="00F52281"/>
    <w:rsid w:val="00F537F6"/>
    <w:rsid w:val="00F5415D"/>
    <w:rsid w:val="00F5499E"/>
    <w:rsid w:val="00F5528E"/>
    <w:rsid w:val="00F555FB"/>
    <w:rsid w:val="00F55950"/>
    <w:rsid w:val="00F56525"/>
    <w:rsid w:val="00F57B36"/>
    <w:rsid w:val="00F57D6A"/>
    <w:rsid w:val="00F608B8"/>
    <w:rsid w:val="00F60E74"/>
    <w:rsid w:val="00F60EC8"/>
    <w:rsid w:val="00F616DD"/>
    <w:rsid w:val="00F617B9"/>
    <w:rsid w:val="00F621F6"/>
    <w:rsid w:val="00F62202"/>
    <w:rsid w:val="00F62537"/>
    <w:rsid w:val="00F625CC"/>
    <w:rsid w:val="00F63C21"/>
    <w:rsid w:val="00F64FF9"/>
    <w:rsid w:val="00F65C9D"/>
    <w:rsid w:val="00F66D26"/>
    <w:rsid w:val="00F67DA4"/>
    <w:rsid w:val="00F701C7"/>
    <w:rsid w:val="00F709A0"/>
    <w:rsid w:val="00F70BC5"/>
    <w:rsid w:val="00F721D1"/>
    <w:rsid w:val="00F72258"/>
    <w:rsid w:val="00F73CA5"/>
    <w:rsid w:val="00F7432A"/>
    <w:rsid w:val="00F74BEE"/>
    <w:rsid w:val="00F751D7"/>
    <w:rsid w:val="00F7536B"/>
    <w:rsid w:val="00F75F4F"/>
    <w:rsid w:val="00F7759D"/>
    <w:rsid w:val="00F80649"/>
    <w:rsid w:val="00F80B9E"/>
    <w:rsid w:val="00F80C83"/>
    <w:rsid w:val="00F80CEB"/>
    <w:rsid w:val="00F815B8"/>
    <w:rsid w:val="00F81771"/>
    <w:rsid w:val="00F81EA4"/>
    <w:rsid w:val="00F82A2E"/>
    <w:rsid w:val="00F837D5"/>
    <w:rsid w:val="00F84241"/>
    <w:rsid w:val="00F84774"/>
    <w:rsid w:val="00F85284"/>
    <w:rsid w:val="00F85293"/>
    <w:rsid w:val="00F855C3"/>
    <w:rsid w:val="00F85EE5"/>
    <w:rsid w:val="00F85F67"/>
    <w:rsid w:val="00F86607"/>
    <w:rsid w:val="00F86CCE"/>
    <w:rsid w:val="00F8746E"/>
    <w:rsid w:val="00F87A7F"/>
    <w:rsid w:val="00F87C07"/>
    <w:rsid w:val="00F902B2"/>
    <w:rsid w:val="00F9074E"/>
    <w:rsid w:val="00F93130"/>
    <w:rsid w:val="00F9360A"/>
    <w:rsid w:val="00F93831"/>
    <w:rsid w:val="00F9460E"/>
    <w:rsid w:val="00F96DBA"/>
    <w:rsid w:val="00F97DC8"/>
    <w:rsid w:val="00FA01A0"/>
    <w:rsid w:val="00FA26EB"/>
    <w:rsid w:val="00FA31B2"/>
    <w:rsid w:val="00FA31C8"/>
    <w:rsid w:val="00FA3864"/>
    <w:rsid w:val="00FA3BDB"/>
    <w:rsid w:val="00FA3D24"/>
    <w:rsid w:val="00FA3D48"/>
    <w:rsid w:val="00FA45FA"/>
    <w:rsid w:val="00FA57E4"/>
    <w:rsid w:val="00FA5DC8"/>
    <w:rsid w:val="00FA62D9"/>
    <w:rsid w:val="00FA6874"/>
    <w:rsid w:val="00FA6D5C"/>
    <w:rsid w:val="00FA7785"/>
    <w:rsid w:val="00FA7B79"/>
    <w:rsid w:val="00FA7F26"/>
    <w:rsid w:val="00FB10EF"/>
    <w:rsid w:val="00FB13E1"/>
    <w:rsid w:val="00FB15BF"/>
    <w:rsid w:val="00FB2220"/>
    <w:rsid w:val="00FB36FA"/>
    <w:rsid w:val="00FB3934"/>
    <w:rsid w:val="00FB406E"/>
    <w:rsid w:val="00FB45CE"/>
    <w:rsid w:val="00FB4AC6"/>
    <w:rsid w:val="00FB4CB8"/>
    <w:rsid w:val="00FB50BA"/>
    <w:rsid w:val="00FB5BED"/>
    <w:rsid w:val="00FB6418"/>
    <w:rsid w:val="00FB6873"/>
    <w:rsid w:val="00FB6C7F"/>
    <w:rsid w:val="00FB759D"/>
    <w:rsid w:val="00FC051E"/>
    <w:rsid w:val="00FC166E"/>
    <w:rsid w:val="00FC30B3"/>
    <w:rsid w:val="00FC3C2D"/>
    <w:rsid w:val="00FC4168"/>
    <w:rsid w:val="00FC48A1"/>
    <w:rsid w:val="00FC59AD"/>
    <w:rsid w:val="00FC6316"/>
    <w:rsid w:val="00FC7379"/>
    <w:rsid w:val="00FC7D4C"/>
    <w:rsid w:val="00FC7E98"/>
    <w:rsid w:val="00FC7EFB"/>
    <w:rsid w:val="00FD0851"/>
    <w:rsid w:val="00FD0A54"/>
    <w:rsid w:val="00FD1B9F"/>
    <w:rsid w:val="00FD20E0"/>
    <w:rsid w:val="00FD25FF"/>
    <w:rsid w:val="00FD28D8"/>
    <w:rsid w:val="00FD3368"/>
    <w:rsid w:val="00FD34B5"/>
    <w:rsid w:val="00FD4B8D"/>
    <w:rsid w:val="00FD4D68"/>
    <w:rsid w:val="00FD5C95"/>
    <w:rsid w:val="00FD6A8A"/>
    <w:rsid w:val="00FD7B36"/>
    <w:rsid w:val="00FE066D"/>
    <w:rsid w:val="00FE0DDD"/>
    <w:rsid w:val="00FE11B3"/>
    <w:rsid w:val="00FE336F"/>
    <w:rsid w:val="00FE377C"/>
    <w:rsid w:val="00FE49AE"/>
    <w:rsid w:val="00FE5E0B"/>
    <w:rsid w:val="00FE5EEB"/>
    <w:rsid w:val="00FE718D"/>
    <w:rsid w:val="00FE72FE"/>
    <w:rsid w:val="00FE77DE"/>
    <w:rsid w:val="00FF01E0"/>
    <w:rsid w:val="00FF0502"/>
    <w:rsid w:val="00FF0661"/>
    <w:rsid w:val="00FF1928"/>
    <w:rsid w:val="00FF2212"/>
    <w:rsid w:val="00FF2294"/>
    <w:rsid w:val="00FF28FA"/>
    <w:rsid w:val="00FF2C5B"/>
    <w:rsid w:val="00FF3A5E"/>
    <w:rsid w:val="00FF3B28"/>
    <w:rsid w:val="00FF3E26"/>
    <w:rsid w:val="00FF3FD2"/>
    <w:rsid w:val="00FF4566"/>
    <w:rsid w:val="00FF4CB8"/>
    <w:rsid w:val="00FF543F"/>
    <w:rsid w:val="00FF55E1"/>
    <w:rsid w:val="00FF599E"/>
    <w:rsid w:val="00FF5BA2"/>
    <w:rsid w:val="00FF5FB0"/>
    <w:rsid w:val="00FF621A"/>
    <w:rsid w:val="00FF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226022"/>
  <w15:docId w15:val="{78541594-0176-4487-AC3B-74FA79F0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ko-KR"/>
    </w:rPr>
  </w:style>
  <w:style w:type="paragraph" w:styleId="Heading1">
    <w:name w:val="heading 1"/>
    <w:basedOn w:val="Normal"/>
    <w:qFormat/>
    <w:rsid w:val="005211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qFormat/>
    <w:rsid w:val="0052119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0D632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100A77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9F6257"/>
    <w:rPr>
      <w:b/>
      <w:bCs/>
    </w:rPr>
  </w:style>
  <w:style w:type="character" w:customStyle="1" w:styleId="hit">
    <w:name w:val="hit"/>
    <w:basedOn w:val="DefaultParagraphFont"/>
    <w:rsid w:val="007641F6"/>
  </w:style>
  <w:style w:type="character" w:styleId="Hyperlink">
    <w:name w:val="Hyperlink"/>
    <w:uiPriority w:val="99"/>
    <w:rsid w:val="0052119C"/>
    <w:rPr>
      <w:color w:val="0000FF"/>
      <w:u w:val="single"/>
    </w:rPr>
  </w:style>
  <w:style w:type="character" w:styleId="HTMLCite">
    <w:name w:val="HTML Cite"/>
    <w:rsid w:val="0052119C"/>
    <w:rPr>
      <w:i/>
      <w:iCs/>
    </w:rPr>
  </w:style>
  <w:style w:type="character" w:customStyle="1" w:styleId="marginright10">
    <w:name w:val="marginright10"/>
    <w:basedOn w:val="DefaultParagraphFont"/>
    <w:rsid w:val="0052119C"/>
  </w:style>
  <w:style w:type="character" w:customStyle="1" w:styleId="nlmpublisher-name">
    <w:name w:val="nlm_publisher-name"/>
    <w:basedOn w:val="DefaultParagraphFont"/>
    <w:rsid w:val="0052119C"/>
  </w:style>
  <w:style w:type="character" w:customStyle="1" w:styleId="textexposedshow">
    <w:name w:val="text_exposed_show"/>
    <w:basedOn w:val="DefaultParagraphFont"/>
    <w:rsid w:val="00D8773E"/>
  </w:style>
  <w:style w:type="character" w:customStyle="1" w:styleId="yiv5705801382">
    <w:name w:val="yiv5705801382"/>
    <w:basedOn w:val="DefaultParagraphFont"/>
    <w:rsid w:val="00993B79"/>
  </w:style>
  <w:style w:type="character" w:customStyle="1" w:styleId="st">
    <w:name w:val="st"/>
    <w:basedOn w:val="DefaultParagraphFont"/>
    <w:rsid w:val="00F11FC0"/>
  </w:style>
  <w:style w:type="character" w:styleId="Emphasis">
    <w:name w:val="Emphasis"/>
    <w:uiPriority w:val="20"/>
    <w:qFormat/>
    <w:rsid w:val="00F11FC0"/>
    <w:rPr>
      <w:i/>
      <w:iCs/>
    </w:rPr>
  </w:style>
  <w:style w:type="paragraph" w:styleId="BodyText3">
    <w:name w:val="Body Text 3"/>
    <w:basedOn w:val="Normal"/>
    <w:link w:val="BodyText3Char"/>
    <w:rsid w:val="00435E38"/>
    <w:pPr>
      <w:spacing w:after="120"/>
    </w:pPr>
    <w:rPr>
      <w:sz w:val="16"/>
      <w:szCs w:val="16"/>
      <w:lang w:eastAsia="en-US"/>
    </w:rPr>
  </w:style>
  <w:style w:type="character" w:customStyle="1" w:styleId="BodyText3Char">
    <w:name w:val="Body Text 3 Char"/>
    <w:link w:val="BodyText3"/>
    <w:rsid w:val="00435E38"/>
    <w:rPr>
      <w:sz w:val="16"/>
      <w:szCs w:val="16"/>
      <w:lang w:val="en-US" w:eastAsia="en-US" w:bidi="ar-SA"/>
    </w:rPr>
  </w:style>
  <w:style w:type="paragraph" w:styleId="Footer">
    <w:name w:val="footer"/>
    <w:basedOn w:val="Normal"/>
    <w:rsid w:val="008E768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E768A"/>
  </w:style>
  <w:style w:type="character" w:customStyle="1" w:styleId="publication-titlejs-publication-title">
    <w:name w:val="publication-title js-publication-title"/>
    <w:basedOn w:val="DefaultParagraphFont"/>
    <w:rsid w:val="00100A77"/>
  </w:style>
  <w:style w:type="character" w:customStyle="1" w:styleId="impact">
    <w:name w:val="impact"/>
    <w:basedOn w:val="DefaultParagraphFont"/>
    <w:rsid w:val="000B2EEE"/>
  </w:style>
  <w:style w:type="paragraph" w:styleId="NormalWeb">
    <w:name w:val="Normal (Web)"/>
    <w:basedOn w:val="Normal"/>
    <w:uiPriority w:val="99"/>
    <w:rsid w:val="000D6329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rsid w:val="000949B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949B4"/>
    <w:rPr>
      <w:sz w:val="20"/>
      <w:szCs w:val="20"/>
    </w:rPr>
  </w:style>
  <w:style w:type="paragraph" w:styleId="BalloonText">
    <w:name w:val="Balloon Text"/>
    <w:basedOn w:val="Normal"/>
    <w:semiHidden/>
    <w:rsid w:val="000949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900EA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900EAD"/>
    <w:rPr>
      <w:sz w:val="24"/>
      <w:szCs w:val="24"/>
      <w:lang w:eastAsia="ko-KR"/>
    </w:rPr>
  </w:style>
  <w:style w:type="character" w:customStyle="1" w:styleId="watch-title">
    <w:name w:val="watch-title"/>
    <w:rsid w:val="00181149"/>
  </w:style>
  <w:style w:type="character" w:customStyle="1" w:styleId="documenttype">
    <w:name w:val="documenttype"/>
    <w:rsid w:val="00E30FEE"/>
  </w:style>
  <w:style w:type="paragraph" w:customStyle="1" w:styleId="Default">
    <w:name w:val="Default"/>
    <w:rsid w:val="00D75E09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eastAsia="en-US"/>
    </w:rPr>
  </w:style>
  <w:style w:type="character" w:customStyle="1" w:styleId="fsm">
    <w:name w:val="fsm"/>
    <w:rsid w:val="00205E30"/>
  </w:style>
  <w:style w:type="character" w:customStyle="1" w:styleId="timestampcontent">
    <w:name w:val="timestampcontent"/>
    <w:rsid w:val="00205E30"/>
  </w:style>
  <w:style w:type="character" w:customStyle="1" w:styleId="6spk">
    <w:name w:val="_6spk"/>
    <w:rsid w:val="00205E30"/>
  </w:style>
  <w:style w:type="character" w:customStyle="1" w:styleId="apple-converted-space">
    <w:name w:val="apple-converted-space"/>
    <w:rsid w:val="00404E04"/>
  </w:style>
  <w:style w:type="paragraph" w:styleId="ListParagraph">
    <w:name w:val="List Paragraph"/>
    <w:basedOn w:val="Normal"/>
    <w:uiPriority w:val="34"/>
    <w:qFormat/>
    <w:rsid w:val="00532BF0"/>
    <w:pPr>
      <w:spacing w:after="200" w:line="276" w:lineRule="auto"/>
      <w:ind w:left="720"/>
      <w:contextualSpacing/>
    </w:pPr>
    <w:rPr>
      <w:rFonts w:eastAsia="Times New Roman"/>
      <w:lang w:val="fr-FR" w:eastAsia="en-US"/>
    </w:rPr>
  </w:style>
  <w:style w:type="character" w:customStyle="1" w:styleId="6qdm">
    <w:name w:val="_6qdm"/>
    <w:rsid w:val="005C02CB"/>
  </w:style>
  <w:style w:type="table" w:styleId="TableGrid">
    <w:name w:val="Table Grid"/>
    <w:basedOn w:val="TableNormal"/>
    <w:uiPriority w:val="39"/>
    <w:rsid w:val="00D2723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">
    <w:name w:val="u_n"/>
    <w:basedOn w:val="DefaultParagraphFont"/>
    <w:rsid w:val="006F5245"/>
  </w:style>
  <w:style w:type="character" w:customStyle="1" w:styleId="anchortext">
    <w:name w:val="anchortext"/>
    <w:basedOn w:val="DefaultParagraphFont"/>
    <w:rsid w:val="006F5245"/>
  </w:style>
  <w:style w:type="paragraph" w:styleId="CommentSubject">
    <w:name w:val="annotation subject"/>
    <w:basedOn w:val="CommentText"/>
    <w:next w:val="CommentText"/>
    <w:link w:val="CommentSubjectChar"/>
    <w:rsid w:val="00B437B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B437B3"/>
    <w:rPr>
      <w:lang w:eastAsia="ko-KR"/>
    </w:rPr>
  </w:style>
  <w:style w:type="character" w:customStyle="1" w:styleId="CommentSubjectChar">
    <w:name w:val="Comment Subject Char"/>
    <w:basedOn w:val="CommentTextChar"/>
    <w:link w:val="CommentSubject"/>
    <w:rsid w:val="00B437B3"/>
    <w:rPr>
      <w:b/>
      <w:bCs/>
      <w:lang w:eastAsia="ko-KR"/>
    </w:rPr>
  </w:style>
  <w:style w:type="character" w:customStyle="1" w:styleId="fontstyle01">
    <w:name w:val="fontstyle01"/>
    <w:rsid w:val="00595B30"/>
    <w:rPr>
      <w:rFonts w:ascii="KhjwybAdvPTimesB" w:hAnsi="KhjwybAdvPTimesB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fontstyle21">
    <w:name w:val="fontstyle21"/>
    <w:rsid w:val="00595B30"/>
    <w:rPr>
      <w:rFonts w:ascii="Monotype Corsiva+FPEF" w:hAnsi="Monotype Corsiva+FPEF" w:hint="default"/>
      <w:b w:val="0"/>
      <w:bCs w:val="0"/>
      <w:i w:val="0"/>
      <w:iCs w:val="0"/>
      <w:color w:val="000000"/>
      <w:sz w:val="26"/>
      <w:szCs w:val="26"/>
    </w:rPr>
  </w:style>
  <w:style w:type="character" w:customStyle="1" w:styleId="fontstyle31">
    <w:name w:val="fontstyle31"/>
    <w:basedOn w:val="DefaultParagraphFont"/>
    <w:rsid w:val="00151DC4"/>
    <w:rPr>
      <w:rFonts w:ascii="TeX_CM_Maths_Italic" w:hAnsi="TeX_CM_Maths_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151DC4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3257B1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mord">
    <w:name w:val="mord"/>
    <w:basedOn w:val="DefaultParagraphFont"/>
    <w:rsid w:val="003D4042"/>
  </w:style>
  <w:style w:type="character" w:customStyle="1" w:styleId="mrel">
    <w:name w:val="mrel"/>
    <w:basedOn w:val="DefaultParagraphFont"/>
    <w:rsid w:val="003D4042"/>
  </w:style>
  <w:style w:type="character" w:customStyle="1" w:styleId="mbin">
    <w:name w:val="mbin"/>
    <w:basedOn w:val="DefaultParagraphFont"/>
    <w:rsid w:val="003D4042"/>
  </w:style>
  <w:style w:type="character" w:customStyle="1" w:styleId="vlist-s">
    <w:name w:val="vlist-s"/>
    <w:basedOn w:val="DefaultParagraphFont"/>
    <w:rsid w:val="003D4042"/>
  </w:style>
  <w:style w:type="character" w:customStyle="1" w:styleId="citation-0">
    <w:name w:val="citation-0"/>
    <w:basedOn w:val="DefaultParagraphFont"/>
    <w:rsid w:val="00EF134B"/>
  </w:style>
  <w:style w:type="character" w:customStyle="1" w:styleId="button-container">
    <w:name w:val="button-container"/>
    <w:basedOn w:val="DefaultParagraphFont"/>
    <w:rsid w:val="00F7759D"/>
  </w:style>
  <w:style w:type="paragraph" w:customStyle="1" w:styleId="query-text-line">
    <w:name w:val="query-text-line"/>
    <w:basedOn w:val="Normal"/>
    <w:rsid w:val="00C74876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citation-1">
    <w:name w:val="citation-1"/>
    <w:basedOn w:val="DefaultParagraphFont"/>
    <w:rsid w:val="00C74876"/>
  </w:style>
  <w:style w:type="character" w:customStyle="1" w:styleId="mopen">
    <w:name w:val="mopen"/>
    <w:basedOn w:val="DefaultParagraphFont"/>
    <w:rsid w:val="008932B1"/>
  </w:style>
  <w:style w:type="character" w:customStyle="1" w:styleId="mclose">
    <w:name w:val="mclose"/>
    <w:basedOn w:val="DefaultParagraphFont"/>
    <w:rsid w:val="008932B1"/>
  </w:style>
  <w:style w:type="character" w:customStyle="1" w:styleId="overlay">
    <w:name w:val="overlay"/>
    <w:basedOn w:val="DefaultParagraphFont"/>
    <w:rsid w:val="001640F1"/>
  </w:style>
  <w:style w:type="paragraph" w:customStyle="1" w:styleId="ds-markdown-paragraph">
    <w:name w:val="ds-markdown-paragraph"/>
    <w:basedOn w:val="Normal"/>
    <w:link w:val="ds-markdown-paragraphChar"/>
    <w:rsid w:val="00741D28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ds-markdown-paragraphChar">
    <w:name w:val="ds-markdown-paragraph Char"/>
    <w:basedOn w:val="DefaultParagraphFont"/>
    <w:link w:val="ds-markdown-paragraph"/>
    <w:rsid w:val="0030056C"/>
    <w:rPr>
      <w:rFonts w:eastAsia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E3A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A5A"/>
    <w:rPr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EE3A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A5A"/>
    <w:rPr>
      <w:noProof/>
      <w:sz w:val="24"/>
      <w:szCs w:val="24"/>
      <w:lang w:eastAsia="ko-KR"/>
    </w:rPr>
  </w:style>
  <w:style w:type="character" w:customStyle="1" w:styleId="anchor-text">
    <w:name w:val="anchor-text"/>
    <w:basedOn w:val="DefaultParagraphFont"/>
    <w:rsid w:val="0074200F"/>
  </w:style>
  <w:style w:type="character" w:customStyle="1" w:styleId="ds-markdown-html">
    <w:name w:val="ds-markdown-html"/>
    <w:basedOn w:val="DefaultParagraphFont"/>
    <w:rsid w:val="00CC6554"/>
  </w:style>
  <w:style w:type="paragraph" w:customStyle="1" w:styleId="MDPI31text">
    <w:name w:val="MDPI_3.1_text"/>
    <w:link w:val="MDPI31textChar"/>
    <w:qFormat/>
    <w:rsid w:val="003623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rsid w:val="003623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character" w:customStyle="1" w:styleId="MDPI31textChar">
    <w:name w:val="MDPI_3.1_text Char"/>
    <w:basedOn w:val="DefaultParagraphFont"/>
    <w:link w:val="MDPI31text"/>
    <w:rsid w:val="0036233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reference-citation-wrapper">
    <w:name w:val="reference-citation-wrapper"/>
    <w:basedOn w:val="DefaultParagraphFont"/>
    <w:rsid w:val="008C3C73"/>
  </w:style>
  <w:style w:type="character" w:customStyle="1" w:styleId="original">
    <w:name w:val="original"/>
    <w:basedOn w:val="DefaultParagraphFont"/>
    <w:rsid w:val="008C3C73"/>
  </w:style>
  <w:style w:type="character" w:customStyle="1" w:styleId="katex-mathml">
    <w:name w:val="katex-mathml"/>
    <w:basedOn w:val="DefaultParagraphFont"/>
    <w:rsid w:val="00BE6390"/>
  </w:style>
  <w:style w:type="character" w:customStyle="1" w:styleId="mpunct">
    <w:name w:val="mpunct"/>
    <w:basedOn w:val="DefaultParagraphFont"/>
    <w:rsid w:val="00BE6390"/>
  </w:style>
  <w:style w:type="character" w:customStyle="1" w:styleId="fontstyle11">
    <w:name w:val="fontstyle11"/>
    <w:basedOn w:val="DefaultParagraphFont"/>
    <w:rsid w:val="007438B9"/>
    <w:rPr>
      <w:rFonts w:ascii="STIX-Regular" w:hAnsi="STIX-Regula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902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324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186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384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416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993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417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9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1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9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35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1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75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82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304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93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7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0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620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3706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74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7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062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328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2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5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094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716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0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1743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2255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5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4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22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0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8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2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78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123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1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2457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3027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0166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3529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4673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3758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243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5363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18219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5368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2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2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0731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6391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6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589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8731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0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85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12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984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6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62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8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2928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9651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9041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9967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0290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0232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72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  <w:div w:id="17542831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72773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1948093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659353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739851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46314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4255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9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8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2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3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46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5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81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30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27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5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39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79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57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52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5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4918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2099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0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3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1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83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830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122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666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229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2446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9957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06967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3442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023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63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91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08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2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178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1507859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268419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754076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8245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079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3385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2389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5823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4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6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05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55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36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027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54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3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361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4366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3245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4448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7135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515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2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0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33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045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8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2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76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57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31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134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48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9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3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06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918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6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275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628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0985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6318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32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642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1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20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87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47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8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4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6754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6768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2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9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12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927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52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7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1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66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5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717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653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337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745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2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5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9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75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19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8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0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47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106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3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3519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504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151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8465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51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04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3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9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1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157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459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9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673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58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979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971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67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8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805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9548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9437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19981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7521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8" w:space="14" w:color="A3A3A3"/>
            <w:bottom w:val="none" w:sz="0" w:space="0" w:color="auto"/>
            <w:right w:val="none" w:sz="0" w:space="0" w:color="auto"/>
          </w:divBdr>
        </w:div>
      </w:divsChild>
    </w:div>
    <w:div w:id="20730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y_saeed@yahoo.com" TargetMode="Externa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26" Type="http://schemas.openxmlformats.org/officeDocument/2006/relationships/hyperlink" Target="https://doi.org/10.1016/j.jhazmat.2010.07.119" TargetMode="External"/><Relationship Id="rId3" Type="http://schemas.openxmlformats.org/officeDocument/2006/relationships/styles" Target="styles.xml"/><Relationship Id="rId21" Type="http://schemas.openxmlformats.org/officeDocument/2006/relationships/image" Target="media/image2.jpeg"/><Relationship Id="rId34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5" Type="http://schemas.openxmlformats.org/officeDocument/2006/relationships/hyperlink" Target="https://doi.org/10.1016/j.ijbiomac.2025.146329" TargetMode="Externa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20" Type="http://schemas.openxmlformats.org/officeDocument/2006/relationships/chart" Target="charts/chart9.xml"/><Relationship Id="rId29" Type="http://schemas.openxmlformats.org/officeDocument/2006/relationships/hyperlink" Target="https://doi.org/10.1039/d5ra04479k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hyperlink" Target="https://doi.org/10.1016/j.reactfunctpolym.2022.105389" TargetMode="External"/><Relationship Id="rId32" Type="http://schemas.openxmlformats.org/officeDocument/2006/relationships/hyperlink" Target="https://doi.org/10.1016/j.jenvrad.2018.12.002" TargetMode="Externa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23" Type="http://schemas.openxmlformats.org/officeDocument/2006/relationships/hyperlink" Target="https://doi.org/10.1080/10643389.2023.2221157" TargetMode="External"/><Relationship Id="rId28" Type="http://schemas.openxmlformats.org/officeDocument/2006/relationships/hyperlink" Target="https://doi.org/10.1016/j.radphyschem.2012.02.041" TargetMode="External"/><Relationship Id="rId36" Type="http://schemas.openxmlformats.org/officeDocument/2006/relationships/theme" Target="theme/theme1.xml"/><Relationship Id="rId10" Type="http://schemas.openxmlformats.org/officeDocument/2006/relationships/hyperlink" Target="mailto:galhoum_nma@yahoo.com" TargetMode="External"/><Relationship Id="rId19" Type="http://schemas.openxmlformats.org/officeDocument/2006/relationships/chart" Target="charts/chart8.xml"/><Relationship Id="rId31" Type="http://schemas.openxmlformats.org/officeDocument/2006/relationships/hyperlink" Target="https://doi.org/10.1007/s13762-022-04565-2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alhoum_nma@yahoo.com" TargetMode="External"/><Relationship Id="rId14" Type="http://schemas.openxmlformats.org/officeDocument/2006/relationships/chart" Target="charts/chart3.xml"/><Relationship Id="rId22" Type="http://schemas.openxmlformats.org/officeDocument/2006/relationships/hyperlink" Target="https://doi.org/10.3390/waste1030046" TargetMode="External"/><Relationship Id="rId27" Type="http://schemas.openxmlformats.org/officeDocument/2006/relationships/hyperlink" Target="https://doi.org/10.1016/j.seppur.2023.124466" TargetMode="External"/><Relationship Id="rId30" Type="http://schemas.openxmlformats.org/officeDocument/2006/relationships/hyperlink" Target="https://doi.org/10.3390/polym14132568" TargetMode="External"/><Relationship Id="rId35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ownloads\Hydrogel_Scientific%20Reports_Uranium_2025\Dr.%20HydroGel_08_202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%20Work\3.%20Future_worp\0.%20A%20Hydrogel_08_2025\Hydrogel_Scientific%20Reports_Uranium_2025\Dr.%20HydroGel_08_20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63862589164951"/>
          <c:y val="3.2892580689670138E-2"/>
          <c:w val="0.82873729522227402"/>
          <c:h val="0.81792838395200596"/>
        </c:manualLayout>
      </c:layout>
      <c:scatterChart>
        <c:scatterStyle val="smoothMarker"/>
        <c:varyColors val="0"/>
        <c:ser>
          <c:idx val="1"/>
          <c:order val="0"/>
          <c:tx>
            <c:strRef>
              <c:f>BET!$C$3</c:f>
              <c:strCache>
                <c:ptCount val="1"/>
                <c:pt idx="0">
                  <c:v>F-CMC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bg1"/>
              </a:solidFill>
              <a:ln w="19050">
                <a:solidFill>
                  <a:srgbClr val="0070C0"/>
                </a:solidFill>
              </a:ln>
              <a:effectLst/>
            </c:spPr>
          </c:marker>
          <c:xVal>
            <c:numRef>
              <c:f>BET!$C$104:$C$132</c:f>
              <c:numCache>
                <c:formatCode>General</c:formatCode>
                <c:ptCount val="29"/>
                <c:pt idx="0">
                  <c:v>5.0539399999999998E-2</c:v>
                </c:pt>
                <c:pt idx="1">
                  <c:v>8.47218E-2</c:v>
                </c:pt>
                <c:pt idx="2">
                  <c:v>0.117456</c:v>
                </c:pt>
                <c:pt idx="3">
                  <c:v>0.151838</c:v>
                </c:pt>
                <c:pt idx="4">
                  <c:v>0.18532899999999999</c:v>
                </c:pt>
                <c:pt idx="5">
                  <c:v>0.21803600000000001</c:v>
                </c:pt>
                <c:pt idx="6">
                  <c:v>0.24599799999999999</c:v>
                </c:pt>
                <c:pt idx="7">
                  <c:v>0.28408099999999997</c:v>
                </c:pt>
                <c:pt idx="8">
                  <c:v>0.31316899999999998</c:v>
                </c:pt>
                <c:pt idx="9">
                  <c:v>0.345665</c:v>
                </c:pt>
                <c:pt idx="10">
                  <c:v>0.47582000000000002</c:v>
                </c:pt>
                <c:pt idx="11">
                  <c:v>0.59962000000000004</c:v>
                </c:pt>
                <c:pt idx="12">
                  <c:v>0.72924699999999998</c:v>
                </c:pt>
                <c:pt idx="13">
                  <c:v>0.85111300000000001</c:v>
                </c:pt>
                <c:pt idx="14">
                  <c:v>0.97917299999999996</c:v>
                </c:pt>
                <c:pt idx="15">
                  <c:v>0.85803499999999999</c:v>
                </c:pt>
                <c:pt idx="16">
                  <c:v>0.72938099999999995</c:v>
                </c:pt>
                <c:pt idx="17">
                  <c:v>0.60392699999999999</c:v>
                </c:pt>
                <c:pt idx="18">
                  <c:v>0.47782400000000003</c:v>
                </c:pt>
                <c:pt idx="19">
                  <c:v>0.354827</c:v>
                </c:pt>
                <c:pt idx="20">
                  <c:v>0.31640499999999999</c:v>
                </c:pt>
                <c:pt idx="21">
                  <c:v>0.28604499999999999</c:v>
                </c:pt>
                <c:pt idx="22">
                  <c:v>0.25114300000000001</c:v>
                </c:pt>
                <c:pt idx="23">
                  <c:v>0.216582</c:v>
                </c:pt>
                <c:pt idx="24">
                  <c:v>0.18626000000000001</c:v>
                </c:pt>
                <c:pt idx="25">
                  <c:v>0.153222</c:v>
                </c:pt>
                <c:pt idx="26">
                  <c:v>0.119397</c:v>
                </c:pt>
                <c:pt idx="27">
                  <c:v>8.5480899999999999E-2</c:v>
                </c:pt>
                <c:pt idx="28">
                  <c:v>5.0817899999999999E-2</c:v>
                </c:pt>
              </c:numCache>
            </c:numRef>
          </c:xVal>
          <c:yVal>
            <c:numRef>
              <c:f>BET!$E$104:$E$132</c:f>
              <c:numCache>
                <c:formatCode>General</c:formatCode>
                <c:ptCount val="29"/>
                <c:pt idx="0">
                  <c:v>1.2887599999999999</c:v>
                </c:pt>
                <c:pt idx="1">
                  <c:v>2.1505399999999999</c:v>
                </c:pt>
                <c:pt idx="2">
                  <c:v>3.03043</c:v>
                </c:pt>
                <c:pt idx="3">
                  <c:v>3.9737900000000002</c:v>
                </c:pt>
                <c:pt idx="4">
                  <c:v>4.9045399999999999</c:v>
                </c:pt>
                <c:pt idx="5">
                  <c:v>5.8347600000000002</c:v>
                </c:pt>
                <c:pt idx="6">
                  <c:v>6.5347299999999997</c:v>
                </c:pt>
                <c:pt idx="7">
                  <c:v>7.6518300000000004</c:v>
                </c:pt>
                <c:pt idx="8">
                  <c:v>8.5905500000000004</c:v>
                </c:pt>
                <c:pt idx="9">
                  <c:v>9.4273399999999992</c:v>
                </c:pt>
                <c:pt idx="10">
                  <c:v>12.973000000000001</c:v>
                </c:pt>
                <c:pt idx="11">
                  <c:v>16.449300000000001</c:v>
                </c:pt>
                <c:pt idx="12">
                  <c:v>20.015499999999999</c:v>
                </c:pt>
                <c:pt idx="13">
                  <c:v>22.9864</c:v>
                </c:pt>
                <c:pt idx="14">
                  <c:v>28.110600000000002</c:v>
                </c:pt>
                <c:pt idx="15">
                  <c:v>23.953299999999999</c:v>
                </c:pt>
                <c:pt idx="16">
                  <c:v>20.410499999999999</c:v>
                </c:pt>
                <c:pt idx="17">
                  <c:v>17.120100000000001</c:v>
                </c:pt>
                <c:pt idx="18">
                  <c:v>13.6441</c:v>
                </c:pt>
                <c:pt idx="19">
                  <c:v>10.2065</c:v>
                </c:pt>
                <c:pt idx="20">
                  <c:v>9.2006499999999996</c:v>
                </c:pt>
                <c:pt idx="21">
                  <c:v>8.3048699999999993</c:v>
                </c:pt>
                <c:pt idx="22">
                  <c:v>7.2907799999999998</c:v>
                </c:pt>
                <c:pt idx="23">
                  <c:v>6.2892700000000001</c:v>
                </c:pt>
                <c:pt idx="24">
                  <c:v>5.4202899999999996</c:v>
                </c:pt>
                <c:pt idx="25">
                  <c:v>4.40313</c:v>
                </c:pt>
                <c:pt idx="26">
                  <c:v>3.3878699999999999</c:v>
                </c:pt>
                <c:pt idx="27">
                  <c:v>2.3570600000000002</c:v>
                </c:pt>
                <c:pt idx="28">
                  <c:v>1.2545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BC6-4164-A21D-A6FBEEAF83BC}"/>
            </c:ext>
          </c:extLst>
        </c:ser>
        <c:ser>
          <c:idx val="0"/>
          <c:order val="1"/>
          <c:tx>
            <c:strRef>
              <c:f>BET!$J$3</c:f>
              <c:strCache>
                <c:ptCount val="1"/>
                <c:pt idx="0">
                  <c:v>F-GG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25400">
                <a:solidFill>
                  <a:srgbClr val="FF0000"/>
                </a:solidFill>
              </a:ln>
              <a:effectLst/>
            </c:spPr>
          </c:marker>
          <c:xVal>
            <c:numRef>
              <c:f>BET!$J$104:$J$132</c:f>
              <c:numCache>
                <c:formatCode>General</c:formatCode>
                <c:ptCount val="29"/>
                <c:pt idx="0">
                  <c:v>5.0683800000000001E-2</c:v>
                </c:pt>
                <c:pt idx="1">
                  <c:v>8.3557400000000004E-2</c:v>
                </c:pt>
                <c:pt idx="2">
                  <c:v>0.117336</c:v>
                </c:pt>
                <c:pt idx="3">
                  <c:v>0.15076000000000001</c:v>
                </c:pt>
                <c:pt idx="4">
                  <c:v>0.18402299999999999</c:v>
                </c:pt>
                <c:pt idx="5">
                  <c:v>0.217361</c:v>
                </c:pt>
                <c:pt idx="6">
                  <c:v>0.25087599999999999</c:v>
                </c:pt>
                <c:pt idx="7">
                  <c:v>0.28421000000000002</c:v>
                </c:pt>
                <c:pt idx="8">
                  <c:v>0.31809500000000002</c:v>
                </c:pt>
                <c:pt idx="9">
                  <c:v>0.351574</c:v>
                </c:pt>
                <c:pt idx="10">
                  <c:v>0.47287600000000002</c:v>
                </c:pt>
                <c:pt idx="11">
                  <c:v>0.60482499999999995</c:v>
                </c:pt>
                <c:pt idx="12">
                  <c:v>0.727572</c:v>
                </c:pt>
                <c:pt idx="13">
                  <c:v>0.85268200000000005</c:v>
                </c:pt>
                <c:pt idx="14">
                  <c:v>0.97570100000000004</c:v>
                </c:pt>
                <c:pt idx="15">
                  <c:v>0.85886200000000001</c:v>
                </c:pt>
                <c:pt idx="16">
                  <c:v>0.728773</c:v>
                </c:pt>
                <c:pt idx="17">
                  <c:v>0.60120700000000005</c:v>
                </c:pt>
                <c:pt idx="18">
                  <c:v>0.47572399999999998</c:v>
                </c:pt>
                <c:pt idx="19">
                  <c:v>0.35126400000000002</c:v>
                </c:pt>
                <c:pt idx="20">
                  <c:v>0.31629499999999999</c:v>
                </c:pt>
                <c:pt idx="21">
                  <c:v>0.28517700000000001</c:v>
                </c:pt>
                <c:pt idx="22">
                  <c:v>0.25219000000000003</c:v>
                </c:pt>
                <c:pt idx="23">
                  <c:v>0.21739600000000001</c:v>
                </c:pt>
                <c:pt idx="24">
                  <c:v>0.18678400000000001</c:v>
                </c:pt>
                <c:pt idx="25">
                  <c:v>0.15316399999999999</c:v>
                </c:pt>
                <c:pt idx="26">
                  <c:v>0.12027</c:v>
                </c:pt>
                <c:pt idx="27">
                  <c:v>8.6476999999999998E-2</c:v>
                </c:pt>
                <c:pt idx="28">
                  <c:v>5.1763999999999998E-2</c:v>
                </c:pt>
              </c:numCache>
            </c:numRef>
          </c:xVal>
          <c:yVal>
            <c:numRef>
              <c:f>BET!$L$104:$L$132</c:f>
              <c:numCache>
                <c:formatCode>General</c:formatCode>
                <c:ptCount val="29"/>
                <c:pt idx="0">
                  <c:v>5.2690999999999999</c:v>
                </c:pt>
                <c:pt idx="1">
                  <c:v>6.5898099999999999</c:v>
                </c:pt>
                <c:pt idx="2">
                  <c:v>7.8435300000000003</c:v>
                </c:pt>
                <c:pt idx="3">
                  <c:v>8.9824300000000008</c:v>
                </c:pt>
                <c:pt idx="4">
                  <c:v>10.1602</c:v>
                </c:pt>
                <c:pt idx="5">
                  <c:v>11.3316</c:v>
                </c:pt>
                <c:pt idx="6">
                  <c:v>12.480700000000001</c:v>
                </c:pt>
                <c:pt idx="7">
                  <c:v>13.6081</c:v>
                </c:pt>
                <c:pt idx="8">
                  <c:v>14.802099999999999</c:v>
                </c:pt>
                <c:pt idx="9">
                  <c:v>15.981199999999999</c:v>
                </c:pt>
                <c:pt idx="10">
                  <c:v>19.995999999999999</c:v>
                </c:pt>
                <c:pt idx="11">
                  <c:v>25.3</c:v>
                </c:pt>
                <c:pt idx="12">
                  <c:v>31.327300000000001</c:v>
                </c:pt>
                <c:pt idx="13">
                  <c:v>42.162799999999997</c:v>
                </c:pt>
                <c:pt idx="14">
                  <c:v>99.861199999999997</c:v>
                </c:pt>
                <c:pt idx="15">
                  <c:v>50.216099999999997</c:v>
                </c:pt>
                <c:pt idx="16">
                  <c:v>35.760199999999998</c:v>
                </c:pt>
                <c:pt idx="17">
                  <c:v>28.4038</c:v>
                </c:pt>
                <c:pt idx="18">
                  <c:v>22.6511</c:v>
                </c:pt>
                <c:pt idx="19">
                  <c:v>17.026700000000002</c:v>
                </c:pt>
                <c:pt idx="20">
                  <c:v>15.7982</c:v>
                </c:pt>
                <c:pt idx="21">
                  <c:v>14.601100000000001</c:v>
                </c:pt>
                <c:pt idx="22">
                  <c:v>13.4902</c:v>
                </c:pt>
                <c:pt idx="23">
                  <c:v>12.2204</c:v>
                </c:pt>
                <c:pt idx="24">
                  <c:v>11.065200000000001</c:v>
                </c:pt>
                <c:pt idx="25">
                  <c:v>9.8514700000000008</c:v>
                </c:pt>
                <c:pt idx="26">
                  <c:v>8.5595700000000008</c:v>
                </c:pt>
                <c:pt idx="27">
                  <c:v>7.1621199999999998</c:v>
                </c:pt>
                <c:pt idx="28">
                  <c:v>5.60824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BC6-4164-A21D-A6FBEEAF83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91975744"/>
        <c:axId val="-1491968128"/>
      </c:scatterChart>
      <c:valAx>
        <c:axId val="-1491975744"/>
        <c:scaling>
          <c:orientation val="minMax"/>
          <c:max val="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Relative Pressure, </a:t>
                </a:r>
                <a:r>
                  <a:rPr lang="en-US" sz="1200" i="1"/>
                  <a:t>P/P</a:t>
                </a:r>
                <a:r>
                  <a:rPr lang="en-US" sz="1200" i="1" baseline="30000"/>
                  <a:t>o</a:t>
                </a:r>
              </a:p>
            </c:rich>
          </c:tx>
          <c:layout>
            <c:manualLayout>
              <c:xMode val="edge"/>
              <c:yMode val="edge"/>
              <c:x val="0.37903210780049507"/>
              <c:y val="0.933845245126993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91968128"/>
        <c:crosses val="autoZero"/>
        <c:crossBetween val="midCat"/>
        <c:majorUnit val="0.2"/>
        <c:minorUnit val="0.1"/>
      </c:valAx>
      <c:valAx>
        <c:axId val="-14919681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Vol ume adsorbed@STP (cc/g)</a:t>
                </a:r>
              </a:p>
            </c:rich>
          </c:tx>
          <c:layout>
            <c:manualLayout>
              <c:xMode val="edge"/>
              <c:yMode val="edge"/>
              <c:x val="3.7061190587099652E-3"/>
              <c:y val="0.191335016968124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91975744"/>
        <c:crosses val="autoZero"/>
        <c:crossBetween val="midCat"/>
        <c:majorUnit val="20"/>
        <c:minorUnit val="10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21494188493722677"/>
          <c:y val="0.17859517560304961"/>
          <c:w val="0.22480601186434018"/>
          <c:h val="0.15991584926662666"/>
        </c:manualLayout>
      </c:layout>
      <c:overlay val="0"/>
      <c:spPr>
        <a:noFill/>
        <a:ln w="190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PSORE</a:t>
            </a:r>
          </a:p>
        </c:rich>
      </c:tx>
      <c:layout>
        <c:manualLayout>
          <c:xMode val="edge"/>
          <c:yMode val="edge"/>
          <c:x val="0.46930828596862001"/>
          <c:y val="3.485130218153364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090988626421697"/>
          <c:y val="2.646450185462354E-2"/>
          <c:w val="0.79939170798094694"/>
          <c:h val="0.8260037340626765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orption!$D$84</c:f>
              <c:strCache>
                <c:ptCount val="1"/>
                <c:pt idx="0">
                  <c:v>F-CMC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8082531350247885"/>
                  <c:y val="0.3924665666791651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D$87:$D$96</c:f>
              <c:numCache>
                <c:formatCode>0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  <c:pt idx="7">
                  <c:v>120</c:v>
                </c:pt>
                <c:pt idx="8">
                  <c:v>150</c:v>
                </c:pt>
                <c:pt idx="9">
                  <c:v>180</c:v>
                </c:pt>
              </c:numCache>
            </c:numRef>
          </c:xVal>
          <c:yVal>
            <c:numRef>
              <c:f>Sorption!$H$87:$H$96</c:f>
              <c:numCache>
                <c:formatCode>0.00</c:formatCode>
                <c:ptCount val="10"/>
                <c:pt idx="0">
                  <c:v>0</c:v>
                </c:pt>
                <c:pt idx="1">
                  <c:v>7.8492935635792793E-2</c:v>
                </c:pt>
                <c:pt idx="2">
                  <c:v>0.13486782952706353</c:v>
                </c:pt>
                <c:pt idx="3">
                  <c:v>0.1897773279352227</c:v>
                </c:pt>
                <c:pt idx="4">
                  <c:v>0.22667741285512796</c:v>
                </c:pt>
                <c:pt idx="5">
                  <c:v>0.26522853859075235</c:v>
                </c:pt>
                <c:pt idx="6">
                  <c:v>0.35519772673454891</c:v>
                </c:pt>
                <c:pt idx="7">
                  <c:v>0.45065344749887343</c:v>
                </c:pt>
                <c:pt idx="8">
                  <c:v>0.56264066016504122</c:v>
                </c:pt>
                <c:pt idx="9">
                  <c:v>0.6737535559215451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DF8-4603-B2C1-13373D01D12A}"/>
            </c:ext>
          </c:extLst>
        </c:ser>
        <c:ser>
          <c:idx val="1"/>
          <c:order val="1"/>
          <c:tx>
            <c:strRef>
              <c:f>Sorption!$O$84</c:f>
              <c:strCache>
                <c:ptCount val="1"/>
                <c:pt idx="0">
                  <c:v>F-GG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noFill/>
              <a:ln w="19050">
                <a:solidFill>
                  <a:schemeClr val="accent5"/>
                </a:solidFill>
                <a:prstDash val="solid"/>
              </a:ln>
            </c:spPr>
          </c:marker>
          <c:trendline>
            <c:spPr>
              <a:ln w="19050">
                <a:solidFill>
                  <a:schemeClr val="accent5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9467902449693789"/>
                  <c:y val="0.1034951881014873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D$87:$D$96</c:f>
              <c:numCache>
                <c:formatCode>0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90</c:v>
                </c:pt>
                <c:pt idx="7">
                  <c:v>120</c:v>
                </c:pt>
                <c:pt idx="8">
                  <c:v>150</c:v>
                </c:pt>
                <c:pt idx="9">
                  <c:v>180</c:v>
                </c:pt>
              </c:numCache>
            </c:numRef>
          </c:xVal>
          <c:yVal>
            <c:numRef>
              <c:f>Sorption!$R$87:$R$96</c:f>
              <c:numCache>
                <c:formatCode>0.00</c:formatCode>
                <c:ptCount val="10"/>
                <c:pt idx="0">
                  <c:v>0</c:v>
                </c:pt>
                <c:pt idx="1">
                  <c:v>0.12201073694485126</c:v>
                </c:pt>
                <c:pt idx="2">
                  <c:v>0.19045200609446422</c:v>
                </c:pt>
                <c:pt idx="3">
                  <c:v>0.2652050919377652</c:v>
                </c:pt>
                <c:pt idx="4">
                  <c:v>0.32976696467829403</c:v>
                </c:pt>
                <c:pt idx="5">
                  <c:v>0.39452919516044194</c:v>
                </c:pt>
                <c:pt idx="6">
                  <c:v>0.55343746156684304</c:v>
                </c:pt>
                <c:pt idx="7">
                  <c:v>0.71335156342884321</c:v>
                </c:pt>
                <c:pt idx="8">
                  <c:v>0.88852031749792681</c:v>
                </c:pt>
                <c:pt idx="9">
                  <c:v>1.06458481192335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DF8-4603-B2C1-13373D01D1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98563264"/>
        <c:axId val="-1498562720"/>
      </c:scatterChart>
      <c:valAx>
        <c:axId val="-1498563264"/>
        <c:scaling>
          <c:orientation val="minMax"/>
          <c:max val="2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Time, min.</a:t>
                </a:r>
              </a:p>
            </c:rich>
          </c:tx>
          <c:layout>
            <c:manualLayout>
              <c:xMode val="edge"/>
              <c:yMode val="edge"/>
              <c:x val="0.42388834208223974"/>
              <c:y val="0.92222222222222228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498562720"/>
        <c:crosses val="autoZero"/>
        <c:crossBetween val="midCat"/>
        <c:majorUnit val="40"/>
        <c:minorUnit val="20"/>
      </c:valAx>
      <c:valAx>
        <c:axId val="-1498562720"/>
        <c:scaling>
          <c:orientation val="minMax"/>
          <c:max val="1.1000000000000001"/>
          <c:min val="0"/>
        </c:scaling>
        <c:delete val="0"/>
        <c:axPos val="l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Calibri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effectLst/>
                  </a:rPr>
                  <a:t>t/q(t)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2.7117978227351211E-3"/>
              <c:y val="0.35483908261467317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1905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498563264"/>
        <c:crosses val="autoZero"/>
        <c:crossBetween val="midCat"/>
        <c:majorUnit val="0.2"/>
        <c:minorUnit val="0.1"/>
      </c:valAx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</c:plotArea>
    <c:legend>
      <c:legendPos val="r"/>
      <c:legendEntry>
        <c:idx val="1"/>
        <c:txPr>
          <a:bodyPr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4310943659840456"/>
          <c:y val="0.68163313770058009"/>
          <c:w val="0.17645040490503602"/>
          <c:h val="0.13814628120346314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100" b="1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65398075240592"/>
          <c:y val="2.636920384951881E-2"/>
          <c:w val="0.79611961699232048"/>
          <c:h val="0.8264322047851367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orption!$D$84</c:f>
              <c:strCache>
                <c:ptCount val="1"/>
                <c:pt idx="0">
                  <c:v>F-CMC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2.948989015261981E-2"/>
                  <c:y val="-1.3704224471940972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000000"/>
                      </a:solidFill>
                      <a:latin typeface="Times New Roman"/>
                      <a:ea typeface="Times New Roman"/>
                      <a:cs typeface="Times New Roman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C$87:$C$90</c:f>
              <c:numCache>
                <c:formatCode>0.00_);[Red]\(0.00\)</c:formatCode>
                <c:ptCount val="4"/>
                <c:pt idx="0">
                  <c:v>0</c:v>
                </c:pt>
                <c:pt idx="1">
                  <c:v>2.2360679774997898</c:v>
                </c:pt>
                <c:pt idx="2">
                  <c:v>3.872983346207417</c:v>
                </c:pt>
                <c:pt idx="3">
                  <c:v>5.4772255750516612</c:v>
                </c:pt>
              </c:numCache>
            </c:numRef>
          </c:xVal>
          <c:yVal>
            <c:numRef>
              <c:f>Sorption!$F$87:$F$90</c:f>
              <c:numCache>
                <c:formatCode>0.00</c:formatCode>
                <c:ptCount val="4"/>
                <c:pt idx="0">
                  <c:v>0</c:v>
                </c:pt>
                <c:pt idx="1">
                  <c:v>63.699999999999989</c:v>
                </c:pt>
                <c:pt idx="2">
                  <c:v>111.21999999999997</c:v>
                </c:pt>
                <c:pt idx="3">
                  <c:v>158.07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2D4-416E-912C-FAC5B968955A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</c:spPr>
          </c:marker>
          <c:trendline>
            <c:spPr>
              <a:ln w="19050"/>
            </c:spPr>
            <c:trendlineType val="linear"/>
            <c:dispRSqr val="1"/>
            <c:dispEq val="1"/>
            <c:trendlineLbl>
              <c:layout>
                <c:manualLayout>
                  <c:x val="-4.9248080101098476E-2"/>
                  <c:y val="2.5218097737782778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lang="ja-JP" sz="9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C$91:$C$93</c:f>
              <c:numCache>
                <c:formatCode>0.00_);[Red]\(0.00\)</c:formatCode>
                <c:ptCount val="3"/>
                <c:pt idx="0">
                  <c:v>6.7082039324993694</c:v>
                </c:pt>
                <c:pt idx="1">
                  <c:v>7.745966692414834</c:v>
                </c:pt>
                <c:pt idx="2">
                  <c:v>9.4868329805051381</c:v>
                </c:pt>
              </c:numCache>
            </c:numRef>
          </c:xVal>
          <c:yVal>
            <c:numRef>
              <c:f>Sorption!$F$91:$F$93</c:f>
              <c:numCache>
                <c:formatCode>0.00</c:formatCode>
                <c:ptCount val="3"/>
                <c:pt idx="0">
                  <c:v>198.51999999999998</c:v>
                </c:pt>
                <c:pt idx="1">
                  <c:v>226.22</c:v>
                </c:pt>
                <c:pt idx="2">
                  <c:v>253.3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2D4-416E-912C-FAC5B968955A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</c:spPr>
          </c:marker>
          <c:trendline>
            <c:spPr>
              <a:ln w="19050"/>
            </c:spPr>
            <c:trendlineType val="linear"/>
            <c:dispRSqr val="1"/>
            <c:dispEq val="1"/>
            <c:trendlineLbl>
              <c:layout>
                <c:manualLayout>
                  <c:x val="0.10381525226013415"/>
                  <c:y val="4.9027621547306589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lang="ja-JP" sz="10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C$94:$C$96</c:f>
              <c:numCache>
                <c:formatCode>0.00_);[Red]\(0.00\)</c:formatCode>
                <c:ptCount val="3"/>
                <c:pt idx="0">
                  <c:v>10.954451150103322</c:v>
                </c:pt>
                <c:pt idx="1">
                  <c:v>12.24744871391589</c:v>
                </c:pt>
                <c:pt idx="2">
                  <c:v>13.416407864998739</c:v>
                </c:pt>
              </c:numCache>
            </c:numRef>
          </c:xVal>
          <c:yVal>
            <c:numRef>
              <c:f>Sorption!$F$94:$F$96</c:f>
              <c:numCache>
                <c:formatCode>0.00</c:formatCode>
                <c:ptCount val="3"/>
                <c:pt idx="0">
                  <c:v>266.27999999999997</c:v>
                </c:pt>
                <c:pt idx="1">
                  <c:v>266.60000000000002</c:v>
                </c:pt>
                <c:pt idx="2">
                  <c:v>267.15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2D4-416E-912C-FAC5B968955A}"/>
            </c:ext>
          </c:extLst>
        </c:ser>
        <c:ser>
          <c:idx val="3"/>
          <c:order val="3"/>
          <c:tx>
            <c:strRef>
              <c:f>Sorption!$O$84</c:f>
              <c:strCache>
                <c:ptCount val="1"/>
                <c:pt idx="0">
                  <c:v>F-GG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/>
              </a:solidFill>
              <a:ln w="19050">
                <a:solidFill>
                  <a:schemeClr val="accent5"/>
                </a:solidFill>
              </a:ln>
            </c:spPr>
          </c:marker>
          <c:trendline>
            <c:spPr>
              <a:ln w="19050">
                <a:solidFill>
                  <a:schemeClr val="accent5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5595966246533824"/>
                  <c:y val="0.22676045017020433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lang="ja-JP" sz="9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C$87:$C$90</c:f>
              <c:numCache>
                <c:formatCode>0.00_);[Red]\(0.00\)</c:formatCode>
                <c:ptCount val="4"/>
                <c:pt idx="0">
                  <c:v>0</c:v>
                </c:pt>
                <c:pt idx="1">
                  <c:v>2.2360679774997898</c:v>
                </c:pt>
                <c:pt idx="2">
                  <c:v>3.872983346207417</c:v>
                </c:pt>
                <c:pt idx="3">
                  <c:v>5.4772255750516612</c:v>
                </c:pt>
              </c:numCache>
            </c:numRef>
          </c:xVal>
          <c:yVal>
            <c:numRef>
              <c:f>Sorption!$P$87:$P$90</c:f>
              <c:numCache>
                <c:formatCode>0.00</c:formatCode>
                <c:ptCount val="4"/>
                <c:pt idx="0">
                  <c:v>0</c:v>
                </c:pt>
                <c:pt idx="1">
                  <c:v>40.979999999999961</c:v>
                </c:pt>
                <c:pt idx="2">
                  <c:v>78.759999999999991</c:v>
                </c:pt>
                <c:pt idx="3">
                  <c:v>113.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2D4-416E-912C-FAC5B968955A}"/>
            </c:ext>
          </c:extLst>
        </c:ser>
        <c:ser>
          <c:idx val="4"/>
          <c:order val="4"/>
          <c:spPr>
            <a:ln w="0">
              <a:noFill/>
            </a:ln>
          </c:spPr>
          <c:marker>
            <c:symbol val="square"/>
            <c:size val="7"/>
            <c:spPr>
              <a:noFill/>
              <a:ln w="19050">
                <a:solidFill>
                  <a:schemeClr val="accent5"/>
                </a:solidFill>
              </a:ln>
            </c:spPr>
          </c:marker>
          <c:trendline>
            <c:spPr>
              <a:ln w="19050">
                <a:solidFill>
                  <a:schemeClr val="accent5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2831291921843102"/>
                  <c:y val="0.16400074990626171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lang="ja-JP" sz="9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C$91:$C$93</c:f>
              <c:numCache>
                <c:formatCode>0.00_);[Red]\(0.00\)</c:formatCode>
                <c:ptCount val="3"/>
                <c:pt idx="0">
                  <c:v>6.7082039324993694</c:v>
                </c:pt>
                <c:pt idx="1">
                  <c:v>7.745966692414834</c:v>
                </c:pt>
                <c:pt idx="2">
                  <c:v>9.4868329805051381</c:v>
                </c:pt>
              </c:numCache>
            </c:numRef>
          </c:xVal>
          <c:yVal>
            <c:numRef>
              <c:f>Sorption!$P$91:$P$93</c:f>
              <c:numCache>
                <c:formatCode>0.00</c:formatCode>
                <c:ptCount val="3"/>
                <c:pt idx="0">
                  <c:v>136.45999999999998</c:v>
                </c:pt>
                <c:pt idx="1">
                  <c:v>152.07999999999998</c:v>
                </c:pt>
                <c:pt idx="2">
                  <c:v>162.61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2D4-416E-912C-FAC5B968955A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square"/>
            <c:size val="7"/>
            <c:spPr>
              <a:noFill/>
              <a:ln w="19050">
                <a:solidFill>
                  <a:schemeClr val="accent5"/>
                </a:solidFill>
              </a:ln>
            </c:spPr>
          </c:marker>
          <c:trendline>
            <c:spPr>
              <a:ln w="19050">
                <a:solidFill>
                  <a:schemeClr val="accent5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0975931238197068"/>
                  <c:y val="6.7774429778451023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lang="ja-JP" sz="9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orption!$C$94:$C$96</c:f>
              <c:numCache>
                <c:formatCode>0.00_);[Red]\(0.00\)</c:formatCode>
                <c:ptCount val="3"/>
                <c:pt idx="0">
                  <c:v>10.954451150103322</c:v>
                </c:pt>
                <c:pt idx="1">
                  <c:v>12.24744871391589</c:v>
                </c:pt>
                <c:pt idx="2">
                  <c:v>13.416407864998739</c:v>
                </c:pt>
              </c:numCache>
            </c:numRef>
          </c:xVal>
          <c:yVal>
            <c:numRef>
              <c:f>Sorption!$P$94:$P$96</c:f>
              <c:numCache>
                <c:formatCode>0.00</c:formatCode>
                <c:ptCount val="3"/>
                <c:pt idx="0">
                  <c:v>168.22</c:v>
                </c:pt>
                <c:pt idx="1">
                  <c:v>168.82</c:v>
                </c:pt>
                <c:pt idx="2">
                  <c:v>169.07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F2D4-416E-912C-FAC5B96895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98564352"/>
        <c:axId val="-1498561632"/>
      </c:scatterChart>
      <c:valAx>
        <c:axId val="-1498564352"/>
        <c:scaling>
          <c:orientation val="minMax"/>
          <c:max val="1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lang="ja-JP" sz="12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ＭＳ Ｐゴシック"/>
                    <a:cs typeface="Times New Roman" panose="02020603050405020304" pitchFamily="18" charset="0"/>
                  </a:defRPr>
                </a:pPr>
                <a:r>
                  <a:rPr lang="en-US" altLang="ja-JP" sz="1200" b="1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ja-JP" altLang="en-US" sz="1200" b="1" i="0" u="none" strike="noStrike" baseline="30000">
                    <a:solidFill>
                      <a:srgbClr val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.5</a:t>
                </a:r>
              </a:p>
            </c:rich>
          </c:tx>
          <c:layout>
            <c:manualLayout>
              <c:xMode val="edge"/>
              <c:yMode val="edge"/>
              <c:x val="0.50386877195701407"/>
              <c:y val="0.92422827262764107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498561632"/>
        <c:crosses val="autoZero"/>
        <c:crossBetween val="midCat"/>
        <c:majorUnit val="3"/>
        <c:minorUnit val="1.5"/>
      </c:valAx>
      <c:valAx>
        <c:axId val="-1498561632"/>
        <c:scaling>
          <c:orientation val="minMax"/>
          <c:max val="27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q(t), (mg U g</a:t>
                </a:r>
                <a:r>
                  <a:rPr lang="en-US" sz="1200" b="1" i="0" u="none" strike="noStrike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)</a:t>
                </a:r>
              </a:p>
            </c:rich>
          </c:tx>
          <c:layout>
            <c:manualLayout>
              <c:xMode val="edge"/>
              <c:yMode val="edge"/>
              <c:x val="1.9021580635753866E-3"/>
              <c:y val="0.2468935133108361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498564352"/>
        <c:crosses val="autoZero"/>
        <c:crossBetween val="midCat"/>
        <c:majorUnit val="50"/>
        <c:minorUnit val="25"/>
      </c:valAx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75407291416134048"/>
          <c:y val="0.64811817207455291"/>
          <c:w val="0.17202870442864915"/>
          <c:h val="0.15764113265521379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100" b="1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0">
      <a:noFill/>
      <a:prstDash val="solid"/>
    </a:ln>
  </c:spPr>
  <c:txPr>
    <a:bodyPr/>
    <a:lstStyle/>
    <a:p>
      <a:pPr>
        <a:defRPr sz="5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F-CMC</a:t>
            </a:r>
            <a:endParaRPr lang="en-US" sz="1200" b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6949855072463768"/>
          <c:y val="4.928541666666666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468067632850243"/>
          <c:y val="2.646450185462354E-2"/>
          <c:w val="0.80562101449275347"/>
          <c:h val="0.8287614714587433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Isotherms, mgg'!$B$8</c:f>
              <c:strCache>
                <c:ptCount val="1"/>
                <c:pt idx="0">
                  <c:v>300 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2.9712560386473429E-3"/>
                  <c:y val="-6.7519097222222227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F$8:$F$15</c:f>
              <c:numCache>
                <c:formatCode>0.00</c:formatCode>
                <c:ptCount val="8"/>
                <c:pt idx="0">
                  <c:v>1.91</c:v>
                </c:pt>
                <c:pt idx="1">
                  <c:v>7.13</c:v>
                </c:pt>
                <c:pt idx="2">
                  <c:v>12.99</c:v>
                </c:pt>
                <c:pt idx="3">
                  <c:v>20.010000000000002</c:v>
                </c:pt>
                <c:pt idx="4">
                  <c:v>33.020000000000003</c:v>
                </c:pt>
                <c:pt idx="5">
                  <c:v>61.89</c:v>
                </c:pt>
                <c:pt idx="6">
                  <c:v>152.77000000000001</c:v>
                </c:pt>
                <c:pt idx="7">
                  <c:v>257.52999999999997</c:v>
                </c:pt>
              </c:numCache>
            </c:numRef>
          </c:xVal>
          <c:yVal>
            <c:numRef>
              <c:f>'Isotherms, mgg'!$N$8:$N$15</c:f>
              <c:numCache>
                <c:formatCode>0.00</c:formatCode>
                <c:ptCount val="8"/>
                <c:pt idx="0">
                  <c:v>4.1110632802410674E-2</c:v>
                </c:pt>
                <c:pt idx="1">
                  <c:v>8.0912392192464822E-2</c:v>
                </c:pt>
                <c:pt idx="2">
                  <c:v>0.10226735947094946</c:v>
                </c:pt>
                <c:pt idx="3">
                  <c:v>0.11783064421151809</c:v>
                </c:pt>
                <c:pt idx="4">
                  <c:v>0.14220499569336781</c:v>
                </c:pt>
                <c:pt idx="5">
                  <c:v>0.23286176536985478</c:v>
                </c:pt>
                <c:pt idx="6">
                  <c:v>0.57376248779388583</c:v>
                </c:pt>
                <c:pt idx="7">
                  <c:v>0.9558681612352457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002-4112-A47A-2C7516937E0E}"/>
            </c:ext>
          </c:extLst>
        </c:ser>
        <c:ser>
          <c:idx val="1"/>
          <c:order val="1"/>
          <c:tx>
            <c:strRef>
              <c:f>'Isotherms, mgg'!$B$19</c:f>
              <c:strCache>
                <c:ptCount val="1"/>
                <c:pt idx="0">
                  <c:v>308 K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noFill/>
              <a:ln w="19050">
                <a:solidFill>
                  <a:schemeClr val="accent5"/>
                </a:solidFill>
                <a:prstDash val="solid"/>
              </a:ln>
            </c:spPr>
          </c:marker>
          <c:trendline>
            <c:spPr>
              <a:ln w="19050">
                <a:solidFill>
                  <a:schemeClr val="accent5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15934275517542931"/>
                  <c:y val="9.574200248058079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F$19:$F$26</c:f>
              <c:numCache>
                <c:formatCode>0.00</c:formatCode>
                <c:ptCount val="8"/>
                <c:pt idx="0">
                  <c:v>2.69</c:v>
                </c:pt>
                <c:pt idx="1">
                  <c:v>10.97</c:v>
                </c:pt>
                <c:pt idx="2" formatCode="General">
                  <c:v>16.02</c:v>
                </c:pt>
                <c:pt idx="3">
                  <c:v>22.99</c:v>
                </c:pt>
                <c:pt idx="4">
                  <c:v>36.549999999999997</c:v>
                </c:pt>
                <c:pt idx="5">
                  <c:v>67.239999999999995</c:v>
                </c:pt>
                <c:pt idx="6">
                  <c:v>157.91</c:v>
                </c:pt>
                <c:pt idx="7">
                  <c:v>263.43</c:v>
                </c:pt>
              </c:numCache>
            </c:numRef>
          </c:xVal>
          <c:yVal>
            <c:numRef>
              <c:f>'Isotherms, mgg'!$N$19:$N$26</c:f>
              <c:numCache>
                <c:formatCode>0.00</c:formatCode>
                <c:ptCount val="8"/>
                <c:pt idx="0">
                  <c:v>5.9910913140311807E-2</c:v>
                </c:pt>
                <c:pt idx="1">
                  <c:v>0.13637493784186974</c:v>
                </c:pt>
                <c:pt idx="2">
                  <c:v>0.13244047619047619</c:v>
                </c:pt>
                <c:pt idx="3">
                  <c:v>0.14030269742463075</c:v>
                </c:pt>
                <c:pt idx="4">
                  <c:v>0.16234343075419735</c:v>
                </c:pt>
                <c:pt idx="5">
                  <c:v>0.2636035753489101</c:v>
                </c:pt>
                <c:pt idx="6">
                  <c:v>0.61688413157277922</c:v>
                </c:pt>
                <c:pt idx="7">
                  <c:v>1.022552596848070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002-4112-A47A-2C7516937E0E}"/>
            </c:ext>
          </c:extLst>
        </c:ser>
        <c:ser>
          <c:idx val="2"/>
          <c:order val="2"/>
          <c:tx>
            <c:strRef>
              <c:f>'Isotherms, mgg'!$B$30</c:f>
              <c:strCache>
                <c:ptCount val="1"/>
                <c:pt idx="0">
                  <c:v>318 K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noFill/>
              <a:ln w="19050">
                <a:solidFill>
                  <a:srgbClr val="FF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FF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1684253016911573"/>
                  <c:y val="0.2394915425722721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rgbClr val="FF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F$30:$F$37</c:f>
              <c:numCache>
                <c:formatCode>0.00</c:formatCode>
                <c:ptCount val="8"/>
                <c:pt idx="0">
                  <c:v>3.11</c:v>
                </c:pt>
                <c:pt idx="1">
                  <c:v>12.03</c:v>
                </c:pt>
                <c:pt idx="2">
                  <c:v>19.45</c:v>
                </c:pt>
                <c:pt idx="3">
                  <c:v>27.16</c:v>
                </c:pt>
                <c:pt idx="4">
                  <c:v>39.89</c:v>
                </c:pt>
                <c:pt idx="5">
                  <c:v>71.569999999999993</c:v>
                </c:pt>
                <c:pt idx="6">
                  <c:v>162.88</c:v>
                </c:pt>
                <c:pt idx="7">
                  <c:v>268.02999999999997</c:v>
                </c:pt>
              </c:numCache>
            </c:numRef>
          </c:xVal>
          <c:yVal>
            <c:numRef>
              <c:f>'Isotherms, mgg'!$N$30:$N$37</c:f>
              <c:numCache>
                <c:formatCode>0.00</c:formatCode>
                <c:ptCount val="8"/>
                <c:pt idx="0">
                  <c:v>7.0585565138447562E-2</c:v>
                </c:pt>
                <c:pt idx="1">
                  <c:v>0.15360061287027579</c:v>
                </c:pt>
                <c:pt idx="2">
                  <c:v>0.17046450482033304</c:v>
                </c:pt>
                <c:pt idx="3">
                  <c:v>0.17463991769547324</c:v>
                </c:pt>
                <c:pt idx="4">
                  <c:v>0.1825963563123684</c:v>
                </c:pt>
                <c:pt idx="5">
                  <c:v>0.29043908773638499</c:v>
                </c:pt>
                <c:pt idx="6">
                  <c:v>0.66200617785725901</c:v>
                </c:pt>
                <c:pt idx="7">
                  <c:v>1.07893889380887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002-4112-A47A-2C7516937E0E}"/>
            </c:ext>
          </c:extLst>
        </c:ser>
        <c:ser>
          <c:idx val="3"/>
          <c:order val="3"/>
          <c:tx>
            <c:strRef>
              <c:f>'Isotherms, mgg'!$B$41</c:f>
              <c:strCache>
                <c:ptCount val="1"/>
                <c:pt idx="0">
                  <c:v>323 K</c:v>
                </c:pt>
              </c:strCache>
            </c:strRef>
          </c:tx>
          <c:spPr>
            <a:ln w="19050">
              <a:noFill/>
            </a:ln>
          </c:spPr>
          <c:marker>
            <c:symbol val="x"/>
            <c:size val="6"/>
            <c:spPr>
              <a:ln w="19050">
                <a:solidFill>
                  <a:schemeClr val="accent6"/>
                </a:solidFill>
              </a:ln>
            </c:spPr>
          </c:marker>
          <c:trendline>
            <c:spPr>
              <a:ln w="19050">
                <a:solidFill>
                  <a:schemeClr val="accent6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42644518673202297"/>
                  <c:y val="0.3908090182833661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6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F$41:$F$48</c:f>
              <c:numCache>
                <c:formatCode>0.00</c:formatCode>
                <c:ptCount val="8"/>
                <c:pt idx="0">
                  <c:v>3.47</c:v>
                </c:pt>
                <c:pt idx="1">
                  <c:v>13.06</c:v>
                </c:pt>
                <c:pt idx="2">
                  <c:v>21.42</c:v>
                </c:pt>
                <c:pt idx="3">
                  <c:v>31.09</c:v>
                </c:pt>
                <c:pt idx="4">
                  <c:v>43.28</c:v>
                </c:pt>
                <c:pt idx="5">
                  <c:v>76.13</c:v>
                </c:pt>
                <c:pt idx="6">
                  <c:v>166.05</c:v>
                </c:pt>
                <c:pt idx="7">
                  <c:v>272.82</c:v>
                </c:pt>
              </c:numCache>
            </c:numRef>
          </c:xVal>
          <c:yVal>
            <c:numRef>
              <c:f>'Isotherms, mgg'!$N$41:$N$48</c:f>
              <c:numCache>
                <c:formatCode>0.00</c:formatCode>
                <c:ptCount val="8"/>
                <c:pt idx="0">
                  <c:v>8.00646054453161E-2</c:v>
                </c:pt>
                <c:pt idx="1">
                  <c:v>0.17125622869131921</c:v>
                </c:pt>
                <c:pt idx="2">
                  <c:v>0.19444444444444448</c:v>
                </c:pt>
                <c:pt idx="3">
                  <c:v>0.21055126642286334</c:v>
                </c:pt>
                <c:pt idx="4">
                  <c:v>0.20445956160241874</c:v>
                </c:pt>
                <c:pt idx="5">
                  <c:v>0.31813623067279562</c:v>
                </c:pt>
                <c:pt idx="6">
                  <c:v>0.69274092615769733</c:v>
                </c:pt>
                <c:pt idx="7">
                  <c:v>1.142270976385864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002-4112-A47A-2C7516937E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5319664"/>
        <c:axId val="-1535311504"/>
      </c:scatterChart>
      <c:valAx>
        <c:axId val="-1535319664"/>
        <c:scaling>
          <c:orientation val="minMax"/>
          <c:max val="28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C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, (mg U L</a:t>
                </a:r>
                <a:r>
                  <a:rPr lang="en-US" sz="1200" b="1" i="0" u="none" strike="noStrike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40468037193929801"/>
              <c:y val="0.93537833772851675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1504"/>
        <c:crosses val="autoZero"/>
        <c:crossBetween val="midCat"/>
        <c:majorUnit val="60"/>
        <c:minorUnit val="30"/>
      </c:valAx>
      <c:valAx>
        <c:axId val="-1535311504"/>
        <c:scaling>
          <c:orientation val="minMax"/>
          <c:max val="1.2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C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/q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, g L</a:t>
                </a:r>
                <a:r>
                  <a:rPr lang="en-US" sz="1200" b="1" i="0" u="none" strike="noStrike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2.7115724792849826E-3"/>
              <c:y val="0.30685429328664898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9664"/>
        <c:crosses val="autoZero"/>
        <c:crossBetween val="midCat"/>
        <c:majorUnit val="0.30000000000000004"/>
        <c:minorUnit val="0.15000000000000002"/>
      </c:valAx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</c:plotArea>
    <c:legend>
      <c:legendPos val="r"/>
      <c:legendEntry>
        <c:idx val="1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478842020502724"/>
          <c:y val="0.53113060498530651"/>
          <c:w val="0.17616063661243334"/>
          <c:h val="0.28999535409493415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2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F-GG</a:t>
            </a:r>
          </a:p>
        </c:rich>
      </c:tx>
      <c:layout>
        <c:manualLayout>
          <c:xMode val="edge"/>
          <c:yMode val="edge"/>
          <c:x val="0.17756417940252009"/>
          <c:y val="5.654286523445401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46786069321779"/>
          <c:y val="2.646450185462354E-2"/>
          <c:w val="0.80883391735039056"/>
          <c:h val="0.8242297837770277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Isotherms, mgg'!$B$85</c:f>
              <c:strCache>
                <c:ptCount val="1"/>
                <c:pt idx="0">
                  <c:v>300 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8766963157383105"/>
                  <c:y val="0.2723818897637795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E$85:$E$92</c:f>
              <c:numCache>
                <c:formatCode>0.00</c:formatCode>
                <c:ptCount val="8"/>
                <c:pt idx="0">
                  <c:v>4.12</c:v>
                </c:pt>
                <c:pt idx="1">
                  <c:v>15.56</c:v>
                </c:pt>
                <c:pt idx="2">
                  <c:v>28.79</c:v>
                </c:pt>
                <c:pt idx="3">
                  <c:v>45.09</c:v>
                </c:pt>
                <c:pt idx="4">
                  <c:v>73.87</c:v>
                </c:pt>
                <c:pt idx="5">
                  <c:v>110.71</c:v>
                </c:pt>
                <c:pt idx="6">
                  <c:v>201.26</c:v>
                </c:pt>
                <c:pt idx="7">
                  <c:v>309.37</c:v>
                </c:pt>
              </c:numCache>
            </c:numRef>
          </c:xVal>
          <c:yVal>
            <c:numRef>
              <c:f>'Isotherms, mgg'!$M$85:$M$92</c:f>
              <c:numCache>
                <c:formatCode>0.00</c:formatCode>
                <c:ptCount val="8"/>
                <c:pt idx="0">
                  <c:v>9.800190294957184E-2</c:v>
                </c:pt>
                <c:pt idx="1">
                  <c:v>0.21835531855178225</c:v>
                </c:pt>
                <c:pt idx="2">
                  <c:v>0.30171871725005239</c:v>
                </c:pt>
                <c:pt idx="3">
                  <c:v>0.37681765000835704</c:v>
                </c:pt>
                <c:pt idx="4">
                  <c:v>0.49083056478405318</c:v>
                </c:pt>
                <c:pt idx="5">
                  <c:v>0.65843939574164378</c:v>
                </c:pt>
                <c:pt idx="6">
                  <c:v>1.1889177693761817</c:v>
                </c:pt>
                <c:pt idx="7">
                  <c:v>1.822611052197478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DB4-4282-BF3A-C4BBCFF23868}"/>
            </c:ext>
          </c:extLst>
        </c:ser>
        <c:ser>
          <c:idx val="1"/>
          <c:order val="1"/>
          <c:tx>
            <c:strRef>
              <c:f>'Isotherms, mgg'!$B$96</c:f>
              <c:strCache>
                <c:ptCount val="1"/>
                <c:pt idx="0">
                  <c:v>308 K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6"/>
            <c:spPr>
              <a:noFill/>
              <a:ln w="19050">
                <a:solidFill>
                  <a:schemeClr val="accent5"/>
                </a:solidFill>
                <a:prstDash val="solid"/>
              </a:ln>
            </c:spPr>
          </c:marker>
          <c:trendline>
            <c:spPr>
              <a:ln w="19050">
                <a:solidFill>
                  <a:schemeClr val="accent5">
                    <a:alpha val="90000"/>
                  </a:schemeClr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24413118499076505"/>
                  <c:y val="0.15879202599675041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E$96:$E$103</c:f>
              <c:numCache>
                <c:formatCode>0.00</c:formatCode>
                <c:ptCount val="8"/>
                <c:pt idx="0">
                  <c:v>5.17</c:v>
                </c:pt>
                <c:pt idx="1">
                  <c:v>18.46</c:v>
                </c:pt>
                <c:pt idx="2">
                  <c:v>31.35</c:v>
                </c:pt>
                <c:pt idx="3">
                  <c:v>48.04</c:v>
                </c:pt>
                <c:pt idx="4">
                  <c:v>77.53</c:v>
                </c:pt>
                <c:pt idx="5">
                  <c:v>114.28</c:v>
                </c:pt>
                <c:pt idx="6">
                  <c:v>204.04</c:v>
                </c:pt>
                <c:pt idx="7">
                  <c:v>312.51</c:v>
                </c:pt>
              </c:numCache>
            </c:numRef>
          </c:xVal>
          <c:yVal>
            <c:numRef>
              <c:f>'Isotherms, mgg'!$M$96:$M$103</c:f>
              <c:numCache>
                <c:formatCode>0.00</c:formatCode>
                <c:ptCount val="8"/>
                <c:pt idx="0">
                  <c:v>0.12944416624937408</c:v>
                </c:pt>
                <c:pt idx="1">
                  <c:v>0.28200427742132606</c:v>
                </c:pt>
                <c:pt idx="2">
                  <c:v>0.34717607973421932</c:v>
                </c:pt>
                <c:pt idx="3">
                  <c:v>0.4222925457102672</c:v>
                </c:pt>
                <c:pt idx="4">
                  <c:v>0.541486241095125</c:v>
                </c:pt>
                <c:pt idx="5">
                  <c:v>0.70981366459627326</c:v>
                </c:pt>
                <c:pt idx="6">
                  <c:v>1.2462741265575374</c:v>
                </c:pt>
                <c:pt idx="7">
                  <c:v>1.911843876177657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DB4-4282-BF3A-C4BBCFF23868}"/>
            </c:ext>
          </c:extLst>
        </c:ser>
        <c:ser>
          <c:idx val="2"/>
          <c:order val="2"/>
          <c:tx>
            <c:strRef>
              <c:f>'Isotherms, mgg'!$B$107</c:f>
              <c:strCache>
                <c:ptCount val="1"/>
                <c:pt idx="0">
                  <c:v>318 K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6"/>
            <c:spPr>
              <a:noFill/>
              <a:ln w="19050">
                <a:solidFill>
                  <a:srgbClr val="FF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FF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5384441528142315"/>
                  <c:y val="6.5460879890013743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rgbClr val="FF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E$107:$E$114</c:f>
              <c:numCache>
                <c:formatCode>0.00</c:formatCode>
                <c:ptCount val="8"/>
                <c:pt idx="0">
                  <c:v>5.89</c:v>
                </c:pt>
                <c:pt idx="1">
                  <c:v>20.27</c:v>
                </c:pt>
                <c:pt idx="2">
                  <c:v>33.07</c:v>
                </c:pt>
                <c:pt idx="3">
                  <c:v>50.09</c:v>
                </c:pt>
                <c:pt idx="4">
                  <c:v>79.11</c:v>
                </c:pt>
                <c:pt idx="5">
                  <c:v>115.87</c:v>
                </c:pt>
                <c:pt idx="6">
                  <c:v>206.21</c:v>
                </c:pt>
                <c:pt idx="7">
                  <c:v>314.70999999999998</c:v>
                </c:pt>
              </c:numCache>
            </c:numRef>
          </c:xVal>
          <c:yVal>
            <c:numRef>
              <c:f>'Isotherms, mgg'!$M$107:$M$114</c:f>
              <c:numCache>
                <c:formatCode>0.00</c:formatCode>
                <c:ptCount val="8"/>
                <c:pt idx="0">
                  <c:v>0.15298701298701298</c:v>
                </c:pt>
                <c:pt idx="1">
                  <c:v>0.32778137128072449</c:v>
                </c:pt>
                <c:pt idx="2">
                  <c:v>0.38072760764448538</c:v>
                </c:pt>
                <c:pt idx="3">
                  <c:v>0.45677548787160316</c:v>
                </c:pt>
                <c:pt idx="4">
                  <c:v>0.56499071561205538</c:v>
                </c:pt>
                <c:pt idx="5">
                  <c:v>0.73419085033582565</c:v>
                </c:pt>
                <c:pt idx="6">
                  <c:v>1.2938260760446736</c:v>
                </c:pt>
                <c:pt idx="7">
                  <c:v>1.97856154910096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DB4-4282-BF3A-C4BBCFF23868}"/>
            </c:ext>
          </c:extLst>
        </c:ser>
        <c:ser>
          <c:idx val="3"/>
          <c:order val="3"/>
          <c:tx>
            <c:strRef>
              <c:f>'Isotherms, mgg'!$B$118</c:f>
              <c:strCache>
                <c:ptCount val="1"/>
                <c:pt idx="0">
                  <c:v>323 K</c:v>
                </c:pt>
              </c:strCache>
            </c:strRef>
          </c:tx>
          <c:spPr>
            <a:ln w="19050">
              <a:noFill/>
            </a:ln>
          </c:spPr>
          <c:marker>
            <c:spPr>
              <a:ln w="19050">
                <a:solidFill>
                  <a:schemeClr val="accent6"/>
                </a:solidFill>
              </a:ln>
            </c:spPr>
          </c:marker>
          <c:trendline>
            <c:spPr>
              <a:ln w="19050">
                <a:solidFill>
                  <a:schemeClr val="accent6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1.2951297754447361E-2"/>
                  <c:y val="-2.4046994125734283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6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E$118:$E$125</c:f>
              <c:numCache>
                <c:formatCode>0.00</c:formatCode>
                <c:ptCount val="8"/>
                <c:pt idx="0">
                  <c:v>7.22</c:v>
                </c:pt>
                <c:pt idx="1">
                  <c:v>21.21</c:v>
                </c:pt>
                <c:pt idx="2">
                  <c:v>34.667999999999999</c:v>
                </c:pt>
                <c:pt idx="3">
                  <c:v>51.83</c:v>
                </c:pt>
                <c:pt idx="4">
                  <c:v>80.7</c:v>
                </c:pt>
                <c:pt idx="5">
                  <c:v>119.2</c:v>
                </c:pt>
                <c:pt idx="6">
                  <c:v>209.56</c:v>
                </c:pt>
                <c:pt idx="7">
                  <c:v>317.67</c:v>
                </c:pt>
              </c:numCache>
            </c:numRef>
          </c:xVal>
          <c:yVal>
            <c:numRef>
              <c:f>'Isotherms, mgg'!$M$118:$M$125</c:f>
              <c:numCache>
                <c:formatCode>0.00</c:formatCode>
                <c:ptCount val="8"/>
                <c:pt idx="0">
                  <c:v>0.20145089285714282</c:v>
                </c:pt>
                <c:pt idx="1">
                  <c:v>0.35373582388258845</c:v>
                </c:pt>
                <c:pt idx="2">
                  <c:v>0.41437177280550774</c:v>
                </c:pt>
                <c:pt idx="3">
                  <c:v>0.48813335844791861</c:v>
                </c:pt>
                <c:pt idx="4">
                  <c:v>0.58973984215141773</c:v>
                </c:pt>
                <c:pt idx="5">
                  <c:v>0.78856840433977249</c:v>
                </c:pt>
                <c:pt idx="6">
                  <c:v>1.3725438826303384</c:v>
                </c:pt>
                <c:pt idx="7">
                  <c:v>2.074376387619172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DB4-4282-BF3A-C4BBCFF238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5321296"/>
        <c:axId val="-1535315312"/>
      </c:scatterChart>
      <c:valAx>
        <c:axId val="-1535321296"/>
        <c:scaling>
          <c:orientation val="minMax"/>
          <c:max val="3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C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, (mg U L</a:t>
                </a:r>
                <a:r>
                  <a:rPr lang="en-US" sz="1200" b="1" i="0" u="none" strike="noStrike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41283051424127537"/>
              <c:y val="0.9318000874890638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5312"/>
        <c:crosses val="autoZero"/>
        <c:crossBetween val="midCat"/>
        <c:majorUnit val="60"/>
        <c:minorUnit val="30"/>
      </c:valAx>
      <c:valAx>
        <c:axId val="-1535315312"/>
        <c:scaling>
          <c:orientation val="minMax"/>
          <c:max val="2.2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C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/q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, g L</a:t>
                </a:r>
                <a:r>
                  <a:rPr lang="en-US" sz="1200" b="1" i="0" u="none" strike="noStrike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2.7116500003779389E-3"/>
              <c:y val="0.32466431516754202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21296"/>
        <c:crosses val="autoZero"/>
        <c:crossBetween val="midCat"/>
        <c:majorUnit val="0.5"/>
        <c:minorUnit val="0.25"/>
      </c:valAx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</c:plotArea>
    <c:legend>
      <c:legendPos val="r"/>
      <c:legendEntry>
        <c:idx val="1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2324244191698261"/>
          <c:y val="0.5279343207099112"/>
          <c:w val="0.20148161766588402"/>
          <c:h val="0.29492972363001996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2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F-CMC</a:t>
            </a:r>
            <a:endParaRPr lang="en-US" sz="1200" b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8235888765432717"/>
          <c:y val="5.40950285574966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888553509136586"/>
          <c:y val="2.9860213754392087E-2"/>
          <c:w val="0.82138732859929631"/>
          <c:h val="0.8275690538682665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Isotherms, mgg'!$B$8</c:f>
              <c:strCache>
                <c:ptCount val="1"/>
                <c:pt idx="0">
                  <c:v>300 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6.2563124488629107E-2"/>
                  <c:y val="-1.8068442881579449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8:$H$14</c:f>
              <c:numCache>
                <c:formatCode>0.00</c:formatCode>
                <c:ptCount val="7"/>
                <c:pt idx="0">
                  <c:v>0.28103336724772754</c:v>
                </c:pt>
                <c:pt idx="1">
                  <c:v>0.85308952985186559</c:v>
                </c:pt>
                <c:pt idx="2">
                  <c:v>1.1136091510730279</c:v>
                </c:pt>
                <c:pt idx="3">
                  <c:v>1.3012470886362115</c:v>
                </c:pt>
                <c:pt idx="4">
                  <c:v>1.5187770689267748</c:v>
                </c:pt>
                <c:pt idx="5">
                  <c:v>1.7916204826928139</c:v>
                </c:pt>
                <c:pt idx="6">
                  <c:v>2.1840380786268887</c:v>
                </c:pt>
              </c:numCache>
            </c:numRef>
          </c:xVal>
          <c:yVal>
            <c:numRef>
              <c:f>'Isotherms, mgg'!$L$8:$L$14</c:f>
              <c:numCache>
                <c:formatCode>0.00</c:formatCode>
                <c:ptCount val="7"/>
                <c:pt idx="0">
                  <c:v>1.6670792054642167</c:v>
                </c:pt>
                <c:pt idx="1">
                  <c:v>1.9450744884787299</c:v>
                </c:pt>
                <c:pt idx="2">
                  <c:v>2.1038721084030554</c:v>
                </c:pt>
                <c:pt idx="3">
                  <c:v>2.2299888365448108</c:v>
                </c:pt>
                <c:pt idx="4">
                  <c:v>2.3658622154025548</c:v>
                </c:pt>
                <c:pt idx="5">
                  <c:v>2.4245222970866327</c:v>
                </c:pt>
                <c:pt idx="6">
                  <c:v>2.42530592767031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B9B-47FF-9533-23123EC264AA}"/>
            </c:ext>
          </c:extLst>
        </c:ser>
        <c:ser>
          <c:idx val="1"/>
          <c:order val="1"/>
          <c:tx>
            <c:strRef>
              <c:f>'Isotherms, mgg'!$B$19</c:f>
              <c:strCache>
                <c:ptCount val="1"/>
                <c:pt idx="0">
                  <c:v>308 K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noFill/>
              <a:ln w="19050">
                <a:solidFill>
                  <a:schemeClr val="accent5"/>
                </a:solidFill>
                <a:prstDash val="solid"/>
              </a:ln>
            </c:spPr>
          </c:marker>
          <c:trendline>
            <c:spPr>
              <a:ln w="19050">
                <a:solidFill>
                  <a:schemeClr val="accent5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26208280589676264"/>
                  <c:y val="0.1243325576475565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19:$H$25</c:f>
              <c:numCache>
                <c:formatCode>0.00</c:formatCode>
                <c:ptCount val="7"/>
                <c:pt idx="0">
                  <c:v>0.42975228000240795</c:v>
                </c:pt>
                <c:pt idx="1">
                  <c:v>1.0402066275747111</c:v>
                </c:pt>
                <c:pt idx="2">
                  <c:v>1.3615389712692789</c:v>
                </c:pt>
                <c:pt idx="3">
                  <c:v>1.5628873812938793</c:v>
                </c:pt>
                <c:pt idx="4">
                  <c:v>1.8276277047674334</c:v>
                </c:pt>
                <c:pt idx="5">
                  <c:v>1.8276277047674334</c:v>
                </c:pt>
                <c:pt idx="6">
                  <c:v>2.1984096335377612</c:v>
                </c:pt>
              </c:numCache>
            </c:numRef>
          </c:xVal>
          <c:yVal>
            <c:numRef>
              <c:f>'Isotherms, mgg'!$L$19:$L$25</c:f>
              <c:numCache>
                <c:formatCode>0.00</c:formatCode>
                <c:ptCount val="7"/>
                <c:pt idx="0">
                  <c:v>1.6522463410033232</c:v>
                </c:pt>
                <c:pt idx="1">
                  <c:v>1.9054720619247043</c:v>
                </c:pt>
                <c:pt idx="2">
                  <c:v>2.0826417781571314</c:v>
                </c:pt>
                <c:pt idx="3">
                  <c:v>2.2144729505233771</c:v>
                </c:pt>
                <c:pt idx="4">
                  <c:v>2.3524526617530159</c:v>
                </c:pt>
                <c:pt idx="5">
                  <c:v>2.4066764083152177</c:v>
                </c:pt>
                <c:pt idx="6">
                  <c:v>2.40820603473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B9B-47FF-9533-23123EC264AA}"/>
            </c:ext>
          </c:extLst>
        </c:ser>
        <c:ser>
          <c:idx val="2"/>
          <c:order val="2"/>
          <c:tx>
            <c:strRef>
              <c:f>'Isotherms, mgg'!$B$30</c:f>
              <c:strCache>
                <c:ptCount val="1"/>
                <c:pt idx="0">
                  <c:v>318 K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noFill/>
              <a:ln w="19050">
                <a:solidFill>
                  <a:srgbClr val="FF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FF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6449598590041904"/>
                  <c:y val="0.2439491938507686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rgbClr val="FF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30:$H$36</c:f>
              <c:numCache>
                <c:formatCode>0.00</c:formatCode>
                <c:ptCount val="7"/>
                <c:pt idx="0">
                  <c:v>0.4927603890268375</c:v>
                </c:pt>
                <c:pt idx="1">
                  <c:v>1.0802656273398448</c:v>
                </c:pt>
                <c:pt idx="2">
                  <c:v>1.2889196056617265</c:v>
                </c:pt>
                <c:pt idx="3">
                  <c:v>1.433929765608464</c:v>
                </c:pt>
                <c:pt idx="4">
                  <c:v>1.6008640363098396</c:v>
                </c:pt>
                <c:pt idx="5">
                  <c:v>1.8547310172139422</c:v>
                </c:pt>
                <c:pt idx="6">
                  <c:v>2.2118677606566646</c:v>
                </c:pt>
              </c:numCache>
            </c:numRef>
          </c:xVal>
          <c:yVal>
            <c:numRef>
              <c:f>'Isotherms, mgg'!$L$30:$L$36</c:f>
              <c:numCache>
                <c:formatCode>0.00</c:formatCode>
                <c:ptCount val="7"/>
                <c:pt idx="0">
                  <c:v>1.6440444928147488</c:v>
                </c:pt>
                <c:pt idx="1">
                  <c:v>1.8938726787950815</c:v>
                </c:pt>
                <c:pt idx="2">
                  <c:v>2.0572856444182146</c:v>
                </c:pt>
                <c:pt idx="3">
                  <c:v>2.1917862475821992</c:v>
                </c:pt>
                <c:pt idx="4">
                  <c:v>2.3393719293175876</c:v>
                </c:pt>
                <c:pt idx="5">
                  <c:v>2.391675953237296</c:v>
                </c:pt>
                <c:pt idx="6">
                  <c:v>2.39100571835170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B9B-47FF-9533-23123EC264AA}"/>
            </c:ext>
          </c:extLst>
        </c:ser>
        <c:ser>
          <c:idx val="3"/>
          <c:order val="3"/>
          <c:tx>
            <c:strRef>
              <c:f>'Isotherms, mgg'!$B$41</c:f>
              <c:strCache>
                <c:ptCount val="1"/>
                <c:pt idx="0">
                  <c:v>323 K</c:v>
                </c:pt>
              </c:strCache>
            </c:strRef>
          </c:tx>
          <c:spPr>
            <a:ln w="19050">
              <a:noFill/>
            </a:ln>
          </c:spPr>
          <c:marker>
            <c:symbol val="x"/>
            <c:size val="7"/>
            <c:spPr>
              <a:ln w="19050">
                <a:solidFill>
                  <a:srgbClr val="92D050"/>
                </a:solidFill>
              </a:ln>
            </c:spPr>
          </c:marker>
          <c:trendline>
            <c:spPr>
              <a:ln w="19050">
                <a:solidFill>
                  <a:schemeClr val="accent6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44799625449510394"/>
                  <c:y val="0.3640282464691913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6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41:$H$47</c:f>
              <c:numCache>
                <c:formatCode>0.00</c:formatCode>
                <c:ptCount val="7"/>
                <c:pt idx="0">
                  <c:v>0.54032947479087379</c:v>
                </c:pt>
                <c:pt idx="1">
                  <c:v>1.1159431769390551</c:v>
                </c:pt>
                <c:pt idx="2">
                  <c:v>1.3308194664958368</c:v>
                </c:pt>
                <c:pt idx="3">
                  <c:v>1.4926207220431917</c:v>
                </c:pt>
                <c:pt idx="4">
                  <c:v>1.636287252098513</c:v>
                </c:pt>
                <c:pt idx="5">
                  <c:v>1.8815558297933115</c:v>
                </c:pt>
                <c:pt idx="6">
                  <c:v>2.2202388799344042</c:v>
                </c:pt>
              </c:numCache>
            </c:numRef>
          </c:xVal>
          <c:yVal>
            <c:numRef>
              <c:f>'Isotherms, mgg'!$L$41:$L$47</c:f>
              <c:numCache>
                <c:formatCode>0.00</c:formatCode>
                <c:ptCount val="7"/>
                <c:pt idx="0">
                  <c:v>1.6368889069837993</c:v>
                </c:pt>
                <c:pt idx="1">
                  <c:v>1.8822968009376517</c:v>
                </c:pt>
                <c:pt idx="2">
                  <c:v>2.0420239272488674</c:v>
                </c:pt>
                <c:pt idx="3">
                  <c:v>2.1692628640864462</c:v>
                </c:pt>
                <c:pt idx="4">
                  <c:v>2.3256798268434258</c:v>
                </c:pt>
                <c:pt idx="5">
                  <c:v>2.3789426986134372</c:v>
                </c:pt>
                <c:pt idx="6">
                  <c:v>2.379668034033653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B9B-47FF-9533-23123EC264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5308784"/>
        <c:axId val="-1535315856"/>
      </c:scatterChart>
      <c:valAx>
        <c:axId val="-1535308784"/>
        <c:scaling>
          <c:orientation val="minMax"/>
          <c:max val="2.2999999999999998"/>
          <c:min val="0.2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Log C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endParaRPr lang="en-US" sz="1200" b="1" i="0" u="none" strike="noStrike" baseline="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47448617751739791"/>
              <c:y val="0.9309167604049492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5856"/>
        <c:crosses val="autoZero"/>
        <c:crossBetween val="midCat"/>
        <c:majorUnit val="0.4"/>
        <c:minorUnit val="0.2"/>
      </c:valAx>
      <c:valAx>
        <c:axId val="-1535315856"/>
        <c:scaling>
          <c:orientation val="minMax"/>
          <c:max val="2.6"/>
          <c:min val="1.6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Log q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</a:p>
            </c:rich>
          </c:tx>
          <c:layout>
            <c:manualLayout>
              <c:xMode val="edge"/>
              <c:yMode val="edge"/>
              <c:x val="2.2605200799734296E-3"/>
              <c:y val="0.3516332333458318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08784"/>
        <c:crossesAt val="-0.2"/>
        <c:crossBetween val="midCat"/>
        <c:majorUnit val="0.2"/>
        <c:minorUnit val="0.1"/>
      </c:valAx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</c:plotArea>
    <c:legend>
      <c:legendPos val="r"/>
      <c:legendEntry>
        <c:idx val="1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4535936170920969"/>
          <c:y val="0.52702912135983004"/>
          <c:w val="0.18480615353098837"/>
          <c:h val="0.29692615803334027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2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F-GG</a:t>
            </a:r>
          </a:p>
        </c:rich>
      </c:tx>
      <c:layout>
        <c:manualLayout>
          <c:xMode val="edge"/>
          <c:yMode val="edge"/>
          <c:x val="0.1838317259970999"/>
          <c:y val="5.31754031235043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883500099209162"/>
          <c:y val="2.646450185462354E-2"/>
          <c:w val="0.8222863459848635"/>
          <c:h val="0.8449783004339913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Isotherms, mgg'!$B$85</c:f>
              <c:strCache>
                <c:ptCount val="1"/>
                <c:pt idx="0">
                  <c:v>300 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0952079140565209"/>
                  <c:y val="-1.0660320126930795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G$85:$G$92</c:f>
              <c:numCache>
                <c:formatCode>0.00</c:formatCode>
                <c:ptCount val="8"/>
                <c:pt idx="0">
                  <c:v>0.61489721603313463</c:v>
                </c:pt>
                <c:pt idx="1">
                  <c:v>1.1920095926536702</c:v>
                </c:pt>
                <c:pt idx="2">
                  <c:v>1.4592416648780819</c:v>
                </c:pt>
                <c:pt idx="3">
                  <c:v>1.6540802353065707</c:v>
                </c:pt>
                <c:pt idx="4">
                  <c:v>1.8684680990209868</c:v>
                </c:pt>
                <c:pt idx="5">
                  <c:v>2.0441868507673635</c:v>
                </c:pt>
                <c:pt idx="6">
                  <c:v>2.3037574683538109</c:v>
                </c:pt>
                <c:pt idx="7">
                  <c:v>2.4904781973202073</c:v>
                </c:pt>
              </c:numCache>
            </c:numRef>
          </c:xVal>
          <c:yVal>
            <c:numRef>
              <c:f>'Isotherms, mgg'!$K$85:$K$92</c:f>
              <c:numCache>
                <c:formatCode>0.00</c:formatCode>
                <c:ptCount val="8"/>
                <c:pt idx="0">
                  <c:v>1.6236627073562047</c:v>
                </c:pt>
                <c:pt idx="1">
                  <c:v>1.8528458180149967</c:v>
                </c:pt>
                <c:pt idx="2">
                  <c:v>1.9796394122229073</c:v>
                </c:pt>
                <c:pt idx="3">
                  <c:v>2.0779489985060278</c:v>
                </c:pt>
                <c:pt idx="4">
                  <c:v>2.1775364999298623</c:v>
                </c:pt>
                <c:pt idx="5">
                  <c:v>2.2256710430811442</c:v>
                </c:pt>
                <c:pt idx="6">
                  <c:v>2.2286056503550915</c:v>
                </c:pt>
                <c:pt idx="7">
                  <c:v>2.229784197840634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D49-4706-AB7B-017E11ECE572}"/>
            </c:ext>
          </c:extLst>
        </c:ser>
        <c:ser>
          <c:idx val="1"/>
          <c:order val="1"/>
          <c:tx>
            <c:strRef>
              <c:f>'Isotherms, mgg'!$B$96</c:f>
              <c:strCache>
                <c:ptCount val="1"/>
                <c:pt idx="0">
                  <c:v>308 K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6"/>
            <c:spPr>
              <a:noFill/>
              <a:ln w="19050">
                <a:solidFill>
                  <a:schemeClr val="accent5"/>
                </a:solidFill>
                <a:prstDash val="solid"/>
              </a:ln>
            </c:spPr>
          </c:marker>
          <c:trendline>
            <c:spPr>
              <a:ln w="19050">
                <a:solidFill>
                  <a:schemeClr val="accent5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22759763769430652"/>
                  <c:y val="9.3650740740740743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G$96:$G$103</c:f>
              <c:numCache>
                <c:formatCode>0.00</c:formatCode>
                <c:ptCount val="8"/>
                <c:pt idx="0">
                  <c:v>0.71349054309394255</c:v>
                </c:pt>
                <c:pt idx="1">
                  <c:v>1.2662316966898932</c:v>
                </c:pt>
                <c:pt idx="2">
                  <c:v>1.4962375451667353</c:v>
                </c:pt>
                <c:pt idx="3">
                  <c:v>1.6816029987308685</c:v>
                </c:pt>
                <c:pt idx="4">
                  <c:v>1.8894697839695074</c:v>
                </c:pt>
                <c:pt idx="5">
                  <c:v>2.0579702317107054</c:v>
                </c:pt>
                <c:pt idx="6">
                  <c:v>2.3097153148591492</c:v>
                </c:pt>
                <c:pt idx="7">
                  <c:v>2.494863918881161</c:v>
                </c:pt>
              </c:numCache>
            </c:numRef>
          </c:xVal>
          <c:yVal>
            <c:numRef>
              <c:f>'Isotherms, mgg'!$K$96:$K$103</c:f>
              <c:numCache>
                <c:formatCode>0.00</c:formatCode>
                <c:ptCount val="8"/>
                <c:pt idx="0">
                  <c:v>1.6014080605346837</c:v>
                </c:pt>
                <c:pt idx="1">
                  <c:v>1.8159760009719854</c:v>
                </c:pt>
                <c:pt idx="2">
                  <c:v>1.9556877503135057</c:v>
                </c:pt>
                <c:pt idx="3">
                  <c:v>2.0559895833856912</c:v>
                </c:pt>
                <c:pt idx="4">
                  <c:v>2.1558823580818154</c:v>
                </c:pt>
                <c:pt idx="5">
                  <c:v>2.2068258760318495</c:v>
                </c:pt>
                <c:pt idx="6">
                  <c:v>2.214101735973232</c:v>
                </c:pt>
                <c:pt idx="7">
                  <c:v>2.213411494582781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D49-4706-AB7B-017E11ECE572}"/>
            </c:ext>
          </c:extLst>
        </c:ser>
        <c:ser>
          <c:idx val="2"/>
          <c:order val="2"/>
          <c:tx>
            <c:strRef>
              <c:f>'Isotherms, mgg'!$B$107</c:f>
              <c:strCache>
                <c:ptCount val="1"/>
                <c:pt idx="0">
                  <c:v>318 K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6"/>
            <c:spPr>
              <a:noFill/>
              <a:ln w="19050">
                <a:solidFill>
                  <a:srgbClr val="FF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FF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2254655744210436"/>
                  <c:y val="0.21973960520789584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rgbClr val="FF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G$107:$G$114</c:f>
              <c:numCache>
                <c:formatCode>0.00</c:formatCode>
                <c:ptCount val="8"/>
                <c:pt idx="0">
                  <c:v>0.77011529478710161</c:v>
                </c:pt>
                <c:pt idx="1">
                  <c:v>1.3068537486930087</c:v>
                </c:pt>
                <c:pt idx="2">
                  <c:v>1.5194341949137029</c:v>
                </c:pt>
                <c:pt idx="3">
                  <c:v>1.6997510316895144</c:v>
                </c:pt>
                <c:pt idx="4">
                  <c:v>1.8982313845130967</c:v>
                </c:pt>
                <c:pt idx="5">
                  <c:v>2.0639710069647621</c:v>
                </c:pt>
                <c:pt idx="6">
                  <c:v>2.3143097222448468</c:v>
                </c:pt>
                <c:pt idx="7">
                  <c:v>2.4979105429634876</c:v>
                </c:pt>
              </c:numCache>
            </c:numRef>
          </c:xVal>
          <c:yVal>
            <c:numRef>
              <c:f>'Isotherms, mgg'!$K$107:$K$114</c:f>
              <c:numCache>
                <c:formatCode>0.00</c:formatCode>
                <c:ptCount val="8"/>
                <c:pt idx="0">
                  <c:v>1.5854607295085006</c:v>
                </c:pt>
                <c:pt idx="1">
                  <c:v>1.7912694809102685</c:v>
                </c:pt>
                <c:pt idx="2">
                  <c:v>1.9388198250262103</c:v>
                </c:pt>
                <c:pt idx="3">
                  <c:v>2.0400482415474621</c:v>
                </c:pt>
                <c:pt idx="4">
                  <c:v>2.1461900733159269</c:v>
                </c:pt>
                <c:pt idx="5">
                  <c:v>2.1981620390460757</c:v>
                </c:pt>
                <c:pt idx="6">
                  <c:v>2.2024338224892328</c:v>
                </c:pt>
                <c:pt idx="7">
                  <c:v>2.20156097811673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D49-4706-AB7B-017E11ECE572}"/>
            </c:ext>
          </c:extLst>
        </c:ser>
        <c:ser>
          <c:idx val="3"/>
          <c:order val="3"/>
          <c:tx>
            <c:strRef>
              <c:f>'Isotherms, mgg'!$B$118</c:f>
              <c:strCache>
                <c:ptCount val="1"/>
                <c:pt idx="0">
                  <c:v>323 K</c:v>
                </c:pt>
              </c:strCache>
            </c:strRef>
          </c:tx>
          <c:spPr>
            <a:ln w="19050">
              <a:noFill/>
            </a:ln>
          </c:spPr>
          <c:marker>
            <c:symbol val="x"/>
            <c:size val="6"/>
            <c:spPr>
              <a:ln w="19050">
                <a:solidFill>
                  <a:schemeClr val="accent6"/>
                </a:solidFill>
              </a:ln>
            </c:spPr>
          </c:marker>
          <c:trendline>
            <c:spPr>
              <a:ln w="19050">
                <a:solidFill>
                  <a:schemeClr val="accent6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44073924997874092"/>
                  <c:y val="0.3408079393967676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6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G$118:$G$125</c:f>
              <c:numCache>
                <c:formatCode>0.00</c:formatCode>
                <c:ptCount val="8"/>
                <c:pt idx="0">
                  <c:v>0.85853719756963909</c:v>
                </c:pt>
                <c:pt idx="1">
                  <c:v>1.3265406685165619</c:v>
                </c:pt>
                <c:pt idx="2">
                  <c:v>1.5399287878918217</c:v>
                </c:pt>
                <c:pt idx="3">
                  <c:v>1.7145812088395311</c:v>
                </c:pt>
                <c:pt idx="4">
                  <c:v>1.9068735347220704</c:v>
                </c:pt>
                <c:pt idx="5">
                  <c:v>2.0762762554042178</c:v>
                </c:pt>
                <c:pt idx="6">
                  <c:v>2.3213083897759086</c:v>
                </c:pt>
                <c:pt idx="7">
                  <c:v>2.5019762030246802</c:v>
                </c:pt>
              </c:numCache>
            </c:numRef>
          </c:xVal>
          <c:yVal>
            <c:numRef>
              <c:f>'Isotherms, mgg'!$K$118:$K$125</c:f>
              <c:numCache>
                <c:formatCode>0.00</c:formatCode>
                <c:ptCount val="8"/>
                <c:pt idx="0">
                  <c:v>1.5543680009900875</c:v>
                </c:pt>
                <c:pt idx="1">
                  <c:v>1.7778616241762417</c:v>
                </c:pt>
                <c:pt idx="2">
                  <c:v>1.9225386244855804</c:v>
                </c:pt>
                <c:pt idx="3">
                  <c:v>2.0260427210051382</c:v>
                </c:pt>
                <c:pt idx="4">
                  <c:v>2.1362130655130249</c:v>
                </c:pt>
                <c:pt idx="5">
                  <c:v>2.1794368832449771</c:v>
                </c:pt>
                <c:pt idx="6">
                  <c:v>2.183782151277061</c:v>
                </c:pt>
                <c:pt idx="7">
                  <c:v>2.18508864275791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D49-4706-AB7B-017E11ECE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5313680"/>
        <c:axId val="-1535316944"/>
      </c:scatterChart>
      <c:valAx>
        <c:axId val="-1535313680"/>
        <c:scaling>
          <c:orientation val="minMax"/>
          <c:max val="2.6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1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Log C</a:t>
                </a:r>
                <a:r>
                  <a:rPr lang="en-US" sz="11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endParaRPr lang="en-US" sz="1100" b="1" i="0" u="none" strike="noStrike" baseline="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47757181326001302"/>
              <c:y val="0.93479894846547495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6944"/>
        <c:crosses val="autoZero"/>
        <c:crossBetween val="midCat"/>
        <c:majorUnit val="0.5"/>
        <c:minorUnit val="0.25"/>
      </c:valAx>
      <c:valAx>
        <c:axId val="-1535316944"/>
        <c:scaling>
          <c:orientation val="minMax"/>
          <c:max val="2.4"/>
          <c:min val="1.5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Log q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</a:p>
            </c:rich>
          </c:tx>
          <c:layout>
            <c:manualLayout>
              <c:xMode val="edge"/>
              <c:yMode val="edge"/>
              <c:x val="2.6978088948099435E-3"/>
              <c:y val="0.35683886322273556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3680"/>
        <c:crosses val="autoZero"/>
        <c:crossBetween val="midCat"/>
        <c:majorUnit val="0.2"/>
        <c:minorUnit val="0.1"/>
      </c:valAx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</c:plotArea>
    <c:legend>
      <c:legendPos val="r"/>
      <c:legendEntry>
        <c:idx val="1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6239984126534199"/>
          <c:y val="0.53049325680153059"/>
          <c:w val="0.17385821593582582"/>
          <c:h val="0.31338062127646338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2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F-CMC</a:t>
            </a:r>
          </a:p>
        </c:rich>
      </c:tx>
      <c:layout>
        <c:manualLayout>
          <c:xMode val="edge"/>
          <c:yMode val="edge"/>
          <c:x val="0.1852518758354546"/>
          <c:y val="4.802873498625298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833866526891631"/>
          <c:y val="2.646450185462354E-2"/>
          <c:w val="0.81210219899219716"/>
          <c:h val="0.834485477962004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Isotherms, mgg'!$B$8</c:f>
              <c:strCache>
                <c:ptCount val="1"/>
                <c:pt idx="0">
                  <c:v>300 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8386928746976192"/>
                  <c:y val="-6.6946370051563309E-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I$8:$I$14</c:f>
              <c:numCache>
                <c:formatCode>0.00</c:formatCode>
                <c:ptCount val="7"/>
                <c:pt idx="0">
                  <c:v>0.64710324205853842</c:v>
                </c:pt>
                <c:pt idx="1">
                  <c:v>1.9643112344262046</c:v>
                </c:pt>
                <c:pt idx="2">
                  <c:v>2.5641798306825083</c:v>
                </c:pt>
                <c:pt idx="3">
                  <c:v>2.996232148595642</c:v>
                </c:pt>
                <c:pt idx="4">
                  <c:v>3.497113438491982</c:v>
                </c:pt>
                <c:pt idx="5">
                  <c:v>4.1253586157512698</c:v>
                </c:pt>
                <c:pt idx="6">
                  <c:v>5.0289335223776312</c:v>
                </c:pt>
              </c:numCache>
            </c:numRef>
          </c:xVal>
          <c:yVal>
            <c:numRef>
              <c:f>'Isotherms, mgg'!$J$8:$J$14</c:f>
              <c:numCache>
                <c:formatCode>0.00</c:formatCode>
                <c:ptCount val="7"/>
                <c:pt idx="0">
                  <c:v>46.46</c:v>
                </c:pt>
                <c:pt idx="1">
                  <c:v>88.11999999999999</c:v>
                </c:pt>
                <c:pt idx="2">
                  <c:v>127.02</c:v>
                </c:pt>
                <c:pt idx="3">
                  <c:v>169.82</c:v>
                </c:pt>
                <c:pt idx="4">
                  <c:v>232.2</c:v>
                </c:pt>
                <c:pt idx="5">
                  <c:v>265.77999999999997</c:v>
                </c:pt>
                <c:pt idx="6">
                  <c:v>266.259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DE9-45CC-BC5A-44A347EC24EF}"/>
            </c:ext>
          </c:extLst>
        </c:ser>
        <c:ser>
          <c:idx val="1"/>
          <c:order val="1"/>
          <c:tx>
            <c:strRef>
              <c:f>'Isotherms, mgg'!$B$19</c:f>
              <c:strCache>
                <c:ptCount val="1"/>
                <c:pt idx="0">
                  <c:v>308 K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noFill/>
              <a:ln w="19050">
                <a:solidFill>
                  <a:schemeClr val="accent5"/>
                </a:solidFill>
                <a:prstDash val="solid"/>
              </a:ln>
            </c:spPr>
          </c:marker>
          <c:trendline>
            <c:spPr>
              <a:ln w="19050">
                <a:solidFill>
                  <a:schemeClr val="accent5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25378124714920408"/>
                  <c:y val="6.6986223701874223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I$19:$I$25</c:f>
              <c:numCache>
                <c:formatCode>0.00</c:formatCode>
                <c:ptCount val="7"/>
                <c:pt idx="0">
                  <c:v>0.9895411936137477</c:v>
                </c:pt>
                <c:pt idx="1">
                  <c:v>2.3951642742871391</c:v>
                </c:pt>
                <c:pt idx="2">
                  <c:v>3.1350593387750902</c:v>
                </c:pt>
                <c:pt idx="3">
                  <c:v>3.5986811861957873</c:v>
                </c:pt>
                <c:pt idx="4">
                  <c:v>4.2082683085404149</c:v>
                </c:pt>
                <c:pt idx="5">
                  <c:v>4.2082683085404149</c:v>
                </c:pt>
                <c:pt idx="6">
                  <c:v>5.0620252504785519</c:v>
                </c:pt>
              </c:numCache>
            </c:numRef>
          </c:xVal>
          <c:yVal>
            <c:numRef>
              <c:f>'Isotherms, mgg'!$J$19:$J$25</c:f>
              <c:numCache>
                <c:formatCode>0.00</c:formatCode>
                <c:ptCount val="7"/>
                <c:pt idx="0">
                  <c:v>44.9</c:v>
                </c:pt>
                <c:pt idx="1">
                  <c:v>80.44</c:v>
                </c:pt>
                <c:pt idx="2">
                  <c:v>120.96000000000001</c:v>
                </c:pt>
                <c:pt idx="3">
                  <c:v>163.86</c:v>
                </c:pt>
                <c:pt idx="4">
                  <c:v>225.14000000000001</c:v>
                </c:pt>
                <c:pt idx="5">
                  <c:v>255.08</c:v>
                </c:pt>
                <c:pt idx="6">
                  <c:v>255.97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DE9-45CC-BC5A-44A347EC24EF}"/>
            </c:ext>
          </c:extLst>
        </c:ser>
        <c:ser>
          <c:idx val="2"/>
          <c:order val="2"/>
          <c:tx>
            <c:strRef>
              <c:f>'Isotherms, mgg'!$B$30</c:f>
              <c:strCache>
                <c:ptCount val="1"/>
                <c:pt idx="0">
                  <c:v>318 K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noFill/>
              <a:ln w="19050">
                <a:solidFill>
                  <a:srgbClr val="FF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FF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4832067499082892"/>
                  <c:y val="0.2104806028376488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rgbClr val="FF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I$30:$I$36</c:f>
              <c:numCache>
                <c:formatCode>0.00</c:formatCode>
                <c:ptCount val="7"/>
                <c:pt idx="0">
                  <c:v>1.1346227261911428</c:v>
                </c:pt>
                <c:pt idx="1">
                  <c:v>2.4874035299865875</c:v>
                </c:pt>
                <c:pt idx="2">
                  <c:v>2.9678470700644555</c:v>
                </c:pt>
                <c:pt idx="3">
                  <c:v>3.3017453026904953</c:v>
                </c:pt>
                <c:pt idx="4">
                  <c:v>3.6861256659173152</c:v>
                </c:pt>
                <c:pt idx="5">
                  <c:v>4.2706759917505064</c:v>
                </c:pt>
                <c:pt idx="6">
                  <c:v>5.0930137333621577</c:v>
                </c:pt>
              </c:numCache>
            </c:numRef>
          </c:xVal>
          <c:yVal>
            <c:numRef>
              <c:f>'Isotherms, mgg'!$J$30:$J$36</c:f>
              <c:numCache>
                <c:formatCode>0.00</c:formatCode>
                <c:ptCount val="7"/>
                <c:pt idx="0">
                  <c:v>44.06</c:v>
                </c:pt>
                <c:pt idx="1">
                  <c:v>78.319999999999993</c:v>
                </c:pt>
                <c:pt idx="2">
                  <c:v>114.1</c:v>
                </c:pt>
                <c:pt idx="3">
                  <c:v>155.52000000000001</c:v>
                </c:pt>
                <c:pt idx="4">
                  <c:v>218.46</c:v>
                </c:pt>
                <c:pt idx="5">
                  <c:v>246.42000000000002</c:v>
                </c:pt>
                <c:pt idx="6">
                  <c:v>246.03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DE9-45CC-BC5A-44A347EC24EF}"/>
            </c:ext>
          </c:extLst>
        </c:ser>
        <c:ser>
          <c:idx val="3"/>
          <c:order val="3"/>
          <c:tx>
            <c:strRef>
              <c:f>'Isotherms, mgg'!$B$41</c:f>
              <c:strCache>
                <c:ptCount val="1"/>
                <c:pt idx="0">
                  <c:v>323 K</c:v>
                </c:pt>
              </c:strCache>
            </c:strRef>
          </c:tx>
          <c:spPr>
            <a:ln w="19050">
              <a:noFill/>
            </a:ln>
          </c:spPr>
          <c:marker>
            <c:symbol val="x"/>
            <c:size val="7"/>
            <c:spPr>
              <a:ln w="19050">
                <a:solidFill>
                  <a:schemeClr val="accent6"/>
                </a:solidFill>
              </a:ln>
            </c:spPr>
          </c:marker>
          <c:trendline>
            <c:spPr>
              <a:ln w="19050">
                <a:solidFill>
                  <a:schemeClr val="accent6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4516856816774617"/>
                  <c:y val="0.33146856929202173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6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I$41:$I$47</c:f>
              <c:numCache>
                <c:formatCode>0.00</c:formatCode>
                <c:ptCount val="7"/>
                <c:pt idx="0">
                  <c:v>1.2441545939587679</c:v>
                </c:pt>
                <c:pt idx="1">
                  <c:v>2.5695541238482851</c:v>
                </c:pt>
                <c:pt idx="2">
                  <c:v>3.0643250650196028</c:v>
                </c:pt>
                <c:pt idx="3">
                  <c:v>3.4368862240706624</c:v>
                </c:pt>
                <c:pt idx="4">
                  <c:v>3.7676906345382259</c:v>
                </c:pt>
                <c:pt idx="5">
                  <c:v>4.3324424053181207</c:v>
                </c:pt>
                <c:pt idx="6">
                  <c:v>5.1122889478227558</c:v>
                </c:pt>
              </c:numCache>
            </c:numRef>
          </c:xVal>
          <c:yVal>
            <c:numRef>
              <c:f>'Isotherms, mgg'!$J$41:$J$47</c:f>
              <c:numCache>
                <c:formatCode>0.00</c:formatCode>
                <c:ptCount val="7"/>
                <c:pt idx="0">
                  <c:v>43.34</c:v>
                </c:pt>
                <c:pt idx="1">
                  <c:v>76.259999999999991</c:v>
                </c:pt>
                <c:pt idx="2">
                  <c:v>110.16</c:v>
                </c:pt>
                <c:pt idx="3">
                  <c:v>147.66</c:v>
                </c:pt>
                <c:pt idx="4">
                  <c:v>211.68</c:v>
                </c:pt>
                <c:pt idx="5">
                  <c:v>239.3</c:v>
                </c:pt>
                <c:pt idx="6">
                  <c:v>239.699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DE9-45CC-BC5A-44A347EC24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5312048"/>
        <c:axId val="-1535312592"/>
      </c:scatterChart>
      <c:valAx>
        <c:axId val="-1535312048"/>
        <c:scaling>
          <c:orientation val="minMax"/>
          <c:max val="5.3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Ln C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endParaRPr lang="en-US" sz="1200" b="1" i="0" u="none" strike="noStrike" baseline="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44681841451530335"/>
              <c:y val="0.93531472598859389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2592"/>
        <c:crosses val="autoZero"/>
        <c:crossBetween val="midCat"/>
        <c:majorUnit val="1"/>
        <c:minorUnit val="0.5"/>
      </c:valAx>
      <c:valAx>
        <c:axId val="-1535312592"/>
        <c:scaling>
          <c:orientation val="minMax"/>
          <c:max val="310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q</a:t>
                </a:r>
                <a:r>
                  <a:rPr lang="en-US" sz="12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, (mg U L</a:t>
                </a:r>
                <a:r>
                  <a:rPr lang="en-US" sz="1200" b="1" i="0" u="none" strike="noStrike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2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  <a:endParaRPr lang="en-US" sz="1200" b="1" i="0" u="none" strike="noStrike" baseline="-2500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2.6823855635375146E-3"/>
              <c:y val="0.29233331278522179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2048"/>
        <c:crossesAt val="-0.30000000000000004"/>
        <c:crossBetween val="midCat"/>
        <c:majorUnit val="60"/>
        <c:minorUnit val="30"/>
      </c:valAx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</c:plotArea>
    <c:legend>
      <c:legendPos val="r"/>
      <c:legendEntry>
        <c:idx val="1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2710727659539542"/>
          <c:y val="0.50408129081991315"/>
          <c:w val="0.20126894964317732"/>
          <c:h val="0.32504559501415636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2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F-GG</a:t>
            </a:r>
          </a:p>
        </c:rich>
      </c:tx>
      <c:layout>
        <c:manualLayout>
          <c:xMode val="edge"/>
          <c:yMode val="edge"/>
          <c:x val="0.18096850828282895"/>
          <c:y val="5.409461134510316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354637681159424"/>
          <c:y val="2.646450185462354E-2"/>
          <c:w val="0.81072125603864731"/>
          <c:h val="0.8355708508498294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Isotherms, mgg'!$B$85</c:f>
              <c:strCache>
                <c:ptCount val="1"/>
                <c:pt idx="0">
                  <c:v>300 K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noFill/>
              <a:ln w="19050"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0774859840660962"/>
                  <c:y val="-1.4611347671738401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85:$H$92</c:f>
              <c:numCache>
                <c:formatCode>0.00</c:formatCode>
                <c:ptCount val="8"/>
                <c:pt idx="0">
                  <c:v>1.4158531633614351</c:v>
                </c:pt>
                <c:pt idx="1">
                  <c:v>2.7447035187502458</c:v>
                </c:pt>
                <c:pt idx="2">
                  <c:v>3.3600281046240843</c:v>
                </c:pt>
                <c:pt idx="3">
                  <c:v>3.8086604924329928</c:v>
                </c:pt>
                <c:pt idx="4">
                  <c:v>4.3023067915406461</c:v>
                </c:pt>
                <c:pt idx="5">
                  <c:v>4.706914169871375</c:v>
                </c:pt>
                <c:pt idx="6">
                  <c:v>5.3045976045051875</c:v>
                </c:pt>
                <c:pt idx="7">
                  <c:v>5.7345379715761924</c:v>
                </c:pt>
              </c:numCache>
            </c:numRef>
          </c:xVal>
          <c:yVal>
            <c:numRef>
              <c:f>'Isotherms, mgg'!$I$85:$I$92</c:f>
              <c:numCache>
                <c:formatCode>0.00</c:formatCode>
                <c:ptCount val="8"/>
                <c:pt idx="0">
                  <c:v>42.04</c:v>
                </c:pt>
                <c:pt idx="1">
                  <c:v>71.259999999999991</c:v>
                </c:pt>
                <c:pt idx="2">
                  <c:v>95.42</c:v>
                </c:pt>
                <c:pt idx="3">
                  <c:v>119.66</c:v>
                </c:pt>
                <c:pt idx="4">
                  <c:v>150.5</c:v>
                </c:pt>
                <c:pt idx="5">
                  <c:v>168.14000000000001</c:v>
                </c:pt>
                <c:pt idx="6">
                  <c:v>169.27999999999997</c:v>
                </c:pt>
                <c:pt idx="7">
                  <c:v>169.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425-4879-9E5E-EEEAE2A76E88}"/>
            </c:ext>
          </c:extLst>
        </c:ser>
        <c:ser>
          <c:idx val="1"/>
          <c:order val="1"/>
          <c:tx>
            <c:strRef>
              <c:f>'Isotherms, mgg'!$B$96</c:f>
              <c:strCache>
                <c:ptCount val="1"/>
                <c:pt idx="0">
                  <c:v>308 K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6"/>
            <c:spPr>
              <a:noFill/>
              <a:ln w="19050">
                <a:solidFill>
                  <a:schemeClr val="accent5"/>
                </a:solidFill>
                <a:prstDash val="solid"/>
              </a:ln>
            </c:spPr>
          </c:marker>
          <c:trendline>
            <c:spPr>
              <a:ln w="19050">
                <a:solidFill>
                  <a:schemeClr val="accent5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22695201893091257"/>
                  <c:y val="0.1157726707506429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5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96:$H$103</c:f>
              <c:numCache>
                <c:formatCode>0.00</c:formatCode>
                <c:ptCount val="8"/>
                <c:pt idx="0">
                  <c:v>1.6428726885203377</c:v>
                </c:pt>
                <c:pt idx="1">
                  <c:v>2.9156062290747062</c:v>
                </c:pt>
                <c:pt idx="2">
                  <c:v>3.4452142670789296</c:v>
                </c:pt>
                <c:pt idx="3">
                  <c:v>3.872033997211783</c:v>
                </c:pt>
                <c:pt idx="4">
                  <c:v>4.3506649582308681</c:v>
                </c:pt>
                <c:pt idx="5">
                  <c:v>4.7386515773625719</c:v>
                </c:pt>
                <c:pt idx="6">
                  <c:v>5.3183160530547253</c:v>
                </c:pt>
                <c:pt idx="7">
                  <c:v>5.7446364686644671</c:v>
                </c:pt>
              </c:numCache>
            </c:numRef>
          </c:xVal>
          <c:yVal>
            <c:numRef>
              <c:f>'Isotherms, mgg'!$I$96:$I$103</c:f>
              <c:numCache>
                <c:formatCode>0.00</c:formatCode>
                <c:ptCount val="8"/>
                <c:pt idx="0">
                  <c:v>39.94</c:v>
                </c:pt>
                <c:pt idx="1">
                  <c:v>65.459999999999994</c:v>
                </c:pt>
                <c:pt idx="2">
                  <c:v>90.3</c:v>
                </c:pt>
                <c:pt idx="3">
                  <c:v>113.76</c:v>
                </c:pt>
                <c:pt idx="4">
                  <c:v>143.18</c:v>
                </c:pt>
                <c:pt idx="5">
                  <c:v>161</c:v>
                </c:pt>
                <c:pt idx="6">
                  <c:v>163.71999999999997</c:v>
                </c:pt>
                <c:pt idx="7">
                  <c:v>163.46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425-4879-9E5E-EEEAE2A76E88}"/>
            </c:ext>
          </c:extLst>
        </c:ser>
        <c:ser>
          <c:idx val="2"/>
          <c:order val="2"/>
          <c:tx>
            <c:strRef>
              <c:f>'Isotherms, mgg'!$B$107</c:f>
              <c:strCache>
                <c:ptCount val="1"/>
                <c:pt idx="0">
                  <c:v>318 K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6"/>
            <c:spPr>
              <a:noFill/>
              <a:ln w="19050">
                <a:solidFill>
                  <a:srgbClr val="FF0000"/>
                </a:solidFill>
                <a:prstDash val="solid"/>
              </a:ln>
            </c:spPr>
          </c:marker>
          <c:trendline>
            <c:spPr>
              <a:ln w="19050">
                <a:solidFill>
                  <a:srgbClr val="FF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32214234055971164"/>
                  <c:y val="0.2448183163568633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rgbClr val="FF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107:$H$114</c:f>
              <c:numCache>
                <c:formatCode>0.00</c:formatCode>
                <c:ptCount val="8"/>
                <c:pt idx="0">
                  <c:v>1.7732559976634952</c:v>
                </c:pt>
                <c:pt idx="1">
                  <c:v>3.0091419604639085</c:v>
                </c:pt>
                <c:pt idx="2">
                  <c:v>3.4986265269937014</c:v>
                </c:pt>
                <c:pt idx="3">
                  <c:v>3.9138213873695253</c:v>
                </c:pt>
                <c:pt idx="4">
                  <c:v>4.370839289033305</c:v>
                </c:pt>
                <c:pt idx="5">
                  <c:v>4.7524688730089713</c:v>
                </c:pt>
                <c:pt idx="6">
                  <c:v>5.3288950670121746</c:v>
                </c:pt>
                <c:pt idx="7">
                  <c:v>5.7516515798603898</c:v>
                </c:pt>
              </c:numCache>
            </c:numRef>
          </c:xVal>
          <c:yVal>
            <c:numRef>
              <c:f>'Isotherms, mgg'!$I$107:$I$114</c:f>
              <c:numCache>
                <c:formatCode>0.00</c:formatCode>
                <c:ptCount val="8"/>
                <c:pt idx="0">
                  <c:v>38.5</c:v>
                </c:pt>
                <c:pt idx="1">
                  <c:v>61.839999999999996</c:v>
                </c:pt>
                <c:pt idx="2">
                  <c:v>86.86</c:v>
                </c:pt>
                <c:pt idx="3">
                  <c:v>109.66</c:v>
                </c:pt>
                <c:pt idx="4">
                  <c:v>140.02000000000001</c:v>
                </c:pt>
                <c:pt idx="5">
                  <c:v>157.82</c:v>
                </c:pt>
                <c:pt idx="6">
                  <c:v>159.37999999999994</c:v>
                </c:pt>
                <c:pt idx="7">
                  <c:v>159.060000000000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425-4879-9E5E-EEEAE2A76E88}"/>
            </c:ext>
          </c:extLst>
        </c:ser>
        <c:ser>
          <c:idx val="3"/>
          <c:order val="3"/>
          <c:tx>
            <c:strRef>
              <c:f>'Isotherms, mgg'!$B$118</c:f>
              <c:strCache>
                <c:ptCount val="1"/>
                <c:pt idx="0">
                  <c:v>323 K</c:v>
                </c:pt>
              </c:strCache>
            </c:strRef>
          </c:tx>
          <c:spPr>
            <a:ln w="19050">
              <a:noFill/>
            </a:ln>
          </c:spPr>
          <c:marker>
            <c:spPr>
              <a:ln w="19050">
                <a:solidFill>
                  <a:schemeClr val="accent6"/>
                </a:solidFill>
              </a:ln>
            </c:spPr>
          </c:marker>
          <c:trendline>
            <c:spPr>
              <a:ln w="19050">
                <a:solidFill>
                  <a:schemeClr val="accent6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44857422225307947"/>
                  <c:y val="0.3835138104083841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100" b="0">
                      <a:solidFill>
                        <a:schemeClr val="accent6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Isotherms, mgg'!$H$118:$H$125</c:f>
              <c:numCache>
                <c:formatCode>0.00</c:formatCode>
                <c:ptCount val="8"/>
                <c:pt idx="0">
                  <c:v>1.9768549529047348</c:v>
                </c:pt>
                <c:pt idx="1">
                  <c:v>3.0544727685765913</c:v>
                </c:pt>
                <c:pt idx="2">
                  <c:v>3.5458170712720984</c:v>
                </c:pt>
                <c:pt idx="3">
                  <c:v>3.9479691322016151</c:v>
                </c:pt>
                <c:pt idx="4">
                  <c:v>4.3907385752759032</c:v>
                </c:pt>
                <c:pt idx="5">
                  <c:v>4.7808027546312495</c:v>
                </c:pt>
                <c:pt idx="6">
                  <c:v>5.3450100945400187</c:v>
                </c:pt>
                <c:pt idx="7">
                  <c:v>5.7610131081104727</c:v>
                </c:pt>
              </c:numCache>
            </c:numRef>
          </c:xVal>
          <c:yVal>
            <c:numRef>
              <c:f>'Isotherms, mgg'!$I$118:$I$125</c:f>
              <c:numCache>
                <c:formatCode>0.00</c:formatCode>
                <c:ptCount val="8"/>
                <c:pt idx="0">
                  <c:v>35.840000000000003</c:v>
                </c:pt>
                <c:pt idx="1">
                  <c:v>59.959999999999994</c:v>
                </c:pt>
                <c:pt idx="2">
                  <c:v>83.664000000000001</c:v>
                </c:pt>
                <c:pt idx="3">
                  <c:v>106.18</c:v>
                </c:pt>
                <c:pt idx="4">
                  <c:v>136.84</c:v>
                </c:pt>
                <c:pt idx="5">
                  <c:v>151.16</c:v>
                </c:pt>
                <c:pt idx="6">
                  <c:v>152.67999999999995</c:v>
                </c:pt>
                <c:pt idx="7">
                  <c:v>153.13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425-4879-9E5E-EEEAE2A76E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5322928"/>
        <c:axId val="-1535318032"/>
      </c:scatterChart>
      <c:valAx>
        <c:axId val="-1535322928"/>
        <c:scaling>
          <c:orientation val="minMax"/>
          <c:max val="6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1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Ln C</a:t>
                </a:r>
                <a:r>
                  <a:rPr lang="en-US" sz="11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endParaRPr lang="en-US" sz="1100" b="1" i="0" u="none" strike="noStrike" baseline="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46824038556112912"/>
              <c:y val="0.93630409373462953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18032"/>
        <c:crosses val="autoZero"/>
        <c:crossBetween val="midCat"/>
        <c:majorUnit val="1"/>
        <c:minorUnit val="0.5"/>
      </c:valAx>
      <c:valAx>
        <c:axId val="-1535318032"/>
        <c:scaling>
          <c:orientation val="minMax"/>
          <c:max val="190"/>
          <c:min val="30"/>
        </c:scaling>
        <c:delete val="0"/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1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q</a:t>
                </a:r>
                <a:r>
                  <a:rPr lang="en-US" sz="1100" b="1" i="0" u="none" strike="noStrike" baseline="-25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eq</a:t>
                </a:r>
                <a:r>
                  <a:rPr lang="en-US" sz="11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, (mg U L</a:t>
                </a:r>
                <a:r>
                  <a:rPr lang="en-US" sz="1100" b="1" i="0" u="none" strike="noStrike" baseline="3000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-1</a:t>
                </a:r>
                <a:r>
                  <a:rPr lang="en-US" sz="1100" b="1" i="0" u="none" strike="noStrike" baseline="0">
                    <a:solidFill>
                      <a:srgbClr val="000000"/>
                    </a:solidFill>
                    <a:latin typeface="Times New Roman"/>
                    <a:cs typeface="Times New Roman"/>
                  </a:rPr>
                  <a:t>)</a:t>
                </a:r>
                <a:endParaRPr lang="en-US" sz="1100" b="1" i="0" u="none" strike="noStrike" baseline="-25000">
                  <a:solidFill>
                    <a:srgbClr val="000000"/>
                  </a:solidFill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2.6827278565601516E-3"/>
              <c:y val="0.24535248328511727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ln w="254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-1535322928"/>
        <c:crosses val="autoZero"/>
        <c:crossBetween val="midCat"/>
        <c:majorUnit val="30"/>
        <c:minorUnit val="15"/>
      </c:valAx>
      <c:spPr>
        <a:solidFill>
          <a:srgbClr val="FFFFFF"/>
        </a:solidFill>
        <a:ln w="25400">
          <a:solidFill>
            <a:srgbClr val="000000"/>
          </a:solidFill>
          <a:prstDash val="solid"/>
        </a:ln>
      </c:spPr>
    </c:plotArea>
    <c:legend>
      <c:legendPos val="r"/>
      <c:legendEntry>
        <c:idx val="1"/>
        <c:txPr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75379515040008316"/>
          <c:y val="0.55763854040831262"/>
          <c:w val="0.16618957526947042"/>
          <c:h val="0.26389868436894415"/>
        </c:manualLayout>
      </c:layout>
      <c:overlay val="0"/>
      <c:spPr>
        <a:solidFill>
          <a:srgbClr val="FFFFFF"/>
        </a:solidFill>
        <a:ln w="19050">
          <a:solidFill>
            <a:srgbClr val="000000"/>
          </a:solidFill>
          <a:prstDash val="solid"/>
        </a:ln>
      </c:spPr>
      <c:txPr>
        <a:bodyPr/>
        <a:lstStyle/>
        <a:p>
          <a:pPr>
            <a:defRPr lang="ja-JP" sz="12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5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42333-08FD-4805-A220-E6B4A86F5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9</TotalTime>
  <Pages>1</Pages>
  <Words>4626</Words>
  <Characters>26374</Characters>
  <Application>Microsoft Office Word</Application>
  <DocSecurity>0</DocSecurity>
  <Lines>219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>Adsorption of La(III) from aqueous single metal solutions by mercerized cellulose and chemically modified with tetraethylenepentamine (TEPA) and  polycarpoxymethyl cellulose (PCMC)</vt:lpstr>
      <vt:lpstr>Adsorption of La(III) from aqueous single metal solutions by mercerized cellulose and chemically modified with tetraethylenepentamine (TEPA) and  polycarpoxymethyl cellulose (PCMC)</vt:lpstr>
    </vt:vector>
  </TitlesOfParts>
  <Company/>
  <LinksUpToDate>false</LinksUpToDate>
  <CharactersWithSpaces>30939</CharactersWithSpaces>
  <SharedDoc>false</SharedDoc>
  <HLinks>
    <vt:vector size="12" baseType="variant">
      <vt:variant>
        <vt:i4>1310731</vt:i4>
      </vt:variant>
      <vt:variant>
        <vt:i4>3</vt:i4>
      </vt:variant>
      <vt:variant>
        <vt:i4>0</vt:i4>
      </vt:variant>
      <vt:variant>
        <vt:i4>5</vt:i4>
      </vt:variant>
      <vt:variant>
        <vt:lpwstr>mailto:Galhoum_nma@yahoo.com</vt:lpwstr>
      </vt:variant>
      <vt:variant>
        <vt:lpwstr/>
      </vt:variant>
      <vt:variant>
        <vt:i4>1245228</vt:i4>
      </vt:variant>
      <vt:variant>
        <vt:i4>0</vt:i4>
      </vt:variant>
      <vt:variant>
        <vt:i4>0</vt:i4>
      </vt:variant>
      <vt:variant>
        <vt:i4>5</vt:i4>
      </vt:variant>
      <vt:variant>
        <vt:lpwstr>mailto:Eric.Guibal@mines-ales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sorption of La(III) from aqueous single metal solutions by mercerized cellulose and chemically modified with tetraethylenepentamine (TEPA) and  polycarpoxymethyl cellulose (PCMC)</dc:title>
  <dc:creator>Dr. Galhoum</dc:creator>
  <cp:lastModifiedBy>Galhoum</cp:lastModifiedBy>
  <cp:revision>341</cp:revision>
  <cp:lastPrinted>2021-03-13T11:08:00Z</cp:lastPrinted>
  <dcterms:created xsi:type="dcterms:W3CDTF">2025-08-03T19:41:00Z</dcterms:created>
  <dcterms:modified xsi:type="dcterms:W3CDTF">2026-02-0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fc0125-2fb8-4171-8969-a4225c9aeafc</vt:lpwstr>
  </property>
</Properties>
</file>